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BF7C9" w14:textId="77777777" w:rsidR="00A03676" w:rsidRDefault="00A03676" w:rsidP="00A03676">
      <w:pPr>
        <w:jc w:val="center"/>
        <w:rPr>
          <w:rFonts w:ascii="Garamond" w:hAnsi="Garamond" w:cs="Times New Roman"/>
          <w:b/>
          <w:sz w:val="48"/>
          <w:szCs w:val="48"/>
        </w:rPr>
      </w:pPr>
      <w:bookmarkStart w:id="0" w:name="_GoBack"/>
      <w:bookmarkEnd w:id="0"/>
    </w:p>
    <w:p w14:paraId="6CE89658" w14:textId="0E2BB142" w:rsidR="00A03676" w:rsidRPr="00A03676" w:rsidRDefault="00A03676" w:rsidP="00A03676">
      <w:pPr>
        <w:jc w:val="center"/>
        <w:rPr>
          <w:rFonts w:ascii="Garamond" w:hAnsi="Garamond" w:cs="Times New Roman"/>
          <w:b/>
          <w:sz w:val="48"/>
          <w:szCs w:val="48"/>
        </w:rPr>
      </w:pPr>
      <w:r w:rsidRPr="00A03676">
        <w:rPr>
          <w:rFonts w:ascii="Garamond" w:hAnsi="Garamond" w:cs="Times New Roman"/>
          <w:b/>
          <w:sz w:val="48"/>
          <w:szCs w:val="48"/>
        </w:rPr>
        <w:t>Supporting information file</w:t>
      </w:r>
    </w:p>
    <w:p w14:paraId="678DF9B6" w14:textId="23A08301" w:rsidR="006C4A1C" w:rsidRDefault="006C4A1C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5FCE7230" w14:textId="0E3E3913" w:rsidR="00A03676" w:rsidRDefault="00A03676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25EA1C08" w14:textId="1EFA1749" w:rsidR="00A03676" w:rsidRDefault="00A03676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5B72171E" w14:textId="77777777" w:rsidR="00C3577D" w:rsidRDefault="00C3577D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7B5C1DF0" w14:textId="77777777" w:rsidR="00A03676" w:rsidRDefault="00A03676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02CB9DC1" w14:textId="3F5282D6" w:rsidR="0090784A" w:rsidRPr="00A6086C" w:rsidRDefault="00C3577D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  <w:r w:rsidRPr="00C3577D">
        <w:rPr>
          <w:rFonts w:ascii="Garamond" w:hAnsi="Garamond" w:cs="Times New Roman"/>
          <w:b/>
          <w:sz w:val="38"/>
          <w:szCs w:val="38"/>
        </w:rPr>
        <w:t>Automation, workers’ skills and job satisfaction</w:t>
      </w:r>
    </w:p>
    <w:p w14:paraId="586FA152" w14:textId="3714EBC9" w:rsidR="00CA1C62" w:rsidRDefault="00CA1C62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38A64C2C" w14:textId="77777777" w:rsidR="00F77A6C" w:rsidRPr="00A6086C" w:rsidRDefault="00F77A6C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4D8CA713" w14:textId="77777777" w:rsidR="00CD0A75" w:rsidRPr="00A6086C" w:rsidRDefault="00CD0A75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6B791DB1" w14:textId="3AEFC73C" w:rsidR="00F77A6C" w:rsidRPr="00A6086C" w:rsidRDefault="00FD212D" w:rsidP="00F77A6C">
      <w:pPr>
        <w:spacing w:after="0" w:line="240" w:lineRule="auto"/>
        <w:jc w:val="center"/>
        <w:rPr>
          <w:rFonts w:ascii="Garamond" w:hAnsi="Garamond" w:cs="Times New Roman"/>
          <w:b/>
          <w:sz w:val="28"/>
          <w:szCs w:val="28"/>
        </w:rPr>
      </w:pPr>
      <w:r w:rsidRPr="00A6086C">
        <w:rPr>
          <w:rFonts w:ascii="Garamond" w:hAnsi="Garamond" w:cs="Times New Roman"/>
          <w:b/>
          <w:sz w:val="28"/>
          <w:szCs w:val="28"/>
        </w:rPr>
        <w:t>Henrik Sc</w:t>
      </w:r>
      <w:r>
        <w:rPr>
          <w:rFonts w:ascii="Garamond" w:hAnsi="Garamond" w:cs="Times New Roman"/>
          <w:b/>
          <w:sz w:val="28"/>
          <w:szCs w:val="28"/>
        </w:rPr>
        <w:t>h</w:t>
      </w:r>
      <w:r w:rsidRPr="00A6086C">
        <w:rPr>
          <w:rFonts w:ascii="Garamond" w:hAnsi="Garamond" w:cs="Times New Roman"/>
          <w:b/>
          <w:sz w:val="28"/>
          <w:szCs w:val="28"/>
        </w:rPr>
        <w:t xml:space="preserve">wabe </w:t>
      </w:r>
      <w:r>
        <w:rPr>
          <w:rFonts w:ascii="Garamond" w:hAnsi="Garamond" w:cs="Times New Roman"/>
          <w:b/>
          <w:sz w:val="28"/>
          <w:szCs w:val="28"/>
        </w:rPr>
        <w:t xml:space="preserve">and </w:t>
      </w:r>
      <w:r w:rsidR="00F77A6C" w:rsidRPr="00A6086C">
        <w:rPr>
          <w:rFonts w:ascii="Garamond" w:hAnsi="Garamond" w:cs="Times New Roman"/>
          <w:b/>
          <w:sz w:val="28"/>
          <w:szCs w:val="28"/>
        </w:rPr>
        <w:t>Fulvio Castellacci</w:t>
      </w:r>
      <w:r w:rsidR="00F77A6C" w:rsidRPr="00106AB2">
        <w:rPr>
          <w:rFonts w:ascii="Garamond" w:hAnsi="Garamond" w:cs="Times New Roman"/>
          <w:b/>
          <w:sz w:val="28"/>
          <w:szCs w:val="28"/>
          <w:vertAlign w:val="superscript"/>
        </w:rPr>
        <w:t>*</w:t>
      </w:r>
      <w:r>
        <w:rPr>
          <w:rFonts w:ascii="Garamond" w:hAnsi="Garamond" w:cs="Times New Roman"/>
          <w:b/>
          <w:sz w:val="28"/>
          <w:szCs w:val="28"/>
        </w:rPr>
        <w:t xml:space="preserve"> </w:t>
      </w:r>
    </w:p>
    <w:p w14:paraId="2075016B" w14:textId="77777777" w:rsidR="00F77A6C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</w:p>
    <w:p w14:paraId="43C431EC" w14:textId="77777777" w:rsidR="00F77A6C" w:rsidRPr="00106AB2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  <w:r w:rsidRPr="00106AB2">
        <w:rPr>
          <w:rFonts w:ascii="Garamond" w:hAnsi="Garamond" w:cs="Times New Roman"/>
          <w:sz w:val="24"/>
          <w:szCs w:val="24"/>
        </w:rPr>
        <w:t>University of Oslo,</w:t>
      </w:r>
    </w:p>
    <w:p w14:paraId="58BC1295" w14:textId="77777777" w:rsidR="00F77A6C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  <w:proofErr w:type="spellStart"/>
      <w:r w:rsidRPr="00106AB2">
        <w:rPr>
          <w:rFonts w:ascii="Garamond" w:hAnsi="Garamond" w:cs="Times New Roman"/>
          <w:sz w:val="24"/>
          <w:szCs w:val="24"/>
        </w:rPr>
        <w:t>Postboks</w:t>
      </w:r>
      <w:proofErr w:type="spellEnd"/>
      <w:r w:rsidRPr="00106AB2">
        <w:rPr>
          <w:rFonts w:ascii="Garamond" w:hAnsi="Garamond" w:cs="Times New Roman"/>
          <w:sz w:val="24"/>
          <w:szCs w:val="24"/>
        </w:rPr>
        <w:t xml:space="preserve"> 1108, 0317 Oslo, Norway</w:t>
      </w:r>
    </w:p>
    <w:p w14:paraId="4221D4E4" w14:textId="77777777" w:rsidR="00F77A6C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</w:p>
    <w:p w14:paraId="26F104D9" w14:textId="77777777" w:rsidR="00F77A6C" w:rsidRPr="00106AB2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</w:p>
    <w:p w14:paraId="0753C064" w14:textId="77777777" w:rsidR="00F77A6C" w:rsidRPr="00106AB2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  <w:r w:rsidRPr="00106AB2">
        <w:rPr>
          <w:rFonts w:ascii="Garamond" w:hAnsi="Garamond" w:cs="Times New Roman"/>
          <w:sz w:val="24"/>
          <w:szCs w:val="24"/>
          <w:vertAlign w:val="superscript"/>
        </w:rPr>
        <w:t>*</w:t>
      </w:r>
      <w:r w:rsidRPr="00106AB2">
        <w:rPr>
          <w:rFonts w:ascii="Garamond" w:hAnsi="Garamond" w:cs="Times New Roman"/>
          <w:sz w:val="24"/>
          <w:szCs w:val="24"/>
        </w:rPr>
        <w:t>Corresponding author:</w:t>
      </w:r>
      <w:r w:rsidRPr="00106AB2">
        <w:rPr>
          <w:rFonts w:ascii="Garamond" w:hAnsi="Garamond" w:cs="Times New Roman"/>
          <w:sz w:val="24"/>
          <w:szCs w:val="24"/>
          <w:vertAlign w:val="superscript"/>
        </w:rPr>
        <w:t xml:space="preserve"> </w:t>
      </w:r>
      <w:r w:rsidRPr="00D733C0">
        <w:rPr>
          <w:rFonts w:ascii="Garamond" w:hAnsi="Garamond" w:cs="Times New Roman"/>
          <w:sz w:val="24"/>
          <w:szCs w:val="24"/>
        </w:rPr>
        <w:t>f</w:t>
      </w:r>
      <w:r w:rsidRPr="00106AB2">
        <w:rPr>
          <w:rFonts w:ascii="Garamond" w:hAnsi="Garamond" w:cs="Times New Roman"/>
          <w:sz w:val="24"/>
          <w:szCs w:val="24"/>
        </w:rPr>
        <w:t>ulvio.castellacci@tik.uio.no</w:t>
      </w:r>
    </w:p>
    <w:p w14:paraId="6C516888" w14:textId="77777777" w:rsidR="00AE61A0" w:rsidRPr="00106AB2" w:rsidRDefault="00AE61A0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36F301F" w14:textId="08685C56" w:rsidR="00A810E2" w:rsidRDefault="00A810E2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6AB00EC" w14:textId="61C01A3D" w:rsidR="00F77A6C" w:rsidRDefault="00F77A6C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1BB7206" w14:textId="77777777" w:rsidR="00F77A6C" w:rsidRDefault="00F77A6C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A3302EF" w14:textId="306BFEA5" w:rsidR="00106AB2" w:rsidRDefault="00106AB2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BD9AF9A" w14:textId="2FE13D71" w:rsidR="00F85566" w:rsidRPr="003C04F8" w:rsidRDefault="00F85566" w:rsidP="00F85566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  <w:r>
        <w:rPr>
          <w:rFonts w:ascii="Garamond" w:hAnsi="Garamond" w:cs="Times New Roman"/>
          <w:sz w:val="28"/>
          <w:szCs w:val="28"/>
        </w:rPr>
        <w:t xml:space="preserve">Manuscript revised and resubmitted to </w:t>
      </w:r>
      <w:r>
        <w:rPr>
          <w:rFonts w:ascii="Garamond" w:hAnsi="Garamond" w:cs="Times New Roman"/>
          <w:i/>
          <w:sz w:val="28"/>
          <w:szCs w:val="28"/>
        </w:rPr>
        <w:t>PLOS ONE</w:t>
      </w:r>
      <w:r>
        <w:rPr>
          <w:rFonts w:ascii="Garamond" w:hAnsi="Garamond" w:cs="Times New Roman"/>
          <w:sz w:val="28"/>
          <w:szCs w:val="28"/>
        </w:rPr>
        <w:t xml:space="preserve">, </w:t>
      </w:r>
      <w:r w:rsidR="00CB6C56">
        <w:rPr>
          <w:rFonts w:ascii="Garamond" w:hAnsi="Garamond" w:cs="Times New Roman"/>
          <w:sz w:val="28"/>
          <w:szCs w:val="28"/>
        </w:rPr>
        <w:t>1</w:t>
      </w:r>
      <w:r w:rsidR="00B82BA1">
        <w:rPr>
          <w:rFonts w:ascii="Garamond" w:hAnsi="Garamond" w:cs="Times New Roman"/>
          <w:sz w:val="28"/>
          <w:szCs w:val="28"/>
        </w:rPr>
        <w:t>3</w:t>
      </w:r>
      <w:r w:rsidR="00CB6C56">
        <w:rPr>
          <w:rFonts w:ascii="Garamond" w:hAnsi="Garamond" w:cs="Times New Roman"/>
          <w:sz w:val="28"/>
          <w:szCs w:val="28"/>
        </w:rPr>
        <w:t xml:space="preserve"> </w:t>
      </w:r>
      <w:r w:rsidR="00A27956">
        <w:rPr>
          <w:rFonts w:ascii="Garamond" w:hAnsi="Garamond" w:cs="Times New Roman"/>
          <w:sz w:val="28"/>
          <w:szCs w:val="28"/>
        </w:rPr>
        <w:t xml:space="preserve">October </w:t>
      </w:r>
      <w:r>
        <w:rPr>
          <w:rFonts w:ascii="Garamond" w:hAnsi="Garamond" w:cs="Times New Roman"/>
          <w:sz w:val="28"/>
          <w:szCs w:val="28"/>
        </w:rPr>
        <w:t>2020</w:t>
      </w:r>
    </w:p>
    <w:p w14:paraId="3D1A62A2" w14:textId="4113D771" w:rsidR="00F1197E" w:rsidRDefault="00F1197E" w:rsidP="007E37DC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13CD102" w14:textId="77777777" w:rsidR="00F77A6C" w:rsidRPr="00944773" w:rsidRDefault="00F77A6C" w:rsidP="007E37DC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846B825" w14:textId="77777777" w:rsidR="00D3748A" w:rsidRPr="00A6086C" w:rsidRDefault="00D3748A" w:rsidP="007E37DC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4601458" w14:textId="77777777" w:rsidR="007578BE" w:rsidRPr="00A6086C" w:rsidRDefault="007578BE" w:rsidP="007E37DC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AD5E72A" w14:textId="460B19FD" w:rsidR="00A03676" w:rsidRDefault="00A03676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32F0DB39" w14:textId="535CE930" w:rsidR="00A03676" w:rsidRDefault="00A03676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2E6AB54C" w14:textId="77777777" w:rsidR="00A03676" w:rsidRDefault="00A03676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42ED5123" w14:textId="77777777" w:rsidR="00A03676" w:rsidRDefault="00A03676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241D9429" w14:textId="0A719853" w:rsidR="00CF39AB" w:rsidRDefault="00CF39AB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21AE232B" w14:textId="77777777" w:rsidR="00C109E8" w:rsidRDefault="00131EEA" w:rsidP="00C3577D">
      <w:pPr>
        <w:spacing w:after="0" w:line="240" w:lineRule="auto"/>
        <w:jc w:val="center"/>
        <w:rPr>
          <w:rFonts w:ascii="Garamond" w:hAnsi="Garamond" w:cs="Times New Roman"/>
          <w:b/>
          <w:sz w:val="40"/>
          <w:szCs w:val="40"/>
        </w:rPr>
      </w:pPr>
      <w:r>
        <w:rPr>
          <w:rFonts w:ascii="Garamond" w:hAnsi="Garamond" w:cs="Times New Roman"/>
          <w:b/>
          <w:sz w:val="40"/>
          <w:szCs w:val="40"/>
        </w:rPr>
        <w:lastRenderedPageBreak/>
        <w:t>Online a</w:t>
      </w:r>
      <w:r w:rsidR="00413C6B">
        <w:rPr>
          <w:rFonts w:ascii="Garamond" w:hAnsi="Garamond" w:cs="Times New Roman"/>
          <w:b/>
          <w:sz w:val="40"/>
          <w:szCs w:val="40"/>
        </w:rPr>
        <w:t xml:space="preserve">ppendix: </w:t>
      </w:r>
    </w:p>
    <w:p w14:paraId="1DC9B5C6" w14:textId="3087F3ED" w:rsidR="00CF39AB" w:rsidRDefault="00C109E8" w:rsidP="00C3577D">
      <w:pPr>
        <w:spacing w:after="0" w:line="240" w:lineRule="auto"/>
        <w:jc w:val="center"/>
        <w:rPr>
          <w:rFonts w:ascii="Garamond" w:hAnsi="Garamond" w:cs="Times New Roman"/>
          <w:b/>
          <w:sz w:val="40"/>
          <w:szCs w:val="40"/>
        </w:rPr>
      </w:pPr>
      <w:r>
        <w:rPr>
          <w:rFonts w:ascii="Garamond" w:hAnsi="Garamond" w:cs="Times New Roman"/>
          <w:b/>
          <w:sz w:val="40"/>
          <w:szCs w:val="40"/>
        </w:rPr>
        <w:t>Additional information and robustness tests</w:t>
      </w:r>
    </w:p>
    <w:p w14:paraId="168FB20C" w14:textId="77777777" w:rsidR="00C109E8" w:rsidRDefault="00C109E8" w:rsidP="00C3577D">
      <w:pPr>
        <w:spacing w:after="0" w:line="240" w:lineRule="auto"/>
        <w:jc w:val="center"/>
        <w:rPr>
          <w:rFonts w:ascii="Garamond" w:hAnsi="Garamond" w:cs="Times New Roman"/>
          <w:b/>
          <w:sz w:val="40"/>
          <w:szCs w:val="40"/>
        </w:rPr>
      </w:pPr>
    </w:p>
    <w:p w14:paraId="2494DF79" w14:textId="77777777" w:rsidR="00C3577D" w:rsidRPr="00413C6B" w:rsidRDefault="00C3577D" w:rsidP="00C3577D">
      <w:pPr>
        <w:spacing w:after="0" w:line="240" w:lineRule="auto"/>
        <w:jc w:val="center"/>
        <w:rPr>
          <w:rFonts w:ascii="Garamond" w:hAnsi="Garamond" w:cs="Times New Roman"/>
          <w:b/>
          <w:sz w:val="40"/>
          <w:szCs w:val="40"/>
        </w:rPr>
      </w:pPr>
    </w:p>
    <w:p w14:paraId="31243E62" w14:textId="5653BB37" w:rsidR="00795A0B" w:rsidRDefault="00795A0B" w:rsidP="00C3577D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  <w:r w:rsidRPr="00795A0B">
        <w:rPr>
          <w:rFonts w:ascii="Garamond" w:eastAsia="Calibri" w:hAnsi="Garamond" w:cs="Times New Roman"/>
          <w:b/>
          <w:sz w:val="24"/>
          <w:szCs w:val="24"/>
          <w:lang w:eastAsia="en-US"/>
        </w:rPr>
        <w:t>Table A1: Firm adoption of industrial and service robots in Norwegian firms</w:t>
      </w:r>
      <w:r w:rsidR="00C3577D">
        <w:rPr>
          <w:rFonts w:ascii="Garamond" w:eastAsia="Calibri" w:hAnsi="Garamond" w:cs="Times New Roman"/>
          <w:b/>
          <w:sz w:val="24"/>
          <w:szCs w:val="24"/>
          <w:lang w:eastAsia="en-US"/>
        </w:rPr>
        <w:t>.</w:t>
      </w:r>
    </w:p>
    <w:p w14:paraId="7E4DE026" w14:textId="77777777" w:rsidR="00C3577D" w:rsidRPr="00795A0B" w:rsidRDefault="00C3577D" w:rsidP="00C3577D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tbl>
      <w:tblPr>
        <w:tblStyle w:val="TableGrid2"/>
        <w:tblW w:w="3850" w:type="pct"/>
        <w:tblInd w:w="54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600"/>
      </w:tblGrid>
      <w:tr w:rsidR="00795A0B" w:rsidRPr="00C3577D" w14:paraId="74756425" w14:textId="77777777" w:rsidTr="00C3577D">
        <w:trPr>
          <w:trHeight w:val="30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79F7C3" w14:textId="77777777" w:rsidR="00795A0B" w:rsidRPr="00C3577D" w:rsidRDefault="00795A0B" w:rsidP="00C3577D">
            <w:pPr>
              <w:rPr>
                <w:rFonts w:cs="Times New Roman"/>
                <w:b/>
                <w:u w:val="single"/>
              </w:rPr>
            </w:pPr>
            <w:r w:rsidRPr="00C3577D">
              <w:rPr>
                <w:rFonts w:cs="Times New Roman"/>
                <w:b/>
                <w:u w:val="single"/>
              </w:rPr>
              <w:t>Use industrial robot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22DC98" w14:textId="77777777" w:rsidR="00795A0B" w:rsidRPr="00C3577D" w:rsidRDefault="00795A0B" w:rsidP="00C3577D">
            <w:pPr>
              <w:jc w:val="both"/>
              <w:rPr>
                <w:rFonts w:cs="Times New Roman"/>
                <w:b/>
                <w:u w:val="single"/>
              </w:rPr>
            </w:pPr>
          </w:p>
        </w:tc>
      </w:tr>
      <w:tr w:rsidR="00795A0B" w:rsidRPr="00795A0B" w14:paraId="6146A62E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8FD0BB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ll enterpris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478859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3 </w:t>
            </w:r>
            <w:r w:rsidRPr="00795A0B">
              <w:rPr>
                <w:rFonts w:cs="Times New Roman"/>
              </w:rPr>
              <w:t>%</w:t>
            </w:r>
          </w:p>
        </w:tc>
      </w:tr>
      <w:tr w:rsidR="00795A0B" w:rsidRPr="00795A0B" w14:paraId="48732A60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622978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SM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DDCFA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3 </w:t>
            </w:r>
            <w:r w:rsidRPr="00795A0B">
              <w:rPr>
                <w:rFonts w:cs="Times New Roman"/>
              </w:rPr>
              <w:t>%</w:t>
            </w:r>
          </w:p>
        </w:tc>
      </w:tr>
      <w:tr w:rsidR="00795A0B" w:rsidRPr="00795A0B" w14:paraId="0E60016E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2D90A0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Larg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12053E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16 </w:t>
            </w:r>
            <w:r w:rsidRPr="00795A0B">
              <w:rPr>
                <w:rFonts w:cs="Times New Roman"/>
              </w:rPr>
              <w:t>%</w:t>
            </w:r>
          </w:p>
        </w:tc>
      </w:tr>
      <w:tr w:rsidR="00795A0B" w:rsidRPr="00795A0B" w14:paraId="40631F10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238DA3" w14:textId="77777777" w:rsidR="00795A0B" w:rsidRPr="00795A0B" w:rsidRDefault="00795A0B" w:rsidP="00C3577D">
            <w:pPr>
              <w:jc w:val="both"/>
              <w:rPr>
                <w:rFonts w:cs="Arial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FD744B" w14:textId="77777777" w:rsidR="00795A0B" w:rsidRPr="00795A0B" w:rsidRDefault="00795A0B" w:rsidP="00C3577D">
            <w:pPr>
              <w:rPr>
                <w:rFonts w:ascii="Calibri" w:hAnsi="Calibri" w:cs="Times New Roman"/>
                <w:lang w:eastAsia="nb-NO"/>
              </w:rPr>
            </w:pPr>
          </w:p>
        </w:tc>
      </w:tr>
      <w:tr w:rsidR="00795A0B" w:rsidRPr="00C3577D" w14:paraId="07EB6733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AB7D08" w14:textId="77777777" w:rsidR="00795A0B" w:rsidRPr="00C3577D" w:rsidRDefault="00795A0B" w:rsidP="00C3577D">
            <w:pPr>
              <w:rPr>
                <w:rFonts w:cs="Times New Roman"/>
                <w:b/>
                <w:u w:val="single"/>
              </w:rPr>
            </w:pPr>
            <w:r w:rsidRPr="00C3577D">
              <w:rPr>
                <w:rFonts w:cs="Times New Roman"/>
                <w:b/>
                <w:u w:val="single"/>
              </w:rPr>
              <w:t>Use service robo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E87C0B" w14:textId="77777777" w:rsidR="00795A0B" w:rsidRPr="00C3577D" w:rsidRDefault="00795A0B" w:rsidP="00C3577D">
            <w:pPr>
              <w:jc w:val="both"/>
              <w:rPr>
                <w:rFonts w:cs="Times New Roman"/>
                <w:b/>
                <w:u w:val="single"/>
              </w:rPr>
            </w:pPr>
          </w:p>
        </w:tc>
      </w:tr>
      <w:tr w:rsidR="00795A0B" w:rsidRPr="00795A0B" w14:paraId="7FA2F3A0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E2C1A7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ll enterpris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C115D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1 </w:t>
            </w:r>
            <w:r w:rsidRPr="00795A0B">
              <w:rPr>
                <w:rFonts w:cs="Times New Roman"/>
              </w:rPr>
              <w:t>%</w:t>
            </w:r>
          </w:p>
        </w:tc>
      </w:tr>
      <w:tr w:rsidR="00795A0B" w:rsidRPr="00795A0B" w14:paraId="66FC849D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692EF9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SM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BC4DF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1 </w:t>
            </w:r>
            <w:r w:rsidRPr="00795A0B">
              <w:rPr>
                <w:rFonts w:cs="Times New Roman"/>
              </w:rPr>
              <w:t>%</w:t>
            </w:r>
          </w:p>
        </w:tc>
      </w:tr>
      <w:tr w:rsidR="00795A0B" w:rsidRPr="00795A0B" w14:paraId="710117B1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786091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Larg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D52E0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10 </w:t>
            </w:r>
            <w:r w:rsidRPr="00795A0B">
              <w:rPr>
                <w:rFonts w:cs="Times New Roman"/>
              </w:rPr>
              <w:t>%</w:t>
            </w:r>
          </w:p>
        </w:tc>
      </w:tr>
      <w:tr w:rsidR="00795A0B" w:rsidRPr="00795A0B" w14:paraId="78E1BBEF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F6CF1C" w14:textId="77777777" w:rsidR="00795A0B" w:rsidRPr="00795A0B" w:rsidRDefault="00795A0B" w:rsidP="00C3577D">
            <w:pPr>
              <w:rPr>
                <w:rFonts w:cs="Times New Roman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743353" w14:textId="77777777" w:rsidR="00795A0B" w:rsidRPr="00795A0B" w:rsidRDefault="00795A0B" w:rsidP="00C3577D">
            <w:pPr>
              <w:jc w:val="both"/>
              <w:rPr>
                <w:rFonts w:cs="Times New Roman"/>
              </w:rPr>
            </w:pPr>
          </w:p>
        </w:tc>
      </w:tr>
      <w:tr w:rsidR="00795A0B" w:rsidRPr="00C3577D" w14:paraId="28759775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F3B64A" w14:textId="77777777" w:rsidR="00795A0B" w:rsidRPr="00C3577D" w:rsidRDefault="00795A0B" w:rsidP="00C3577D">
            <w:pPr>
              <w:rPr>
                <w:rFonts w:cs="Times New Roman"/>
                <w:b/>
                <w:u w:val="single"/>
              </w:rPr>
            </w:pPr>
            <w:r w:rsidRPr="00C3577D">
              <w:rPr>
                <w:rFonts w:cs="Times New Roman"/>
                <w:b/>
                <w:u w:val="single"/>
              </w:rPr>
              <w:t>Use industrial or service robo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A4EF1A" w14:textId="77777777" w:rsidR="00795A0B" w:rsidRPr="00C3577D" w:rsidRDefault="00795A0B" w:rsidP="00C3577D">
            <w:pPr>
              <w:jc w:val="center"/>
              <w:rPr>
                <w:rFonts w:cs="Arial"/>
                <w:b/>
              </w:rPr>
            </w:pPr>
          </w:p>
        </w:tc>
      </w:tr>
      <w:tr w:rsidR="00795A0B" w:rsidRPr="00795A0B" w14:paraId="5C7EBD04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402345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ll enterpris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95D7A6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4 </w:t>
            </w:r>
            <w:r w:rsidRPr="00795A0B">
              <w:rPr>
                <w:rFonts w:cs="Times New Roman"/>
              </w:rPr>
              <w:t>%</w:t>
            </w:r>
          </w:p>
        </w:tc>
      </w:tr>
      <w:tr w:rsidR="00795A0B" w:rsidRPr="00795A0B" w14:paraId="7EAE6C07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2627C3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SM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D00722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3 </w:t>
            </w:r>
            <w:r w:rsidRPr="00795A0B">
              <w:rPr>
                <w:rFonts w:cs="Times New Roman"/>
              </w:rPr>
              <w:t>%</w:t>
            </w:r>
          </w:p>
        </w:tc>
      </w:tr>
      <w:tr w:rsidR="00795A0B" w:rsidRPr="00795A0B" w14:paraId="298616FF" w14:textId="77777777" w:rsidTr="00C3577D">
        <w:trPr>
          <w:trHeight w:val="30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4735018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Large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44C75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 xml:space="preserve">23 </w:t>
            </w:r>
            <w:r w:rsidRPr="00795A0B">
              <w:rPr>
                <w:rFonts w:cs="Times New Roman"/>
              </w:rPr>
              <w:t>%</w:t>
            </w:r>
          </w:p>
        </w:tc>
      </w:tr>
    </w:tbl>
    <w:p w14:paraId="42EDCFC3" w14:textId="77777777" w:rsidR="00C3577D" w:rsidRDefault="00C3577D" w:rsidP="00C3577D">
      <w:pPr>
        <w:spacing w:after="0" w:line="240" w:lineRule="auto"/>
        <w:rPr>
          <w:rFonts w:ascii="Garamond" w:eastAsia="Calibri" w:hAnsi="Garamond" w:cs="Times New Roman"/>
          <w:sz w:val="18"/>
          <w:szCs w:val="18"/>
          <w:lang w:eastAsia="en-US"/>
        </w:rPr>
      </w:pPr>
    </w:p>
    <w:p w14:paraId="182CFD18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sz w:val="18"/>
          <w:szCs w:val="18"/>
          <w:lang w:eastAsia="en-US"/>
        </w:rPr>
      </w:pPr>
      <w:r w:rsidRPr="00795A0B">
        <w:rPr>
          <w:rFonts w:ascii="Garamond" w:eastAsia="Calibri" w:hAnsi="Garamond" w:cs="Times New Roman"/>
          <w:sz w:val="18"/>
          <w:szCs w:val="18"/>
          <w:lang w:eastAsia="en-US"/>
        </w:rPr>
        <w:t xml:space="preserve">All enterprises, without financial sector: 10 persons employed or more. SMEs, without financial sector: 10-249 persons employed. Large enterprises, without financial: 250 persons employed or more. Data source: Eurostat, ICT (Information and Communication Technologies) usage and e-commerce in enterprises 2018. </w:t>
      </w:r>
    </w:p>
    <w:p w14:paraId="10F64E00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sz w:val="18"/>
          <w:szCs w:val="18"/>
          <w:lang w:eastAsia="en-US"/>
        </w:rPr>
      </w:pPr>
      <w:r w:rsidRPr="00795A0B">
        <w:rPr>
          <w:rFonts w:ascii="Garamond" w:eastAsia="Calibri" w:hAnsi="Garamond" w:cs="Times New Roman"/>
          <w:sz w:val="18"/>
          <w:szCs w:val="18"/>
          <w:lang w:eastAsia="en-US"/>
        </w:rPr>
        <w:br w:type="page"/>
      </w:r>
    </w:p>
    <w:p w14:paraId="541B0607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b/>
          <w:lang w:eastAsia="en-US"/>
        </w:rPr>
        <w:sectPr w:rsidR="00795A0B" w:rsidRPr="00795A0B">
          <w:footerReference w:type="default" r:id="rId11"/>
          <w:pgSz w:w="12240" w:h="15840"/>
          <w:pgMar w:top="1440" w:right="1440" w:bottom="1440" w:left="1440" w:header="708" w:footer="708" w:gutter="0"/>
          <w:cols w:space="708"/>
        </w:sectPr>
      </w:pPr>
    </w:p>
    <w:p w14:paraId="2BC324F1" w14:textId="65421355" w:rsidR="00795A0B" w:rsidRDefault="00795A0B" w:rsidP="00C3577D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  <w:r w:rsidRPr="00795A0B">
        <w:rPr>
          <w:rFonts w:ascii="Garamond" w:eastAsia="Calibri" w:hAnsi="Garamond" w:cs="Times New Roman"/>
          <w:b/>
          <w:sz w:val="24"/>
          <w:szCs w:val="24"/>
          <w:lang w:eastAsia="en-US"/>
        </w:rPr>
        <w:lastRenderedPageBreak/>
        <w:t>Table A2: Purpose of use for industrial robots (operational stock)</w:t>
      </w:r>
      <w:r w:rsidR="00C3577D">
        <w:rPr>
          <w:rFonts w:ascii="Garamond" w:eastAsia="Calibri" w:hAnsi="Garamond" w:cs="Times New Roman"/>
          <w:b/>
          <w:sz w:val="24"/>
          <w:szCs w:val="24"/>
          <w:lang w:eastAsia="en-US"/>
        </w:rPr>
        <w:t>.</w:t>
      </w:r>
    </w:p>
    <w:p w14:paraId="0C9CFEAE" w14:textId="77777777" w:rsidR="00C3577D" w:rsidRPr="00795A0B" w:rsidRDefault="00C3577D" w:rsidP="00C3577D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tbl>
      <w:tblPr>
        <w:tblStyle w:val="TableGrid2"/>
        <w:tblW w:w="5000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2"/>
        <w:gridCol w:w="2005"/>
        <w:gridCol w:w="2003"/>
      </w:tblGrid>
      <w:tr w:rsidR="00795A0B" w:rsidRPr="00C3577D" w14:paraId="7DE54D40" w14:textId="77777777" w:rsidTr="00544E44">
        <w:trPr>
          <w:trHeight w:val="300"/>
        </w:trPr>
        <w:tc>
          <w:tcPr>
            <w:tcW w:w="28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6D08B0" w14:textId="77777777" w:rsidR="00795A0B" w:rsidRPr="00C3577D" w:rsidRDefault="00795A0B" w:rsidP="00C3577D">
            <w:pPr>
              <w:rPr>
                <w:rFonts w:cs="Times New Roman"/>
                <w:b/>
              </w:rPr>
            </w:pPr>
            <w:r w:rsidRPr="00C3577D">
              <w:rPr>
                <w:rFonts w:cs="Times New Roman"/>
                <w:b/>
              </w:rPr>
              <w:t xml:space="preserve">  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F351A9" w14:textId="77777777" w:rsidR="00795A0B" w:rsidRPr="00C3577D" w:rsidRDefault="00795A0B" w:rsidP="00C3577D">
            <w:pPr>
              <w:rPr>
                <w:rFonts w:cs="Times New Roman"/>
                <w:b/>
              </w:rPr>
            </w:pPr>
            <w:r w:rsidRPr="00C3577D">
              <w:rPr>
                <w:rFonts w:cs="Times New Roman"/>
                <w:b/>
              </w:rPr>
              <w:t>1999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906E53" w14:textId="77777777" w:rsidR="00795A0B" w:rsidRPr="00C3577D" w:rsidRDefault="00795A0B" w:rsidP="00C3577D">
            <w:pPr>
              <w:rPr>
                <w:rFonts w:cs="Times New Roman"/>
                <w:b/>
              </w:rPr>
            </w:pPr>
            <w:r w:rsidRPr="00C3577D">
              <w:rPr>
                <w:rFonts w:cs="Times New Roman"/>
                <w:b/>
              </w:rPr>
              <w:t>2017</w:t>
            </w:r>
          </w:p>
        </w:tc>
      </w:tr>
      <w:tr w:rsidR="00795A0B" w:rsidRPr="00795A0B" w14:paraId="77781144" w14:textId="77777777" w:rsidTr="00544E44">
        <w:trPr>
          <w:trHeight w:val="300"/>
        </w:trPr>
        <w:tc>
          <w:tcPr>
            <w:tcW w:w="285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D18E0E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000 - All Application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38806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00 %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C63F52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00 %</w:t>
            </w:r>
          </w:p>
        </w:tc>
      </w:tr>
      <w:tr w:rsidR="00795A0B" w:rsidRPr="00795A0B" w14:paraId="5DD3F58A" w14:textId="77777777" w:rsidTr="00544E44">
        <w:trPr>
          <w:trHeight w:val="300"/>
        </w:trPr>
        <w:tc>
          <w:tcPr>
            <w:tcW w:w="285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3B4DCC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10 - Handling operations/Machine Tendin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45AC3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36%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BAA18A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59%</w:t>
            </w:r>
          </w:p>
        </w:tc>
      </w:tr>
      <w:tr w:rsidR="00795A0B" w:rsidRPr="00795A0B" w14:paraId="1B236D39" w14:textId="77777777" w:rsidTr="00544E44">
        <w:trPr>
          <w:trHeight w:val="300"/>
        </w:trPr>
        <w:tc>
          <w:tcPr>
            <w:tcW w:w="285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7F87C6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60 - Welding and solderin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88C32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27%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774F21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2%</w:t>
            </w:r>
          </w:p>
        </w:tc>
      </w:tr>
      <w:tr w:rsidR="00795A0B" w:rsidRPr="00795A0B" w14:paraId="1F307210" w14:textId="77777777" w:rsidTr="00544E44">
        <w:trPr>
          <w:trHeight w:val="300"/>
        </w:trPr>
        <w:tc>
          <w:tcPr>
            <w:tcW w:w="285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21DB14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70 - Dispensin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E7105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6%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A2B618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%</w:t>
            </w:r>
          </w:p>
        </w:tc>
      </w:tr>
      <w:tr w:rsidR="00795A0B" w:rsidRPr="00795A0B" w14:paraId="58CD7543" w14:textId="77777777" w:rsidTr="00544E44">
        <w:trPr>
          <w:trHeight w:val="300"/>
        </w:trPr>
        <w:tc>
          <w:tcPr>
            <w:tcW w:w="285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94A442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90 - Processin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E46A8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19 %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9943DD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3%</w:t>
            </w:r>
          </w:p>
        </w:tc>
      </w:tr>
      <w:tr w:rsidR="00795A0B" w:rsidRPr="00795A0B" w14:paraId="587C3DDE" w14:textId="77777777" w:rsidTr="00544E44">
        <w:trPr>
          <w:trHeight w:val="300"/>
        </w:trPr>
        <w:tc>
          <w:tcPr>
            <w:tcW w:w="285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187A02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200 - Assembling and disassemblin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D836F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4%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77F199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2%</w:t>
            </w:r>
          </w:p>
        </w:tc>
      </w:tr>
      <w:tr w:rsidR="00795A0B" w:rsidRPr="00795A0B" w14:paraId="7C2F74CC" w14:textId="77777777" w:rsidTr="00544E44">
        <w:trPr>
          <w:trHeight w:val="300"/>
        </w:trPr>
        <w:tc>
          <w:tcPr>
            <w:tcW w:w="28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5E4BD6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900 - Othe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901096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3%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8F4AC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5%</w:t>
            </w:r>
          </w:p>
        </w:tc>
      </w:tr>
    </w:tbl>
    <w:p w14:paraId="43A0C227" w14:textId="5A9F7243" w:rsidR="00795A0B" w:rsidRPr="00795A0B" w:rsidRDefault="009C5819" w:rsidP="00C3577D">
      <w:pPr>
        <w:spacing w:after="0" w:line="240" w:lineRule="auto"/>
        <w:rPr>
          <w:rFonts w:ascii="Garamond" w:eastAsia="Calibri" w:hAnsi="Garamond" w:cs="Times New Roman"/>
          <w:b/>
          <w:lang w:eastAsia="en-US"/>
        </w:rPr>
      </w:pPr>
      <w:r w:rsidRPr="00795A0B">
        <w:rPr>
          <w:rFonts w:ascii="Garamond" w:eastAsia="Calibri" w:hAnsi="Garamond" w:cs="Times New Roman"/>
          <w:sz w:val="18"/>
          <w:szCs w:val="18"/>
          <w:lang w:eastAsia="en-US"/>
        </w:rPr>
        <w:t xml:space="preserve">Data source: </w:t>
      </w:r>
      <w:r>
        <w:rPr>
          <w:rFonts w:ascii="Garamond" w:eastAsia="Calibri" w:hAnsi="Garamond" w:cs="Times New Roman"/>
          <w:sz w:val="18"/>
          <w:szCs w:val="18"/>
          <w:lang w:eastAsia="en-US"/>
        </w:rPr>
        <w:t>The International Federation of Robotics (IFR).</w:t>
      </w:r>
      <w:r w:rsidRPr="00795A0B">
        <w:rPr>
          <w:rFonts w:ascii="Garamond" w:eastAsia="Calibri" w:hAnsi="Garamond" w:cs="Times New Roman"/>
          <w:sz w:val="18"/>
          <w:szCs w:val="18"/>
          <w:lang w:eastAsia="en-US"/>
        </w:rPr>
        <w:t xml:space="preserve"> </w:t>
      </w:r>
    </w:p>
    <w:p w14:paraId="09451861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</w:p>
    <w:p w14:paraId="3AC4FC48" w14:textId="77777777" w:rsidR="00795A0B" w:rsidRDefault="00795A0B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</w:p>
    <w:p w14:paraId="36520580" w14:textId="77777777" w:rsidR="00C3577D" w:rsidRPr="00795A0B" w:rsidRDefault="00C3577D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</w:p>
    <w:p w14:paraId="320F3517" w14:textId="32EC825D" w:rsidR="00795A0B" w:rsidRDefault="00795A0B" w:rsidP="00C3577D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  <w:r w:rsidRPr="00795A0B">
        <w:rPr>
          <w:rFonts w:ascii="Garamond" w:eastAsia="Calibri" w:hAnsi="Garamond" w:cs="Times New Roman"/>
          <w:b/>
          <w:sz w:val="24"/>
          <w:szCs w:val="24"/>
          <w:lang w:eastAsia="en-US"/>
        </w:rPr>
        <w:t>Table A3: Purpose of use for service robots (operational stock)</w:t>
      </w:r>
      <w:r w:rsidR="00C3577D">
        <w:rPr>
          <w:rFonts w:ascii="Garamond" w:eastAsia="Calibri" w:hAnsi="Garamond" w:cs="Times New Roman"/>
          <w:b/>
          <w:sz w:val="24"/>
          <w:szCs w:val="24"/>
          <w:lang w:eastAsia="en-US"/>
        </w:rPr>
        <w:t>.</w:t>
      </w:r>
    </w:p>
    <w:p w14:paraId="7DE309D6" w14:textId="77777777" w:rsidR="00C3577D" w:rsidRPr="00795A0B" w:rsidRDefault="00C3577D" w:rsidP="00C3577D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tbl>
      <w:tblPr>
        <w:tblStyle w:val="TableGrid2"/>
        <w:tblW w:w="5000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4"/>
        <w:gridCol w:w="1234"/>
        <w:gridCol w:w="946"/>
        <w:gridCol w:w="946"/>
      </w:tblGrid>
      <w:tr w:rsidR="00795A0B" w:rsidRPr="00795A0B" w14:paraId="76266DB7" w14:textId="77777777" w:rsidTr="009C5819">
        <w:trPr>
          <w:trHeight w:val="300"/>
        </w:trPr>
        <w:tc>
          <w:tcPr>
            <w:tcW w:w="33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749285" w14:textId="77777777" w:rsidR="00795A0B" w:rsidRPr="00795A0B" w:rsidRDefault="00795A0B" w:rsidP="00C3577D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259FA7" w14:textId="77777777" w:rsidR="00795A0B" w:rsidRPr="00795A0B" w:rsidRDefault="00795A0B" w:rsidP="00C3577D">
            <w:pPr>
              <w:rPr>
                <w:rFonts w:ascii="Calibri" w:hAnsi="Calibri" w:cs="Times New Roman"/>
                <w:lang w:eastAsia="nb-NO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AB15F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234BF9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</w:tr>
      <w:tr w:rsidR="00795A0B" w:rsidRPr="00C3577D" w14:paraId="04C4FC0D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4BF2A7" w14:textId="77777777" w:rsidR="00795A0B" w:rsidRPr="00C3577D" w:rsidRDefault="00795A0B" w:rsidP="00C3577D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8BD2B" w14:textId="77777777" w:rsidR="00795A0B" w:rsidRPr="00C3577D" w:rsidRDefault="00795A0B" w:rsidP="00C3577D">
            <w:pPr>
              <w:jc w:val="center"/>
              <w:rPr>
                <w:rFonts w:cs="Times New Roman"/>
                <w:b/>
              </w:rPr>
            </w:pPr>
            <w:r w:rsidRPr="00C3577D">
              <w:rPr>
                <w:rFonts w:cs="Times New Roman"/>
                <w:b/>
              </w:rPr>
              <w:t>All enterpris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05EB" w14:textId="77777777" w:rsidR="00795A0B" w:rsidRPr="00C3577D" w:rsidRDefault="00795A0B" w:rsidP="00C3577D">
            <w:pPr>
              <w:jc w:val="center"/>
              <w:rPr>
                <w:rFonts w:cs="Times New Roman"/>
                <w:b/>
              </w:rPr>
            </w:pPr>
            <w:r w:rsidRPr="00C3577D">
              <w:rPr>
                <w:rFonts w:cs="Times New Roman"/>
                <w:b/>
              </w:rPr>
              <w:t>SM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E5E667" w14:textId="77777777" w:rsidR="00795A0B" w:rsidRPr="00C3577D" w:rsidRDefault="00795A0B" w:rsidP="00C3577D">
            <w:pPr>
              <w:jc w:val="center"/>
              <w:rPr>
                <w:rFonts w:cs="Times New Roman"/>
                <w:b/>
              </w:rPr>
            </w:pPr>
            <w:r w:rsidRPr="00C3577D">
              <w:rPr>
                <w:rFonts w:cs="Times New Roman"/>
                <w:b/>
              </w:rPr>
              <w:t>Large</w:t>
            </w:r>
          </w:p>
        </w:tc>
      </w:tr>
      <w:tr w:rsidR="00795A0B" w:rsidRPr="00795A0B" w14:paraId="42AA082B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063127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Surveillance, security or inspection task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86202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2</w:t>
            </w:r>
            <w:r w:rsidRPr="00795A0B">
              <w:rPr>
                <w:rFonts w:cs="Arial"/>
              </w:rPr>
              <w:t xml:space="preserve"> </w:t>
            </w:r>
            <w:r w:rsidRPr="00795A0B">
              <w:rPr>
                <w:rFonts w:cs="Times New Roman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F4D373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3 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60ABC2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0 %</w:t>
            </w:r>
          </w:p>
        </w:tc>
      </w:tr>
      <w:tr w:rsidR="00795A0B" w:rsidRPr="00795A0B" w14:paraId="565EF0EC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083988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Transportation of people or good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3DD11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7</w:t>
            </w:r>
            <w:r w:rsidRPr="00795A0B">
              <w:rPr>
                <w:rFonts w:cs="Arial"/>
              </w:rPr>
              <w:t xml:space="preserve"> </w:t>
            </w:r>
            <w:r w:rsidRPr="00795A0B">
              <w:rPr>
                <w:rFonts w:cs="Times New Roman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493AB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6 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F1CD55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4 %</w:t>
            </w:r>
          </w:p>
        </w:tc>
      </w:tr>
      <w:tr w:rsidR="00795A0B" w:rsidRPr="00795A0B" w14:paraId="4DCB37CD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4D6CAC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Cleaning or waste disposal task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EBB48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9</w:t>
            </w:r>
            <w:r w:rsidRPr="00795A0B">
              <w:rPr>
                <w:rFonts w:cs="Arial"/>
              </w:rPr>
              <w:t xml:space="preserve"> </w:t>
            </w:r>
            <w:r w:rsidRPr="00795A0B">
              <w:rPr>
                <w:rFonts w:cs="Times New Roman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7386DC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0 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096742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8 %</w:t>
            </w:r>
          </w:p>
        </w:tc>
      </w:tr>
      <w:tr w:rsidR="00795A0B" w:rsidRPr="00795A0B" w14:paraId="735C7FC7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2891BC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Warehouse management system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BA01B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2</w:t>
            </w:r>
            <w:r w:rsidRPr="00795A0B">
              <w:rPr>
                <w:rFonts w:cs="Arial"/>
              </w:rPr>
              <w:t xml:space="preserve"> </w:t>
            </w:r>
            <w:r w:rsidRPr="00795A0B">
              <w:rPr>
                <w:rFonts w:cs="Times New Roman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9F83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9 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E4FA21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9 %</w:t>
            </w:r>
          </w:p>
        </w:tc>
      </w:tr>
      <w:tr w:rsidR="00795A0B" w:rsidRPr="00795A0B" w14:paraId="633744FD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9EF38C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ssembly work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21E3E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2</w:t>
            </w:r>
            <w:r w:rsidRPr="00795A0B">
              <w:rPr>
                <w:rFonts w:cs="Arial"/>
              </w:rPr>
              <w:t xml:space="preserve"> </w:t>
            </w:r>
            <w:r w:rsidRPr="00795A0B">
              <w:rPr>
                <w:rFonts w:cs="Times New Roman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F2F4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4 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4683B4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4 %</w:t>
            </w:r>
          </w:p>
        </w:tc>
      </w:tr>
      <w:tr w:rsidR="00795A0B" w:rsidRPr="00795A0B" w14:paraId="0A419D13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5E8B61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Robotic store clerk task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5F089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0</w:t>
            </w:r>
            <w:r w:rsidRPr="00795A0B">
              <w:rPr>
                <w:rFonts w:cs="Arial"/>
              </w:rPr>
              <w:t xml:space="preserve"> </w:t>
            </w:r>
            <w:r w:rsidRPr="00795A0B">
              <w:rPr>
                <w:rFonts w:cs="Times New Roman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9B1F9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7 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EDA78C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1 %</w:t>
            </w:r>
          </w:p>
        </w:tc>
      </w:tr>
      <w:tr w:rsidR="00795A0B" w:rsidRPr="00795A0B" w14:paraId="17A7EC6B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339515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Construction works or damage repair task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AFC6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4</w:t>
            </w:r>
            <w:r w:rsidRPr="00795A0B">
              <w:rPr>
                <w:rFonts w:cs="Arial"/>
              </w:rPr>
              <w:t xml:space="preserve"> </w:t>
            </w:r>
            <w:r w:rsidRPr="00795A0B">
              <w:rPr>
                <w:rFonts w:cs="Times New Roman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E2CB78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7 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A4ADB0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 %</w:t>
            </w:r>
          </w:p>
        </w:tc>
      </w:tr>
      <w:tr w:rsidR="00795A0B" w:rsidRPr="00795A0B" w14:paraId="2F7BAB24" w14:textId="77777777" w:rsidTr="009C5819">
        <w:trPr>
          <w:trHeight w:val="300"/>
        </w:trPr>
        <w:tc>
          <w:tcPr>
            <w:tcW w:w="33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25702F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ny of the listed purposes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4D6E19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84</w:t>
            </w:r>
            <w:r w:rsidRPr="00795A0B">
              <w:rPr>
                <w:rFonts w:cs="Arial"/>
              </w:rPr>
              <w:t xml:space="preserve"> </w:t>
            </w:r>
            <w:r w:rsidRPr="00795A0B">
              <w:rPr>
                <w:rFonts w:cs="Times New Roman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5A9AB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82 %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CAF73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93 %</w:t>
            </w:r>
          </w:p>
        </w:tc>
      </w:tr>
    </w:tbl>
    <w:p w14:paraId="36613E99" w14:textId="08436B27" w:rsidR="00795A0B" w:rsidRPr="00795A0B" w:rsidRDefault="009C5819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  <w:r w:rsidRPr="00795A0B">
        <w:rPr>
          <w:rFonts w:ascii="Garamond" w:eastAsia="Calibri" w:hAnsi="Garamond" w:cs="Times New Roman"/>
          <w:sz w:val="18"/>
          <w:szCs w:val="18"/>
          <w:lang w:eastAsia="en-US"/>
        </w:rPr>
        <w:t xml:space="preserve">Data source: Eurostat, ICT (Information and Communication Technologies) usage and e-commerce in enterprises 2016.  </w:t>
      </w:r>
    </w:p>
    <w:p w14:paraId="4BAB481A" w14:textId="77777777" w:rsidR="00795A0B" w:rsidRDefault="00795A0B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</w:p>
    <w:p w14:paraId="03A9BF91" w14:textId="77777777" w:rsidR="00C3577D" w:rsidRPr="00795A0B" w:rsidRDefault="00C3577D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</w:p>
    <w:p w14:paraId="04F9E318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b/>
          <w:lang w:eastAsia="en-US"/>
        </w:rPr>
      </w:pPr>
    </w:p>
    <w:p w14:paraId="0189B470" w14:textId="77777777" w:rsidR="00795A0B" w:rsidRDefault="00795A0B" w:rsidP="00C3577D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  <w:r w:rsidRPr="00795A0B">
        <w:rPr>
          <w:rFonts w:ascii="Garamond" w:eastAsia="Calibri" w:hAnsi="Garamond" w:cs="Times New Roman"/>
          <w:b/>
          <w:sz w:val="24"/>
          <w:szCs w:val="24"/>
          <w:lang w:eastAsia="en-US"/>
        </w:rPr>
        <w:t>Table A4: The use, source and employment of Big Data analysis in Norwegian Firms.</w:t>
      </w:r>
    </w:p>
    <w:p w14:paraId="09FD5287" w14:textId="77777777" w:rsidR="00C3577D" w:rsidRPr="00795A0B" w:rsidRDefault="00C3577D" w:rsidP="00C3577D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tbl>
      <w:tblPr>
        <w:tblStyle w:val="TableGrid2"/>
        <w:tblW w:w="5000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426"/>
        <w:gridCol w:w="222"/>
        <w:gridCol w:w="1580"/>
        <w:gridCol w:w="922"/>
        <w:gridCol w:w="741"/>
        <w:gridCol w:w="862"/>
        <w:gridCol w:w="222"/>
        <w:gridCol w:w="934"/>
        <w:gridCol w:w="943"/>
      </w:tblGrid>
      <w:tr w:rsidR="00795A0B" w:rsidRPr="00795A0B" w14:paraId="1367D527" w14:textId="77777777" w:rsidTr="00544E44">
        <w:trPr>
          <w:trHeight w:val="249"/>
        </w:trPr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DBE051" w14:textId="77777777" w:rsidR="00795A0B" w:rsidRPr="00795A0B" w:rsidRDefault="00795A0B" w:rsidP="00C3577D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393CAD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Share of firm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96F22" w14:textId="77777777" w:rsidR="00795A0B" w:rsidRPr="00795A0B" w:rsidRDefault="00795A0B" w:rsidP="00C3577D">
            <w:pPr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8948F9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Big Data source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BC17254" w14:textId="77777777" w:rsidR="00795A0B" w:rsidRPr="00795A0B" w:rsidRDefault="00795A0B" w:rsidP="00C3577D">
            <w:pPr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BD809" w14:textId="77777777" w:rsidR="00795A0B" w:rsidRPr="00795A0B" w:rsidRDefault="00795A0B" w:rsidP="00C3577D">
            <w:pPr>
              <w:rPr>
                <w:rFonts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B8ABE" w14:textId="77777777" w:rsidR="00795A0B" w:rsidRPr="00795A0B" w:rsidRDefault="00795A0B" w:rsidP="00C3577D">
            <w:pPr>
              <w:rPr>
                <w:rFonts w:cs="Times New Roman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65AB6" w14:textId="77777777" w:rsidR="00795A0B" w:rsidRPr="00795A0B" w:rsidRDefault="00795A0B" w:rsidP="00C3577D">
            <w:pPr>
              <w:rPr>
                <w:rFonts w:cs="Times New Roman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02E118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nalyst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821B8D" w14:textId="77777777" w:rsidR="00795A0B" w:rsidRPr="00795A0B" w:rsidRDefault="00795A0B" w:rsidP="00C3577D">
            <w:pPr>
              <w:rPr>
                <w:rFonts w:cs="Times New Roman"/>
              </w:rPr>
            </w:pPr>
          </w:p>
        </w:tc>
      </w:tr>
      <w:tr w:rsidR="00795A0B" w:rsidRPr="00795A0B" w14:paraId="4F09D28C" w14:textId="77777777" w:rsidTr="00544E44">
        <w:trPr>
          <w:trHeight w:val="249"/>
        </w:trPr>
        <w:tc>
          <w:tcPr>
            <w:tcW w:w="907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690659" w14:textId="77777777" w:rsidR="00795A0B" w:rsidRPr="00795A0B" w:rsidRDefault="00795A0B" w:rsidP="00C3577D">
            <w:pPr>
              <w:jc w:val="both"/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53B42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Analyzing Big Dat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005F0BE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9385F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Smart devices/ senso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473F9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Geo-data of portable device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1E90E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Social Medi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9081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Other source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EE29D93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3DBDB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 xml:space="preserve">Internal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D63706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External</w:t>
            </w:r>
          </w:p>
        </w:tc>
      </w:tr>
      <w:tr w:rsidR="00795A0B" w:rsidRPr="00795A0B" w14:paraId="785227C4" w14:textId="77777777" w:rsidTr="00544E44">
        <w:trPr>
          <w:trHeight w:val="249"/>
        </w:trPr>
        <w:tc>
          <w:tcPr>
            <w:tcW w:w="9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DF17E1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ll enterpris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3F677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5 %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8332A5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D2AA6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3 %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9D541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3 %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C70C3B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62 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D29AC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8 %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AA47716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96B65" w14:textId="77777777" w:rsidR="00795A0B" w:rsidRPr="00795A0B" w:rsidRDefault="00795A0B" w:rsidP="00C3577D">
            <w:pPr>
              <w:jc w:val="center"/>
              <w:rPr>
                <w:rFonts w:cs="Arial"/>
              </w:rPr>
            </w:pPr>
            <w:r w:rsidRPr="00795A0B">
              <w:rPr>
                <w:rFonts w:cs="Arial"/>
              </w:rPr>
              <w:t>59 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19EAD1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6 %</w:t>
            </w:r>
          </w:p>
        </w:tc>
      </w:tr>
      <w:tr w:rsidR="00795A0B" w:rsidRPr="00795A0B" w14:paraId="5FC14F09" w14:textId="77777777" w:rsidTr="00544E44">
        <w:trPr>
          <w:trHeight w:val="249"/>
        </w:trPr>
        <w:tc>
          <w:tcPr>
            <w:tcW w:w="9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CC943A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SM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1882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5 %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43C3036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511F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2 %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EF35E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3 %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B4694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63 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1F3EAE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27 %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4B48BC7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32C2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57 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A2C736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6 %</w:t>
            </w:r>
          </w:p>
        </w:tc>
      </w:tr>
      <w:tr w:rsidR="00795A0B" w:rsidRPr="00795A0B" w14:paraId="381CB5F2" w14:textId="77777777" w:rsidTr="00544E44">
        <w:trPr>
          <w:trHeight w:val="249"/>
        </w:trPr>
        <w:tc>
          <w:tcPr>
            <w:tcW w:w="9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02061B" w14:textId="77777777" w:rsidR="00795A0B" w:rsidRPr="00795A0B" w:rsidRDefault="00795A0B" w:rsidP="00C3577D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Larg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0FA9F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9 %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2E8B842C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A60BB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55 %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AA1E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43 %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425F9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43 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C2F0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52 %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B401FD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367B4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82 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7E5F5A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42 %</w:t>
            </w:r>
          </w:p>
        </w:tc>
      </w:tr>
      <w:tr w:rsidR="00795A0B" w:rsidRPr="00795A0B" w14:paraId="7A583D72" w14:textId="77777777" w:rsidTr="00544E44">
        <w:trPr>
          <w:trHeight w:val="249"/>
        </w:trPr>
        <w:tc>
          <w:tcPr>
            <w:tcW w:w="9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07CCBDF" w14:textId="77777777" w:rsidR="00795A0B" w:rsidRPr="00795A0B" w:rsidRDefault="00795A0B" w:rsidP="00C3577D">
            <w:pPr>
              <w:rPr>
                <w:rFonts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A60461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2B2F7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986A47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31D047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00D41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9722B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DC99E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C7EC0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7691D" w14:textId="77777777" w:rsidR="00795A0B" w:rsidRPr="00795A0B" w:rsidRDefault="00795A0B" w:rsidP="00C3577D">
            <w:pPr>
              <w:jc w:val="center"/>
              <w:rPr>
                <w:rFonts w:cs="Times New Roman"/>
              </w:rPr>
            </w:pPr>
          </w:p>
        </w:tc>
      </w:tr>
    </w:tbl>
    <w:p w14:paraId="263A3C4C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sz w:val="18"/>
          <w:szCs w:val="18"/>
          <w:lang w:eastAsia="en-US"/>
        </w:rPr>
      </w:pPr>
      <w:r w:rsidRPr="00795A0B">
        <w:rPr>
          <w:rFonts w:ascii="Garamond" w:eastAsia="Calibri" w:hAnsi="Garamond" w:cs="Times New Roman"/>
          <w:sz w:val="18"/>
          <w:szCs w:val="18"/>
          <w:lang w:eastAsia="en-US"/>
        </w:rPr>
        <w:t xml:space="preserve">Percentage of all enterprises, without financial sector (10 persons employed or more). Data source: Eurostat, ICT (Information and Communication Technologies) usage and e-commerce in enterprises 2016.  </w:t>
      </w:r>
    </w:p>
    <w:p w14:paraId="2327E915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  <w:r w:rsidRPr="00795A0B">
        <w:rPr>
          <w:rFonts w:ascii="Garamond" w:eastAsia="Calibri" w:hAnsi="Garamond" w:cs="Times New Roman"/>
          <w:lang w:eastAsia="en-US"/>
        </w:rPr>
        <w:br w:type="page"/>
      </w:r>
    </w:p>
    <w:p w14:paraId="0B253CC7" w14:textId="2FCCA580" w:rsidR="00984B10" w:rsidRPr="00984B10" w:rsidRDefault="00984B10" w:rsidP="00984B10">
      <w:pPr>
        <w:spacing w:after="160" w:line="256" w:lineRule="auto"/>
        <w:rPr>
          <w:rFonts w:ascii="Garamond" w:eastAsia="Calibri" w:hAnsi="Garamond" w:cs="Times New Roman"/>
          <w:sz w:val="24"/>
          <w:szCs w:val="24"/>
          <w:lang w:eastAsia="en-US"/>
        </w:rPr>
      </w:pPr>
      <w:r w:rsidRPr="00984B10">
        <w:rPr>
          <w:rFonts w:ascii="Garamond" w:eastAsia="Calibri" w:hAnsi="Garamond" w:cs="Times New Roman"/>
          <w:b/>
          <w:sz w:val="24"/>
          <w:szCs w:val="24"/>
          <w:lang w:eastAsia="en-US"/>
        </w:rPr>
        <w:lastRenderedPageBreak/>
        <w:t>Table</w:t>
      </w:r>
      <w:r w:rsidR="0023270F">
        <w:rPr>
          <w:rFonts w:ascii="Garamond" w:eastAsia="Calibri" w:hAnsi="Garamond" w:cs="Times New Roman"/>
          <w:b/>
          <w:sz w:val="24"/>
          <w:szCs w:val="24"/>
          <w:lang w:eastAsia="en-US"/>
        </w:rPr>
        <w:t xml:space="preserve"> A5</w:t>
      </w:r>
      <w:r w:rsidRPr="00984B10">
        <w:rPr>
          <w:rFonts w:ascii="Garamond" w:eastAsia="Calibri" w:hAnsi="Garamond" w:cs="Times New Roman"/>
          <w:b/>
          <w:sz w:val="24"/>
          <w:szCs w:val="24"/>
          <w:lang w:eastAsia="en-US"/>
        </w:rPr>
        <w:t xml:space="preserve">: </w:t>
      </w:r>
      <w:r w:rsidRPr="00984B10"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>First and second stage results. Machine replacement, annual levels.</w:t>
      </w:r>
    </w:p>
    <w:tbl>
      <w:tblPr>
        <w:tblStyle w:val="TableGrid5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847"/>
        <w:gridCol w:w="1847"/>
        <w:gridCol w:w="1636"/>
        <w:gridCol w:w="1636"/>
      </w:tblGrid>
      <w:tr w:rsidR="004A43AB" w:rsidRPr="00984B10" w14:paraId="1EE66AF0" w14:textId="77777777" w:rsidTr="00646F43">
        <w:trPr>
          <w:trHeight w:val="243"/>
        </w:trPr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996627" w14:textId="77777777" w:rsidR="004A43AB" w:rsidRPr="00984B10" w:rsidRDefault="004A43AB" w:rsidP="004A43AB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F0A110" w14:textId="77777777" w:rsidR="004A43AB" w:rsidRPr="00984B10" w:rsidRDefault="004A43AB" w:rsidP="004A43AB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(1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FB3D0" w14:textId="77777777" w:rsidR="004A43AB" w:rsidRPr="00984B10" w:rsidRDefault="004A43AB" w:rsidP="004A43AB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(2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1F39A" w14:textId="0982CE9E" w:rsidR="004A43AB" w:rsidRPr="00984B10" w:rsidRDefault="004A43AB" w:rsidP="004A43AB">
            <w:pPr>
              <w:jc w:val="center"/>
              <w:rPr>
                <w:rFonts w:cs="Times New Roman"/>
              </w:rPr>
            </w:pPr>
            <w:r w:rsidRPr="00112406">
              <w:rPr>
                <w:rFonts w:cs="Times New Roman"/>
              </w:rPr>
              <w:t>(</w:t>
            </w:r>
            <w:r>
              <w:rPr>
                <w:rFonts w:cs="Times New Roman"/>
              </w:rPr>
              <w:t>3</w:t>
            </w:r>
            <w:r w:rsidRPr="00112406">
              <w:rPr>
                <w:rFonts w:cs="Times New Roman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6B27E5" w14:textId="40553C58" w:rsidR="004A43AB" w:rsidRPr="00984B10" w:rsidRDefault="004A43AB" w:rsidP="004A43AB">
            <w:pPr>
              <w:jc w:val="center"/>
              <w:rPr>
                <w:rFonts w:cs="Times New Roman"/>
              </w:rPr>
            </w:pPr>
            <w:r w:rsidRPr="00112406">
              <w:rPr>
                <w:rFonts w:cs="Times New Roman"/>
              </w:rPr>
              <w:t>(</w:t>
            </w:r>
            <w:r>
              <w:rPr>
                <w:rFonts w:cs="Times New Roman"/>
              </w:rPr>
              <w:t>4</w:t>
            </w:r>
            <w:r w:rsidRPr="00112406">
              <w:rPr>
                <w:rFonts w:cs="Times New Roman"/>
              </w:rPr>
              <w:t>)</w:t>
            </w:r>
          </w:p>
        </w:tc>
      </w:tr>
      <w:tr w:rsidR="004A43AB" w:rsidRPr="00984B10" w14:paraId="6CE24FCC" w14:textId="77777777" w:rsidTr="004A43AB">
        <w:trPr>
          <w:trHeight w:val="243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9BECA" w14:textId="77777777" w:rsidR="004A43AB" w:rsidRPr="00984B10" w:rsidRDefault="004A43AB" w:rsidP="004A43AB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6D920A6" w14:textId="2ECC2108" w:rsidR="004A43AB" w:rsidRPr="003C2BEA" w:rsidRDefault="004A43AB" w:rsidP="004A43AB">
            <w:pPr>
              <w:jc w:val="center"/>
              <w:rPr>
                <w:rFonts w:cs="Times New Roman"/>
              </w:rPr>
            </w:pPr>
            <w:r w:rsidRPr="003C2BEA">
              <w:rPr>
                <w:rFonts w:cs="Times New Roman"/>
              </w:rPr>
              <w:t>OL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2C67544" w14:textId="681BF80F" w:rsidR="004A43AB" w:rsidRPr="003C2BEA" w:rsidRDefault="004A43AB" w:rsidP="004A43AB">
            <w:pPr>
              <w:jc w:val="center"/>
              <w:rPr>
                <w:rFonts w:cs="Times New Roman"/>
              </w:rPr>
            </w:pPr>
            <w:proofErr w:type="spellStart"/>
            <w:r w:rsidRPr="003C2BEA">
              <w:rPr>
                <w:rFonts w:cs="Times New Roman"/>
              </w:rPr>
              <w:t>Probit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28DA04B" w14:textId="14085495" w:rsidR="004A43AB" w:rsidRPr="003C2BEA" w:rsidRDefault="004A43AB" w:rsidP="004A43AB">
            <w:pPr>
              <w:jc w:val="center"/>
              <w:rPr>
                <w:rFonts w:cs="Times New Roman"/>
              </w:rPr>
            </w:pPr>
            <w:r w:rsidRPr="003C2BEA">
              <w:rPr>
                <w:rFonts w:cs="Times New Roman"/>
              </w:rPr>
              <w:t>2SL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4B6158" w14:textId="1EA198A5" w:rsidR="004A43AB" w:rsidRPr="003C2BEA" w:rsidRDefault="004A43AB" w:rsidP="004A43AB">
            <w:pPr>
              <w:jc w:val="center"/>
              <w:rPr>
                <w:rFonts w:cs="Times New Roman"/>
              </w:rPr>
            </w:pPr>
            <w:r w:rsidRPr="003C2BEA">
              <w:rPr>
                <w:rFonts w:cs="Times New Roman"/>
              </w:rPr>
              <w:t>IVOPROBIT</w:t>
            </w:r>
          </w:p>
        </w:tc>
      </w:tr>
      <w:tr w:rsidR="004A43AB" w:rsidRPr="00984B10" w14:paraId="1D78D0B5" w14:textId="77777777" w:rsidTr="00B82BA1">
        <w:trPr>
          <w:trHeight w:val="243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140E9" w14:textId="77777777" w:rsidR="004A43AB" w:rsidRPr="00984B10" w:rsidRDefault="004A43AB" w:rsidP="004A43AB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00416EB" w14:textId="195C2F39" w:rsidR="004A43AB" w:rsidRPr="00984B10" w:rsidRDefault="004A43AB" w:rsidP="004A43AB">
            <w:pPr>
              <w:jc w:val="center"/>
              <w:rPr>
                <w:rFonts w:cs="Times New Roman"/>
              </w:rPr>
            </w:pPr>
            <w:r w:rsidRPr="003C2BEA">
              <w:rPr>
                <w:rFonts w:cs="Times New Roman"/>
              </w:rPr>
              <w:t>1</w:t>
            </w:r>
            <w:r w:rsidRPr="003C2BEA">
              <w:rPr>
                <w:rFonts w:cs="Times New Roman"/>
                <w:vertAlign w:val="superscript"/>
              </w:rPr>
              <w:t>st</w:t>
            </w:r>
            <w:r w:rsidRPr="003C2BEA">
              <w:rPr>
                <w:rFonts w:cs="Times New Roman"/>
              </w:rPr>
              <w:t xml:space="preserve"> stag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7EFFAE9" w14:textId="008C4A4B" w:rsidR="004A43AB" w:rsidRPr="00984B10" w:rsidRDefault="004A43AB" w:rsidP="004A43AB">
            <w:pPr>
              <w:jc w:val="center"/>
              <w:rPr>
                <w:rFonts w:cs="Times New Roman"/>
              </w:rPr>
            </w:pPr>
            <w:r w:rsidRPr="003C2BEA">
              <w:rPr>
                <w:rFonts w:cs="Times New Roman"/>
              </w:rPr>
              <w:t>1</w:t>
            </w:r>
            <w:r w:rsidRPr="003C2BEA">
              <w:rPr>
                <w:rFonts w:cs="Times New Roman"/>
                <w:vertAlign w:val="superscript"/>
              </w:rPr>
              <w:t>st</w:t>
            </w:r>
            <w:r w:rsidRPr="003C2BEA">
              <w:rPr>
                <w:rFonts w:cs="Times New Roman"/>
              </w:rPr>
              <w:t xml:space="preserve"> stag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C795F57" w14:textId="210AD5A5" w:rsidR="004A43AB" w:rsidRPr="00984B10" w:rsidRDefault="004A43AB" w:rsidP="004A43AB">
            <w:pPr>
              <w:jc w:val="center"/>
              <w:rPr>
                <w:rFonts w:cs="Times New Roman"/>
              </w:rPr>
            </w:pPr>
            <w:r w:rsidRPr="003C2BEA">
              <w:rPr>
                <w:rFonts w:cs="Times New Roman"/>
              </w:rPr>
              <w:t>2</w:t>
            </w:r>
            <w:r w:rsidRPr="003C2BEA">
              <w:rPr>
                <w:rFonts w:cs="Times New Roman"/>
                <w:vertAlign w:val="superscript"/>
              </w:rPr>
              <w:t>nd</w:t>
            </w:r>
            <w:r w:rsidRPr="003C2BEA">
              <w:rPr>
                <w:rFonts w:cs="Times New Roman"/>
              </w:rPr>
              <w:t xml:space="preserve"> stag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B43E6" w14:textId="37B2EFD6" w:rsidR="004A43AB" w:rsidRPr="00984B10" w:rsidRDefault="004A43AB" w:rsidP="004A43AB">
            <w:pPr>
              <w:jc w:val="center"/>
              <w:rPr>
                <w:rFonts w:cs="Times New Roman"/>
              </w:rPr>
            </w:pPr>
            <w:r w:rsidRPr="003C2BEA">
              <w:rPr>
                <w:rFonts w:cs="Times New Roman"/>
              </w:rPr>
              <w:t>2</w:t>
            </w:r>
            <w:r w:rsidRPr="003C2BEA">
              <w:rPr>
                <w:rFonts w:cs="Times New Roman"/>
                <w:vertAlign w:val="superscript"/>
              </w:rPr>
              <w:t>nd</w:t>
            </w:r>
            <w:r w:rsidRPr="003C2BEA">
              <w:rPr>
                <w:rFonts w:cs="Times New Roman"/>
              </w:rPr>
              <w:t xml:space="preserve"> stage</w:t>
            </w:r>
          </w:p>
        </w:tc>
      </w:tr>
      <w:tr w:rsidR="00984B10" w:rsidRPr="00984B10" w14:paraId="1177299C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13E80" w14:textId="77777777" w:rsidR="00984B10" w:rsidRPr="00984B10" w:rsidRDefault="00984B10" w:rsidP="00984B10">
            <w:pPr>
              <w:rPr>
                <w:rFonts w:cs="Times New Roman"/>
              </w:rPr>
            </w:pPr>
          </w:p>
          <w:p w14:paraId="2CE768A7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Robot adop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6925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91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87B2E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237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8AA655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D5A2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984B10" w:rsidRPr="00984B10" w14:paraId="5EC2E456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4110D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EEF39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4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7C2CD5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10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0D0BA06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D5F6E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984B10" w:rsidRPr="00984B10" w14:paraId="4949AC41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EAE3A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Machine replacemen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ED1F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DEE8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37C3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2.239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15E047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1.094***</w:t>
            </w:r>
          </w:p>
        </w:tc>
      </w:tr>
      <w:tr w:rsidR="00984B10" w:rsidRPr="00984B10" w14:paraId="3EDCA747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6216C0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F952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8AA2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05C9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1.06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5EE0A3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115)</w:t>
            </w:r>
          </w:p>
        </w:tc>
      </w:tr>
      <w:tr w:rsidR="00984B10" w:rsidRPr="00984B10" w14:paraId="7A9EF913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0A355F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Ag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E4A8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04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E5F7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11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1D93D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07ADB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07***</w:t>
            </w:r>
          </w:p>
        </w:tc>
      </w:tr>
      <w:tr w:rsidR="00984B10" w:rsidRPr="00984B10" w14:paraId="57D3F011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63A53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855B3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0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C7BC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0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68E7D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0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F52688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01)</w:t>
            </w:r>
          </w:p>
        </w:tc>
      </w:tr>
      <w:tr w:rsidR="00984B10" w:rsidRPr="00984B10" w14:paraId="73AAA2F4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ADB303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Union membershi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9628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54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629E9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144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D16D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118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A8E6C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62***</w:t>
            </w:r>
          </w:p>
        </w:tc>
      </w:tr>
      <w:tr w:rsidR="00984B10" w:rsidRPr="00984B10" w14:paraId="28F1FF1E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A6718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1F8AE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1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E19E2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3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3B185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6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2DFA8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18)</w:t>
            </w:r>
          </w:p>
        </w:tc>
      </w:tr>
      <w:tr w:rsidR="00984B10" w:rsidRPr="00984B10" w14:paraId="158275FD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D4DA18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2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FAD67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92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C045C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263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234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276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852252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145***</w:t>
            </w:r>
          </w:p>
        </w:tc>
      </w:tr>
      <w:tr w:rsidR="00984B10" w:rsidRPr="00984B10" w14:paraId="5412958C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5285A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9DC71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A830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6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D681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1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1BE45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2)</w:t>
            </w:r>
          </w:p>
        </w:tc>
      </w:tr>
      <w:tr w:rsidR="00984B10" w:rsidRPr="00984B10" w14:paraId="646A7CC8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FFF672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Income scale = 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E6467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0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EC05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5021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4F5487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15</w:t>
            </w:r>
          </w:p>
        </w:tc>
      </w:tr>
      <w:tr w:rsidR="00984B10" w:rsidRPr="00984B10" w14:paraId="50781C65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1F845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E5352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2F4BF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291D6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4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217451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37)</w:t>
            </w:r>
          </w:p>
        </w:tc>
      </w:tr>
      <w:tr w:rsidR="00984B10" w:rsidRPr="00984B10" w14:paraId="5AA4BDD8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E627C8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4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0FC5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2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2EA4C1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6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243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41B40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20**</w:t>
            </w:r>
          </w:p>
        </w:tc>
      </w:tr>
      <w:tr w:rsidR="00984B10" w:rsidRPr="00984B10" w14:paraId="26931222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13FBFB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6B756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407F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E25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7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419F9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4)</w:t>
            </w:r>
          </w:p>
        </w:tc>
      </w:tr>
      <w:tr w:rsidR="00984B10" w:rsidRPr="00984B10" w14:paraId="1D231564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2B6C61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5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9B0C2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EF57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B5A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80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2150BC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85***</w:t>
            </w:r>
          </w:p>
        </w:tc>
      </w:tr>
      <w:tr w:rsidR="00984B10" w:rsidRPr="00984B10" w14:paraId="1F0E986B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84FAE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5A27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3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5E042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7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90C95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8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E4A159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1)</w:t>
            </w:r>
          </w:p>
        </w:tc>
      </w:tr>
      <w:tr w:rsidR="00984B10" w:rsidRPr="00984B10" w14:paraId="7B5DC6C1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FA067C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6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76CB5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3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2354C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5A69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257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6031A7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245***</w:t>
            </w:r>
          </w:p>
        </w:tc>
      </w:tr>
      <w:tr w:rsidR="00984B10" w:rsidRPr="00984B10" w14:paraId="1E6E655D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EDA51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A272D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3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2DA357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9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03112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1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C77208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66)</w:t>
            </w:r>
          </w:p>
        </w:tc>
      </w:tr>
      <w:tr w:rsidR="00984B10" w:rsidRPr="00984B10" w14:paraId="3F84AD10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336D11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7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BD535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74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F164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95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6EC07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333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F98589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288***</w:t>
            </w:r>
          </w:p>
        </w:tc>
      </w:tr>
      <w:tr w:rsidR="00984B10" w:rsidRPr="00984B10" w14:paraId="37F3AE0D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025EA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B597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369A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7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A2C1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1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D8885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1)</w:t>
            </w:r>
          </w:p>
        </w:tc>
      </w:tr>
      <w:tr w:rsidR="00984B10" w:rsidRPr="00984B10" w14:paraId="10CAB185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68FBE5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8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44B7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3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10FA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E65E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267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2C767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272***</w:t>
            </w:r>
          </w:p>
        </w:tc>
      </w:tr>
      <w:tr w:rsidR="00984B10" w:rsidRPr="00984B10" w14:paraId="35D809DA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8E474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10544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3D45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7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64195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9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DED682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73)</w:t>
            </w:r>
          </w:p>
        </w:tc>
      </w:tr>
      <w:tr w:rsidR="00984B10" w:rsidRPr="00984B10" w14:paraId="4E4761E8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FEB4C1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9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931AC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6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359F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6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3C3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437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D1F24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433***</w:t>
            </w:r>
          </w:p>
        </w:tc>
      </w:tr>
      <w:tr w:rsidR="00984B10" w:rsidRPr="00984B10" w14:paraId="3220EB8C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3E743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BB0FC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17D8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14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7C0E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16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4BF5C9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96)</w:t>
            </w:r>
          </w:p>
        </w:tc>
      </w:tr>
      <w:tr w:rsidR="00984B10" w:rsidRPr="00984B10" w14:paraId="15253B1F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F9374C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University degre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B257D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41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A262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07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1FE8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9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9FCA6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38</w:t>
            </w:r>
          </w:p>
        </w:tc>
      </w:tr>
      <w:tr w:rsidR="00984B10" w:rsidRPr="00984B10" w14:paraId="34788A40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9DC58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6EBC5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FA933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F20E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5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E4C57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9)</w:t>
            </w:r>
          </w:p>
        </w:tc>
      </w:tr>
      <w:tr w:rsidR="00984B10" w:rsidRPr="00984B10" w14:paraId="1B3902EB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5C842E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Woman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47A4C3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0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8B4B1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8BAB3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077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6F3B0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0.125***</w:t>
            </w:r>
          </w:p>
        </w:tc>
      </w:tr>
      <w:tr w:rsidR="00984B10" w:rsidRPr="00984B10" w14:paraId="10A3B4BF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1B6C0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CEB99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1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70C33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4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BBC2D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3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3EADF0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6)</w:t>
            </w:r>
          </w:p>
        </w:tc>
      </w:tr>
      <w:tr w:rsidR="00984B10" w:rsidRPr="00984B10" w14:paraId="702EA904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59ADB8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Industry employmen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6A5DBC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057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AD2B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150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33D2E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189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9EE11B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-0.209***</w:t>
            </w:r>
          </w:p>
        </w:tc>
      </w:tr>
      <w:tr w:rsidR="00984B10" w:rsidRPr="00984B10" w14:paraId="314A6EF5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6E0FC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C1F7F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399F2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7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CE7A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4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0EF7EF" w14:textId="77777777" w:rsidR="00984B10" w:rsidRPr="00984B10" w:rsidRDefault="00984B10" w:rsidP="00984B10">
            <w:pPr>
              <w:jc w:val="center"/>
              <w:rPr>
                <w:rFonts w:cs="Calibri"/>
                <w:color w:val="000000"/>
              </w:rPr>
            </w:pPr>
            <w:r w:rsidRPr="00984B10">
              <w:rPr>
                <w:rFonts w:cs="Calibri"/>
                <w:color w:val="000000"/>
              </w:rPr>
              <w:t>(0.028)</w:t>
            </w:r>
          </w:p>
        </w:tc>
      </w:tr>
      <w:tr w:rsidR="00984B10" w:rsidRPr="00984B10" w14:paraId="56102900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F6C66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C3E2BCC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822E110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D21063D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953C8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6925245E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01BCE4" w14:textId="77777777" w:rsidR="00984B10" w:rsidRPr="00984B10" w:rsidRDefault="00984B10" w:rsidP="00984B10">
            <w:pPr>
              <w:rPr>
                <w:rFonts w:cs="Times New Roman"/>
                <w:u w:val="single"/>
              </w:rPr>
            </w:pPr>
            <w:r w:rsidRPr="00984B10">
              <w:rPr>
                <w:rFonts w:cs="Times New Roman"/>
                <w:u w:val="single"/>
              </w:rPr>
              <w:t>Control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EB85323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05A5D87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5C2C89B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969D80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4BB853F4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F12781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Regional dumm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55548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587B1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6D377A6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A22027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</w:tr>
      <w:tr w:rsidR="00984B10" w:rsidRPr="00984B10" w14:paraId="09E67EAA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79A508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Year dumm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D2B9A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E8AFC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866CFCC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E8E50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</w:tr>
      <w:tr w:rsidR="00984B10" w:rsidRPr="00984B10" w14:paraId="76083F68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5ECF0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4AFA156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0CD142B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68B8ABD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565BAF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3EA5D7BE" w14:textId="77777777" w:rsidTr="00646F43">
        <w:trPr>
          <w:trHeight w:val="20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757C22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F-sta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7E7DC" w14:textId="77777777" w:rsidR="00984B10" w:rsidRPr="00984B10" w:rsidRDefault="00984B10" w:rsidP="00984B10">
            <w:pPr>
              <w:jc w:val="center"/>
              <w:rPr>
                <w:rFonts w:cs="Times New Roman"/>
                <w:color w:val="000000"/>
              </w:rPr>
            </w:pPr>
            <w:r w:rsidRPr="00984B10">
              <w:rPr>
                <w:rFonts w:cs="Times New Roman"/>
                <w:color w:val="000000"/>
              </w:rPr>
              <w:t>8.5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0F6D603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87D0AEE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91E22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07F1C44F" w14:textId="77777777" w:rsidTr="00646F43">
        <w:trPr>
          <w:trHeight w:val="254"/>
        </w:trPr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52623F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28FFD01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8E9DB6B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E93595D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7EED2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02E8540A" w14:textId="77777777" w:rsidTr="00646F43">
        <w:trPr>
          <w:trHeight w:val="486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04D241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2F35D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10,05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EF1E8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10,051</w:t>
            </w:r>
          </w:p>
          <w:p w14:paraId="3ED310D2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92354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10,05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D1B98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10,051</w:t>
            </w:r>
          </w:p>
        </w:tc>
      </w:tr>
    </w:tbl>
    <w:p w14:paraId="25ECB17E" w14:textId="082B0F36" w:rsidR="00984B10" w:rsidRPr="00984B10" w:rsidRDefault="00984B10" w:rsidP="00984B10">
      <w:pPr>
        <w:spacing w:after="160" w:line="256" w:lineRule="auto"/>
        <w:rPr>
          <w:rFonts w:ascii="Garamond" w:eastAsia="Calibri" w:hAnsi="Garamond" w:cs="Times New Roman"/>
          <w:lang w:eastAsia="en-US"/>
        </w:rPr>
      </w:pPr>
      <w:r w:rsidRPr="00984B10">
        <w:rPr>
          <w:rFonts w:ascii="Garamond" w:eastAsia="Calibri" w:hAnsi="Garamond" w:cs="Times New Roman"/>
          <w:lang w:eastAsia="en-US"/>
        </w:rPr>
        <w:t xml:space="preserve">Robust standard errors in parentheses are clustered for workers in the same region and industry. Columns 1 and </w:t>
      </w:r>
      <w:r w:rsidR="004A43AB">
        <w:rPr>
          <w:rFonts w:ascii="Garamond" w:eastAsia="Calibri" w:hAnsi="Garamond" w:cs="Times New Roman"/>
          <w:lang w:eastAsia="en-US"/>
        </w:rPr>
        <w:t>3</w:t>
      </w:r>
      <w:r w:rsidRPr="00984B10">
        <w:rPr>
          <w:rFonts w:ascii="Garamond" w:eastAsia="Calibri" w:hAnsi="Garamond" w:cs="Times New Roman"/>
          <w:lang w:eastAsia="en-US"/>
        </w:rPr>
        <w:t xml:space="preserve"> present OLS estimates. Columns </w:t>
      </w:r>
      <w:r w:rsidR="004A43AB">
        <w:rPr>
          <w:rFonts w:ascii="Garamond" w:eastAsia="Calibri" w:hAnsi="Garamond" w:cs="Times New Roman"/>
          <w:lang w:eastAsia="en-US"/>
        </w:rPr>
        <w:t>2</w:t>
      </w:r>
      <w:r w:rsidRPr="00984B10">
        <w:rPr>
          <w:rFonts w:ascii="Garamond" w:eastAsia="Calibri" w:hAnsi="Garamond" w:cs="Times New Roman"/>
          <w:lang w:eastAsia="en-US"/>
        </w:rPr>
        <w:t xml:space="preserve"> and 4 show </w:t>
      </w:r>
      <w:proofErr w:type="spellStart"/>
      <w:r w:rsidRPr="00984B10">
        <w:rPr>
          <w:rFonts w:ascii="Garamond" w:eastAsia="Calibri" w:hAnsi="Garamond" w:cs="Times New Roman"/>
          <w:lang w:eastAsia="en-US"/>
        </w:rPr>
        <w:t>probit</w:t>
      </w:r>
      <w:proofErr w:type="spellEnd"/>
      <w:r w:rsidRPr="00984B10">
        <w:rPr>
          <w:rFonts w:ascii="Garamond" w:eastAsia="Calibri" w:hAnsi="Garamond" w:cs="Times New Roman"/>
          <w:lang w:eastAsia="en-US"/>
        </w:rPr>
        <w:t xml:space="preserve"> estimates. * p&lt;0.10, ** p&lt;0.05, ***p&lt;0.01</w:t>
      </w:r>
    </w:p>
    <w:p w14:paraId="3EEEC468" w14:textId="77777777" w:rsidR="00984B10" w:rsidRDefault="00984B10" w:rsidP="00F85566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</w:p>
    <w:p w14:paraId="68F19216" w14:textId="77777777" w:rsidR="00984B10" w:rsidRDefault="00984B10" w:rsidP="00F85566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</w:p>
    <w:p w14:paraId="58F5E422" w14:textId="77777777" w:rsidR="0023270F" w:rsidRDefault="0023270F" w:rsidP="00F85566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</w:p>
    <w:p w14:paraId="6F7750E2" w14:textId="1C823D24" w:rsidR="00315DBF" w:rsidRPr="00F85566" w:rsidRDefault="0023270F" w:rsidP="00315DBF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  <w:r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>Table A6</w:t>
      </w:r>
      <w:r w:rsidR="00315DBF" w:rsidRPr="00F85566"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>: First stage results, controlling for fear of job loss. Dependent variable: machine replacement.</w:t>
      </w:r>
    </w:p>
    <w:tbl>
      <w:tblPr>
        <w:tblStyle w:val="TableGrid3"/>
        <w:tblW w:w="3817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1138"/>
        <w:gridCol w:w="1146"/>
        <w:gridCol w:w="1285"/>
        <w:gridCol w:w="1285"/>
      </w:tblGrid>
      <w:tr w:rsidR="00315DBF" w:rsidRPr="00F85566" w14:paraId="19EF72C3" w14:textId="77777777" w:rsidTr="00B41436">
        <w:tc>
          <w:tcPr>
            <w:tcW w:w="1600" w:type="pct"/>
          </w:tcPr>
          <w:p w14:paraId="4F66E95C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</w:tcPr>
          <w:p w14:paraId="3A13409E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1)</w:t>
            </w:r>
          </w:p>
        </w:tc>
        <w:tc>
          <w:tcPr>
            <w:tcW w:w="803" w:type="pct"/>
          </w:tcPr>
          <w:p w14:paraId="0FA2D135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2</w:t>
            </w:r>
            <w:r w:rsidRPr="00F85566">
              <w:rPr>
                <w:rFonts w:cs="Times New Roman"/>
              </w:rPr>
              <w:t>)</w:t>
            </w:r>
          </w:p>
        </w:tc>
        <w:tc>
          <w:tcPr>
            <w:tcW w:w="900" w:type="pct"/>
          </w:tcPr>
          <w:p w14:paraId="74408FA1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3</w:t>
            </w:r>
            <w:r w:rsidRPr="00F85566">
              <w:rPr>
                <w:rFonts w:cs="Times New Roman"/>
              </w:rPr>
              <w:t>)</w:t>
            </w:r>
          </w:p>
        </w:tc>
        <w:tc>
          <w:tcPr>
            <w:tcW w:w="900" w:type="pct"/>
          </w:tcPr>
          <w:p w14:paraId="6BD30839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4</w:t>
            </w:r>
            <w:r w:rsidRPr="00F85566">
              <w:rPr>
                <w:rFonts w:cs="Times New Roman"/>
              </w:rPr>
              <w:t>)</w:t>
            </w:r>
          </w:p>
        </w:tc>
      </w:tr>
      <w:tr w:rsidR="00315DBF" w:rsidRPr="00F85566" w14:paraId="72DC5398" w14:textId="77777777" w:rsidTr="00B41436">
        <w:tc>
          <w:tcPr>
            <w:tcW w:w="1600" w:type="pct"/>
          </w:tcPr>
          <w:p w14:paraId="121266A7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</w:tcPr>
          <w:p w14:paraId="66F8D6E7" w14:textId="77777777" w:rsidR="00315DBF" w:rsidRPr="00F85566" w:rsidRDefault="00315DBF" w:rsidP="00B41436">
            <w:pPr>
              <w:spacing w:line="360" w:lineRule="auto"/>
              <w:jc w:val="both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 xml:space="preserve">    </w:t>
            </w:r>
            <w:r w:rsidRPr="00F85566">
              <w:rPr>
                <w:rFonts w:eastAsia="DengXian" w:cs="Times New Roman"/>
                <w:color w:val="000000"/>
              </w:rPr>
              <w:t>OLS</w:t>
            </w:r>
          </w:p>
        </w:tc>
        <w:tc>
          <w:tcPr>
            <w:tcW w:w="803" w:type="pct"/>
          </w:tcPr>
          <w:p w14:paraId="73594BA2" w14:textId="77777777" w:rsidR="00315DBF" w:rsidRPr="00F85566" w:rsidRDefault="00315DBF" w:rsidP="00B41436">
            <w:pPr>
              <w:spacing w:line="360" w:lineRule="auto"/>
              <w:jc w:val="both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 xml:space="preserve">    </w:t>
            </w:r>
            <w:r w:rsidRPr="00F85566">
              <w:rPr>
                <w:rFonts w:eastAsia="DengXian" w:cs="Times New Roman"/>
                <w:color w:val="000000"/>
              </w:rPr>
              <w:t>OLS</w:t>
            </w:r>
          </w:p>
        </w:tc>
        <w:tc>
          <w:tcPr>
            <w:tcW w:w="900" w:type="pct"/>
          </w:tcPr>
          <w:p w14:paraId="43B77F63" w14:textId="77777777" w:rsidR="00315DBF" w:rsidRPr="00F85566" w:rsidRDefault="00315DBF" w:rsidP="00B41436">
            <w:pPr>
              <w:spacing w:line="360" w:lineRule="auto"/>
              <w:jc w:val="both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 xml:space="preserve">     </w:t>
            </w:r>
            <w:proofErr w:type="spellStart"/>
            <w:r w:rsidRPr="00F85566">
              <w:rPr>
                <w:rFonts w:eastAsia="DengXian" w:cs="Times New Roman"/>
                <w:color w:val="000000"/>
              </w:rPr>
              <w:t>Probit</w:t>
            </w:r>
            <w:proofErr w:type="spellEnd"/>
          </w:p>
        </w:tc>
        <w:tc>
          <w:tcPr>
            <w:tcW w:w="900" w:type="pct"/>
          </w:tcPr>
          <w:p w14:paraId="719EC444" w14:textId="77777777" w:rsidR="00315DBF" w:rsidRPr="00F85566" w:rsidRDefault="00315DBF" w:rsidP="00B41436">
            <w:pPr>
              <w:spacing w:line="360" w:lineRule="auto"/>
              <w:jc w:val="both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 xml:space="preserve">     </w:t>
            </w:r>
            <w:proofErr w:type="spellStart"/>
            <w:r w:rsidRPr="00F85566">
              <w:rPr>
                <w:rFonts w:eastAsia="DengXian" w:cs="Times New Roman"/>
                <w:color w:val="000000"/>
              </w:rPr>
              <w:t>Probit</w:t>
            </w:r>
            <w:proofErr w:type="spellEnd"/>
          </w:p>
        </w:tc>
      </w:tr>
      <w:tr w:rsidR="00315DBF" w:rsidRPr="00F85566" w14:paraId="38C4D698" w14:textId="77777777" w:rsidTr="00B41436">
        <w:tc>
          <w:tcPr>
            <w:tcW w:w="1600" w:type="pct"/>
          </w:tcPr>
          <w:p w14:paraId="097FE7D5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</w:tcPr>
          <w:p w14:paraId="0AED825E" w14:textId="77777777" w:rsidR="00315DBF" w:rsidRPr="00F85566" w:rsidRDefault="00315DBF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3" w:type="pct"/>
          </w:tcPr>
          <w:p w14:paraId="54AEF529" w14:textId="77777777" w:rsidR="00315DBF" w:rsidRPr="00F85566" w:rsidRDefault="00315DBF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900" w:type="pct"/>
          </w:tcPr>
          <w:p w14:paraId="57001BC1" w14:textId="77777777" w:rsidR="00315DBF" w:rsidRPr="00F85566" w:rsidRDefault="00315DBF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900" w:type="pct"/>
          </w:tcPr>
          <w:p w14:paraId="3A35B09A" w14:textId="77777777" w:rsidR="00315DBF" w:rsidRPr="00F85566" w:rsidRDefault="00315DBF" w:rsidP="00B4143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315DBF" w:rsidRPr="00F85566" w14:paraId="6C31423F" w14:textId="77777777" w:rsidTr="00B41436">
        <w:trPr>
          <w:trHeight w:val="249"/>
        </w:trPr>
        <w:tc>
          <w:tcPr>
            <w:tcW w:w="1600" w:type="pct"/>
          </w:tcPr>
          <w:p w14:paraId="7269461B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Robot adoption</w:t>
            </w:r>
          </w:p>
        </w:tc>
        <w:tc>
          <w:tcPr>
            <w:tcW w:w="797" w:type="pct"/>
            <w:vAlign w:val="bottom"/>
          </w:tcPr>
          <w:p w14:paraId="4BB35F30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819***</w:t>
            </w:r>
          </w:p>
        </w:tc>
        <w:tc>
          <w:tcPr>
            <w:tcW w:w="803" w:type="pct"/>
            <w:vAlign w:val="bottom"/>
          </w:tcPr>
          <w:p w14:paraId="3B578523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782***</w:t>
            </w:r>
          </w:p>
        </w:tc>
        <w:tc>
          <w:tcPr>
            <w:tcW w:w="900" w:type="pct"/>
            <w:vAlign w:val="bottom"/>
          </w:tcPr>
          <w:p w14:paraId="279B5B3F" w14:textId="77777777" w:rsidR="00315DBF" w:rsidRPr="00F85566" w:rsidRDefault="00315DBF" w:rsidP="00B41436">
            <w:pPr>
              <w:rPr>
                <w:rFonts w:eastAsia="DengXian" w:cs="Calibri"/>
                <w:color w:val="000000"/>
              </w:rPr>
            </w:pPr>
            <w:r>
              <w:rPr>
                <w:rFonts w:cs="Calibri"/>
                <w:color w:val="000000"/>
              </w:rPr>
              <w:t>2.168***</w:t>
            </w:r>
          </w:p>
        </w:tc>
        <w:tc>
          <w:tcPr>
            <w:tcW w:w="900" w:type="pct"/>
            <w:vAlign w:val="bottom"/>
          </w:tcPr>
          <w:p w14:paraId="0E0836F6" w14:textId="77777777" w:rsidR="00315DBF" w:rsidRPr="00F85566" w:rsidRDefault="00315DBF" w:rsidP="00B41436">
            <w:pPr>
              <w:rPr>
                <w:rFonts w:eastAsia="DengXian" w:cs="Calibri"/>
                <w:color w:val="000000"/>
              </w:rPr>
            </w:pPr>
            <w:r>
              <w:rPr>
                <w:rFonts w:cs="Calibri"/>
                <w:color w:val="000000"/>
              </w:rPr>
              <w:t>2.068***</w:t>
            </w:r>
          </w:p>
        </w:tc>
      </w:tr>
      <w:tr w:rsidR="00315DBF" w:rsidRPr="00F85566" w14:paraId="358A3A96" w14:textId="77777777" w:rsidTr="00B41436">
        <w:trPr>
          <w:trHeight w:val="249"/>
        </w:trPr>
        <w:tc>
          <w:tcPr>
            <w:tcW w:w="1600" w:type="pct"/>
          </w:tcPr>
          <w:p w14:paraId="38C764A5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546CEE39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257)</w:t>
            </w:r>
          </w:p>
        </w:tc>
        <w:tc>
          <w:tcPr>
            <w:tcW w:w="803" w:type="pct"/>
            <w:vAlign w:val="bottom"/>
          </w:tcPr>
          <w:p w14:paraId="71FBEA34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263)</w:t>
            </w:r>
          </w:p>
        </w:tc>
        <w:tc>
          <w:tcPr>
            <w:tcW w:w="900" w:type="pct"/>
            <w:vAlign w:val="bottom"/>
          </w:tcPr>
          <w:p w14:paraId="6854C380" w14:textId="77777777" w:rsidR="00315DBF" w:rsidRPr="00F85566" w:rsidRDefault="00315DBF" w:rsidP="00B41436">
            <w:pPr>
              <w:rPr>
                <w:rFonts w:eastAsia="DengXian" w:cs="Calibri"/>
                <w:color w:val="000000"/>
              </w:rPr>
            </w:pPr>
            <w:r>
              <w:rPr>
                <w:rFonts w:cs="Calibri"/>
                <w:color w:val="000000"/>
              </w:rPr>
              <w:t>(0.689)</w:t>
            </w:r>
          </w:p>
        </w:tc>
        <w:tc>
          <w:tcPr>
            <w:tcW w:w="900" w:type="pct"/>
            <w:vAlign w:val="bottom"/>
          </w:tcPr>
          <w:p w14:paraId="16DCF406" w14:textId="77777777" w:rsidR="00315DBF" w:rsidRPr="00F85566" w:rsidRDefault="00315DBF" w:rsidP="00B41436">
            <w:pPr>
              <w:rPr>
                <w:rFonts w:eastAsia="DengXian" w:cs="Calibri"/>
                <w:color w:val="000000"/>
              </w:rPr>
            </w:pPr>
            <w:r>
              <w:rPr>
                <w:rFonts w:cs="Calibri"/>
                <w:color w:val="000000"/>
              </w:rPr>
              <w:t>(0.700)</w:t>
            </w:r>
          </w:p>
        </w:tc>
      </w:tr>
      <w:tr w:rsidR="00315DBF" w:rsidRPr="00F85566" w14:paraId="6A60C751" w14:textId="77777777" w:rsidTr="00B41436">
        <w:trPr>
          <w:trHeight w:val="249"/>
        </w:trPr>
        <w:tc>
          <w:tcPr>
            <w:tcW w:w="1600" w:type="pct"/>
          </w:tcPr>
          <w:p w14:paraId="12F64D02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Job loss worry </w:t>
            </w:r>
          </w:p>
        </w:tc>
        <w:tc>
          <w:tcPr>
            <w:tcW w:w="797" w:type="pct"/>
            <w:vAlign w:val="bottom"/>
          </w:tcPr>
          <w:p w14:paraId="0DF50844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74***</w:t>
            </w:r>
          </w:p>
        </w:tc>
        <w:tc>
          <w:tcPr>
            <w:tcW w:w="803" w:type="pct"/>
          </w:tcPr>
          <w:p w14:paraId="0C4AD792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900" w:type="pct"/>
            <w:vAlign w:val="bottom"/>
          </w:tcPr>
          <w:p w14:paraId="2E3CBEBA" w14:textId="77777777" w:rsidR="00315DBF" w:rsidRPr="00F85566" w:rsidRDefault="00315DBF" w:rsidP="00B41436">
            <w:pPr>
              <w:rPr>
                <w:rFonts w:eastAsia="DengXian" w:cs="Calibri"/>
                <w:color w:val="000000"/>
              </w:rPr>
            </w:pPr>
            <w:r>
              <w:rPr>
                <w:rFonts w:cs="Calibri"/>
                <w:color w:val="000000"/>
              </w:rPr>
              <w:t>0.198***</w:t>
            </w:r>
          </w:p>
        </w:tc>
        <w:tc>
          <w:tcPr>
            <w:tcW w:w="900" w:type="pct"/>
          </w:tcPr>
          <w:p w14:paraId="6B6DB25F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</w:p>
        </w:tc>
      </w:tr>
      <w:tr w:rsidR="00315DBF" w:rsidRPr="00F85566" w14:paraId="08DABF7A" w14:textId="77777777" w:rsidTr="00B41436">
        <w:trPr>
          <w:trHeight w:val="249"/>
        </w:trPr>
        <w:tc>
          <w:tcPr>
            <w:tcW w:w="1600" w:type="pct"/>
          </w:tcPr>
          <w:p w14:paraId="1DCB6258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1E887D5F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3)</w:t>
            </w:r>
          </w:p>
        </w:tc>
        <w:tc>
          <w:tcPr>
            <w:tcW w:w="803" w:type="pct"/>
          </w:tcPr>
          <w:p w14:paraId="753E7036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900" w:type="pct"/>
            <w:vAlign w:val="bottom"/>
          </w:tcPr>
          <w:p w14:paraId="7763CB7D" w14:textId="77777777" w:rsidR="00315DBF" w:rsidRPr="00F85566" w:rsidRDefault="00315DBF" w:rsidP="00B41436">
            <w:pPr>
              <w:rPr>
                <w:rFonts w:eastAsia="DengXian" w:cs="Calibri"/>
                <w:color w:val="000000"/>
              </w:rPr>
            </w:pPr>
            <w:r>
              <w:rPr>
                <w:rFonts w:cs="Calibri"/>
                <w:color w:val="000000"/>
              </w:rPr>
              <w:t>(0.036)</w:t>
            </w:r>
          </w:p>
        </w:tc>
        <w:tc>
          <w:tcPr>
            <w:tcW w:w="900" w:type="pct"/>
          </w:tcPr>
          <w:p w14:paraId="4A826EA0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</w:p>
        </w:tc>
      </w:tr>
      <w:tr w:rsidR="00315DBF" w:rsidRPr="00F85566" w14:paraId="3F435BBE" w14:textId="77777777" w:rsidTr="00B41436">
        <w:trPr>
          <w:trHeight w:val="249"/>
        </w:trPr>
        <w:tc>
          <w:tcPr>
            <w:tcW w:w="1600" w:type="pct"/>
          </w:tcPr>
          <w:p w14:paraId="4AF06C82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employed in 5 years</w:t>
            </w:r>
          </w:p>
        </w:tc>
        <w:tc>
          <w:tcPr>
            <w:tcW w:w="797" w:type="pct"/>
          </w:tcPr>
          <w:p w14:paraId="047F921E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803" w:type="pct"/>
            <w:vAlign w:val="bottom"/>
          </w:tcPr>
          <w:p w14:paraId="2D15490A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154***</w:t>
            </w:r>
          </w:p>
        </w:tc>
        <w:tc>
          <w:tcPr>
            <w:tcW w:w="900" w:type="pct"/>
          </w:tcPr>
          <w:p w14:paraId="249FCAB1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900" w:type="pct"/>
            <w:vAlign w:val="bottom"/>
          </w:tcPr>
          <w:p w14:paraId="212FBBC6" w14:textId="77777777" w:rsidR="00315DBF" w:rsidRPr="00F85566" w:rsidRDefault="00315DBF" w:rsidP="00B41436">
            <w:pPr>
              <w:rPr>
                <w:rFonts w:eastAsia="DengXian" w:cs="Calibri"/>
                <w:color w:val="000000"/>
              </w:rPr>
            </w:pPr>
            <w:r>
              <w:rPr>
                <w:rFonts w:cs="Calibri"/>
                <w:color w:val="000000"/>
              </w:rPr>
              <w:t>0.402***</w:t>
            </w:r>
          </w:p>
        </w:tc>
      </w:tr>
      <w:tr w:rsidR="00315DBF" w:rsidRPr="00F85566" w14:paraId="3992ABC4" w14:textId="77777777" w:rsidTr="00B41436">
        <w:trPr>
          <w:trHeight w:val="249"/>
        </w:trPr>
        <w:tc>
          <w:tcPr>
            <w:tcW w:w="1600" w:type="pct"/>
          </w:tcPr>
          <w:p w14:paraId="16236670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</w:tcPr>
          <w:p w14:paraId="671D8511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803" w:type="pct"/>
            <w:vAlign w:val="bottom"/>
          </w:tcPr>
          <w:p w14:paraId="7286C7B9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32)</w:t>
            </w:r>
          </w:p>
        </w:tc>
        <w:tc>
          <w:tcPr>
            <w:tcW w:w="900" w:type="pct"/>
          </w:tcPr>
          <w:p w14:paraId="37A8E949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900" w:type="pct"/>
            <w:vAlign w:val="bottom"/>
          </w:tcPr>
          <w:p w14:paraId="660A70B5" w14:textId="77777777" w:rsidR="00315DBF" w:rsidRPr="00F85566" w:rsidRDefault="00315DBF" w:rsidP="00B41436">
            <w:pPr>
              <w:rPr>
                <w:rFonts w:eastAsia="DengXian" w:cs="Calibri"/>
                <w:color w:val="000000"/>
              </w:rPr>
            </w:pPr>
            <w:r>
              <w:rPr>
                <w:rFonts w:cs="Calibri"/>
                <w:color w:val="000000"/>
              </w:rPr>
              <w:t>(0.082)</w:t>
            </w:r>
          </w:p>
        </w:tc>
      </w:tr>
      <w:tr w:rsidR="00315DBF" w:rsidRPr="00F85566" w14:paraId="2242DC92" w14:textId="77777777" w:rsidTr="00B41436">
        <w:trPr>
          <w:trHeight w:val="249"/>
        </w:trPr>
        <w:tc>
          <w:tcPr>
            <w:tcW w:w="1600" w:type="pct"/>
            <w:hideMark/>
          </w:tcPr>
          <w:p w14:paraId="4AD45A24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Age</w:t>
            </w:r>
          </w:p>
        </w:tc>
        <w:tc>
          <w:tcPr>
            <w:tcW w:w="797" w:type="pct"/>
            <w:vAlign w:val="bottom"/>
          </w:tcPr>
          <w:p w14:paraId="4F92EC0C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04***</w:t>
            </w:r>
          </w:p>
        </w:tc>
        <w:tc>
          <w:tcPr>
            <w:tcW w:w="803" w:type="pct"/>
            <w:vAlign w:val="bottom"/>
          </w:tcPr>
          <w:p w14:paraId="52766173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04***</w:t>
            </w:r>
          </w:p>
        </w:tc>
        <w:tc>
          <w:tcPr>
            <w:tcW w:w="900" w:type="pct"/>
            <w:vAlign w:val="bottom"/>
          </w:tcPr>
          <w:p w14:paraId="2285517F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0***</w:t>
            </w:r>
          </w:p>
        </w:tc>
        <w:tc>
          <w:tcPr>
            <w:tcW w:w="900" w:type="pct"/>
            <w:vAlign w:val="bottom"/>
          </w:tcPr>
          <w:p w14:paraId="6F942B02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***</w:t>
            </w:r>
          </w:p>
        </w:tc>
      </w:tr>
      <w:tr w:rsidR="00315DBF" w:rsidRPr="00F85566" w14:paraId="12880B20" w14:textId="77777777" w:rsidTr="00B41436">
        <w:trPr>
          <w:trHeight w:val="249"/>
        </w:trPr>
        <w:tc>
          <w:tcPr>
            <w:tcW w:w="1600" w:type="pct"/>
          </w:tcPr>
          <w:p w14:paraId="7A1495A4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02BDB529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01)</w:t>
            </w:r>
          </w:p>
        </w:tc>
        <w:tc>
          <w:tcPr>
            <w:tcW w:w="803" w:type="pct"/>
            <w:vAlign w:val="bottom"/>
          </w:tcPr>
          <w:p w14:paraId="42DB8DAE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01)</w:t>
            </w:r>
          </w:p>
        </w:tc>
        <w:tc>
          <w:tcPr>
            <w:tcW w:w="900" w:type="pct"/>
            <w:vAlign w:val="bottom"/>
          </w:tcPr>
          <w:p w14:paraId="7BD7375B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  <w:tc>
          <w:tcPr>
            <w:tcW w:w="900" w:type="pct"/>
            <w:vAlign w:val="bottom"/>
          </w:tcPr>
          <w:p w14:paraId="0A73AB87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</w:tr>
      <w:tr w:rsidR="00315DBF" w:rsidRPr="00F85566" w14:paraId="259C452A" w14:textId="77777777" w:rsidTr="00B41436">
        <w:trPr>
          <w:trHeight w:val="249"/>
        </w:trPr>
        <w:tc>
          <w:tcPr>
            <w:tcW w:w="1600" w:type="pct"/>
            <w:hideMark/>
          </w:tcPr>
          <w:p w14:paraId="081F7D21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ion membership</w:t>
            </w:r>
          </w:p>
        </w:tc>
        <w:tc>
          <w:tcPr>
            <w:tcW w:w="797" w:type="pct"/>
            <w:vAlign w:val="bottom"/>
          </w:tcPr>
          <w:p w14:paraId="3B101ECD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57***</w:t>
            </w:r>
          </w:p>
        </w:tc>
        <w:tc>
          <w:tcPr>
            <w:tcW w:w="803" w:type="pct"/>
            <w:vAlign w:val="bottom"/>
          </w:tcPr>
          <w:p w14:paraId="747A60B5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58***</w:t>
            </w:r>
          </w:p>
        </w:tc>
        <w:tc>
          <w:tcPr>
            <w:tcW w:w="900" w:type="pct"/>
            <w:vAlign w:val="bottom"/>
          </w:tcPr>
          <w:p w14:paraId="15DCEF7A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51***</w:t>
            </w:r>
          </w:p>
        </w:tc>
        <w:tc>
          <w:tcPr>
            <w:tcW w:w="900" w:type="pct"/>
            <w:vAlign w:val="bottom"/>
          </w:tcPr>
          <w:p w14:paraId="57DBC834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54***</w:t>
            </w:r>
          </w:p>
        </w:tc>
      </w:tr>
      <w:tr w:rsidR="00315DBF" w:rsidRPr="00F85566" w14:paraId="2865A6E9" w14:textId="77777777" w:rsidTr="00B41436">
        <w:trPr>
          <w:trHeight w:val="249"/>
        </w:trPr>
        <w:tc>
          <w:tcPr>
            <w:tcW w:w="1600" w:type="pct"/>
          </w:tcPr>
          <w:p w14:paraId="771620AA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26F013BE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3)</w:t>
            </w:r>
          </w:p>
        </w:tc>
        <w:tc>
          <w:tcPr>
            <w:tcW w:w="803" w:type="pct"/>
            <w:vAlign w:val="bottom"/>
          </w:tcPr>
          <w:p w14:paraId="63322EC5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3)</w:t>
            </w:r>
          </w:p>
        </w:tc>
        <w:tc>
          <w:tcPr>
            <w:tcW w:w="900" w:type="pct"/>
            <w:vAlign w:val="bottom"/>
          </w:tcPr>
          <w:p w14:paraId="1739381A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6)</w:t>
            </w:r>
          </w:p>
        </w:tc>
        <w:tc>
          <w:tcPr>
            <w:tcW w:w="900" w:type="pct"/>
            <w:vAlign w:val="bottom"/>
          </w:tcPr>
          <w:p w14:paraId="0929EC94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</w:tr>
      <w:tr w:rsidR="00315DBF" w:rsidRPr="00F85566" w14:paraId="4C2C974D" w14:textId="77777777" w:rsidTr="00B41436">
        <w:trPr>
          <w:trHeight w:val="249"/>
        </w:trPr>
        <w:tc>
          <w:tcPr>
            <w:tcW w:w="1600" w:type="pct"/>
            <w:hideMark/>
          </w:tcPr>
          <w:p w14:paraId="5EC0F483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2 </w:t>
            </w:r>
          </w:p>
        </w:tc>
        <w:tc>
          <w:tcPr>
            <w:tcW w:w="797" w:type="pct"/>
            <w:vAlign w:val="bottom"/>
          </w:tcPr>
          <w:p w14:paraId="2B712473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95***</w:t>
            </w:r>
          </w:p>
        </w:tc>
        <w:tc>
          <w:tcPr>
            <w:tcW w:w="803" w:type="pct"/>
            <w:vAlign w:val="bottom"/>
          </w:tcPr>
          <w:p w14:paraId="2E9027F8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104***</w:t>
            </w:r>
          </w:p>
        </w:tc>
        <w:tc>
          <w:tcPr>
            <w:tcW w:w="900" w:type="pct"/>
            <w:vAlign w:val="bottom"/>
          </w:tcPr>
          <w:p w14:paraId="6B5A26EA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72***</w:t>
            </w:r>
          </w:p>
        </w:tc>
        <w:tc>
          <w:tcPr>
            <w:tcW w:w="900" w:type="pct"/>
            <w:vAlign w:val="bottom"/>
          </w:tcPr>
          <w:p w14:paraId="7C93C655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96***</w:t>
            </w:r>
          </w:p>
        </w:tc>
      </w:tr>
      <w:tr w:rsidR="00315DBF" w:rsidRPr="00F85566" w14:paraId="4E605151" w14:textId="77777777" w:rsidTr="00B41436">
        <w:trPr>
          <w:trHeight w:val="249"/>
        </w:trPr>
        <w:tc>
          <w:tcPr>
            <w:tcW w:w="1600" w:type="pct"/>
          </w:tcPr>
          <w:p w14:paraId="65B53884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74460E18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3)</w:t>
            </w:r>
          </w:p>
        </w:tc>
        <w:tc>
          <w:tcPr>
            <w:tcW w:w="803" w:type="pct"/>
            <w:vAlign w:val="bottom"/>
          </w:tcPr>
          <w:p w14:paraId="3E97AF5F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6)</w:t>
            </w:r>
          </w:p>
        </w:tc>
        <w:tc>
          <w:tcPr>
            <w:tcW w:w="900" w:type="pct"/>
            <w:vAlign w:val="bottom"/>
          </w:tcPr>
          <w:p w14:paraId="5C2FA4B4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2)</w:t>
            </w:r>
          </w:p>
        </w:tc>
        <w:tc>
          <w:tcPr>
            <w:tcW w:w="900" w:type="pct"/>
            <w:vAlign w:val="bottom"/>
          </w:tcPr>
          <w:p w14:paraId="2ACE7B63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3)</w:t>
            </w:r>
          </w:p>
        </w:tc>
      </w:tr>
      <w:tr w:rsidR="00315DBF" w:rsidRPr="00F85566" w14:paraId="7EB28E8F" w14:textId="77777777" w:rsidTr="00B41436">
        <w:trPr>
          <w:trHeight w:val="249"/>
        </w:trPr>
        <w:tc>
          <w:tcPr>
            <w:tcW w:w="1600" w:type="pct"/>
            <w:hideMark/>
          </w:tcPr>
          <w:p w14:paraId="601C6DC9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come scale = 3</w:t>
            </w:r>
          </w:p>
        </w:tc>
        <w:tc>
          <w:tcPr>
            <w:tcW w:w="797" w:type="pct"/>
            <w:vAlign w:val="bottom"/>
          </w:tcPr>
          <w:p w14:paraId="3DAC9E4C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02</w:t>
            </w:r>
          </w:p>
        </w:tc>
        <w:tc>
          <w:tcPr>
            <w:tcW w:w="803" w:type="pct"/>
            <w:vAlign w:val="bottom"/>
          </w:tcPr>
          <w:p w14:paraId="2241A121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10</w:t>
            </w:r>
          </w:p>
        </w:tc>
        <w:tc>
          <w:tcPr>
            <w:tcW w:w="900" w:type="pct"/>
            <w:vAlign w:val="bottom"/>
          </w:tcPr>
          <w:p w14:paraId="4ACF2875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7</w:t>
            </w:r>
          </w:p>
        </w:tc>
        <w:tc>
          <w:tcPr>
            <w:tcW w:w="900" w:type="pct"/>
            <w:vAlign w:val="bottom"/>
          </w:tcPr>
          <w:p w14:paraId="084FF68F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29</w:t>
            </w:r>
          </w:p>
        </w:tc>
      </w:tr>
      <w:tr w:rsidR="00315DBF" w:rsidRPr="00F85566" w14:paraId="40CAB77A" w14:textId="77777777" w:rsidTr="00B41436">
        <w:trPr>
          <w:trHeight w:val="249"/>
        </w:trPr>
        <w:tc>
          <w:tcPr>
            <w:tcW w:w="1600" w:type="pct"/>
          </w:tcPr>
          <w:p w14:paraId="2313F026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4EF0A05F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7)</w:t>
            </w:r>
          </w:p>
        </w:tc>
        <w:tc>
          <w:tcPr>
            <w:tcW w:w="803" w:type="pct"/>
            <w:vAlign w:val="bottom"/>
          </w:tcPr>
          <w:p w14:paraId="004529B1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6)</w:t>
            </w:r>
          </w:p>
        </w:tc>
        <w:tc>
          <w:tcPr>
            <w:tcW w:w="900" w:type="pct"/>
            <w:vAlign w:val="bottom"/>
          </w:tcPr>
          <w:p w14:paraId="785D2238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4)</w:t>
            </w:r>
          </w:p>
        </w:tc>
        <w:tc>
          <w:tcPr>
            <w:tcW w:w="900" w:type="pct"/>
            <w:vAlign w:val="bottom"/>
          </w:tcPr>
          <w:p w14:paraId="27F6C405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1)</w:t>
            </w:r>
          </w:p>
        </w:tc>
      </w:tr>
      <w:tr w:rsidR="00315DBF" w:rsidRPr="00F85566" w14:paraId="2F036FEF" w14:textId="77777777" w:rsidTr="00B41436">
        <w:trPr>
          <w:trHeight w:val="249"/>
        </w:trPr>
        <w:tc>
          <w:tcPr>
            <w:tcW w:w="1600" w:type="pct"/>
            <w:hideMark/>
          </w:tcPr>
          <w:p w14:paraId="3BED9DFC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4 </w:t>
            </w:r>
          </w:p>
        </w:tc>
        <w:tc>
          <w:tcPr>
            <w:tcW w:w="797" w:type="pct"/>
            <w:vAlign w:val="bottom"/>
          </w:tcPr>
          <w:p w14:paraId="25D29E25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26</w:t>
            </w:r>
          </w:p>
        </w:tc>
        <w:tc>
          <w:tcPr>
            <w:tcW w:w="803" w:type="pct"/>
            <w:vAlign w:val="bottom"/>
          </w:tcPr>
          <w:p w14:paraId="1C09C3DD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19</w:t>
            </w:r>
          </w:p>
        </w:tc>
        <w:tc>
          <w:tcPr>
            <w:tcW w:w="900" w:type="pct"/>
            <w:vAlign w:val="bottom"/>
          </w:tcPr>
          <w:p w14:paraId="3DABC7A2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900" w:type="pct"/>
            <w:vAlign w:val="bottom"/>
          </w:tcPr>
          <w:p w14:paraId="02165D3C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9</w:t>
            </w:r>
          </w:p>
        </w:tc>
      </w:tr>
      <w:tr w:rsidR="00315DBF" w:rsidRPr="00F85566" w14:paraId="6CD9F3F0" w14:textId="77777777" w:rsidTr="00B41436">
        <w:trPr>
          <w:trHeight w:val="249"/>
        </w:trPr>
        <w:tc>
          <w:tcPr>
            <w:tcW w:w="1600" w:type="pct"/>
          </w:tcPr>
          <w:p w14:paraId="31E9F2F4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771A3DEC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9)</w:t>
            </w:r>
          </w:p>
        </w:tc>
        <w:tc>
          <w:tcPr>
            <w:tcW w:w="803" w:type="pct"/>
            <w:vAlign w:val="bottom"/>
          </w:tcPr>
          <w:p w14:paraId="44C68B48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5)</w:t>
            </w:r>
          </w:p>
        </w:tc>
        <w:tc>
          <w:tcPr>
            <w:tcW w:w="900" w:type="pct"/>
            <w:vAlign w:val="bottom"/>
          </w:tcPr>
          <w:p w14:paraId="0FDA2F70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2)</w:t>
            </w:r>
          </w:p>
        </w:tc>
        <w:tc>
          <w:tcPr>
            <w:tcW w:w="900" w:type="pct"/>
            <w:vAlign w:val="bottom"/>
          </w:tcPr>
          <w:p w14:paraId="405A8CD7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9)</w:t>
            </w:r>
          </w:p>
        </w:tc>
      </w:tr>
      <w:tr w:rsidR="00315DBF" w:rsidRPr="00F85566" w14:paraId="33BB3A82" w14:textId="77777777" w:rsidTr="00B41436">
        <w:trPr>
          <w:trHeight w:val="249"/>
        </w:trPr>
        <w:tc>
          <w:tcPr>
            <w:tcW w:w="1600" w:type="pct"/>
            <w:hideMark/>
          </w:tcPr>
          <w:p w14:paraId="0070243E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5 </w:t>
            </w:r>
          </w:p>
        </w:tc>
        <w:tc>
          <w:tcPr>
            <w:tcW w:w="797" w:type="pct"/>
            <w:vAlign w:val="bottom"/>
          </w:tcPr>
          <w:p w14:paraId="692B2122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31</w:t>
            </w:r>
          </w:p>
        </w:tc>
        <w:tc>
          <w:tcPr>
            <w:tcW w:w="803" w:type="pct"/>
            <w:vAlign w:val="bottom"/>
          </w:tcPr>
          <w:p w14:paraId="36A3018D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26</w:t>
            </w:r>
          </w:p>
        </w:tc>
        <w:tc>
          <w:tcPr>
            <w:tcW w:w="900" w:type="pct"/>
            <w:vAlign w:val="bottom"/>
          </w:tcPr>
          <w:p w14:paraId="267F4841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84</w:t>
            </w:r>
          </w:p>
        </w:tc>
        <w:tc>
          <w:tcPr>
            <w:tcW w:w="900" w:type="pct"/>
            <w:vAlign w:val="bottom"/>
          </w:tcPr>
          <w:p w14:paraId="7C03AAC5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7</w:t>
            </w:r>
          </w:p>
        </w:tc>
      </w:tr>
      <w:tr w:rsidR="00315DBF" w:rsidRPr="00F85566" w14:paraId="0F6D3F39" w14:textId="77777777" w:rsidTr="00B41436">
        <w:trPr>
          <w:trHeight w:val="249"/>
        </w:trPr>
        <w:tc>
          <w:tcPr>
            <w:tcW w:w="1600" w:type="pct"/>
          </w:tcPr>
          <w:p w14:paraId="30C05921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5E2820E7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5)</w:t>
            </w:r>
          </w:p>
        </w:tc>
        <w:tc>
          <w:tcPr>
            <w:tcW w:w="803" w:type="pct"/>
            <w:vAlign w:val="bottom"/>
          </w:tcPr>
          <w:p w14:paraId="4483168F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9)</w:t>
            </w:r>
          </w:p>
        </w:tc>
        <w:tc>
          <w:tcPr>
            <w:tcW w:w="900" w:type="pct"/>
            <w:vAlign w:val="bottom"/>
          </w:tcPr>
          <w:p w14:paraId="74054137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7)</w:t>
            </w:r>
          </w:p>
        </w:tc>
        <w:tc>
          <w:tcPr>
            <w:tcW w:w="900" w:type="pct"/>
            <w:vAlign w:val="bottom"/>
          </w:tcPr>
          <w:p w14:paraId="08A3CFF2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1)</w:t>
            </w:r>
          </w:p>
        </w:tc>
      </w:tr>
      <w:tr w:rsidR="00315DBF" w:rsidRPr="00F85566" w14:paraId="41B66727" w14:textId="77777777" w:rsidTr="00B41436">
        <w:trPr>
          <w:trHeight w:val="249"/>
        </w:trPr>
        <w:tc>
          <w:tcPr>
            <w:tcW w:w="1600" w:type="pct"/>
            <w:hideMark/>
          </w:tcPr>
          <w:p w14:paraId="6D1F2C0C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6 </w:t>
            </w:r>
          </w:p>
        </w:tc>
        <w:tc>
          <w:tcPr>
            <w:tcW w:w="797" w:type="pct"/>
            <w:vAlign w:val="bottom"/>
          </w:tcPr>
          <w:p w14:paraId="5FE9A6FE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45</w:t>
            </w:r>
          </w:p>
        </w:tc>
        <w:tc>
          <w:tcPr>
            <w:tcW w:w="803" w:type="pct"/>
            <w:vAlign w:val="bottom"/>
          </w:tcPr>
          <w:p w14:paraId="21B84800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36</w:t>
            </w:r>
          </w:p>
        </w:tc>
        <w:tc>
          <w:tcPr>
            <w:tcW w:w="900" w:type="pct"/>
            <w:vAlign w:val="bottom"/>
          </w:tcPr>
          <w:p w14:paraId="35AEE6CA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19</w:t>
            </w:r>
          </w:p>
        </w:tc>
        <w:tc>
          <w:tcPr>
            <w:tcW w:w="900" w:type="pct"/>
            <w:vAlign w:val="bottom"/>
          </w:tcPr>
          <w:p w14:paraId="11D8B578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92</w:t>
            </w:r>
          </w:p>
        </w:tc>
      </w:tr>
      <w:tr w:rsidR="00315DBF" w:rsidRPr="00F85566" w14:paraId="2C6747A0" w14:textId="77777777" w:rsidTr="00B41436">
        <w:trPr>
          <w:trHeight w:val="249"/>
        </w:trPr>
        <w:tc>
          <w:tcPr>
            <w:tcW w:w="1600" w:type="pct"/>
          </w:tcPr>
          <w:p w14:paraId="0DA0239B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53829C04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33)</w:t>
            </w:r>
          </w:p>
        </w:tc>
        <w:tc>
          <w:tcPr>
            <w:tcW w:w="803" w:type="pct"/>
            <w:vAlign w:val="bottom"/>
          </w:tcPr>
          <w:p w14:paraId="54A833D2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5)</w:t>
            </w:r>
          </w:p>
        </w:tc>
        <w:tc>
          <w:tcPr>
            <w:tcW w:w="900" w:type="pct"/>
            <w:vAlign w:val="bottom"/>
          </w:tcPr>
          <w:p w14:paraId="53D8EE7B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87)</w:t>
            </w:r>
          </w:p>
        </w:tc>
        <w:tc>
          <w:tcPr>
            <w:tcW w:w="900" w:type="pct"/>
            <w:vAlign w:val="bottom"/>
          </w:tcPr>
          <w:p w14:paraId="4441D3CD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7)</w:t>
            </w:r>
          </w:p>
        </w:tc>
      </w:tr>
      <w:tr w:rsidR="00315DBF" w:rsidRPr="00F85566" w14:paraId="3D3BCAC6" w14:textId="77777777" w:rsidTr="00B41436">
        <w:trPr>
          <w:trHeight w:val="249"/>
        </w:trPr>
        <w:tc>
          <w:tcPr>
            <w:tcW w:w="1600" w:type="pct"/>
            <w:hideMark/>
          </w:tcPr>
          <w:p w14:paraId="11338B09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7 </w:t>
            </w:r>
          </w:p>
        </w:tc>
        <w:tc>
          <w:tcPr>
            <w:tcW w:w="797" w:type="pct"/>
            <w:vAlign w:val="bottom"/>
          </w:tcPr>
          <w:p w14:paraId="01699DCF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81***</w:t>
            </w:r>
          </w:p>
        </w:tc>
        <w:tc>
          <w:tcPr>
            <w:tcW w:w="803" w:type="pct"/>
            <w:vAlign w:val="bottom"/>
          </w:tcPr>
          <w:p w14:paraId="4BD7B0E4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82***</w:t>
            </w:r>
          </w:p>
        </w:tc>
        <w:tc>
          <w:tcPr>
            <w:tcW w:w="900" w:type="pct"/>
            <w:vAlign w:val="bottom"/>
          </w:tcPr>
          <w:p w14:paraId="2CA9F87E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15***</w:t>
            </w:r>
          </w:p>
        </w:tc>
        <w:tc>
          <w:tcPr>
            <w:tcW w:w="900" w:type="pct"/>
            <w:vAlign w:val="bottom"/>
          </w:tcPr>
          <w:p w14:paraId="0FAEBAAA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12***</w:t>
            </w:r>
          </w:p>
        </w:tc>
      </w:tr>
      <w:tr w:rsidR="00315DBF" w:rsidRPr="00F85566" w14:paraId="66B10CE4" w14:textId="77777777" w:rsidTr="00B41436">
        <w:trPr>
          <w:trHeight w:val="249"/>
        </w:trPr>
        <w:tc>
          <w:tcPr>
            <w:tcW w:w="1600" w:type="pct"/>
          </w:tcPr>
          <w:p w14:paraId="39DEDE8E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360CB225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3)</w:t>
            </w:r>
          </w:p>
        </w:tc>
        <w:tc>
          <w:tcPr>
            <w:tcW w:w="803" w:type="pct"/>
            <w:vAlign w:val="bottom"/>
          </w:tcPr>
          <w:p w14:paraId="201B1700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9)</w:t>
            </w:r>
          </w:p>
        </w:tc>
        <w:tc>
          <w:tcPr>
            <w:tcW w:w="900" w:type="pct"/>
            <w:vAlign w:val="bottom"/>
          </w:tcPr>
          <w:p w14:paraId="4A4E2182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2)</w:t>
            </w:r>
          </w:p>
        </w:tc>
        <w:tc>
          <w:tcPr>
            <w:tcW w:w="900" w:type="pct"/>
            <w:vAlign w:val="bottom"/>
          </w:tcPr>
          <w:p w14:paraId="32684F25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0)</w:t>
            </w:r>
          </w:p>
        </w:tc>
      </w:tr>
      <w:tr w:rsidR="00315DBF" w:rsidRPr="00F85566" w14:paraId="7FEECFCC" w14:textId="77777777" w:rsidTr="00B41436">
        <w:trPr>
          <w:trHeight w:val="249"/>
        </w:trPr>
        <w:tc>
          <w:tcPr>
            <w:tcW w:w="1600" w:type="pct"/>
            <w:hideMark/>
          </w:tcPr>
          <w:p w14:paraId="3148677D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8 </w:t>
            </w:r>
          </w:p>
        </w:tc>
        <w:tc>
          <w:tcPr>
            <w:tcW w:w="797" w:type="pct"/>
            <w:vAlign w:val="bottom"/>
          </w:tcPr>
          <w:p w14:paraId="41B6E606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41</w:t>
            </w:r>
          </w:p>
        </w:tc>
        <w:tc>
          <w:tcPr>
            <w:tcW w:w="803" w:type="pct"/>
            <w:vAlign w:val="bottom"/>
          </w:tcPr>
          <w:p w14:paraId="20A35630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35</w:t>
            </w:r>
          </w:p>
        </w:tc>
        <w:tc>
          <w:tcPr>
            <w:tcW w:w="900" w:type="pct"/>
            <w:vAlign w:val="bottom"/>
          </w:tcPr>
          <w:p w14:paraId="352E3965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07</w:t>
            </w:r>
          </w:p>
        </w:tc>
        <w:tc>
          <w:tcPr>
            <w:tcW w:w="900" w:type="pct"/>
            <w:vAlign w:val="bottom"/>
          </w:tcPr>
          <w:p w14:paraId="495C95E2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91</w:t>
            </w:r>
          </w:p>
        </w:tc>
      </w:tr>
      <w:tr w:rsidR="00315DBF" w:rsidRPr="00F85566" w14:paraId="53BE54CF" w14:textId="77777777" w:rsidTr="00B41436">
        <w:trPr>
          <w:trHeight w:val="249"/>
        </w:trPr>
        <w:tc>
          <w:tcPr>
            <w:tcW w:w="1600" w:type="pct"/>
          </w:tcPr>
          <w:p w14:paraId="07A6B701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21C75870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6)</w:t>
            </w:r>
          </w:p>
        </w:tc>
        <w:tc>
          <w:tcPr>
            <w:tcW w:w="803" w:type="pct"/>
            <w:vAlign w:val="bottom"/>
          </w:tcPr>
          <w:p w14:paraId="77988791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8)</w:t>
            </w:r>
          </w:p>
        </w:tc>
        <w:tc>
          <w:tcPr>
            <w:tcW w:w="900" w:type="pct"/>
            <w:vAlign w:val="bottom"/>
          </w:tcPr>
          <w:p w14:paraId="3195BF6F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9)</w:t>
            </w:r>
          </w:p>
        </w:tc>
        <w:tc>
          <w:tcPr>
            <w:tcW w:w="900" w:type="pct"/>
            <w:vAlign w:val="bottom"/>
          </w:tcPr>
          <w:p w14:paraId="58DDE59B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4)</w:t>
            </w:r>
          </w:p>
        </w:tc>
      </w:tr>
      <w:tr w:rsidR="00315DBF" w:rsidRPr="00F85566" w14:paraId="108BF322" w14:textId="77777777" w:rsidTr="00B41436">
        <w:trPr>
          <w:trHeight w:val="249"/>
        </w:trPr>
        <w:tc>
          <w:tcPr>
            <w:tcW w:w="1600" w:type="pct"/>
            <w:hideMark/>
          </w:tcPr>
          <w:p w14:paraId="47C85973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9 </w:t>
            </w:r>
          </w:p>
        </w:tc>
        <w:tc>
          <w:tcPr>
            <w:tcW w:w="797" w:type="pct"/>
            <w:vAlign w:val="bottom"/>
          </w:tcPr>
          <w:p w14:paraId="6C1C58DB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68</w:t>
            </w:r>
          </w:p>
        </w:tc>
        <w:tc>
          <w:tcPr>
            <w:tcW w:w="803" w:type="pct"/>
            <w:vAlign w:val="bottom"/>
          </w:tcPr>
          <w:p w14:paraId="1689BFB9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65</w:t>
            </w:r>
          </w:p>
        </w:tc>
        <w:tc>
          <w:tcPr>
            <w:tcW w:w="900" w:type="pct"/>
            <w:vAlign w:val="bottom"/>
          </w:tcPr>
          <w:p w14:paraId="3D8CE0EB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79</w:t>
            </w:r>
          </w:p>
        </w:tc>
        <w:tc>
          <w:tcPr>
            <w:tcW w:w="900" w:type="pct"/>
            <w:vAlign w:val="bottom"/>
          </w:tcPr>
          <w:p w14:paraId="609D6080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68</w:t>
            </w:r>
          </w:p>
        </w:tc>
      </w:tr>
      <w:tr w:rsidR="00315DBF" w:rsidRPr="00F85566" w14:paraId="3B227EFC" w14:textId="77777777" w:rsidTr="00B41436">
        <w:trPr>
          <w:trHeight w:val="249"/>
        </w:trPr>
        <w:tc>
          <w:tcPr>
            <w:tcW w:w="1600" w:type="pct"/>
          </w:tcPr>
          <w:p w14:paraId="63FB10A7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31BAC470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51)</w:t>
            </w:r>
          </w:p>
        </w:tc>
        <w:tc>
          <w:tcPr>
            <w:tcW w:w="803" w:type="pct"/>
            <w:vAlign w:val="bottom"/>
          </w:tcPr>
          <w:p w14:paraId="650EDA7F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45)</w:t>
            </w:r>
          </w:p>
        </w:tc>
        <w:tc>
          <w:tcPr>
            <w:tcW w:w="900" w:type="pct"/>
            <w:vAlign w:val="bottom"/>
          </w:tcPr>
          <w:p w14:paraId="05E123DD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33)</w:t>
            </w:r>
          </w:p>
        </w:tc>
        <w:tc>
          <w:tcPr>
            <w:tcW w:w="900" w:type="pct"/>
            <w:vAlign w:val="bottom"/>
          </w:tcPr>
          <w:p w14:paraId="29299414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17)</w:t>
            </w:r>
          </w:p>
        </w:tc>
      </w:tr>
      <w:tr w:rsidR="00315DBF" w:rsidRPr="00F85566" w14:paraId="6E4B91CA" w14:textId="77777777" w:rsidTr="00B41436">
        <w:trPr>
          <w:trHeight w:val="249"/>
        </w:trPr>
        <w:tc>
          <w:tcPr>
            <w:tcW w:w="1600" w:type="pct"/>
            <w:hideMark/>
          </w:tcPr>
          <w:p w14:paraId="356E5A78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iversity degree</w:t>
            </w:r>
          </w:p>
        </w:tc>
        <w:tc>
          <w:tcPr>
            <w:tcW w:w="797" w:type="pct"/>
            <w:vAlign w:val="bottom"/>
          </w:tcPr>
          <w:p w14:paraId="65918E06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46*</w:t>
            </w:r>
          </w:p>
        </w:tc>
        <w:tc>
          <w:tcPr>
            <w:tcW w:w="803" w:type="pct"/>
            <w:vAlign w:val="bottom"/>
          </w:tcPr>
          <w:p w14:paraId="1C02739E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0.040*</w:t>
            </w:r>
          </w:p>
        </w:tc>
        <w:tc>
          <w:tcPr>
            <w:tcW w:w="900" w:type="pct"/>
            <w:vAlign w:val="bottom"/>
          </w:tcPr>
          <w:p w14:paraId="251A3C68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4**</w:t>
            </w:r>
          </w:p>
        </w:tc>
        <w:tc>
          <w:tcPr>
            <w:tcW w:w="900" w:type="pct"/>
            <w:vAlign w:val="bottom"/>
          </w:tcPr>
          <w:p w14:paraId="7A8C2A9C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07**</w:t>
            </w:r>
          </w:p>
        </w:tc>
      </w:tr>
      <w:tr w:rsidR="00315DBF" w:rsidRPr="00F85566" w14:paraId="3477E72E" w14:textId="77777777" w:rsidTr="00B41436">
        <w:trPr>
          <w:trHeight w:val="249"/>
        </w:trPr>
        <w:tc>
          <w:tcPr>
            <w:tcW w:w="1600" w:type="pct"/>
          </w:tcPr>
          <w:p w14:paraId="6424DA9B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74E35F9F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2)</w:t>
            </w:r>
          </w:p>
        </w:tc>
        <w:tc>
          <w:tcPr>
            <w:tcW w:w="803" w:type="pct"/>
            <w:vAlign w:val="bottom"/>
          </w:tcPr>
          <w:p w14:paraId="51D84581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20)</w:t>
            </w:r>
          </w:p>
        </w:tc>
        <w:tc>
          <w:tcPr>
            <w:tcW w:w="900" w:type="pct"/>
            <w:vAlign w:val="bottom"/>
          </w:tcPr>
          <w:p w14:paraId="70EF5188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9)</w:t>
            </w:r>
          </w:p>
        </w:tc>
        <w:tc>
          <w:tcPr>
            <w:tcW w:w="900" w:type="pct"/>
            <w:vAlign w:val="bottom"/>
          </w:tcPr>
          <w:p w14:paraId="2817CF49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3)</w:t>
            </w:r>
          </w:p>
        </w:tc>
      </w:tr>
      <w:tr w:rsidR="00315DBF" w:rsidRPr="00F85566" w14:paraId="5BC8F279" w14:textId="77777777" w:rsidTr="00B41436">
        <w:trPr>
          <w:trHeight w:val="249"/>
        </w:trPr>
        <w:tc>
          <w:tcPr>
            <w:tcW w:w="1600" w:type="pct"/>
            <w:hideMark/>
          </w:tcPr>
          <w:p w14:paraId="76ECAA5F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Woman </w:t>
            </w:r>
          </w:p>
        </w:tc>
        <w:tc>
          <w:tcPr>
            <w:tcW w:w="797" w:type="pct"/>
            <w:vAlign w:val="bottom"/>
          </w:tcPr>
          <w:p w14:paraId="7050F678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08</w:t>
            </w:r>
          </w:p>
        </w:tc>
        <w:tc>
          <w:tcPr>
            <w:tcW w:w="803" w:type="pct"/>
            <w:vAlign w:val="bottom"/>
          </w:tcPr>
          <w:p w14:paraId="6D0C5273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10</w:t>
            </w:r>
          </w:p>
        </w:tc>
        <w:tc>
          <w:tcPr>
            <w:tcW w:w="900" w:type="pct"/>
            <w:vAlign w:val="bottom"/>
          </w:tcPr>
          <w:p w14:paraId="0CC40589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9</w:t>
            </w:r>
          </w:p>
        </w:tc>
        <w:tc>
          <w:tcPr>
            <w:tcW w:w="900" w:type="pct"/>
            <w:vAlign w:val="bottom"/>
          </w:tcPr>
          <w:p w14:paraId="571500B5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26</w:t>
            </w:r>
          </w:p>
        </w:tc>
      </w:tr>
      <w:tr w:rsidR="00315DBF" w:rsidRPr="00F85566" w14:paraId="0C83996B" w14:textId="77777777" w:rsidTr="00B41436">
        <w:trPr>
          <w:trHeight w:val="249"/>
        </w:trPr>
        <w:tc>
          <w:tcPr>
            <w:tcW w:w="1600" w:type="pct"/>
          </w:tcPr>
          <w:p w14:paraId="470AFA2D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0B2C719C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5)</w:t>
            </w:r>
          </w:p>
        </w:tc>
        <w:tc>
          <w:tcPr>
            <w:tcW w:w="803" w:type="pct"/>
            <w:vAlign w:val="bottom"/>
          </w:tcPr>
          <w:p w14:paraId="430F184E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8)</w:t>
            </w:r>
          </w:p>
        </w:tc>
        <w:tc>
          <w:tcPr>
            <w:tcW w:w="900" w:type="pct"/>
            <w:vAlign w:val="bottom"/>
          </w:tcPr>
          <w:p w14:paraId="35244FBD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1)</w:t>
            </w:r>
          </w:p>
        </w:tc>
        <w:tc>
          <w:tcPr>
            <w:tcW w:w="900" w:type="pct"/>
            <w:vAlign w:val="bottom"/>
          </w:tcPr>
          <w:p w14:paraId="4D13D29C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7)</w:t>
            </w:r>
          </w:p>
        </w:tc>
      </w:tr>
      <w:tr w:rsidR="00315DBF" w:rsidRPr="00F85566" w14:paraId="2001D422" w14:textId="77777777" w:rsidTr="00B41436">
        <w:trPr>
          <w:trHeight w:val="249"/>
        </w:trPr>
        <w:tc>
          <w:tcPr>
            <w:tcW w:w="1600" w:type="pct"/>
            <w:hideMark/>
          </w:tcPr>
          <w:p w14:paraId="2FA1632E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dustry employment</w:t>
            </w:r>
          </w:p>
        </w:tc>
        <w:tc>
          <w:tcPr>
            <w:tcW w:w="797" w:type="pct"/>
            <w:vAlign w:val="bottom"/>
          </w:tcPr>
          <w:p w14:paraId="5D66B639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44***</w:t>
            </w:r>
          </w:p>
        </w:tc>
        <w:tc>
          <w:tcPr>
            <w:tcW w:w="803" w:type="pct"/>
            <w:vAlign w:val="bottom"/>
          </w:tcPr>
          <w:p w14:paraId="486992BB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-0.052***</w:t>
            </w:r>
          </w:p>
        </w:tc>
        <w:tc>
          <w:tcPr>
            <w:tcW w:w="900" w:type="pct"/>
            <w:vAlign w:val="bottom"/>
          </w:tcPr>
          <w:p w14:paraId="152EEA9A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20***</w:t>
            </w:r>
          </w:p>
        </w:tc>
        <w:tc>
          <w:tcPr>
            <w:tcW w:w="900" w:type="pct"/>
            <w:vAlign w:val="bottom"/>
          </w:tcPr>
          <w:p w14:paraId="43EAC12E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40***</w:t>
            </w:r>
          </w:p>
        </w:tc>
      </w:tr>
      <w:tr w:rsidR="00315DBF" w:rsidRPr="00F85566" w14:paraId="09B40300" w14:textId="77777777" w:rsidTr="00B41436">
        <w:trPr>
          <w:trHeight w:val="249"/>
        </w:trPr>
        <w:tc>
          <w:tcPr>
            <w:tcW w:w="1600" w:type="pct"/>
          </w:tcPr>
          <w:p w14:paraId="0133EEB4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  <w:vAlign w:val="bottom"/>
          </w:tcPr>
          <w:p w14:paraId="40591468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5)</w:t>
            </w:r>
          </w:p>
        </w:tc>
        <w:tc>
          <w:tcPr>
            <w:tcW w:w="803" w:type="pct"/>
            <w:vAlign w:val="bottom"/>
          </w:tcPr>
          <w:p w14:paraId="3470A948" w14:textId="77777777" w:rsidR="00315DBF" w:rsidRPr="00E92A40" w:rsidRDefault="00315DBF" w:rsidP="00B41436">
            <w:pPr>
              <w:rPr>
                <w:rFonts w:cs="Calibri"/>
                <w:color w:val="000000"/>
              </w:rPr>
            </w:pPr>
            <w:r w:rsidRPr="00E92A40">
              <w:rPr>
                <w:rFonts w:cs="Calibri"/>
                <w:color w:val="000000"/>
              </w:rPr>
              <w:t>(0.016)</w:t>
            </w:r>
          </w:p>
        </w:tc>
        <w:tc>
          <w:tcPr>
            <w:tcW w:w="900" w:type="pct"/>
            <w:vAlign w:val="bottom"/>
          </w:tcPr>
          <w:p w14:paraId="611B09BE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0)</w:t>
            </w:r>
          </w:p>
        </w:tc>
        <w:tc>
          <w:tcPr>
            <w:tcW w:w="900" w:type="pct"/>
            <w:vAlign w:val="bottom"/>
          </w:tcPr>
          <w:p w14:paraId="6551AF03" w14:textId="77777777" w:rsidR="00315DBF" w:rsidRPr="00F85566" w:rsidRDefault="00315DBF" w:rsidP="00B41436">
            <w:pPr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3)</w:t>
            </w:r>
          </w:p>
        </w:tc>
      </w:tr>
      <w:tr w:rsidR="00315DBF" w:rsidRPr="00F85566" w14:paraId="44EA8EC6" w14:textId="77777777" w:rsidTr="00B41436">
        <w:trPr>
          <w:trHeight w:val="249"/>
        </w:trPr>
        <w:tc>
          <w:tcPr>
            <w:tcW w:w="1600" w:type="pct"/>
          </w:tcPr>
          <w:p w14:paraId="59E3C29B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</w:tcPr>
          <w:p w14:paraId="11ADA993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03" w:type="pct"/>
          </w:tcPr>
          <w:p w14:paraId="4E4F2A25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pct"/>
          </w:tcPr>
          <w:p w14:paraId="4E109AB1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pct"/>
          </w:tcPr>
          <w:p w14:paraId="6E0B5C8D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</w:tr>
      <w:tr w:rsidR="00315DBF" w:rsidRPr="00F85566" w14:paraId="4292A5E0" w14:textId="77777777" w:rsidTr="00B41436">
        <w:trPr>
          <w:trHeight w:val="249"/>
        </w:trPr>
        <w:tc>
          <w:tcPr>
            <w:tcW w:w="1600" w:type="pct"/>
            <w:hideMark/>
          </w:tcPr>
          <w:p w14:paraId="75741E03" w14:textId="77777777" w:rsidR="00315DBF" w:rsidRPr="00F85566" w:rsidRDefault="00315DBF" w:rsidP="00B41436">
            <w:pPr>
              <w:rPr>
                <w:rFonts w:cs="Times New Roman"/>
                <w:u w:val="single"/>
              </w:rPr>
            </w:pPr>
            <w:r w:rsidRPr="00F85566">
              <w:rPr>
                <w:rFonts w:cs="Times New Roman"/>
                <w:u w:val="single"/>
              </w:rPr>
              <w:t>Controls</w:t>
            </w:r>
          </w:p>
        </w:tc>
        <w:tc>
          <w:tcPr>
            <w:tcW w:w="797" w:type="pct"/>
          </w:tcPr>
          <w:p w14:paraId="02B0625D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03" w:type="pct"/>
          </w:tcPr>
          <w:p w14:paraId="43BA3445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pct"/>
          </w:tcPr>
          <w:p w14:paraId="59741488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pct"/>
          </w:tcPr>
          <w:p w14:paraId="5544919A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</w:tr>
      <w:tr w:rsidR="00315DBF" w:rsidRPr="00F85566" w14:paraId="0A0CC8EC" w14:textId="77777777" w:rsidTr="00B41436">
        <w:trPr>
          <w:trHeight w:val="249"/>
        </w:trPr>
        <w:tc>
          <w:tcPr>
            <w:tcW w:w="1600" w:type="pct"/>
            <w:hideMark/>
          </w:tcPr>
          <w:p w14:paraId="0EF24F8E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Regional dummies</w:t>
            </w:r>
          </w:p>
        </w:tc>
        <w:tc>
          <w:tcPr>
            <w:tcW w:w="797" w:type="pct"/>
          </w:tcPr>
          <w:p w14:paraId="00E2B183" w14:textId="77777777" w:rsidR="00315DBF" w:rsidRPr="00F85566" w:rsidRDefault="00315DBF" w:rsidP="00B41436">
            <w:pPr>
              <w:jc w:val="center"/>
              <w:rPr>
                <w:rFonts w:ascii="Segoe UI Symbol" w:hAnsi="Segoe UI Symbol" w:cs="Segoe UI Symbol"/>
              </w:rPr>
            </w:pPr>
            <w:r w:rsidRPr="00F8556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3" w:type="pct"/>
          </w:tcPr>
          <w:p w14:paraId="13C0A78A" w14:textId="77777777" w:rsidR="00315DBF" w:rsidRPr="00F85566" w:rsidRDefault="00315DBF" w:rsidP="00B41436">
            <w:pPr>
              <w:jc w:val="center"/>
              <w:rPr>
                <w:rFonts w:ascii="Segoe UI Symbol" w:hAnsi="Segoe UI Symbol" w:cs="Segoe UI Symbol"/>
              </w:rPr>
            </w:pPr>
            <w:r w:rsidRPr="00F8556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0" w:type="pct"/>
          </w:tcPr>
          <w:p w14:paraId="60E80E68" w14:textId="77777777" w:rsidR="00315DBF" w:rsidRPr="00F85566" w:rsidRDefault="00315DBF" w:rsidP="00B41436">
            <w:pPr>
              <w:jc w:val="center"/>
              <w:rPr>
                <w:rFonts w:ascii="Segoe UI Symbol" w:hAnsi="Segoe UI Symbol" w:cs="Segoe UI Symbol"/>
              </w:rPr>
            </w:pPr>
            <w:r w:rsidRPr="00F8556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0" w:type="pct"/>
          </w:tcPr>
          <w:p w14:paraId="417D96BE" w14:textId="77777777" w:rsidR="00315DBF" w:rsidRPr="00F85566" w:rsidRDefault="00315DBF" w:rsidP="00B41436">
            <w:pPr>
              <w:jc w:val="center"/>
              <w:rPr>
                <w:rFonts w:ascii="Segoe UI Symbol" w:hAnsi="Segoe UI Symbol" w:cs="Segoe UI Symbol"/>
              </w:rPr>
            </w:pPr>
            <w:r w:rsidRPr="00F85566">
              <w:rPr>
                <w:rFonts w:ascii="Segoe UI Symbol" w:hAnsi="Segoe UI Symbol" w:cs="Segoe UI Symbol"/>
              </w:rPr>
              <w:t>✓</w:t>
            </w:r>
          </w:p>
        </w:tc>
      </w:tr>
      <w:tr w:rsidR="00315DBF" w:rsidRPr="00F85566" w14:paraId="39006D75" w14:textId="77777777" w:rsidTr="00B41436">
        <w:trPr>
          <w:trHeight w:val="249"/>
        </w:trPr>
        <w:tc>
          <w:tcPr>
            <w:tcW w:w="1600" w:type="pct"/>
            <w:hideMark/>
          </w:tcPr>
          <w:p w14:paraId="2784CDAB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Year dummies</w:t>
            </w:r>
          </w:p>
        </w:tc>
        <w:tc>
          <w:tcPr>
            <w:tcW w:w="797" w:type="pct"/>
          </w:tcPr>
          <w:p w14:paraId="2CD2DAFC" w14:textId="77777777" w:rsidR="00315DBF" w:rsidRPr="00F85566" w:rsidRDefault="00315DBF" w:rsidP="00B41436">
            <w:pPr>
              <w:jc w:val="center"/>
              <w:rPr>
                <w:rFonts w:ascii="Segoe UI Symbol" w:hAnsi="Segoe UI Symbol" w:cs="Segoe UI Symbol"/>
              </w:rPr>
            </w:pPr>
            <w:r w:rsidRPr="00F8556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3" w:type="pct"/>
          </w:tcPr>
          <w:p w14:paraId="3027C26D" w14:textId="77777777" w:rsidR="00315DBF" w:rsidRPr="00F85566" w:rsidRDefault="00315DBF" w:rsidP="00B41436">
            <w:pPr>
              <w:jc w:val="center"/>
              <w:rPr>
                <w:rFonts w:ascii="Segoe UI Symbol" w:hAnsi="Segoe UI Symbol" w:cs="Segoe UI Symbol"/>
              </w:rPr>
            </w:pPr>
            <w:r w:rsidRPr="00F8556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0" w:type="pct"/>
          </w:tcPr>
          <w:p w14:paraId="005A9104" w14:textId="77777777" w:rsidR="00315DBF" w:rsidRPr="00F85566" w:rsidRDefault="00315DBF" w:rsidP="00B41436">
            <w:pPr>
              <w:jc w:val="center"/>
              <w:rPr>
                <w:rFonts w:ascii="Segoe UI Symbol" w:hAnsi="Segoe UI Symbol" w:cs="Segoe UI Symbol"/>
              </w:rPr>
            </w:pPr>
            <w:r w:rsidRPr="00F8556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0" w:type="pct"/>
          </w:tcPr>
          <w:p w14:paraId="2D79E985" w14:textId="77777777" w:rsidR="00315DBF" w:rsidRPr="00F85566" w:rsidRDefault="00315DBF" w:rsidP="00B41436">
            <w:pPr>
              <w:jc w:val="center"/>
              <w:rPr>
                <w:rFonts w:ascii="Segoe UI Symbol" w:hAnsi="Segoe UI Symbol" w:cs="Segoe UI Symbol"/>
              </w:rPr>
            </w:pPr>
            <w:r w:rsidRPr="00F85566">
              <w:rPr>
                <w:rFonts w:ascii="Segoe UI Symbol" w:hAnsi="Segoe UI Symbol" w:cs="Segoe UI Symbol"/>
              </w:rPr>
              <w:t>✓</w:t>
            </w:r>
          </w:p>
        </w:tc>
      </w:tr>
      <w:tr w:rsidR="00315DBF" w:rsidRPr="00F85566" w14:paraId="645B5FCE" w14:textId="77777777" w:rsidTr="00B41436">
        <w:tc>
          <w:tcPr>
            <w:tcW w:w="1600" w:type="pct"/>
          </w:tcPr>
          <w:p w14:paraId="6073F712" w14:textId="77777777" w:rsidR="00315DBF" w:rsidRPr="00F85566" w:rsidRDefault="00315DBF" w:rsidP="00B41436">
            <w:pPr>
              <w:rPr>
                <w:rFonts w:cs="Times New Roman"/>
              </w:rPr>
            </w:pPr>
          </w:p>
        </w:tc>
        <w:tc>
          <w:tcPr>
            <w:tcW w:w="797" w:type="pct"/>
          </w:tcPr>
          <w:p w14:paraId="5BDA5803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03" w:type="pct"/>
          </w:tcPr>
          <w:p w14:paraId="626F4933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pct"/>
          </w:tcPr>
          <w:p w14:paraId="625808C2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pct"/>
          </w:tcPr>
          <w:p w14:paraId="6654F582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</w:p>
        </w:tc>
      </w:tr>
      <w:tr w:rsidR="00315DBF" w:rsidRPr="00F85566" w14:paraId="720AD3FB" w14:textId="77777777" w:rsidTr="00B41436">
        <w:tc>
          <w:tcPr>
            <w:tcW w:w="1600" w:type="pct"/>
            <w:hideMark/>
          </w:tcPr>
          <w:p w14:paraId="20774B0A" w14:textId="77777777" w:rsidR="00315DBF" w:rsidRPr="00F85566" w:rsidRDefault="00315DBF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N</w:t>
            </w:r>
          </w:p>
        </w:tc>
        <w:tc>
          <w:tcPr>
            <w:tcW w:w="797" w:type="pct"/>
          </w:tcPr>
          <w:p w14:paraId="1B867303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9,829</w:t>
            </w:r>
          </w:p>
        </w:tc>
        <w:tc>
          <w:tcPr>
            <w:tcW w:w="803" w:type="pct"/>
          </w:tcPr>
          <w:p w14:paraId="0FF6EC4C" w14:textId="77777777" w:rsidR="00315DBF" w:rsidRPr="00F85566" w:rsidRDefault="00315DBF" w:rsidP="00B41436">
            <w:pPr>
              <w:jc w:val="center"/>
              <w:rPr>
                <w:rFonts w:eastAsia="DengXian" w:cs="Times New Roman"/>
                <w:color w:val="000000"/>
              </w:rPr>
            </w:pPr>
            <w:r w:rsidRPr="00F85566">
              <w:rPr>
                <w:rFonts w:eastAsia="DengXian" w:cs="Times New Roman"/>
                <w:color w:val="000000"/>
              </w:rPr>
              <w:t>9,184</w:t>
            </w:r>
          </w:p>
        </w:tc>
        <w:tc>
          <w:tcPr>
            <w:tcW w:w="900" w:type="pct"/>
          </w:tcPr>
          <w:p w14:paraId="0ED3C78D" w14:textId="77777777" w:rsidR="00315DBF" w:rsidRPr="00F85566" w:rsidRDefault="00315DBF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9,829</w:t>
            </w:r>
          </w:p>
        </w:tc>
        <w:tc>
          <w:tcPr>
            <w:tcW w:w="900" w:type="pct"/>
          </w:tcPr>
          <w:p w14:paraId="6D9B1894" w14:textId="77777777" w:rsidR="00315DBF" w:rsidRPr="00F85566" w:rsidRDefault="00315DBF" w:rsidP="00B41436">
            <w:pPr>
              <w:jc w:val="center"/>
              <w:rPr>
                <w:rFonts w:eastAsia="DengXian" w:cs="Times New Roman"/>
                <w:color w:val="000000"/>
              </w:rPr>
            </w:pPr>
            <w:r w:rsidRPr="00F85566">
              <w:rPr>
                <w:rFonts w:eastAsia="DengXian" w:cs="Times New Roman"/>
                <w:color w:val="000000"/>
              </w:rPr>
              <w:t>9,184</w:t>
            </w:r>
          </w:p>
        </w:tc>
      </w:tr>
    </w:tbl>
    <w:p w14:paraId="24734BE1" w14:textId="77777777" w:rsidR="00315DBF" w:rsidRPr="009C5819" w:rsidRDefault="00315DBF" w:rsidP="00315DBF">
      <w:pPr>
        <w:spacing w:after="160" w:line="256" w:lineRule="auto"/>
        <w:rPr>
          <w:rFonts w:ascii="Garamond" w:eastAsiaTheme="minorHAnsi" w:hAnsi="Garamond"/>
          <w:sz w:val="20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 w:rsidRPr="009C5819">
        <w:rPr>
          <w:rFonts w:ascii="Garamond" w:eastAsiaTheme="minorHAnsi" w:hAnsi="Garamond"/>
          <w:sz w:val="20"/>
        </w:rPr>
        <w:t xml:space="preserve">. Columns 1 and 2 present </w:t>
      </w:r>
      <w:r>
        <w:rPr>
          <w:rFonts w:ascii="Garamond" w:eastAsiaTheme="minorHAnsi" w:hAnsi="Garamond"/>
          <w:sz w:val="20"/>
        </w:rPr>
        <w:t xml:space="preserve">OLS </w:t>
      </w:r>
      <w:r w:rsidRPr="009C5819">
        <w:rPr>
          <w:rFonts w:ascii="Garamond" w:eastAsiaTheme="minorHAnsi" w:hAnsi="Garamond"/>
          <w:sz w:val="20"/>
        </w:rPr>
        <w:t xml:space="preserve">estimates. Columns 3 and 4 show </w:t>
      </w:r>
      <w:proofErr w:type="spellStart"/>
      <w:r w:rsidRPr="009C5819">
        <w:rPr>
          <w:rFonts w:ascii="Garamond" w:eastAsiaTheme="minorHAnsi" w:hAnsi="Garamond"/>
          <w:sz w:val="20"/>
        </w:rPr>
        <w:t>probit</w:t>
      </w:r>
      <w:proofErr w:type="spellEnd"/>
      <w:r w:rsidRPr="009C5819">
        <w:rPr>
          <w:rFonts w:ascii="Garamond" w:eastAsiaTheme="minorHAnsi" w:hAnsi="Garamond"/>
          <w:sz w:val="20"/>
        </w:rPr>
        <w:t xml:space="preserve"> estimates. * p&lt;0.10, ** p&lt;0.05, ***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p&lt;0.01</w:t>
      </w:r>
    </w:p>
    <w:p w14:paraId="2075B429" w14:textId="77777777" w:rsidR="00F85566" w:rsidRDefault="00F85566" w:rsidP="00F85566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</w:p>
    <w:p w14:paraId="201E94B2" w14:textId="77777777" w:rsidR="00355121" w:rsidRPr="00F85566" w:rsidRDefault="00355121" w:rsidP="00F85566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</w:p>
    <w:p w14:paraId="01386FA4" w14:textId="77777777" w:rsidR="00F85566" w:rsidRDefault="00F85566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</w:p>
    <w:p w14:paraId="40A36151" w14:textId="7A9873C2" w:rsidR="00767331" w:rsidRPr="00F85566" w:rsidRDefault="0023270F" w:rsidP="00767331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  <w:r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>Table A7</w:t>
      </w:r>
      <w:r w:rsidR="00767331" w:rsidRPr="00F85566"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 xml:space="preserve">: Second stage results, controlling for fear of job loss. Dependent variable: Job satisfaction. </w:t>
      </w:r>
    </w:p>
    <w:tbl>
      <w:tblPr>
        <w:tblStyle w:val="TableGrid3"/>
        <w:tblW w:w="4504" w:type="pct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5"/>
        <w:gridCol w:w="1238"/>
        <w:gridCol w:w="1406"/>
        <w:gridCol w:w="1353"/>
        <w:gridCol w:w="1570"/>
      </w:tblGrid>
      <w:tr w:rsidR="00767331" w:rsidRPr="00F85566" w14:paraId="0393DF35" w14:textId="77777777" w:rsidTr="00B41436">
        <w:trPr>
          <w:trHeight w:val="249"/>
        </w:trPr>
        <w:tc>
          <w:tcPr>
            <w:tcW w:w="1695" w:type="pct"/>
          </w:tcPr>
          <w:p w14:paraId="56D92BA7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</w:tcPr>
          <w:p w14:paraId="646C8D9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1)</w:t>
            </w:r>
          </w:p>
        </w:tc>
        <w:tc>
          <w:tcPr>
            <w:tcW w:w="835" w:type="pct"/>
          </w:tcPr>
          <w:p w14:paraId="3380D79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2</w:t>
            </w:r>
            <w:r w:rsidRPr="00F85566">
              <w:rPr>
                <w:rFonts w:cs="Times New Roman"/>
              </w:rPr>
              <w:t>)</w:t>
            </w:r>
          </w:p>
        </w:tc>
        <w:tc>
          <w:tcPr>
            <w:tcW w:w="803" w:type="pct"/>
          </w:tcPr>
          <w:p w14:paraId="70DB6763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3</w:t>
            </w:r>
            <w:r w:rsidRPr="00F85566">
              <w:rPr>
                <w:rFonts w:cs="Times New Roman"/>
              </w:rPr>
              <w:t>)</w:t>
            </w:r>
          </w:p>
        </w:tc>
        <w:tc>
          <w:tcPr>
            <w:tcW w:w="932" w:type="pct"/>
          </w:tcPr>
          <w:p w14:paraId="2C1A2F43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4</w:t>
            </w:r>
            <w:r w:rsidRPr="00F85566">
              <w:rPr>
                <w:rFonts w:cs="Times New Roman"/>
              </w:rPr>
              <w:t>)</w:t>
            </w:r>
          </w:p>
        </w:tc>
      </w:tr>
      <w:tr w:rsidR="00767331" w:rsidRPr="00F85566" w14:paraId="77115A4F" w14:textId="77777777" w:rsidTr="00B41436">
        <w:trPr>
          <w:trHeight w:val="249"/>
        </w:trPr>
        <w:tc>
          <w:tcPr>
            <w:tcW w:w="1695" w:type="pct"/>
          </w:tcPr>
          <w:p w14:paraId="5AE69AC4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</w:tcPr>
          <w:p w14:paraId="5BCC38FA" w14:textId="77777777" w:rsidR="00767331" w:rsidRPr="00F85566" w:rsidRDefault="00767331" w:rsidP="00B41436">
            <w:pPr>
              <w:spacing w:line="360" w:lineRule="auto"/>
              <w:jc w:val="both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 xml:space="preserve">     </w:t>
            </w:r>
            <w:r w:rsidRPr="00F85566">
              <w:rPr>
                <w:rFonts w:eastAsia="DengXian" w:cs="Times New Roman"/>
                <w:color w:val="000000"/>
              </w:rPr>
              <w:t>2SLS</w:t>
            </w:r>
          </w:p>
        </w:tc>
        <w:tc>
          <w:tcPr>
            <w:tcW w:w="835" w:type="pct"/>
          </w:tcPr>
          <w:p w14:paraId="44B2BE9D" w14:textId="77777777" w:rsidR="00767331" w:rsidRPr="00F85566" w:rsidRDefault="00767331" w:rsidP="00B41436">
            <w:pPr>
              <w:spacing w:line="360" w:lineRule="auto"/>
              <w:jc w:val="both"/>
              <w:rPr>
                <w:rFonts w:eastAsia="DengXian" w:cs="Times New Roman"/>
                <w:color w:val="000000"/>
              </w:rPr>
            </w:pPr>
            <w:r w:rsidRPr="00F85566">
              <w:rPr>
                <w:rFonts w:eastAsia="DengXian" w:cs="Times New Roman"/>
                <w:color w:val="000000"/>
              </w:rPr>
              <w:t>IVOPROBIT</w:t>
            </w:r>
          </w:p>
        </w:tc>
        <w:tc>
          <w:tcPr>
            <w:tcW w:w="803" w:type="pct"/>
          </w:tcPr>
          <w:p w14:paraId="1847672D" w14:textId="77777777" w:rsidR="00767331" w:rsidRPr="00F85566" w:rsidRDefault="00767331" w:rsidP="00B41436">
            <w:pPr>
              <w:spacing w:line="360" w:lineRule="auto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 xml:space="preserve">      </w:t>
            </w:r>
            <w:r w:rsidRPr="00F85566">
              <w:rPr>
                <w:rFonts w:eastAsia="DengXian" w:cs="Times New Roman"/>
                <w:color w:val="000000"/>
              </w:rPr>
              <w:t>2SLS</w:t>
            </w:r>
          </w:p>
        </w:tc>
        <w:tc>
          <w:tcPr>
            <w:tcW w:w="932" w:type="pct"/>
          </w:tcPr>
          <w:p w14:paraId="064DF089" w14:textId="77777777" w:rsidR="00767331" w:rsidRPr="00F85566" w:rsidRDefault="00767331" w:rsidP="00B41436">
            <w:pPr>
              <w:spacing w:line="360" w:lineRule="auto"/>
              <w:jc w:val="both"/>
              <w:rPr>
                <w:rFonts w:eastAsia="DengXian" w:cs="Times New Roman"/>
                <w:color w:val="000000"/>
              </w:rPr>
            </w:pPr>
            <w:r w:rsidRPr="00F85566">
              <w:rPr>
                <w:rFonts w:eastAsia="DengXian" w:cs="Times New Roman"/>
                <w:color w:val="000000"/>
              </w:rPr>
              <w:t>IVOPROBIT</w:t>
            </w:r>
          </w:p>
        </w:tc>
      </w:tr>
      <w:tr w:rsidR="00767331" w:rsidRPr="00F85566" w14:paraId="3A5F5EC5" w14:textId="77777777" w:rsidTr="00B41436">
        <w:trPr>
          <w:trHeight w:val="249"/>
        </w:trPr>
        <w:tc>
          <w:tcPr>
            <w:tcW w:w="1695" w:type="pct"/>
          </w:tcPr>
          <w:p w14:paraId="6FC27EC9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Machine replacement</w:t>
            </w:r>
          </w:p>
        </w:tc>
        <w:tc>
          <w:tcPr>
            <w:tcW w:w="735" w:type="pct"/>
            <w:vAlign w:val="bottom"/>
          </w:tcPr>
          <w:p w14:paraId="1386C90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567**</w:t>
            </w:r>
          </w:p>
        </w:tc>
        <w:tc>
          <w:tcPr>
            <w:tcW w:w="835" w:type="pct"/>
            <w:vAlign w:val="bottom"/>
          </w:tcPr>
          <w:p w14:paraId="34DBBE15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1.050***</w:t>
            </w:r>
          </w:p>
        </w:tc>
        <w:tc>
          <w:tcPr>
            <w:tcW w:w="803" w:type="pct"/>
            <w:vAlign w:val="bottom"/>
          </w:tcPr>
          <w:p w14:paraId="6D17F49B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775**</w:t>
            </w:r>
          </w:p>
        </w:tc>
        <w:tc>
          <w:tcPr>
            <w:tcW w:w="932" w:type="pct"/>
            <w:vAlign w:val="bottom"/>
          </w:tcPr>
          <w:p w14:paraId="4B0FDB5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1.048***</w:t>
            </w:r>
          </w:p>
        </w:tc>
      </w:tr>
      <w:tr w:rsidR="00767331" w:rsidRPr="00F85566" w14:paraId="52368CBD" w14:textId="77777777" w:rsidTr="00B41436">
        <w:trPr>
          <w:trHeight w:val="249"/>
        </w:trPr>
        <w:tc>
          <w:tcPr>
            <w:tcW w:w="1695" w:type="pct"/>
          </w:tcPr>
          <w:p w14:paraId="77C37930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210D2D8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250)</w:t>
            </w:r>
          </w:p>
        </w:tc>
        <w:tc>
          <w:tcPr>
            <w:tcW w:w="835" w:type="pct"/>
            <w:vAlign w:val="bottom"/>
          </w:tcPr>
          <w:p w14:paraId="1198A76E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142)</w:t>
            </w:r>
          </w:p>
        </w:tc>
        <w:tc>
          <w:tcPr>
            <w:tcW w:w="803" w:type="pct"/>
            <w:vAlign w:val="bottom"/>
          </w:tcPr>
          <w:p w14:paraId="285BE57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337)</w:t>
            </w:r>
          </w:p>
        </w:tc>
        <w:tc>
          <w:tcPr>
            <w:tcW w:w="932" w:type="pct"/>
            <w:vAlign w:val="bottom"/>
          </w:tcPr>
          <w:p w14:paraId="687E595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144)</w:t>
            </w:r>
          </w:p>
        </w:tc>
      </w:tr>
      <w:tr w:rsidR="00767331" w:rsidRPr="00F85566" w14:paraId="4E659924" w14:textId="77777777" w:rsidTr="00B41436">
        <w:trPr>
          <w:trHeight w:val="249"/>
        </w:trPr>
        <w:tc>
          <w:tcPr>
            <w:tcW w:w="1695" w:type="pct"/>
          </w:tcPr>
          <w:p w14:paraId="11C20D99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Job loss worry </w:t>
            </w:r>
          </w:p>
        </w:tc>
        <w:tc>
          <w:tcPr>
            <w:tcW w:w="735" w:type="pct"/>
            <w:vAlign w:val="bottom"/>
          </w:tcPr>
          <w:p w14:paraId="5C905F6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299***</w:t>
            </w:r>
          </w:p>
        </w:tc>
        <w:tc>
          <w:tcPr>
            <w:tcW w:w="835" w:type="pct"/>
            <w:vAlign w:val="bottom"/>
          </w:tcPr>
          <w:p w14:paraId="29A7D9F1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340***</w:t>
            </w:r>
          </w:p>
        </w:tc>
        <w:tc>
          <w:tcPr>
            <w:tcW w:w="803" w:type="pct"/>
          </w:tcPr>
          <w:p w14:paraId="2760B3E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932" w:type="pct"/>
          </w:tcPr>
          <w:p w14:paraId="43E1F44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</w:p>
        </w:tc>
      </w:tr>
      <w:tr w:rsidR="00767331" w:rsidRPr="00F85566" w14:paraId="6A7A276C" w14:textId="77777777" w:rsidTr="00B41436">
        <w:trPr>
          <w:trHeight w:val="249"/>
        </w:trPr>
        <w:tc>
          <w:tcPr>
            <w:tcW w:w="1695" w:type="pct"/>
          </w:tcPr>
          <w:p w14:paraId="2AB0E740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5FA44EA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9)</w:t>
            </w:r>
          </w:p>
        </w:tc>
        <w:tc>
          <w:tcPr>
            <w:tcW w:w="835" w:type="pct"/>
            <w:vAlign w:val="bottom"/>
          </w:tcPr>
          <w:p w14:paraId="3D6B272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34)</w:t>
            </w:r>
          </w:p>
        </w:tc>
        <w:tc>
          <w:tcPr>
            <w:tcW w:w="803" w:type="pct"/>
          </w:tcPr>
          <w:p w14:paraId="52CACB81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932" w:type="pct"/>
          </w:tcPr>
          <w:p w14:paraId="48EDEBC1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</w:p>
        </w:tc>
      </w:tr>
      <w:tr w:rsidR="00767331" w:rsidRPr="00F85566" w14:paraId="5037A92C" w14:textId="77777777" w:rsidTr="00B41436">
        <w:trPr>
          <w:trHeight w:val="249"/>
        </w:trPr>
        <w:tc>
          <w:tcPr>
            <w:tcW w:w="1695" w:type="pct"/>
          </w:tcPr>
          <w:p w14:paraId="6B47520B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employed in 5 years</w:t>
            </w:r>
          </w:p>
        </w:tc>
        <w:tc>
          <w:tcPr>
            <w:tcW w:w="735" w:type="pct"/>
          </w:tcPr>
          <w:p w14:paraId="2A235AD8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835" w:type="pct"/>
          </w:tcPr>
          <w:p w14:paraId="2960EB0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803" w:type="pct"/>
            <w:vAlign w:val="bottom"/>
          </w:tcPr>
          <w:p w14:paraId="06266915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365***</w:t>
            </w:r>
          </w:p>
        </w:tc>
        <w:tc>
          <w:tcPr>
            <w:tcW w:w="932" w:type="pct"/>
            <w:vAlign w:val="bottom"/>
          </w:tcPr>
          <w:p w14:paraId="0A99FAD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355***</w:t>
            </w:r>
          </w:p>
        </w:tc>
      </w:tr>
      <w:tr w:rsidR="00767331" w:rsidRPr="00F85566" w14:paraId="763E7E4E" w14:textId="77777777" w:rsidTr="00B41436">
        <w:trPr>
          <w:trHeight w:val="249"/>
        </w:trPr>
        <w:tc>
          <w:tcPr>
            <w:tcW w:w="1695" w:type="pct"/>
          </w:tcPr>
          <w:p w14:paraId="0261CBE3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</w:tcPr>
          <w:p w14:paraId="7CD7813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835" w:type="pct"/>
          </w:tcPr>
          <w:p w14:paraId="72849B81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</w:p>
        </w:tc>
        <w:tc>
          <w:tcPr>
            <w:tcW w:w="803" w:type="pct"/>
            <w:vAlign w:val="bottom"/>
          </w:tcPr>
          <w:p w14:paraId="644E9F1E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6)</w:t>
            </w:r>
          </w:p>
        </w:tc>
        <w:tc>
          <w:tcPr>
            <w:tcW w:w="932" w:type="pct"/>
            <w:vAlign w:val="bottom"/>
          </w:tcPr>
          <w:p w14:paraId="373B3A75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5)</w:t>
            </w:r>
          </w:p>
        </w:tc>
      </w:tr>
      <w:tr w:rsidR="00767331" w:rsidRPr="00F85566" w14:paraId="009490C1" w14:textId="77777777" w:rsidTr="00B41436">
        <w:trPr>
          <w:trHeight w:val="249"/>
        </w:trPr>
        <w:tc>
          <w:tcPr>
            <w:tcW w:w="1695" w:type="pct"/>
            <w:hideMark/>
          </w:tcPr>
          <w:p w14:paraId="56807470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Age</w:t>
            </w:r>
          </w:p>
        </w:tc>
        <w:tc>
          <w:tcPr>
            <w:tcW w:w="735" w:type="pct"/>
            <w:vAlign w:val="bottom"/>
          </w:tcPr>
          <w:p w14:paraId="18FFE181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06***</w:t>
            </w:r>
          </w:p>
        </w:tc>
        <w:tc>
          <w:tcPr>
            <w:tcW w:w="835" w:type="pct"/>
            <w:vAlign w:val="bottom"/>
          </w:tcPr>
          <w:p w14:paraId="2B7ACC2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06***</w:t>
            </w:r>
          </w:p>
        </w:tc>
        <w:tc>
          <w:tcPr>
            <w:tcW w:w="803" w:type="pct"/>
            <w:vAlign w:val="bottom"/>
          </w:tcPr>
          <w:p w14:paraId="20F70083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06***</w:t>
            </w:r>
          </w:p>
        </w:tc>
        <w:tc>
          <w:tcPr>
            <w:tcW w:w="932" w:type="pct"/>
            <w:vAlign w:val="bottom"/>
          </w:tcPr>
          <w:p w14:paraId="3EDB5D3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08***</w:t>
            </w:r>
          </w:p>
        </w:tc>
      </w:tr>
      <w:tr w:rsidR="00767331" w:rsidRPr="00F85566" w14:paraId="60F6F671" w14:textId="77777777" w:rsidTr="00B41436">
        <w:trPr>
          <w:trHeight w:val="249"/>
        </w:trPr>
        <w:tc>
          <w:tcPr>
            <w:tcW w:w="1695" w:type="pct"/>
          </w:tcPr>
          <w:p w14:paraId="5E81FA4D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3B6C530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01)</w:t>
            </w:r>
          </w:p>
        </w:tc>
        <w:tc>
          <w:tcPr>
            <w:tcW w:w="835" w:type="pct"/>
            <w:vAlign w:val="bottom"/>
          </w:tcPr>
          <w:p w14:paraId="45BA5743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02)</w:t>
            </w:r>
          </w:p>
        </w:tc>
        <w:tc>
          <w:tcPr>
            <w:tcW w:w="803" w:type="pct"/>
            <w:vAlign w:val="bottom"/>
          </w:tcPr>
          <w:p w14:paraId="18B27AC3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02)</w:t>
            </w:r>
          </w:p>
        </w:tc>
        <w:tc>
          <w:tcPr>
            <w:tcW w:w="932" w:type="pct"/>
            <w:vAlign w:val="bottom"/>
          </w:tcPr>
          <w:p w14:paraId="121C410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02)</w:t>
            </w:r>
          </w:p>
        </w:tc>
      </w:tr>
      <w:tr w:rsidR="00767331" w:rsidRPr="00F85566" w14:paraId="3D309A5C" w14:textId="77777777" w:rsidTr="00B41436">
        <w:trPr>
          <w:trHeight w:val="249"/>
        </w:trPr>
        <w:tc>
          <w:tcPr>
            <w:tcW w:w="1695" w:type="pct"/>
            <w:hideMark/>
          </w:tcPr>
          <w:p w14:paraId="7D592B88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ion membership</w:t>
            </w:r>
          </w:p>
        </w:tc>
        <w:tc>
          <w:tcPr>
            <w:tcW w:w="735" w:type="pct"/>
            <w:vAlign w:val="bottom"/>
          </w:tcPr>
          <w:p w14:paraId="60E8027B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037*</w:t>
            </w:r>
          </w:p>
        </w:tc>
        <w:tc>
          <w:tcPr>
            <w:tcW w:w="835" w:type="pct"/>
            <w:vAlign w:val="bottom"/>
          </w:tcPr>
          <w:p w14:paraId="3FB40F1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068***</w:t>
            </w:r>
          </w:p>
        </w:tc>
        <w:tc>
          <w:tcPr>
            <w:tcW w:w="803" w:type="pct"/>
            <w:vAlign w:val="bottom"/>
          </w:tcPr>
          <w:p w14:paraId="79B48A9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039</w:t>
            </w:r>
          </w:p>
        </w:tc>
        <w:tc>
          <w:tcPr>
            <w:tcW w:w="932" w:type="pct"/>
            <w:vAlign w:val="bottom"/>
          </w:tcPr>
          <w:p w14:paraId="1E36F3B8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058***</w:t>
            </w:r>
          </w:p>
        </w:tc>
      </w:tr>
      <w:tr w:rsidR="00767331" w:rsidRPr="00F85566" w14:paraId="04181022" w14:textId="77777777" w:rsidTr="00B41436">
        <w:trPr>
          <w:trHeight w:val="249"/>
        </w:trPr>
        <w:tc>
          <w:tcPr>
            <w:tcW w:w="1695" w:type="pct"/>
          </w:tcPr>
          <w:p w14:paraId="0C9E7DF6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3753053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2)</w:t>
            </w:r>
          </w:p>
        </w:tc>
        <w:tc>
          <w:tcPr>
            <w:tcW w:w="835" w:type="pct"/>
            <w:vAlign w:val="bottom"/>
          </w:tcPr>
          <w:p w14:paraId="06FC917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19)</w:t>
            </w:r>
          </w:p>
        </w:tc>
        <w:tc>
          <w:tcPr>
            <w:tcW w:w="803" w:type="pct"/>
            <w:vAlign w:val="bottom"/>
          </w:tcPr>
          <w:p w14:paraId="22660ED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4)</w:t>
            </w:r>
          </w:p>
        </w:tc>
        <w:tc>
          <w:tcPr>
            <w:tcW w:w="932" w:type="pct"/>
            <w:vAlign w:val="bottom"/>
          </w:tcPr>
          <w:p w14:paraId="40547BA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19)</w:t>
            </w:r>
          </w:p>
        </w:tc>
      </w:tr>
      <w:tr w:rsidR="00767331" w:rsidRPr="00F85566" w14:paraId="5790A55D" w14:textId="77777777" w:rsidTr="00B41436">
        <w:trPr>
          <w:trHeight w:val="249"/>
        </w:trPr>
        <w:tc>
          <w:tcPr>
            <w:tcW w:w="1695" w:type="pct"/>
            <w:hideMark/>
          </w:tcPr>
          <w:p w14:paraId="2A2F9BC1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2 </w:t>
            </w:r>
          </w:p>
        </w:tc>
        <w:tc>
          <w:tcPr>
            <w:tcW w:w="735" w:type="pct"/>
            <w:vAlign w:val="bottom"/>
          </w:tcPr>
          <w:p w14:paraId="7F7705D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089</w:t>
            </w:r>
          </w:p>
        </w:tc>
        <w:tc>
          <w:tcPr>
            <w:tcW w:w="835" w:type="pct"/>
            <w:vAlign w:val="bottom"/>
          </w:tcPr>
          <w:p w14:paraId="1427007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117**</w:t>
            </w:r>
          </w:p>
        </w:tc>
        <w:tc>
          <w:tcPr>
            <w:tcW w:w="803" w:type="pct"/>
            <w:vAlign w:val="bottom"/>
          </w:tcPr>
          <w:p w14:paraId="3748968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146*</w:t>
            </w:r>
          </w:p>
        </w:tc>
        <w:tc>
          <w:tcPr>
            <w:tcW w:w="932" w:type="pct"/>
            <w:vAlign w:val="bottom"/>
          </w:tcPr>
          <w:p w14:paraId="76C3FB67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156**</w:t>
            </w:r>
          </w:p>
        </w:tc>
      </w:tr>
      <w:tr w:rsidR="00767331" w:rsidRPr="00F85566" w14:paraId="64208694" w14:textId="77777777" w:rsidTr="00B41436">
        <w:trPr>
          <w:trHeight w:val="249"/>
        </w:trPr>
        <w:tc>
          <w:tcPr>
            <w:tcW w:w="1695" w:type="pct"/>
          </w:tcPr>
          <w:p w14:paraId="6324BFDE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13E194B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5)</w:t>
            </w:r>
          </w:p>
        </w:tc>
        <w:tc>
          <w:tcPr>
            <w:tcW w:w="835" w:type="pct"/>
            <w:vAlign w:val="bottom"/>
          </w:tcPr>
          <w:p w14:paraId="501428D8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3)</w:t>
            </w:r>
          </w:p>
        </w:tc>
        <w:tc>
          <w:tcPr>
            <w:tcW w:w="803" w:type="pct"/>
            <w:vAlign w:val="bottom"/>
          </w:tcPr>
          <w:p w14:paraId="306FCEE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75)</w:t>
            </w:r>
          </w:p>
        </w:tc>
        <w:tc>
          <w:tcPr>
            <w:tcW w:w="932" w:type="pct"/>
            <w:vAlign w:val="bottom"/>
          </w:tcPr>
          <w:p w14:paraId="4C61EF27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7)</w:t>
            </w:r>
          </w:p>
        </w:tc>
      </w:tr>
      <w:tr w:rsidR="00767331" w:rsidRPr="00F85566" w14:paraId="29CF68B0" w14:textId="77777777" w:rsidTr="00B41436">
        <w:trPr>
          <w:trHeight w:val="249"/>
        </w:trPr>
        <w:tc>
          <w:tcPr>
            <w:tcW w:w="1695" w:type="pct"/>
            <w:hideMark/>
          </w:tcPr>
          <w:p w14:paraId="4ED7CCAF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come scale = 3</w:t>
            </w:r>
          </w:p>
        </w:tc>
        <w:tc>
          <w:tcPr>
            <w:tcW w:w="735" w:type="pct"/>
            <w:vAlign w:val="bottom"/>
          </w:tcPr>
          <w:p w14:paraId="47D42526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23</w:t>
            </w:r>
          </w:p>
        </w:tc>
        <w:tc>
          <w:tcPr>
            <w:tcW w:w="835" w:type="pct"/>
            <w:vAlign w:val="bottom"/>
          </w:tcPr>
          <w:p w14:paraId="30A1F8E6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32</w:t>
            </w:r>
          </w:p>
        </w:tc>
        <w:tc>
          <w:tcPr>
            <w:tcW w:w="803" w:type="pct"/>
            <w:vAlign w:val="bottom"/>
          </w:tcPr>
          <w:p w14:paraId="50D65E1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08</w:t>
            </w:r>
          </w:p>
        </w:tc>
        <w:tc>
          <w:tcPr>
            <w:tcW w:w="932" w:type="pct"/>
            <w:vAlign w:val="bottom"/>
          </w:tcPr>
          <w:p w14:paraId="4AE40CE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12</w:t>
            </w:r>
          </w:p>
        </w:tc>
      </w:tr>
      <w:tr w:rsidR="00767331" w:rsidRPr="00F85566" w14:paraId="2E21B979" w14:textId="77777777" w:rsidTr="00B41436">
        <w:trPr>
          <w:trHeight w:val="249"/>
        </w:trPr>
        <w:tc>
          <w:tcPr>
            <w:tcW w:w="1695" w:type="pct"/>
          </w:tcPr>
          <w:p w14:paraId="14EFE3F5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5208F47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31)</w:t>
            </w:r>
          </w:p>
        </w:tc>
        <w:tc>
          <w:tcPr>
            <w:tcW w:w="835" w:type="pct"/>
            <w:vAlign w:val="bottom"/>
          </w:tcPr>
          <w:p w14:paraId="3C963CA3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31)</w:t>
            </w:r>
          </w:p>
        </w:tc>
        <w:tc>
          <w:tcPr>
            <w:tcW w:w="803" w:type="pct"/>
            <w:vAlign w:val="bottom"/>
          </w:tcPr>
          <w:p w14:paraId="6AA10BC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0)</w:t>
            </w:r>
          </w:p>
        </w:tc>
        <w:tc>
          <w:tcPr>
            <w:tcW w:w="932" w:type="pct"/>
            <w:vAlign w:val="bottom"/>
          </w:tcPr>
          <w:p w14:paraId="3F4DFE4E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2)</w:t>
            </w:r>
          </w:p>
        </w:tc>
      </w:tr>
      <w:tr w:rsidR="00767331" w:rsidRPr="00F85566" w14:paraId="7C167DD6" w14:textId="77777777" w:rsidTr="00B41436">
        <w:trPr>
          <w:trHeight w:val="249"/>
        </w:trPr>
        <w:tc>
          <w:tcPr>
            <w:tcW w:w="1695" w:type="pct"/>
            <w:hideMark/>
          </w:tcPr>
          <w:p w14:paraId="5ED52734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4 </w:t>
            </w:r>
          </w:p>
        </w:tc>
        <w:tc>
          <w:tcPr>
            <w:tcW w:w="735" w:type="pct"/>
            <w:vAlign w:val="bottom"/>
          </w:tcPr>
          <w:p w14:paraId="324DE456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85</w:t>
            </w:r>
          </w:p>
        </w:tc>
        <w:tc>
          <w:tcPr>
            <w:tcW w:w="835" w:type="pct"/>
            <w:vAlign w:val="bottom"/>
          </w:tcPr>
          <w:p w14:paraId="713D870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15**</w:t>
            </w:r>
          </w:p>
        </w:tc>
        <w:tc>
          <w:tcPr>
            <w:tcW w:w="803" w:type="pct"/>
            <w:vAlign w:val="bottom"/>
          </w:tcPr>
          <w:p w14:paraId="607275A1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05*</w:t>
            </w:r>
          </w:p>
        </w:tc>
        <w:tc>
          <w:tcPr>
            <w:tcW w:w="932" w:type="pct"/>
            <w:vAlign w:val="bottom"/>
          </w:tcPr>
          <w:p w14:paraId="22178A0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32**</w:t>
            </w:r>
          </w:p>
        </w:tc>
      </w:tr>
      <w:tr w:rsidR="00767331" w:rsidRPr="00F85566" w14:paraId="01905378" w14:textId="77777777" w:rsidTr="00B41436">
        <w:trPr>
          <w:trHeight w:val="249"/>
        </w:trPr>
        <w:tc>
          <w:tcPr>
            <w:tcW w:w="1695" w:type="pct"/>
          </w:tcPr>
          <w:p w14:paraId="05E67867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75A5AC0E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2)</w:t>
            </w:r>
          </w:p>
        </w:tc>
        <w:tc>
          <w:tcPr>
            <w:tcW w:w="835" w:type="pct"/>
            <w:vAlign w:val="bottom"/>
          </w:tcPr>
          <w:p w14:paraId="6FC68E78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7)</w:t>
            </w:r>
          </w:p>
        </w:tc>
        <w:tc>
          <w:tcPr>
            <w:tcW w:w="803" w:type="pct"/>
            <w:vAlign w:val="bottom"/>
          </w:tcPr>
          <w:p w14:paraId="2F547553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1)</w:t>
            </w:r>
          </w:p>
        </w:tc>
        <w:tc>
          <w:tcPr>
            <w:tcW w:w="932" w:type="pct"/>
            <w:vAlign w:val="bottom"/>
          </w:tcPr>
          <w:p w14:paraId="5625C20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4)</w:t>
            </w:r>
          </w:p>
        </w:tc>
      </w:tr>
      <w:tr w:rsidR="00767331" w:rsidRPr="00F85566" w14:paraId="03BA738B" w14:textId="77777777" w:rsidTr="00B41436">
        <w:trPr>
          <w:trHeight w:val="249"/>
        </w:trPr>
        <w:tc>
          <w:tcPr>
            <w:tcW w:w="1695" w:type="pct"/>
            <w:hideMark/>
          </w:tcPr>
          <w:p w14:paraId="18DED16D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5 </w:t>
            </w:r>
          </w:p>
        </w:tc>
        <w:tc>
          <w:tcPr>
            <w:tcW w:w="735" w:type="pct"/>
            <w:vAlign w:val="bottom"/>
          </w:tcPr>
          <w:p w14:paraId="37150A3B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30***</w:t>
            </w:r>
          </w:p>
        </w:tc>
        <w:tc>
          <w:tcPr>
            <w:tcW w:w="835" w:type="pct"/>
            <w:vAlign w:val="bottom"/>
          </w:tcPr>
          <w:p w14:paraId="3D36514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76***</w:t>
            </w:r>
          </w:p>
        </w:tc>
        <w:tc>
          <w:tcPr>
            <w:tcW w:w="803" w:type="pct"/>
            <w:vAlign w:val="bottom"/>
          </w:tcPr>
          <w:p w14:paraId="67D9499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40***</w:t>
            </w:r>
          </w:p>
        </w:tc>
        <w:tc>
          <w:tcPr>
            <w:tcW w:w="932" w:type="pct"/>
            <w:vAlign w:val="bottom"/>
          </w:tcPr>
          <w:p w14:paraId="15E816A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78***</w:t>
            </w:r>
          </w:p>
        </w:tc>
      </w:tr>
      <w:tr w:rsidR="00767331" w:rsidRPr="00F85566" w14:paraId="07865629" w14:textId="77777777" w:rsidTr="00B41436">
        <w:trPr>
          <w:trHeight w:val="249"/>
        </w:trPr>
        <w:tc>
          <w:tcPr>
            <w:tcW w:w="1695" w:type="pct"/>
          </w:tcPr>
          <w:p w14:paraId="22EF51AC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521CF37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46)</w:t>
            </w:r>
          </w:p>
        </w:tc>
        <w:tc>
          <w:tcPr>
            <w:tcW w:w="835" w:type="pct"/>
            <w:vAlign w:val="bottom"/>
          </w:tcPr>
          <w:p w14:paraId="3BB54771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3)</w:t>
            </w:r>
          </w:p>
        </w:tc>
        <w:tc>
          <w:tcPr>
            <w:tcW w:w="803" w:type="pct"/>
            <w:vAlign w:val="bottom"/>
          </w:tcPr>
          <w:p w14:paraId="348295C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41)</w:t>
            </w:r>
          </w:p>
        </w:tc>
        <w:tc>
          <w:tcPr>
            <w:tcW w:w="932" w:type="pct"/>
            <w:vAlign w:val="bottom"/>
          </w:tcPr>
          <w:p w14:paraId="10B84045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42)</w:t>
            </w:r>
          </w:p>
        </w:tc>
      </w:tr>
      <w:tr w:rsidR="00767331" w:rsidRPr="00F85566" w14:paraId="768F01A6" w14:textId="77777777" w:rsidTr="00B41436">
        <w:trPr>
          <w:trHeight w:val="249"/>
        </w:trPr>
        <w:tc>
          <w:tcPr>
            <w:tcW w:w="1695" w:type="pct"/>
            <w:hideMark/>
          </w:tcPr>
          <w:p w14:paraId="47A4141F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6 </w:t>
            </w:r>
          </w:p>
        </w:tc>
        <w:tc>
          <w:tcPr>
            <w:tcW w:w="735" w:type="pct"/>
            <w:vAlign w:val="bottom"/>
          </w:tcPr>
          <w:p w14:paraId="7CA4D00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81***</w:t>
            </w:r>
          </w:p>
        </w:tc>
        <w:tc>
          <w:tcPr>
            <w:tcW w:w="835" w:type="pct"/>
            <w:vAlign w:val="bottom"/>
          </w:tcPr>
          <w:p w14:paraId="59CED7BE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240***</w:t>
            </w:r>
          </w:p>
        </w:tc>
        <w:tc>
          <w:tcPr>
            <w:tcW w:w="803" w:type="pct"/>
            <w:vAlign w:val="bottom"/>
          </w:tcPr>
          <w:p w14:paraId="6F377D72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76***</w:t>
            </w:r>
          </w:p>
        </w:tc>
        <w:tc>
          <w:tcPr>
            <w:tcW w:w="932" w:type="pct"/>
            <w:vAlign w:val="bottom"/>
          </w:tcPr>
          <w:p w14:paraId="3ED46E0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219***</w:t>
            </w:r>
          </w:p>
        </w:tc>
      </w:tr>
      <w:tr w:rsidR="00767331" w:rsidRPr="00F85566" w14:paraId="64E90A5C" w14:textId="77777777" w:rsidTr="00B41436">
        <w:trPr>
          <w:trHeight w:val="249"/>
        </w:trPr>
        <w:tc>
          <w:tcPr>
            <w:tcW w:w="1695" w:type="pct"/>
          </w:tcPr>
          <w:p w14:paraId="673F3317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7E97E7D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1)</w:t>
            </w:r>
          </w:p>
        </w:tc>
        <w:tc>
          <w:tcPr>
            <w:tcW w:w="835" w:type="pct"/>
            <w:vAlign w:val="bottom"/>
          </w:tcPr>
          <w:p w14:paraId="24A75325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72)</w:t>
            </w:r>
          </w:p>
        </w:tc>
        <w:tc>
          <w:tcPr>
            <w:tcW w:w="803" w:type="pct"/>
            <w:vAlign w:val="bottom"/>
          </w:tcPr>
          <w:p w14:paraId="422D72F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2)</w:t>
            </w:r>
          </w:p>
        </w:tc>
        <w:tc>
          <w:tcPr>
            <w:tcW w:w="932" w:type="pct"/>
            <w:vAlign w:val="bottom"/>
          </w:tcPr>
          <w:p w14:paraId="649FE38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9)</w:t>
            </w:r>
          </w:p>
        </w:tc>
      </w:tr>
      <w:tr w:rsidR="00767331" w:rsidRPr="00F85566" w14:paraId="4D6D560A" w14:textId="77777777" w:rsidTr="00B41436">
        <w:trPr>
          <w:trHeight w:val="249"/>
        </w:trPr>
        <w:tc>
          <w:tcPr>
            <w:tcW w:w="1695" w:type="pct"/>
            <w:hideMark/>
          </w:tcPr>
          <w:p w14:paraId="5B3F5478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7 </w:t>
            </w:r>
          </w:p>
        </w:tc>
        <w:tc>
          <w:tcPr>
            <w:tcW w:w="735" w:type="pct"/>
            <w:vAlign w:val="bottom"/>
          </w:tcPr>
          <w:p w14:paraId="279872C3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96***</w:t>
            </w:r>
          </w:p>
        </w:tc>
        <w:tc>
          <w:tcPr>
            <w:tcW w:w="835" w:type="pct"/>
            <w:vAlign w:val="bottom"/>
          </w:tcPr>
          <w:p w14:paraId="1E775D4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288***</w:t>
            </w:r>
          </w:p>
        </w:tc>
        <w:tc>
          <w:tcPr>
            <w:tcW w:w="803" w:type="pct"/>
            <w:vAlign w:val="bottom"/>
          </w:tcPr>
          <w:p w14:paraId="64428712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210***</w:t>
            </w:r>
          </w:p>
        </w:tc>
        <w:tc>
          <w:tcPr>
            <w:tcW w:w="932" w:type="pct"/>
            <w:vAlign w:val="bottom"/>
          </w:tcPr>
          <w:p w14:paraId="6744974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280***</w:t>
            </w:r>
          </w:p>
        </w:tc>
      </w:tr>
      <w:tr w:rsidR="00767331" w:rsidRPr="00F85566" w14:paraId="6F042AA4" w14:textId="77777777" w:rsidTr="00B41436">
        <w:trPr>
          <w:trHeight w:val="249"/>
        </w:trPr>
        <w:tc>
          <w:tcPr>
            <w:tcW w:w="1695" w:type="pct"/>
          </w:tcPr>
          <w:p w14:paraId="768A9B24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3E6EA84B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5)</w:t>
            </w:r>
          </w:p>
        </w:tc>
        <w:tc>
          <w:tcPr>
            <w:tcW w:w="835" w:type="pct"/>
            <w:vAlign w:val="bottom"/>
          </w:tcPr>
          <w:p w14:paraId="363B149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7)</w:t>
            </w:r>
          </w:p>
        </w:tc>
        <w:tc>
          <w:tcPr>
            <w:tcW w:w="803" w:type="pct"/>
            <w:vAlign w:val="bottom"/>
          </w:tcPr>
          <w:p w14:paraId="1391F2C6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0)</w:t>
            </w:r>
          </w:p>
        </w:tc>
        <w:tc>
          <w:tcPr>
            <w:tcW w:w="932" w:type="pct"/>
            <w:vAlign w:val="bottom"/>
          </w:tcPr>
          <w:p w14:paraId="611B4A7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58)</w:t>
            </w:r>
          </w:p>
        </w:tc>
      </w:tr>
      <w:tr w:rsidR="00767331" w:rsidRPr="00F85566" w14:paraId="3A50973B" w14:textId="77777777" w:rsidTr="00B41436">
        <w:trPr>
          <w:trHeight w:val="249"/>
        </w:trPr>
        <w:tc>
          <w:tcPr>
            <w:tcW w:w="1695" w:type="pct"/>
            <w:hideMark/>
          </w:tcPr>
          <w:p w14:paraId="0DE4C201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8 </w:t>
            </w:r>
          </w:p>
        </w:tc>
        <w:tc>
          <w:tcPr>
            <w:tcW w:w="735" w:type="pct"/>
            <w:vAlign w:val="bottom"/>
          </w:tcPr>
          <w:p w14:paraId="1BF34D8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93***</w:t>
            </w:r>
          </w:p>
        </w:tc>
        <w:tc>
          <w:tcPr>
            <w:tcW w:w="835" w:type="pct"/>
            <w:vAlign w:val="bottom"/>
          </w:tcPr>
          <w:p w14:paraId="5FF2BBA4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273***</w:t>
            </w:r>
          </w:p>
        </w:tc>
        <w:tc>
          <w:tcPr>
            <w:tcW w:w="803" w:type="pct"/>
            <w:vAlign w:val="bottom"/>
          </w:tcPr>
          <w:p w14:paraId="7E155CD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202***</w:t>
            </w:r>
          </w:p>
        </w:tc>
        <w:tc>
          <w:tcPr>
            <w:tcW w:w="932" w:type="pct"/>
            <w:vAlign w:val="bottom"/>
          </w:tcPr>
          <w:p w14:paraId="149885C5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269***</w:t>
            </w:r>
          </w:p>
        </w:tc>
      </w:tr>
      <w:tr w:rsidR="00767331" w:rsidRPr="00F85566" w14:paraId="67D76E60" w14:textId="77777777" w:rsidTr="00B41436">
        <w:trPr>
          <w:trHeight w:val="249"/>
        </w:trPr>
        <w:tc>
          <w:tcPr>
            <w:tcW w:w="1695" w:type="pct"/>
          </w:tcPr>
          <w:p w14:paraId="40C682E8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1A98DB45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1)</w:t>
            </w:r>
          </w:p>
        </w:tc>
        <w:tc>
          <w:tcPr>
            <w:tcW w:w="835" w:type="pct"/>
            <w:vAlign w:val="bottom"/>
          </w:tcPr>
          <w:p w14:paraId="7520A98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72)</w:t>
            </w:r>
          </w:p>
        </w:tc>
        <w:tc>
          <w:tcPr>
            <w:tcW w:w="803" w:type="pct"/>
            <w:vAlign w:val="bottom"/>
          </w:tcPr>
          <w:p w14:paraId="01137FA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1)</w:t>
            </w:r>
          </w:p>
        </w:tc>
        <w:tc>
          <w:tcPr>
            <w:tcW w:w="932" w:type="pct"/>
            <w:vAlign w:val="bottom"/>
          </w:tcPr>
          <w:p w14:paraId="6413D4CB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69)</w:t>
            </w:r>
          </w:p>
        </w:tc>
      </w:tr>
      <w:tr w:rsidR="00767331" w:rsidRPr="00F85566" w14:paraId="547E804A" w14:textId="77777777" w:rsidTr="00B41436">
        <w:trPr>
          <w:trHeight w:val="249"/>
        </w:trPr>
        <w:tc>
          <w:tcPr>
            <w:tcW w:w="1695" w:type="pct"/>
            <w:hideMark/>
          </w:tcPr>
          <w:p w14:paraId="4EB23D21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9 </w:t>
            </w:r>
          </w:p>
        </w:tc>
        <w:tc>
          <w:tcPr>
            <w:tcW w:w="735" w:type="pct"/>
            <w:vAlign w:val="bottom"/>
          </w:tcPr>
          <w:p w14:paraId="26DFF62E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330***</w:t>
            </w:r>
          </w:p>
        </w:tc>
        <w:tc>
          <w:tcPr>
            <w:tcW w:w="835" w:type="pct"/>
            <w:vAlign w:val="bottom"/>
          </w:tcPr>
          <w:p w14:paraId="78F3F85B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463***</w:t>
            </w:r>
          </w:p>
        </w:tc>
        <w:tc>
          <w:tcPr>
            <w:tcW w:w="803" w:type="pct"/>
            <w:vAlign w:val="bottom"/>
          </w:tcPr>
          <w:p w14:paraId="428BBD5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333***</w:t>
            </w:r>
          </w:p>
        </w:tc>
        <w:tc>
          <w:tcPr>
            <w:tcW w:w="932" w:type="pct"/>
            <w:vAlign w:val="bottom"/>
          </w:tcPr>
          <w:p w14:paraId="05EC4778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443***</w:t>
            </w:r>
          </w:p>
        </w:tc>
      </w:tr>
      <w:tr w:rsidR="00767331" w:rsidRPr="00F85566" w14:paraId="5A6FE0D2" w14:textId="77777777" w:rsidTr="00B41436">
        <w:trPr>
          <w:trHeight w:val="249"/>
        </w:trPr>
        <w:tc>
          <w:tcPr>
            <w:tcW w:w="1695" w:type="pct"/>
          </w:tcPr>
          <w:p w14:paraId="140C6B7B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3B8403E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71)</w:t>
            </w:r>
          </w:p>
        </w:tc>
        <w:tc>
          <w:tcPr>
            <w:tcW w:w="835" w:type="pct"/>
            <w:vAlign w:val="bottom"/>
          </w:tcPr>
          <w:p w14:paraId="5297AEC8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97)</w:t>
            </w:r>
          </w:p>
        </w:tc>
        <w:tc>
          <w:tcPr>
            <w:tcW w:w="803" w:type="pct"/>
            <w:vAlign w:val="bottom"/>
          </w:tcPr>
          <w:p w14:paraId="20190906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74)</w:t>
            </w:r>
          </w:p>
        </w:tc>
        <w:tc>
          <w:tcPr>
            <w:tcW w:w="932" w:type="pct"/>
            <w:vAlign w:val="bottom"/>
          </w:tcPr>
          <w:p w14:paraId="7B7BE0E6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99)</w:t>
            </w:r>
          </w:p>
        </w:tc>
      </w:tr>
      <w:tr w:rsidR="00767331" w:rsidRPr="00F85566" w14:paraId="3CA58CE1" w14:textId="77777777" w:rsidTr="00B41436">
        <w:trPr>
          <w:trHeight w:val="249"/>
        </w:trPr>
        <w:tc>
          <w:tcPr>
            <w:tcW w:w="1695" w:type="pct"/>
            <w:hideMark/>
          </w:tcPr>
          <w:p w14:paraId="1110CF81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iversity degree</w:t>
            </w:r>
          </w:p>
        </w:tc>
        <w:tc>
          <w:tcPr>
            <w:tcW w:w="735" w:type="pct"/>
            <w:vAlign w:val="bottom"/>
          </w:tcPr>
          <w:p w14:paraId="4CF53AF7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002</w:t>
            </w:r>
          </w:p>
        </w:tc>
        <w:tc>
          <w:tcPr>
            <w:tcW w:w="835" w:type="pct"/>
            <w:vAlign w:val="bottom"/>
          </w:tcPr>
          <w:p w14:paraId="76E3EAE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02</w:t>
            </w:r>
          </w:p>
        </w:tc>
        <w:tc>
          <w:tcPr>
            <w:tcW w:w="803" w:type="pct"/>
            <w:vAlign w:val="bottom"/>
          </w:tcPr>
          <w:p w14:paraId="20B84DBB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28</w:t>
            </w:r>
          </w:p>
        </w:tc>
        <w:tc>
          <w:tcPr>
            <w:tcW w:w="932" w:type="pct"/>
            <w:vAlign w:val="bottom"/>
          </w:tcPr>
          <w:p w14:paraId="598ACB49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27</w:t>
            </w:r>
          </w:p>
        </w:tc>
      </w:tr>
      <w:tr w:rsidR="00767331" w:rsidRPr="00F85566" w14:paraId="5D337990" w14:textId="77777777" w:rsidTr="00B41436">
        <w:trPr>
          <w:trHeight w:val="249"/>
        </w:trPr>
        <w:tc>
          <w:tcPr>
            <w:tcW w:w="1695" w:type="pct"/>
          </w:tcPr>
          <w:p w14:paraId="361A7A04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30C7C2F8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0)</w:t>
            </w:r>
          </w:p>
        </w:tc>
        <w:tc>
          <w:tcPr>
            <w:tcW w:w="835" w:type="pct"/>
            <w:vAlign w:val="bottom"/>
          </w:tcPr>
          <w:p w14:paraId="7A8F83E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7)</w:t>
            </w:r>
          </w:p>
        </w:tc>
        <w:tc>
          <w:tcPr>
            <w:tcW w:w="803" w:type="pct"/>
            <w:vAlign w:val="bottom"/>
          </w:tcPr>
          <w:p w14:paraId="6EC50126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5)</w:t>
            </w:r>
          </w:p>
        </w:tc>
        <w:tc>
          <w:tcPr>
            <w:tcW w:w="932" w:type="pct"/>
            <w:vAlign w:val="bottom"/>
          </w:tcPr>
          <w:p w14:paraId="16C9F7C8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9)</w:t>
            </w:r>
          </w:p>
        </w:tc>
      </w:tr>
      <w:tr w:rsidR="00767331" w:rsidRPr="00F85566" w14:paraId="7C3E608F" w14:textId="77777777" w:rsidTr="00B41436">
        <w:trPr>
          <w:trHeight w:val="249"/>
        </w:trPr>
        <w:tc>
          <w:tcPr>
            <w:tcW w:w="1695" w:type="pct"/>
            <w:hideMark/>
          </w:tcPr>
          <w:p w14:paraId="1ACB7536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Woman </w:t>
            </w:r>
          </w:p>
        </w:tc>
        <w:tc>
          <w:tcPr>
            <w:tcW w:w="735" w:type="pct"/>
            <w:vAlign w:val="bottom"/>
          </w:tcPr>
          <w:p w14:paraId="0A5C61A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80***</w:t>
            </w:r>
          </w:p>
        </w:tc>
        <w:tc>
          <w:tcPr>
            <w:tcW w:w="835" w:type="pct"/>
            <w:vAlign w:val="bottom"/>
          </w:tcPr>
          <w:p w14:paraId="151BE126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14***</w:t>
            </w:r>
          </w:p>
        </w:tc>
        <w:tc>
          <w:tcPr>
            <w:tcW w:w="803" w:type="pct"/>
            <w:vAlign w:val="bottom"/>
          </w:tcPr>
          <w:p w14:paraId="6999243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081***</w:t>
            </w:r>
          </w:p>
        </w:tc>
        <w:tc>
          <w:tcPr>
            <w:tcW w:w="932" w:type="pct"/>
            <w:vAlign w:val="bottom"/>
          </w:tcPr>
          <w:p w14:paraId="330FB277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0.114***</w:t>
            </w:r>
          </w:p>
        </w:tc>
      </w:tr>
      <w:tr w:rsidR="00767331" w:rsidRPr="00F85566" w14:paraId="0ECCB28E" w14:textId="77777777" w:rsidTr="00B41436">
        <w:trPr>
          <w:trHeight w:val="249"/>
        </w:trPr>
        <w:tc>
          <w:tcPr>
            <w:tcW w:w="1695" w:type="pct"/>
          </w:tcPr>
          <w:p w14:paraId="000B4C48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4C7A2313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18)</w:t>
            </w:r>
          </w:p>
        </w:tc>
        <w:tc>
          <w:tcPr>
            <w:tcW w:w="835" w:type="pct"/>
            <w:vAlign w:val="bottom"/>
          </w:tcPr>
          <w:p w14:paraId="04A05D3C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7)</w:t>
            </w:r>
          </w:p>
        </w:tc>
        <w:tc>
          <w:tcPr>
            <w:tcW w:w="803" w:type="pct"/>
            <w:vAlign w:val="bottom"/>
          </w:tcPr>
          <w:p w14:paraId="172572E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0)</w:t>
            </w:r>
          </w:p>
        </w:tc>
        <w:tc>
          <w:tcPr>
            <w:tcW w:w="932" w:type="pct"/>
            <w:vAlign w:val="bottom"/>
          </w:tcPr>
          <w:p w14:paraId="12B6EDC7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7)</w:t>
            </w:r>
          </w:p>
        </w:tc>
      </w:tr>
      <w:tr w:rsidR="00767331" w:rsidRPr="00F85566" w14:paraId="4490A222" w14:textId="77777777" w:rsidTr="00B41436">
        <w:trPr>
          <w:trHeight w:val="249"/>
        </w:trPr>
        <w:tc>
          <w:tcPr>
            <w:tcW w:w="1695" w:type="pct"/>
            <w:hideMark/>
          </w:tcPr>
          <w:p w14:paraId="5DEA9B18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dustry employment</w:t>
            </w:r>
          </w:p>
        </w:tc>
        <w:tc>
          <w:tcPr>
            <w:tcW w:w="735" w:type="pct"/>
            <w:vAlign w:val="bottom"/>
          </w:tcPr>
          <w:p w14:paraId="0C4CD9B0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143***</w:t>
            </w:r>
          </w:p>
        </w:tc>
        <w:tc>
          <w:tcPr>
            <w:tcW w:w="835" w:type="pct"/>
            <w:vAlign w:val="bottom"/>
          </w:tcPr>
          <w:p w14:paraId="7B47F2F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186***</w:t>
            </w:r>
          </w:p>
        </w:tc>
        <w:tc>
          <w:tcPr>
            <w:tcW w:w="803" w:type="pct"/>
            <w:vAlign w:val="bottom"/>
          </w:tcPr>
          <w:p w14:paraId="124149F3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192***</w:t>
            </w:r>
          </w:p>
        </w:tc>
        <w:tc>
          <w:tcPr>
            <w:tcW w:w="932" w:type="pct"/>
            <w:vAlign w:val="bottom"/>
          </w:tcPr>
          <w:p w14:paraId="6DBE9CC2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-0.237***</w:t>
            </w:r>
          </w:p>
        </w:tc>
      </w:tr>
      <w:tr w:rsidR="00767331" w:rsidRPr="00F85566" w14:paraId="03670C78" w14:textId="77777777" w:rsidTr="00B41436">
        <w:trPr>
          <w:trHeight w:val="249"/>
        </w:trPr>
        <w:tc>
          <w:tcPr>
            <w:tcW w:w="1695" w:type="pct"/>
          </w:tcPr>
          <w:p w14:paraId="7BA8BC27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  <w:vAlign w:val="bottom"/>
          </w:tcPr>
          <w:p w14:paraId="13472127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18)</w:t>
            </w:r>
          </w:p>
        </w:tc>
        <w:tc>
          <w:tcPr>
            <w:tcW w:w="835" w:type="pct"/>
            <w:vAlign w:val="bottom"/>
          </w:tcPr>
          <w:p w14:paraId="2ACF87BF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4)</w:t>
            </w:r>
          </w:p>
        </w:tc>
        <w:tc>
          <w:tcPr>
            <w:tcW w:w="803" w:type="pct"/>
            <w:vAlign w:val="bottom"/>
          </w:tcPr>
          <w:p w14:paraId="7697752A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3)</w:t>
            </w:r>
          </w:p>
        </w:tc>
        <w:tc>
          <w:tcPr>
            <w:tcW w:w="932" w:type="pct"/>
            <w:vAlign w:val="bottom"/>
          </w:tcPr>
          <w:p w14:paraId="2B76B0BD" w14:textId="77777777" w:rsidR="00767331" w:rsidRPr="00845622" w:rsidRDefault="00767331" w:rsidP="00B41436">
            <w:pPr>
              <w:rPr>
                <w:rFonts w:cs="Calibri"/>
                <w:color w:val="000000"/>
              </w:rPr>
            </w:pPr>
            <w:r w:rsidRPr="00845622">
              <w:rPr>
                <w:rFonts w:cs="Calibri"/>
                <w:color w:val="000000"/>
              </w:rPr>
              <w:t>(0.028)</w:t>
            </w:r>
          </w:p>
        </w:tc>
      </w:tr>
      <w:tr w:rsidR="00767331" w:rsidRPr="00F85566" w14:paraId="33342FB1" w14:textId="77777777" w:rsidTr="00B41436">
        <w:trPr>
          <w:trHeight w:val="249"/>
        </w:trPr>
        <w:tc>
          <w:tcPr>
            <w:tcW w:w="1695" w:type="pct"/>
          </w:tcPr>
          <w:p w14:paraId="235607DA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</w:tcPr>
          <w:p w14:paraId="3677E8C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35" w:type="pct"/>
          </w:tcPr>
          <w:p w14:paraId="3129BEB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03" w:type="pct"/>
          </w:tcPr>
          <w:p w14:paraId="29860A3C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32" w:type="pct"/>
          </w:tcPr>
          <w:p w14:paraId="1643698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65A48A83" w14:textId="77777777" w:rsidTr="00B41436">
        <w:trPr>
          <w:trHeight w:val="249"/>
        </w:trPr>
        <w:tc>
          <w:tcPr>
            <w:tcW w:w="1695" w:type="pct"/>
            <w:hideMark/>
          </w:tcPr>
          <w:p w14:paraId="7416765C" w14:textId="77777777" w:rsidR="00767331" w:rsidRPr="00F85566" w:rsidRDefault="00767331" w:rsidP="00B41436">
            <w:pPr>
              <w:rPr>
                <w:rFonts w:cs="Times New Roman"/>
                <w:u w:val="single"/>
              </w:rPr>
            </w:pPr>
            <w:r w:rsidRPr="00F85566">
              <w:rPr>
                <w:rFonts w:cs="Times New Roman"/>
                <w:u w:val="single"/>
              </w:rPr>
              <w:t>Controls</w:t>
            </w:r>
          </w:p>
        </w:tc>
        <w:tc>
          <w:tcPr>
            <w:tcW w:w="735" w:type="pct"/>
          </w:tcPr>
          <w:p w14:paraId="1CC7983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35" w:type="pct"/>
          </w:tcPr>
          <w:p w14:paraId="30265184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03" w:type="pct"/>
          </w:tcPr>
          <w:p w14:paraId="4911F3E5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32" w:type="pct"/>
          </w:tcPr>
          <w:p w14:paraId="50C661D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2E2E18AC" w14:textId="77777777" w:rsidTr="00B41436">
        <w:trPr>
          <w:trHeight w:val="249"/>
        </w:trPr>
        <w:tc>
          <w:tcPr>
            <w:tcW w:w="1695" w:type="pct"/>
            <w:hideMark/>
          </w:tcPr>
          <w:p w14:paraId="7462A4C5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Regional dummies</w:t>
            </w:r>
          </w:p>
        </w:tc>
        <w:tc>
          <w:tcPr>
            <w:tcW w:w="735" w:type="pct"/>
          </w:tcPr>
          <w:p w14:paraId="075809F6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35" w:type="pct"/>
          </w:tcPr>
          <w:p w14:paraId="5782E786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03" w:type="pct"/>
          </w:tcPr>
          <w:p w14:paraId="53F8F29E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932" w:type="pct"/>
          </w:tcPr>
          <w:p w14:paraId="108089AB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50E17F57" w14:textId="77777777" w:rsidTr="00B41436">
        <w:trPr>
          <w:trHeight w:val="249"/>
        </w:trPr>
        <w:tc>
          <w:tcPr>
            <w:tcW w:w="1695" w:type="pct"/>
            <w:hideMark/>
          </w:tcPr>
          <w:p w14:paraId="39755720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Year dummies</w:t>
            </w:r>
          </w:p>
        </w:tc>
        <w:tc>
          <w:tcPr>
            <w:tcW w:w="735" w:type="pct"/>
          </w:tcPr>
          <w:p w14:paraId="659C3BE4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35" w:type="pct"/>
          </w:tcPr>
          <w:p w14:paraId="35B28ECB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03" w:type="pct"/>
          </w:tcPr>
          <w:p w14:paraId="1E1CC9FB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932" w:type="pct"/>
          </w:tcPr>
          <w:p w14:paraId="517D598E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5B567B45" w14:textId="77777777" w:rsidTr="00B41436">
        <w:trPr>
          <w:trHeight w:val="249"/>
        </w:trPr>
        <w:tc>
          <w:tcPr>
            <w:tcW w:w="1695" w:type="pct"/>
          </w:tcPr>
          <w:p w14:paraId="75DF15E0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35" w:type="pct"/>
          </w:tcPr>
          <w:p w14:paraId="0A573A73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35" w:type="pct"/>
          </w:tcPr>
          <w:p w14:paraId="4F69FBDC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03" w:type="pct"/>
          </w:tcPr>
          <w:p w14:paraId="2FEFF599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32" w:type="pct"/>
          </w:tcPr>
          <w:p w14:paraId="23ADBDC9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47590730" w14:textId="77777777" w:rsidTr="00B41436">
        <w:trPr>
          <w:trHeight w:val="249"/>
        </w:trPr>
        <w:tc>
          <w:tcPr>
            <w:tcW w:w="1695" w:type="pct"/>
            <w:hideMark/>
          </w:tcPr>
          <w:p w14:paraId="1FC3E933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N</w:t>
            </w:r>
          </w:p>
        </w:tc>
        <w:tc>
          <w:tcPr>
            <w:tcW w:w="735" w:type="pct"/>
          </w:tcPr>
          <w:p w14:paraId="39D608EB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9,829</w:t>
            </w:r>
          </w:p>
        </w:tc>
        <w:tc>
          <w:tcPr>
            <w:tcW w:w="835" w:type="pct"/>
          </w:tcPr>
          <w:p w14:paraId="6320EC7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9,829</w:t>
            </w:r>
          </w:p>
        </w:tc>
        <w:tc>
          <w:tcPr>
            <w:tcW w:w="803" w:type="pct"/>
          </w:tcPr>
          <w:p w14:paraId="011CB447" w14:textId="77777777" w:rsidR="00767331" w:rsidRPr="00F85566" w:rsidRDefault="00767331" w:rsidP="00B41436">
            <w:pPr>
              <w:jc w:val="center"/>
              <w:rPr>
                <w:rFonts w:eastAsia="DengXian" w:cs="Times New Roman"/>
                <w:color w:val="000000"/>
              </w:rPr>
            </w:pPr>
            <w:r w:rsidRPr="00F85566">
              <w:rPr>
                <w:rFonts w:eastAsia="DengXian" w:cs="Times New Roman"/>
                <w:color w:val="000000"/>
              </w:rPr>
              <w:t>9,184</w:t>
            </w:r>
          </w:p>
        </w:tc>
        <w:tc>
          <w:tcPr>
            <w:tcW w:w="932" w:type="pct"/>
          </w:tcPr>
          <w:p w14:paraId="453CC4DC" w14:textId="77777777" w:rsidR="00767331" w:rsidRPr="00F85566" w:rsidRDefault="00767331" w:rsidP="00B41436">
            <w:pPr>
              <w:jc w:val="center"/>
              <w:rPr>
                <w:rFonts w:eastAsia="DengXian" w:cs="Times New Roman"/>
                <w:color w:val="000000"/>
              </w:rPr>
            </w:pPr>
            <w:r w:rsidRPr="00F85566">
              <w:rPr>
                <w:rFonts w:eastAsia="DengXian" w:cs="Times New Roman"/>
                <w:color w:val="000000"/>
              </w:rPr>
              <w:t>9,184</w:t>
            </w:r>
          </w:p>
        </w:tc>
      </w:tr>
    </w:tbl>
    <w:p w14:paraId="3D758485" w14:textId="77777777" w:rsidR="00767331" w:rsidRPr="009C5819" w:rsidRDefault="00767331" w:rsidP="00767331">
      <w:pPr>
        <w:spacing w:after="160" w:line="256" w:lineRule="auto"/>
        <w:rPr>
          <w:rFonts w:ascii="Garamond" w:eastAsiaTheme="minorHAnsi" w:hAnsi="Garamond"/>
          <w:sz w:val="20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 w:rsidRPr="009C5819">
        <w:rPr>
          <w:rFonts w:ascii="Garamond" w:eastAsiaTheme="minorHAnsi" w:hAnsi="Garamond"/>
          <w:sz w:val="20"/>
        </w:rPr>
        <w:t>. * p&lt;0.10, ** p&lt;0.05, ***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p&lt;0.01</w:t>
      </w:r>
    </w:p>
    <w:p w14:paraId="73B508E9" w14:textId="77777777" w:rsidR="00767331" w:rsidRDefault="00767331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</w:p>
    <w:p w14:paraId="4AB146C1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</w:pPr>
      <w:r w:rsidRPr="00795A0B">
        <w:rPr>
          <w:rFonts w:ascii="Garamond" w:eastAsia="Calibri" w:hAnsi="Garamond" w:cs="Times New Roman"/>
          <w:lang w:eastAsia="en-US"/>
        </w:rPr>
        <w:br w:type="page"/>
      </w:r>
    </w:p>
    <w:p w14:paraId="0DF43292" w14:textId="77777777" w:rsidR="00795A0B" w:rsidRPr="00795A0B" w:rsidRDefault="00795A0B" w:rsidP="00C3577D">
      <w:pPr>
        <w:spacing w:after="0" w:line="240" w:lineRule="auto"/>
        <w:rPr>
          <w:rFonts w:ascii="Garamond" w:eastAsia="Calibri" w:hAnsi="Garamond" w:cs="Times New Roman"/>
          <w:lang w:eastAsia="en-US"/>
        </w:rPr>
        <w:sectPr w:rsidR="00795A0B" w:rsidRPr="00795A0B">
          <w:pgSz w:w="12240" w:h="15840"/>
          <w:pgMar w:top="1440" w:right="1440" w:bottom="1440" w:left="1440" w:header="708" w:footer="708" w:gutter="0"/>
          <w:cols w:space="708"/>
        </w:sectPr>
      </w:pPr>
    </w:p>
    <w:p w14:paraId="65B68F00" w14:textId="4943E146" w:rsidR="00767331" w:rsidRPr="00F85566" w:rsidRDefault="0023270F" w:rsidP="00767331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  <w:r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lastRenderedPageBreak/>
        <w:t>Table A8</w:t>
      </w:r>
      <w:r w:rsidR="00767331" w:rsidRPr="00F85566"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>: First stage results, controlling for “employability”. Dependent variable: machine replacement.</w:t>
      </w:r>
    </w:p>
    <w:tbl>
      <w:tblPr>
        <w:tblStyle w:val="TableGrid4"/>
        <w:tblW w:w="4674" w:type="pct"/>
        <w:tblInd w:w="-1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225"/>
        <w:gridCol w:w="1225"/>
        <w:gridCol w:w="1409"/>
        <w:gridCol w:w="1521"/>
      </w:tblGrid>
      <w:tr w:rsidR="00767331" w:rsidRPr="00F85566" w14:paraId="095D533F" w14:textId="77777777" w:rsidTr="00B41436">
        <w:tc>
          <w:tcPr>
            <w:tcW w:w="1824" w:type="pct"/>
          </w:tcPr>
          <w:p w14:paraId="2798CF17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</w:tcPr>
          <w:p w14:paraId="2C4D61E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2)</w:t>
            </w:r>
          </w:p>
        </w:tc>
        <w:tc>
          <w:tcPr>
            <w:tcW w:w="723" w:type="pct"/>
          </w:tcPr>
          <w:p w14:paraId="2FB1856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3)</w:t>
            </w:r>
          </w:p>
        </w:tc>
        <w:tc>
          <w:tcPr>
            <w:tcW w:w="832" w:type="pct"/>
          </w:tcPr>
          <w:p w14:paraId="485799E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5)</w:t>
            </w:r>
          </w:p>
        </w:tc>
        <w:tc>
          <w:tcPr>
            <w:tcW w:w="898" w:type="pct"/>
          </w:tcPr>
          <w:p w14:paraId="63B7484B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6)</w:t>
            </w:r>
          </w:p>
        </w:tc>
      </w:tr>
      <w:tr w:rsidR="00767331" w:rsidRPr="00F85566" w14:paraId="7C6BFAF1" w14:textId="77777777" w:rsidTr="00B41436">
        <w:tc>
          <w:tcPr>
            <w:tcW w:w="1824" w:type="pct"/>
          </w:tcPr>
          <w:p w14:paraId="5C4F3DE0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</w:tcPr>
          <w:p w14:paraId="670597BC" w14:textId="77777777" w:rsidR="00767331" w:rsidRPr="00F85566" w:rsidRDefault="00767331" w:rsidP="00B41436">
            <w:pPr>
              <w:jc w:val="both"/>
              <w:rPr>
                <w:rFonts w:eastAsia="DengXian" w:cs="Times New Roman"/>
                <w:sz w:val="24"/>
                <w:szCs w:val="24"/>
              </w:rPr>
            </w:pPr>
            <w:r w:rsidRPr="00F85566">
              <w:rPr>
                <w:rFonts w:eastAsia="DengXian" w:cs="Times New Roman"/>
                <w:color w:val="000000"/>
              </w:rPr>
              <w:t xml:space="preserve">      OLS</w:t>
            </w:r>
          </w:p>
        </w:tc>
        <w:tc>
          <w:tcPr>
            <w:tcW w:w="723" w:type="pct"/>
          </w:tcPr>
          <w:p w14:paraId="5C9AED93" w14:textId="77777777" w:rsidR="00767331" w:rsidRPr="00F85566" w:rsidRDefault="00767331" w:rsidP="00B41436">
            <w:pPr>
              <w:jc w:val="both"/>
              <w:rPr>
                <w:rFonts w:eastAsia="DengXian" w:cs="Times New Roman"/>
                <w:sz w:val="24"/>
                <w:szCs w:val="24"/>
              </w:rPr>
            </w:pPr>
            <w:r w:rsidRPr="00F85566">
              <w:rPr>
                <w:rFonts w:eastAsia="DengXian" w:cs="Times New Roman"/>
                <w:color w:val="000000"/>
              </w:rPr>
              <w:t xml:space="preserve">      OLS</w:t>
            </w:r>
          </w:p>
        </w:tc>
        <w:tc>
          <w:tcPr>
            <w:tcW w:w="832" w:type="pct"/>
          </w:tcPr>
          <w:p w14:paraId="3E98F7EB" w14:textId="77777777" w:rsidR="00767331" w:rsidRPr="00F85566" w:rsidRDefault="00767331" w:rsidP="00B41436">
            <w:pPr>
              <w:jc w:val="both"/>
              <w:rPr>
                <w:rFonts w:eastAsia="DengXian" w:cs="Times New Roman"/>
                <w:sz w:val="24"/>
                <w:szCs w:val="24"/>
              </w:rPr>
            </w:pPr>
            <w:r w:rsidRPr="00F85566">
              <w:rPr>
                <w:rFonts w:eastAsia="DengXian" w:cs="Times New Roman"/>
                <w:color w:val="000000"/>
              </w:rPr>
              <w:t xml:space="preserve">    PROBIT</w:t>
            </w:r>
          </w:p>
        </w:tc>
        <w:tc>
          <w:tcPr>
            <w:tcW w:w="898" w:type="pct"/>
          </w:tcPr>
          <w:p w14:paraId="0D6BD235" w14:textId="77777777" w:rsidR="00767331" w:rsidRPr="00F85566" w:rsidRDefault="00767331" w:rsidP="00B41436">
            <w:pPr>
              <w:jc w:val="both"/>
              <w:rPr>
                <w:rFonts w:eastAsia="DengXian" w:cs="Times New Roman"/>
                <w:sz w:val="24"/>
                <w:szCs w:val="24"/>
              </w:rPr>
            </w:pPr>
            <w:r w:rsidRPr="00F85566">
              <w:rPr>
                <w:rFonts w:eastAsia="DengXian" w:cs="Times New Roman"/>
                <w:color w:val="000000"/>
              </w:rPr>
              <w:t xml:space="preserve">     PROBIT</w:t>
            </w:r>
          </w:p>
        </w:tc>
      </w:tr>
      <w:tr w:rsidR="00767331" w:rsidRPr="00F85566" w14:paraId="7453790D" w14:textId="77777777" w:rsidTr="00B41436">
        <w:tc>
          <w:tcPr>
            <w:tcW w:w="1824" w:type="pct"/>
          </w:tcPr>
          <w:p w14:paraId="5586D886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312D78F4" w14:textId="77777777" w:rsidR="00767331" w:rsidRPr="00F85566" w:rsidRDefault="00767331" w:rsidP="00B41436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723" w:type="pct"/>
          </w:tcPr>
          <w:p w14:paraId="3885EE2D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32" w:type="pct"/>
          </w:tcPr>
          <w:p w14:paraId="050EFD6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98" w:type="pct"/>
          </w:tcPr>
          <w:p w14:paraId="2B1C3614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767331" w:rsidRPr="00F85566" w14:paraId="3DE21DE6" w14:textId="77777777" w:rsidTr="00B41436">
        <w:tc>
          <w:tcPr>
            <w:tcW w:w="1824" w:type="pct"/>
          </w:tcPr>
          <w:p w14:paraId="4157D51E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Robot adoption</w:t>
            </w:r>
          </w:p>
        </w:tc>
        <w:tc>
          <w:tcPr>
            <w:tcW w:w="723" w:type="pct"/>
            <w:vAlign w:val="bottom"/>
          </w:tcPr>
          <w:p w14:paraId="6197C13B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25***</w:t>
            </w:r>
          </w:p>
        </w:tc>
        <w:tc>
          <w:tcPr>
            <w:tcW w:w="723" w:type="pct"/>
            <w:vAlign w:val="bottom"/>
          </w:tcPr>
          <w:p w14:paraId="15DCCC6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0***</w:t>
            </w:r>
          </w:p>
        </w:tc>
        <w:tc>
          <w:tcPr>
            <w:tcW w:w="832" w:type="pct"/>
            <w:vAlign w:val="bottom"/>
          </w:tcPr>
          <w:p w14:paraId="529A485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4***</w:t>
            </w:r>
          </w:p>
        </w:tc>
        <w:tc>
          <w:tcPr>
            <w:tcW w:w="898" w:type="pct"/>
            <w:vAlign w:val="bottom"/>
          </w:tcPr>
          <w:p w14:paraId="03D5D89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08***</w:t>
            </w:r>
          </w:p>
        </w:tc>
      </w:tr>
      <w:tr w:rsidR="00767331" w:rsidRPr="00F85566" w14:paraId="1C73A4F9" w14:textId="77777777" w:rsidTr="00B41436">
        <w:tc>
          <w:tcPr>
            <w:tcW w:w="1824" w:type="pct"/>
          </w:tcPr>
          <w:p w14:paraId="26A1D7A0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29D9CB2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262)</w:t>
            </w:r>
          </w:p>
        </w:tc>
        <w:tc>
          <w:tcPr>
            <w:tcW w:w="723" w:type="pct"/>
            <w:vAlign w:val="bottom"/>
          </w:tcPr>
          <w:p w14:paraId="2353493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282)</w:t>
            </w:r>
          </w:p>
        </w:tc>
        <w:tc>
          <w:tcPr>
            <w:tcW w:w="832" w:type="pct"/>
            <w:vAlign w:val="bottom"/>
          </w:tcPr>
          <w:p w14:paraId="4D2CD01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697)</w:t>
            </w:r>
          </w:p>
        </w:tc>
        <w:tc>
          <w:tcPr>
            <w:tcW w:w="898" w:type="pct"/>
            <w:vAlign w:val="bottom"/>
          </w:tcPr>
          <w:p w14:paraId="4B371D8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756)</w:t>
            </w:r>
          </w:p>
        </w:tc>
      </w:tr>
      <w:tr w:rsidR="00767331" w:rsidRPr="00F85566" w14:paraId="26A57215" w14:textId="77777777" w:rsidTr="00B41436">
        <w:tc>
          <w:tcPr>
            <w:tcW w:w="1824" w:type="pct"/>
          </w:tcPr>
          <w:p w14:paraId="1B8CA665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Difficult to find new job </w:t>
            </w:r>
          </w:p>
        </w:tc>
        <w:tc>
          <w:tcPr>
            <w:tcW w:w="723" w:type="pct"/>
            <w:vAlign w:val="bottom"/>
          </w:tcPr>
          <w:p w14:paraId="7DD84488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1*</w:t>
            </w:r>
          </w:p>
        </w:tc>
        <w:tc>
          <w:tcPr>
            <w:tcW w:w="723" w:type="pct"/>
          </w:tcPr>
          <w:p w14:paraId="6CCA1F6C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32" w:type="pct"/>
            <w:vAlign w:val="bottom"/>
          </w:tcPr>
          <w:p w14:paraId="2124626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*</w:t>
            </w:r>
          </w:p>
        </w:tc>
        <w:tc>
          <w:tcPr>
            <w:tcW w:w="898" w:type="pct"/>
          </w:tcPr>
          <w:p w14:paraId="0BDFE01D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767331" w:rsidRPr="00F85566" w14:paraId="4CDCD10D" w14:textId="77777777" w:rsidTr="00B41436">
        <w:tc>
          <w:tcPr>
            <w:tcW w:w="1824" w:type="pct"/>
          </w:tcPr>
          <w:p w14:paraId="3416564A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57F9135F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723" w:type="pct"/>
          </w:tcPr>
          <w:p w14:paraId="0969101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32" w:type="pct"/>
            <w:vAlign w:val="bottom"/>
          </w:tcPr>
          <w:p w14:paraId="1E9AD70A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45)</w:t>
            </w:r>
          </w:p>
        </w:tc>
        <w:tc>
          <w:tcPr>
            <w:tcW w:w="898" w:type="pct"/>
          </w:tcPr>
          <w:p w14:paraId="35385334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767331" w:rsidRPr="00F85566" w14:paraId="001C723D" w14:textId="77777777" w:rsidTr="00B41436">
        <w:tc>
          <w:tcPr>
            <w:tcW w:w="1824" w:type="pct"/>
          </w:tcPr>
          <w:p w14:paraId="4E4CAD6C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sufficient skills in current job </w:t>
            </w:r>
          </w:p>
        </w:tc>
        <w:tc>
          <w:tcPr>
            <w:tcW w:w="723" w:type="pct"/>
          </w:tcPr>
          <w:p w14:paraId="6EA5EFEF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3" w:type="pct"/>
            <w:vAlign w:val="bottom"/>
          </w:tcPr>
          <w:p w14:paraId="6EF28CA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0***</w:t>
            </w:r>
          </w:p>
        </w:tc>
        <w:tc>
          <w:tcPr>
            <w:tcW w:w="832" w:type="pct"/>
          </w:tcPr>
          <w:p w14:paraId="6A0A9AA3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98" w:type="pct"/>
            <w:vAlign w:val="bottom"/>
          </w:tcPr>
          <w:p w14:paraId="33DB536E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1***</w:t>
            </w:r>
          </w:p>
        </w:tc>
      </w:tr>
      <w:tr w:rsidR="00767331" w:rsidRPr="00F85566" w14:paraId="3551196B" w14:textId="77777777" w:rsidTr="00B41436">
        <w:tc>
          <w:tcPr>
            <w:tcW w:w="1824" w:type="pct"/>
          </w:tcPr>
          <w:p w14:paraId="5E574861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</w:tcPr>
          <w:p w14:paraId="5580903F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3" w:type="pct"/>
            <w:vAlign w:val="bottom"/>
          </w:tcPr>
          <w:p w14:paraId="402AB56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0)</w:t>
            </w:r>
          </w:p>
        </w:tc>
        <w:tc>
          <w:tcPr>
            <w:tcW w:w="832" w:type="pct"/>
          </w:tcPr>
          <w:p w14:paraId="417DF534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98" w:type="pct"/>
            <w:vAlign w:val="bottom"/>
          </w:tcPr>
          <w:p w14:paraId="18349BFE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</w:tr>
      <w:tr w:rsidR="00767331" w:rsidRPr="00F85566" w14:paraId="0661A72E" w14:textId="77777777" w:rsidTr="00B41436">
        <w:tc>
          <w:tcPr>
            <w:tcW w:w="1824" w:type="pct"/>
            <w:hideMark/>
          </w:tcPr>
          <w:p w14:paraId="0348F5EA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Age</w:t>
            </w:r>
          </w:p>
        </w:tc>
        <w:tc>
          <w:tcPr>
            <w:tcW w:w="723" w:type="pct"/>
            <w:vAlign w:val="bottom"/>
          </w:tcPr>
          <w:p w14:paraId="210ED5E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723" w:type="pct"/>
            <w:vAlign w:val="bottom"/>
          </w:tcPr>
          <w:p w14:paraId="51307B6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832" w:type="pct"/>
            <w:vAlign w:val="bottom"/>
          </w:tcPr>
          <w:p w14:paraId="4BFAD44A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1***</w:t>
            </w:r>
          </w:p>
        </w:tc>
        <w:tc>
          <w:tcPr>
            <w:tcW w:w="898" w:type="pct"/>
            <w:vAlign w:val="bottom"/>
          </w:tcPr>
          <w:p w14:paraId="70AF0BB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0***</w:t>
            </w:r>
          </w:p>
        </w:tc>
      </w:tr>
      <w:tr w:rsidR="00767331" w:rsidRPr="00F85566" w14:paraId="5F81F9E1" w14:textId="77777777" w:rsidTr="00B41436">
        <w:tc>
          <w:tcPr>
            <w:tcW w:w="1824" w:type="pct"/>
          </w:tcPr>
          <w:p w14:paraId="6B5743A2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0DCA995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723" w:type="pct"/>
            <w:vAlign w:val="bottom"/>
          </w:tcPr>
          <w:p w14:paraId="306938E8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832" w:type="pct"/>
            <w:vAlign w:val="bottom"/>
          </w:tcPr>
          <w:p w14:paraId="4FB8ECC1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  <w:tc>
          <w:tcPr>
            <w:tcW w:w="898" w:type="pct"/>
            <w:vAlign w:val="bottom"/>
          </w:tcPr>
          <w:p w14:paraId="045F851A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</w:tr>
      <w:tr w:rsidR="00767331" w:rsidRPr="00F85566" w14:paraId="0D728132" w14:textId="77777777" w:rsidTr="00B41436">
        <w:tc>
          <w:tcPr>
            <w:tcW w:w="1824" w:type="pct"/>
            <w:hideMark/>
          </w:tcPr>
          <w:p w14:paraId="185C18DD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ion membership</w:t>
            </w:r>
          </w:p>
        </w:tc>
        <w:tc>
          <w:tcPr>
            <w:tcW w:w="723" w:type="pct"/>
            <w:vAlign w:val="bottom"/>
          </w:tcPr>
          <w:p w14:paraId="20328DE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0***</w:t>
            </w:r>
          </w:p>
        </w:tc>
        <w:tc>
          <w:tcPr>
            <w:tcW w:w="723" w:type="pct"/>
            <w:vAlign w:val="bottom"/>
          </w:tcPr>
          <w:p w14:paraId="4E79E86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8***</w:t>
            </w:r>
          </w:p>
        </w:tc>
        <w:tc>
          <w:tcPr>
            <w:tcW w:w="832" w:type="pct"/>
            <w:vAlign w:val="bottom"/>
          </w:tcPr>
          <w:p w14:paraId="35D56DF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0***</w:t>
            </w:r>
          </w:p>
        </w:tc>
        <w:tc>
          <w:tcPr>
            <w:tcW w:w="898" w:type="pct"/>
            <w:vAlign w:val="bottom"/>
          </w:tcPr>
          <w:p w14:paraId="57E87F8F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5***</w:t>
            </w:r>
          </w:p>
        </w:tc>
      </w:tr>
      <w:tr w:rsidR="00767331" w:rsidRPr="00F85566" w14:paraId="26F20428" w14:textId="77777777" w:rsidTr="00B41436">
        <w:tc>
          <w:tcPr>
            <w:tcW w:w="1824" w:type="pct"/>
          </w:tcPr>
          <w:p w14:paraId="7CD31262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487534C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723" w:type="pct"/>
            <w:vAlign w:val="bottom"/>
          </w:tcPr>
          <w:p w14:paraId="5376CE2C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4)</w:t>
            </w:r>
          </w:p>
        </w:tc>
        <w:tc>
          <w:tcPr>
            <w:tcW w:w="832" w:type="pct"/>
            <w:vAlign w:val="bottom"/>
          </w:tcPr>
          <w:p w14:paraId="0FD04EF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35)</w:t>
            </w:r>
          </w:p>
        </w:tc>
        <w:tc>
          <w:tcPr>
            <w:tcW w:w="898" w:type="pct"/>
            <w:vAlign w:val="bottom"/>
          </w:tcPr>
          <w:p w14:paraId="45714F0A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38)</w:t>
            </w:r>
          </w:p>
        </w:tc>
      </w:tr>
      <w:tr w:rsidR="00767331" w:rsidRPr="00F85566" w14:paraId="1ABCA8CF" w14:textId="77777777" w:rsidTr="00B41436">
        <w:tc>
          <w:tcPr>
            <w:tcW w:w="1824" w:type="pct"/>
            <w:hideMark/>
          </w:tcPr>
          <w:p w14:paraId="2D963DFC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2 </w:t>
            </w:r>
          </w:p>
        </w:tc>
        <w:tc>
          <w:tcPr>
            <w:tcW w:w="723" w:type="pct"/>
            <w:vAlign w:val="bottom"/>
          </w:tcPr>
          <w:p w14:paraId="77D4C303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8***</w:t>
            </w:r>
          </w:p>
        </w:tc>
        <w:tc>
          <w:tcPr>
            <w:tcW w:w="723" w:type="pct"/>
            <w:vAlign w:val="bottom"/>
          </w:tcPr>
          <w:p w14:paraId="384A3B7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832" w:type="pct"/>
            <w:vAlign w:val="bottom"/>
          </w:tcPr>
          <w:p w14:paraId="12D7CA9A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9***</w:t>
            </w:r>
          </w:p>
        </w:tc>
        <w:tc>
          <w:tcPr>
            <w:tcW w:w="898" w:type="pct"/>
            <w:vAlign w:val="bottom"/>
          </w:tcPr>
          <w:p w14:paraId="7B843A4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69***</w:t>
            </w:r>
          </w:p>
        </w:tc>
      </w:tr>
      <w:tr w:rsidR="00767331" w:rsidRPr="00F85566" w14:paraId="07BD25F3" w14:textId="77777777" w:rsidTr="00B41436">
        <w:tc>
          <w:tcPr>
            <w:tcW w:w="1824" w:type="pct"/>
          </w:tcPr>
          <w:p w14:paraId="52A4E025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1A37C83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32)</w:t>
            </w:r>
          </w:p>
        </w:tc>
        <w:tc>
          <w:tcPr>
            <w:tcW w:w="723" w:type="pct"/>
            <w:vAlign w:val="bottom"/>
          </w:tcPr>
          <w:p w14:paraId="690847C8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832" w:type="pct"/>
            <w:vAlign w:val="bottom"/>
          </w:tcPr>
          <w:p w14:paraId="7DB6BC23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84)</w:t>
            </w:r>
          </w:p>
        </w:tc>
        <w:tc>
          <w:tcPr>
            <w:tcW w:w="898" w:type="pct"/>
            <w:vAlign w:val="bottom"/>
          </w:tcPr>
          <w:p w14:paraId="665C8DEA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70)</w:t>
            </w:r>
          </w:p>
        </w:tc>
      </w:tr>
      <w:tr w:rsidR="00767331" w:rsidRPr="00F85566" w14:paraId="1FBA2CF8" w14:textId="77777777" w:rsidTr="00B41436">
        <w:tc>
          <w:tcPr>
            <w:tcW w:w="1824" w:type="pct"/>
            <w:hideMark/>
          </w:tcPr>
          <w:p w14:paraId="7E6589E1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come scale = 3</w:t>
            </w:r>
          </w:p>
        </w:tc>
        <w:tc>
          <w:tcPr>
            <w:tcW w:w="723" w:type="pct"/>
            <w:vAlign w:val="bottom"/>
          </w:tcPr>
          <w:p w14:paraId="18677C3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723" w:type="pct"/>
            <w:vAlign w:val="bottom"/>
          </w:tcPr>
          <w:p w14:paraId="55143C9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5</w:t>
            </w:r>
          </w:p>
        </w:tc>
        <w:tc>
          <w:tcPr>
            <w:tcW w:w="832" w:type="pct"/>
            <w:vAlign w:val="bottom"/>
          </w:tcPr>
          <w:p w14:paraId="04655011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1</w:t>
            </w:r>
          </w:p>
        </w:tc>
        <w:tc>
          <w:tcPr>
            <w:tcW w:w="898" w:type="pct"/>
            <w:vAlign w:val="bottom"/>
          </w:tcPr>
          <w:p w14:paraId="3DBD3C2C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2</w:t>
            </w:r>
          </w:p>
        </w:tc>
      </w:tr>
      <w:tr w:rsidR="00767331" w:rsidRPr="00F85566" w14:paraId="2CA09F1A" w14:textId="77777777" w:rsidTr="00B41436">
        <w:tc>
          <w:tcPr>
            <w:tcW w:w="1824" w:type="pct"/>
          </w:tcPr>
          <w:p w14:paraId="445BD66C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123DCD2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723" w:type="pct"/>
            <w:vAlign w:val="bottom"/>
          </w:tcPr>
          <w:p w14:paraId="67F3CB1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832" w:type="pct"/>
            <w:vAlign w:val="bottom"/>
          </w:tcPr>
          <w:p w14:paraId="0EC362F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68)</w:t>
            </w:r>
          </w:p>
        </w:tc>
        <w:tc>
          <w:tcPr>
            <w:tcW w:w="898" w:type="pct"/>
            <w:vAlign w:val="bottom"/>
          </w:tcPr>
          <w:p w14:paraId="78B75764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56)</w:t>
            </w:r>
          </w:p>
        </w:tc>
      </w:tr>
      <w:tr w:rsidR="00767331" w:rsidRPr="00F85566" w14:paraId="2B782421" w14:textId="77777777" w:rsidTr="00B41436">
        <w:tc>
          <w:tcPr>
            <w:tcW w:w="1824" w:type="pct"/>
            <w:hideMark/>
          </w:tcPr>
          <w:p w14:paraId="29046105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4 </w:t>
            </w:r>
          </w:p>
        </w:tc>
        <w:tc>
          <w:tcPr>
            <w:tcW w:w="723" w:type="pct"/>
            <w:vAlign w:val="bottom"/>
          </w:tcPr>
          <w:p w14:paraId="280AB59D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723" w:type="pct"/>
            <w:vAlign w:val="bottom"/>
          </w:tcPr>
          <w:p w14:paraId="3DE615BC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  <w:tc>
          <w:tcPr>
            <w:tcW w:w="832" w:type="pct"/>
            <w:vAlign w:val="bottom"/>
          </w:tcPr>
          <w:p w14:paraId="3EDCB4FF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</w:t>
            </w:r>
          </w:p>
        </w:tc>
        <w:tc>
          <w:tcPr>
            <w:tcW w:w="898" w:type="pct"/>
            <w:vAlign w:val="bottom"/>
          </w:tcPr>
          <w:p w14:paraId="3418837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6</w:t>
            </w:r>
          </w:p>
        </w:tc>
      </w:tr>
      <w:tr w:rsidR="00767331" w:rsidRPr="00F85566" w14:paraId="17227A0A" w14:textId="77777777" w:rsidTr="00B41436">
        <w:tc>
          <w:tcPr>
            <w:tcW w:w="1824" w:type="pct"/>
          </w:tcPr>
          <w:p w14:paraId="3B0ECCCC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41D37A8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3)</w:t>
            </w:r>
          </w:p>
        </w:tc>
        <w:tc>
          <w:tcPr>
            <w:tcW w:w="723" w:type="pct"/>
            <w:vAlign w:val="bottom"/>
          </w:tcPr>
          <w:p w14:paraId="6910BE1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4)</w:t>
            </w:r>
          </w:p>
        </w:tc>
        <w:tc>
          <w:tcPr>
            <w:tcW w:w="832" w:type="pct"/>
            <w:vAlign w:val="bottom"/>
          </w:tcPr>
          <w:p w14:paraId="4259A73D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62)</w:t>
            </w:r>
          </w:p>
        </w:tc>
        <w:tc>
          <w:tcPr>
            <w:tcW w:w="898" w:type="pct"/>
            <w:vAlign w:val="bottom"/>
          </w:tcPr>
          <w:p w14:paraId="0471A70E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63)</w:t>
            </w:r>
          </w:p>
        </w:tc>
      </w:tr>
      <w:tr w:rsidR="00767331" w:rsidRPr="00F85566" w14:paraId="2AD27A7B" w14:textId="77777777" w:rsidTr="00B41436">
        <w:tc>
          <w:tcPr>
            <w:tcW w:w="1824" w:type="pct"/>
            <w:hideMark/>
          </w:tcPr>
          <w:p w14:paraId="20B07CB8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5 </w:t>
            </w:r>
          </w:p>
        </w:tc>
        <w:tc>
          <w:tcPr>
            <w:tcW w:w="723" w:type="pct"/>
            <w:vAlign w:val="bottom"/>
          </w:tcPr>
          <w:p w14:paraId="2DAD6354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1</w:t>
            </w:r>
          </w:p>
        </w:tc>
        <w:tc>
          <w:tcPr>
            <w:tcW w:w="723" w:type="pct"/>
            <w:vAlign w:val="bottom"/>
          </w:tcPr>
          <w:p w14:paraId="6FC8681A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0</w:t>
            </w:r>
          </w:p>
        </w:tc>
        <w:tc>
          <w:tcPr>
            <w:tcW w:w="832" w:type="pct"/>
            <w:vAlign w:val="bottom"/>
          </w:tcPr>
          <w:p w14:paraId="764E9E6F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7</w:t>
            </w:r>
          </w:p>
        </w:tc>
        <w:tc>
          <w:tcPr>
            <w:tcW w:w="898" w:type="pct"/>
            <w:vAlign w:val="bottom"/>
          </w:tcPr>
          <w:p w14:paraId="4121053B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3</w:t>
            </w:r>
          </w:p>
        </w:tc>
      </w:tr>
      <w:tr w:rsidR="00767331" w:rsidRPr="00F85566" w14:paraId="5A2D70E3" w14:textId="77777777" w:rsidTr="00B41436">
        <w:tc>
          <w:tcPr>
            <w:tcW w:w="1824" w:type="pct"/>
          </w:tcPr>
          <w:p w14:paraId="67B1968D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22E97F3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723" w:type="pct"/>
            <w:vAlign w:val="bottom"/>
          </w:tcPr>
          <w:p w14:paraId="72C1E1E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31)</w:t>
            </w:r>
          </w:p>
        </w:tc>
        <w:tc>
          <w:tcPr>
            <w:tcW w:w="832" w:type="pct"/>
            <w:vAlign w:val="bottom"/>
          </w:tcPr>
          <w:p w14:paraId="1303557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71)</w:t>
            </w:r>
          </w:p>
        </w:tc>
        <w:tc>
          <w:tcPr>
            <w:tcW w:w="898" w:type="pct"/>
            <w:vAlign w:val="bottom"/>
          </w:tcPr>
          <w:p w14:paraId="01F2C99E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82)</w:t>
            </w:r>
          </w:p>
        </w:tc>
      </w:tr>
      <w:tr w:rsidR="00767331" w:rsidRPr="00F85566" w14:paraId="6A3777FA" w14:textId="77777777" w:rsidTr="00B41436">
        <w:tc>
          <w:tcPr>
            <w:tcW w:w="1824" w:type="pct"/>
            <w:hideMark/>
          </w:tcPr>
          <w:p w14:paraId="1C50A10A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6 </w:t>
            </w:r>
          </w:p>
        </w:tc>
        <w:tc>
          <w:tcPr>
            <w:tcW w:w="723" w:type="pct"/>
            <w:vAlign w:val="bottom"/>
          </w:tcPr>
          <w:p w14:paraId="5C3ECEAE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5</w:t>
            </w:r>
          </w:p>
        </w:tc>
        <w:tc>
          <w:tcPr>
            <w:tcW w:w="723" w:type="pct"/>
            <w:vAlign w:val="bottom"/>
          </w:tcPr>
          <w:p w14:paraId="708BBF13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832" w:type="pct"/>
            <w:vAlign w:val="bottom"/>
          </w:tcPr>
          <w:p w14:paraId="3C2E424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3</w:t>
            </w:r>
          </w:p>
        </w:tc>
        <w:tc>
          <w:tcPr>
            <w:tcW w:w="898" w:type="pct"/>
            <w:vAlign w:val="bottom"/>
          </w:tcPr>
          <w:p w14:paraId="55B05EF3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8</w:t>
            </w:r>
          </w:p>
        </w:tc>
      </w:tr>
      <w:tr w:rsidR="00767331" w:rsidRPr="00F85566" w14:paraId="0D09A1C1" w14:textId="77777777" w:rsidTr="00B41436">
        <w:tc>
          <w:tcPr>
            <w:tcW w:w="1824" w:type="pct"/>
          </w:tcPr>
          <w:p w14:paraId="6D029AA4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17F38A34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35)</w:t>
            </w:r>
          </w:p>
        </w:tc>
        <w:tc>
          <w:tcPr>
            <w:tcW w:w="723" w:type="pct"/>
            <w:vAlign w:val="bottom"/>
          </w:tcPr>
          <w:p w14:paraId="7509B3B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38)</w:t>
            </w:r>
          </w:p>
        </w:tc>
        <w:tc>
          <w:tcPr>
            <w:tcW w:w="832" w:type="pct"/>
            <w:vAlign w:val="bottom"/>
          </w:tcPr>
          <w:p w14:paraId="103FA67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91)</w:t>
            </w:r>
          </w:p>
        </w:tc>
        <w:tc>
          <w:tcPr>
            <w:tcW w:w="898" w:type="pct"/>
            <w:vAlign w:val="bottom"/>
          </w:tcPr>
          <w:p w14:paraId="74E1947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100)</w:t>
            </w:r>
          </w:p>
        </w:tc>
      </w:tr>
      <w:tr w:rsidR="00767331" w:rsidRPr="00F85566" w14:paraId="4717853B" w14:textId="77777777" w:rsidTr="00B41436">
        <w:tc>
          <w:tcPr>
            <w:tcW w:w="1824" w:type="pct"/>
            <w:hideMark/>
          </w:tcPr>
          <w:p w14:paraId="458F1AA4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7 </w:t>
            </w:r>
          </w:p>
        </w:tc>
        <w:tc>
          <w:tcPr>
            <w:tcW w:w="723" w:type="pct"/>
            <w:vAlign w:val="bottom"/>
          </w:tcPr>
          <w:p w14:paraId="1DFDE1E4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**</w:t>
            </w:r>
          </w:p>
        </w:tc>
        <w:tc>
          <w:tcPr>
            <w:tcW w:w="723" w:type="pct"/>
            <w:vAlign w:val="bottom"/>
          </w:tcPr>
          <w:p w14:paraId="2FCFB94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**</w:t>
            </w:r>
          </w:p>
        </w:tc>
        <w:tc>
          <w:tcPr>
            <w:tcW w:w="832" w:type="pct"/>
            <w:vAlign w:val="bottom"/>
          </w:tcPr>
          <w:p w14:paraId="4F039D4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4***</w:t>
            </w:r>
          </w:p>
        </w:tc>
        <w:tc>
          <w:tcPr>
            <w:tcW w:w="898" w:type="pct"/>
            <w:vAlign w:val="bottom"/>
          </w:tcPr>
          <w:p w14:paraId="58B58761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8**</w:t>
            </w:r>
          </w:p>
        </w:tc>
      </w:tr>
      <w:tr w:rsidR="00767331" w:rsidRPr="00F85566" w14:paraId="56FCF7ED" w14:textId="77777777" w:rsidTr="00B41436">
        <w:tc>
          <w:tcPr>
            <w:tcW w:w="1824" w:type="pct"/>
          </w:tcPr>
          <w:p w14:paraId="6C5EFEF9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13688ECB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723" w:type="pct"/>
            <w:vAlign w:val="bottom"/>
          </w:tcPr>
          <w:p w14:paraId="2D3AD0A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832" w:type="pct"/>
            <w:vAlign w:val="bottom"/>
          </w:tcPr>
          <w:p w14:paraId="44632E0C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76)</w:t>
            </w:r>
          </w:p>
        </w:tc>
        <w:tc>
          <w:tcPr>
            <w:tcW w:w="898" w:type="pct"/>
            <w:vAlign w:val="bottom"/>
          </w:tcPr>
          <w:p w14:paraId="2BEA4F9D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73)</w:t>
            </w:r>
          </w:p>
        </w:tc>
      </w:tr>
      <w:tr w:rsidR="00767331" w:rsidRPr="00F85566" w14:paraId="4C4677CE" w14:textId="77777777" w:rsidTr="00B41436">
        <w:tc>
          <w:tcPr>
            <w:tcW w:w="1824" w:type="pct"/>
            <w:hideMark/>
          </w:tcPr>
          <w:p w14:paraId="41C01A49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8 </w:t>
            </w:r>
          </w:p>
        </w:tc>
        <w:tc>
          <w:tcPr>
            <w:tcW w:w="723" w:type="pct"/>
            <w:vAlign w:val="bottom"/>
          </w:tcPr>
          <w:p w14:paraId="01BD3E8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723" w:type="pct"/>
            <w:vAlign w:val="bottom"/>
          </w:tcPr>
          <w:p w14:paraId="5414C358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</w:t>
            </w:r>
          </w:p>
        </w:tc>
        <w:tc>
          <w:tcPr>
            <w:tcW w:w="832" w:type="pct"/>
            <w:vAlign w:val="bottom"/>
          </w:tcPr>
          <w:p w14:paraId="3B96DBF1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9</w:t>
            </w:r>
          </w:p>
        </w:tc>
        <w:tc>
          <w:tcPr>
            <w:tcW w:w="898" w:type="pct"/>
            <w:vAlign w:val="bottom"/>
          </w:tcPr>
          <w:p w14:paraId="25807648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</w:t>
            </w:r>
          </w:p>
        </w:tc>
      </w:tr>
      <w:tr w:rsidR="00767331" w:rsidRPr="00F85566" w14:paraId="42C9D524" w14:textId="77777777" w:rsidTr="00B41436">
        <w:tc>
          <w:tcPr>
            <w:tcW w:w="1824" w:type="pct"/>
          </w:tcPr>
          <w:p w14:paraId="466EF6E6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2A029FF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723" w:type="pct"/>
            <w:vAlign w:val="bottom"/>
          </w:tcPr>
          <w:p w14:paraId="41BF6201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30)</w:t>
            </w:r>
          </w:p>
        </w:tc>
        <w:tc>
          <w:tcPr>
            <w:tcW w:w="832" w:type="pct"/>
            <w:vAlign w:val="bottom"/>
          </w:tcPr>
          <w:p w14:paraId="661F9EB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71)</w:t>
            </w:r>
          </w:p>
        </w:tc>
        <w:tc>
          <w:tcPr>
            <w:tcW w:w="898" w:type="pct"/>
            <w:vAlign w:val="bottom"/>
          </w:tcPr>
          <w:p w14:paraId="661806CD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79)</w:t>
            </w:r>
          </w:p>
        </w:tc>
      </w:tr>
      <w:tr w:rsidR="00767331" w:rsidRPr="00F85566" w14:paraId="6FE07AFF" w14:textId="77777777" w:rsidTr="00B41436">
        <w:tc>
          <w:tcPr>
            <w:tcW w:w="1824" w:type="pct"/>
            <w:hideMark/>
          </w:tcPr>
          <w:p w14:paraId="5402AAC8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9 </w:t>
            </w:r>
          </w:p>
        </w:tc>
        <w:tc>
          <w:tcPr>
            <w:tcW w:w="723" w:type="pct"/>
            <w:vAlign w:val="bottom"/>
          </w:tcPr>
          <w:p w14:paraId="055E994B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723" w:type="pct"/>
            <w:vAlign w:val="bottom"/>
          </w:tcPr>
          <w:p w14:paraId="192B958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1</w:t>
            </w:r>
          </w:p>
        </w:tc>
        <w:tc>
          <w:tcPr>
            <w:tcW w:w="832" w:type="pct"/>
            <w:vAlign w:val="bottom"/>
          </w:tcPr>
          <w:p w14:paraId="38146098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1</w:t>
            </w:r>
          </w:p>
        </w:tc>
        <w:tc>
          <w:tcPr>
            <w:tcW w:w="898" w:type="pct"/>
            <w:vAlign w:val="bottom"/>
          </w:tcPr>
          <w:p w14:paraId="00CA671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9</w:t>
            </w:r>
          </w:p>
        </w:tc>
      </w:tr>
      <w:tr w:rsidR="00767331" w:rsidRPr="00F85566" w14:paraId="15628F26" w14:textId="77777777" w:rsidTr="00B41436">
        <w:tc>
          <w:tcPr>
            <w:tcW w:w="1824" w:type="pct"/>
          </w:tcPr>
          <w:p w14:paraId="11DB6C98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29E1CE13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54)</w:t>
            </w:r>
          </w:p>
        </w:tc>
        <w:tc>
          <w:tcPr>
            <w:tcW w:w="723" w:type="pct"/>
            <w:vAlign w:val="bottom"/>
          </w:tcPr>
          <w:p w14:paraId="56AB73FC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55)</w:t>
            </w:r>
          </w:p>
        </w:tc>
        <w:tc>
          <w:tcPr>
            <w:tcW w:w="832" w:type="pct"/>
            <w:vAlign w:val="bottom"/>
          </w:tcPr>
          <w:p w14:paraId="0A8D768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139)</w:t>
            </w:r>
          </w:p>
        </w:tc>
        <w:tc>
          <w:tcPr>
            <w:tcW w:w="898" w:type="pct"/>
            <w:vAlign w:val="bottom"/>
          </w:tcPr>
          <w:p w14:paraId="70089C5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143)</w:t>
            </w:r>
          </w:p>
        </w:tc>
      </w:tr>
      <w:tr w:rsidR="00767331" w:rsidRPr="00F85566" w14:paraId="796235EF" w14:textId="77777777" w:rsidTr="00B41436">
        <w:tc>
          <w:tcPr>
            <w:tcW w:w="1824" w:type="pct"/>
            <w:hideMark/>
          </w:tcPr>
          <w:p w14:paraId="011A5AAF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iversity degree</w:t>
            </w:r>
          </w:p>
        </w:tc>
        <w:tc>
          <w:tcPr>
            <w:tcW w:w="723" w:type="pct"/>
            <w:vAlign w:val="bottom"/>
          </w:tcPr>
          <w:p w14:paraId="6B158FB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1*</w:t>
            </w:r>
          </w:p>
        </w:tc>
        <w:tc>
          <w:tcPr>
            <w:tcW w:w="723" w:type="pct"/>
            <w:vAlign w:val="bottom"/>
          </w:tcPr>
          <w:p w14:paraId="353641E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832" w:type="pct"/>
            <w:vAlign w:val="bottom"/>
          </w:tcPr>
          <w:p w14:paraId="7D8B46F5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9*</w:t>
            </w:r>
          </w:p>
        </w:tc>
        <w:tc>
          <w:tcPr>
            <w:tcW w:w="898" w:type="pct"/>
            <w:vAlign w:val="bottom"/>
          </w:tcPr>
          <w:p w14:paraId="632E118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1</w:t>
            </w:r>
          </w:p>
        </w:tc>
      </w:tr>
      <w:tr w:rsidR="00767331" w:rsidRPr="00F85566" w14:paraId="3499EEFA" w14:textId="77777777" w:rsidTr="00B41436">
        <w:tc>
          <w:tcPr>
            <w:tcW w:w="1824" w:type="pct"/>
          </w:tcPr>
          <w:p w14:paraId="47BC1B3E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166DF85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723" w:type="pct"/>
            <w:vAlign w:val="bottom"/>
          </w:tcPr>
          <w:p w14:paraId="13DBBFED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832" w:type="pct"/>
            <w:vAlign w:val="bottom"/>
          </w:tcPr>
          <w:p w14:paraId="705E96AD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58)</w:t>
            </w:r>
          </w:p>
        </w:tc>
        <w:tc>
          <w:tcPr>
            <w:tcW w:w="898" w:type="pct"/>
            <w:vAlign w:val="bottom"/>
          </w:tcPr>
          <w:p w14:paraId="77C751CC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56)</w:t>
            </w:r>
          </w:p>
        </w:tc>
      </w:tr>
      <w:tr w:rsidR="00767331" w:rsidRPr="00F85566" w14:paraId="39E1E221" w14:textId="77777777" w:rsidTr="00B41436">
        <w:tc>
          <w:tcPr>
            <w:tcW w:w="1824" w:type="pct"/>
            <w:hideMark/>
          </w:tcPr>
          <w:p w14:paraId="1071CE01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Woman </w:t>
            </w:r>
          </w:p>
        </w:tc>
        <w:tc>
          <w:tcPr>
            <w:tcW w:w="723" w:type="pct"/>
            <w:vAlign w:val="bottom"/>
          </w:tcPr>
          <w:p w14:paraId="78F8C664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2</w:t>
            </w:r>
          </w:p>
        </w:tc>
        <w:tc>
          <w:tcPr>
            <w:tcW w:w="723" w:type="pct"/>
            <w:vAlign w:val="bottom"/>
          </w:tcPr>
          <w:p w14:paraId="7ADFD5D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2</w:t>
            </w:r>
          </w:p>
        </w:tc>
        <w:tc>
          <w:tcPr>
            <w:tcW w:w="832" w:type="pct"/>
            <w:vAlign w:val="bottom"/>
          </w:tcPr>
          <w:p w14:paraId="781BD8D8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0</w:t>
            </w:r>
          </w:p>
        </w:tc>
        <w:tc>
          <w:tcPr>
            <w:tcW w:w="898" w:type="pct"/>
            <w:vAlign w:val="bottom"/>
          </w:tcPr>
          <w:p w14:paraId="5F5ACFC7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0</w:t>
            </w:r>
          </w:p>
        </w:tc>
      </w:tr>
      <w:tr w:rsidR="00767331" w:rsidRPr="00F85566" w14:paraId="181858B1" w14:textId="77777777" w:rsidTr="00B41436">
        <w:tc>
          <w:tcPr>
            <w:tcW w:w="1824" w:type="pct"/>
          </w:tcPr>
          <w:p w14:paraId="29ACE7DA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6947643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8)</w:t>
            </w:r>
          </w:p>
        </w:tc>
        <w:tc>
          <w:tcPr>
            <w:tcW w:w="723" w:type="pct"/>
            <w:vAlign w:val="bottom"/>
          </w:tcPr>
          <w:p w14:paraId="72DBAF5F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832" w:type="pct"/>
            <w:vAlign w:val="bottom"/>
          </w:tcPr>
          <w:p w14:paraId="70E3CE36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47)</w:t>
            </w:r>
          </w:p>
        </w:tc>
        <w:tc>
          <w:tcPr>
            <w:tcW w:w="898" w:type="pct"/>
            <w:vAlign w:val="bottom"/>
          </w:tcPr>
          <w:p w14:paraId="6E6AF3D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46)</w:t>
            </w:r>
          </w:p>
        </w:tc>
      </w:tr>
      <w:tr w:rsidR="00767331" w:rsidRPr="00F85566" w14:paraId="2B7A8A8B" w14:textId="77777777" w:rsidTr="00B41436">
        <w:tc>
          <w:tcPr>
            <w:tcW w:w="1824" w:type="pct"/>
            <w:hideMark/>
          </w:tcPr>
          <w:p w14:paraId="790F47F4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dustry employment</w:t>
            </w:r>
          </w:p>
        </w:tc>
        <w:tc>
          <w:tcPr>
            <w:tcW w:w="723" w:type="pct"/>
            <w:vAlign w:val="bottom"/>
          </w:tcPr>
          <w:p w14:paraId="5A484AAF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7**</w:t>
            </w:r>
          </w:p>
        </w:tc>
        <w:tc>
          <w:tcPr>
            <w:tcW w:w="723" w:type="pct"/>
            <w:vAlign w:val="bottom"/>
          </w:tcPr>
          <w:p w14:paraId="2265FCC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0***</w:t>
            </w:r>
          </w:p>
        </w:tc>
        <w:tc>
          <w:tcPr>
            <w:tcW w:w="832" w:type="pct"/>
            <w:vAlign w:val="bottom"/>
          </w:tcPr>
          <w:p w14:paraId="3D9E6882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6***</w:t>
            </w:r>
          </w:p>
        </w:tc>
        <w:tc>
          <w:tcPr>
            <w:tcW w:w="898" w:type="pct"/>
            <w:vAlign w:val="bottom"/>
          </w:tcPr>
          <w:p w14:paraId="011C0864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4***</w:t>
            </w:r>
          </w:p>
        </w:tc>
      </w:tr>
      <w:tr w:rsidR="00767331" w:rsidRPr="00F85566" w14:paraId="6C42F319" w14:textId="77777777" w:rsidTr="00B41436">
        <w:tc>
          <w:tcPr>
            <w:tcW w:w="1824" w:type="pct"/>
          </w:tcPr>
          <w:p w14:paraId="1721C267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  <w:vAlign w:val="bottom"/>
          </w:tcPr>
          <w:p w14:paraId="052BA87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8)</w:t>
            </w:r>
          </w:p>
        </w:tc>
        <w:tc>
          <w:tcPr>
            <w:tcW w:w="723" w:type="pct"/>
            <w:vAlign w:val="bottom"/>
          </w:tcPr>
          <w:p w14:paraId="76EAEAE1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6)</w:t>
            </w:r>
          </w:p>
        </w:tc>
        <w:tc>
          <w:tcPr>
            <w:tcW w:w="832" w:type="pct"/>
            <w:vAlign w:val="bottom"/>
          </w:tcPr>
          <w:p w14:paraId="2D41B5C9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48)</w:t>
            </w:r>
          </w:p>
        </w:tc>
        <w:tc>
          <w:tcPr>
            <w:tcW w:w="898" w:type="pct"/>
            <w:vAlign w:val="bottom"/>
          </w:tcPr>
          <w:p w14:paraId="4CE79B7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43)</w:t>
            </w:r>
          </w:p>
        </w:tc>
      </w:tr>
      <w:tr w:rsidR="00767331" w:rsidRPr="00F85566" w14:paraId="5114C8E9" w14:textId="77777777" w:rsidTr="00B41436">
        <w:tc>
          <w:tcPr>
            <w:tcW w:w="1824" w:type="pct"/>
          </w:tcPr>
          <w:p w14:paraId="5F74F6FF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</w:tcPr>
          <w:p w14:paraId="25348AA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723" w:type="pct"/>
          </w:tcPr>
          <w:p w14:paraId="6BB7DF5D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32" w:type="pct"/>
          </w:tcPr>
          <w:p w14:paraId="0800E38E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98" w:type="pct"/>
          </w:tcPr>
          <w:p w14:paraId="2526804D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10ECD01C" w14:textId="77777777" w:rsidTr="00B41436">
        <w:tc>
          <w:tcPr>
            <w:tcW w:w="1824" w:type="pct"/>
            <w:hideMark/>
          </w:tcPr>
          <w:p w14:paraId="256C82AA" w14:textId="77777777" w:rsidR="00767331" w:rsidRPr="00F85566" w:rsidRDefault="00767331" w:rsidP="00B41436">
            <w:pPr>
              <w:rPr>
                <w:rFonts w:cs="Times New Roman"/>
                <w:u w:val="single"/>
              </w:rPr>
            </w:pPr>
            <w:r w:rsidRPr="00F85566">
              <w:rPr>
                <w:rFonts w:cs="Times New Roman"/>
                <w:u w:val="single"/>
              </w:rPr>
              <w:t>Controls</w:t>
            </w:r>
          </w:p>
        </w:tc>
        <w:tc>
          <w:tcPr>
            <w:tcW w:w="723" w:type="pct"/>
          </w:tcPr>
          <w:p w14:paraId="4EDD7C70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723" w:type="pct"/>
          </w:tcPr>
          <w:p w14:paraId="21FBB5DF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32" w:type="pct"/>
          </w:tcPr>
          <w:p w14:paraId="507CF60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98" w:type="pct"/>
          </w:tcPr>
          <w:p w14:paraId="64F7C92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63D3FB42" w14:textId="77777777" w:rsidTr="00B41436">
        <w:tc>
          <w:tcPr>
            <w:tcW w:w="1824" w:type="pct"/>
            <w:hideMark/>
          </w:tcPr>
          <w:p w14:paraId="67F88E12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Regional dummies</w:t>
            </w:r>
          </w:p>
        </w:tc>
        <w:tc>
          <w:tcPr>
            <w:tcW w:w="723" w:type="pct"/>
          </w:tcPr>
          <w:p w14:paraId="456F48D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723" w:type="pct"/>
          </w:tcPr>
          <w:p w14:paraId="5949529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32" w:type="pct"/>
          </w:tcPr>
          <w:p w14:paraId="6CF159F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98" w:type="pct"/>
          </w:tcPr>
          <w:p w14:paraId="02146785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7F955B19" w14:textId="77777777" w:rsidTr="00B41436">
        <w:tc>
          <w:tcPr>
            <w:tcW w:w="1824" w:type="pct"/>
            <w:hideMark/>
          </w:tcPr>
          <w:p w14:paraId="565AF7AE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Year dummies</w:t>
            </w:r>
          </w:p>
        </w:tc>
        <w:tc>
          <w:tcPr>
            <w:tcW w:w="723" w:type="pct"/>
          </w:tcPr>
          <w:p w14:paraId="7ADCC3D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723" w:type="pct"/>
          </w:tcPr>
          <w:p w14:paraId="02523C6B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32" w:type="pct"/>
          </w:tcPr>
          <w:p w14:paraId="27E48D9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98" w:type="pct"/>
          </w:tcPr>
          <w:p w14:paraId="0618C6F5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4FAAB908" w14:textId="77777777" w:rsidTr="00B41436">
        <w:tc>
          <w:tcPr>
            <w:tcW w:w="1824" w:type="pct"/>
          </w:tcPr>
          <w:p w14:paraId="1FD4D3D5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</w:tcPr>
          <w:p w14:paraId="42CF4EB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723" w:type="pct"/>
          </w:tcPr>
          <w:p w14:paraId="260AE4F9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32" w:type="pct"/>
          </w:tcPr>
          <w:p w14:paraId="0AFEE3ED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98" w:type="pct"/>
          </w:tcPr>
          <w:p w14:paraId="6F7AA8CD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640F1C4A" w14:textId="77777777" w:rsidTr="00B41436">
        <w:tc>
          <w:tcPr>
            <w:tcW w:w="1824" w:type="pct"/>
          </w:tcPr>
          <w:p w14:paraId="63894BC9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F-stat</w:t>
            </w:r>
          </w:p>
        </w:tc>
        <w:tc>
          <w:tcPr>
            <w:tcW w:w="723" w:type="pct"/>
          </w:tcPr>
          <w:p w14:paraId="252D3CBB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4</w:t>
            </w:r>
          </w:p>
        </w:tc>
        <w:tc>
          <w:tcPr>
            <w:tcW w:w="723" w:type="pct"/>
          </w:tcPr>
          <w:p w14:paraId="537F9C30" w14:textId="77777777" w:rsidR="00767331" w:rsidRPr="00065084" w:rsidRDefault="00767331" w:rsidP="00B4143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4</w:t>
            </w:r>
          </w:p>
        </w:tc>
        <w:tc>
          <w:tcPr>
            <w:tcW w:w="832" w:type="pct"/>
          </w:tcPr>
          <w:p w14:paraId="6197B780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98" w:type="pct"/>
          </w:tcPr>
          <w:p w14:paraId="14679014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6ADEA178" w14:textId="77777777" w:rsidTr="00B41436">
        <w:tc>
          <w:tcPr>
            <w:tcW w:w="1824" w:type="pct"/>
          </w:tcPr>
          <w:p w14:paraId="32BD3899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23" w:type="pct"/>
          </w:tcPr>
          <w:p w14:paraId="203106C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723" w:type="pct"/>
          </w:tcPr>
          <w:p w14:paraId="13DD8E75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32" w:type="pct"/>
          </w:tcPr>
          <w:p w14:paraId="35AEDEA5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98" w:type="pct"/>
          </w:tcPr>
          <w:p w14:paraId="10A0260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24F2E094" w14:textId="77777777" w:rsidTr="00B41436">
        <w:tc>
          <w:tcPr>
            <w:tcW w:w="1824" w:type="pct"/>
            <w:hideMark/>
          </w:tcPr>
          <w:p w14:paraId="79E55FC4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N</w:t>
            </w:r>
          </w:p>
        </w:tc>
        <w:tc>
          <w:tcPr>
            <w:tcW w:w="723" w:type="pct"/>
          </w:tcPr>
          <w:p w14:paraId="6F97E70C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9,451</w:t>
            </w:r>
          </w:p>
        </w:tc>
        <w:tc>
          <w:tcPr>
            <w:tcW w:w="723" w:type="pct"/>
          </w:tcPr>
          <w:p w14:paraId="3187B983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9,890</w:t>
            </w:r>
          </w:p>
        </w:tc>
        <w:tc>
          <w:tcPr>
            <w:tcW w:w="832" w:type="pct"/>
          </w:tcPr>
          <w:p w14:paraId="3EE49DB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9,451</w:t>
            </w:r>
          </w:p>
        </w:tc>
        <w:tc>
          <w:tcPr>
            <w:tcW w:w="898" w:type="pct"/>
          </w:tcPr>
          <w:p w14:paraId="63829DF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9,890</w:t>
            </w:r>
          </w:p>
        </w:tc>
      </w:tr>
    </w:tbl>
    <w:p w14:paraId="149E4B0F" w14:textId="77777777" w:rsidR="00767331" w:rsidRPr="008A7A6B" w:rsidRDefault="00767331" w:rsidP="00767331">
      <w:pPr>
        <w:spacing w:after="160" w:line="256" w:lineRule="auto"/>
        <w:rPr>
          <w:rFonts w:ascii="Garamond" w:eastAsia="Calibri" w:hAnsi="Garamond" w:cs="Times New Roman"/>
          <w:sz w:val="20"/>
          <w:szCs w:val="20"/>
          <w:lang w:eastAsia="en-US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>
        <w:rPr>
          <w:rFonts w:ascii="Garamond" w:eastAsiaTheme="minorHAnsi" w:hAnsi="Garamond"/>
          <w:sz w:val="20"/>
        </w:rPr>
        <w:t>.</w:t>
      </w:r>
      <w:r w:rsidRPr="008A7A6B">
        <w:rPr>
          <w:rFonts w:ascii="Garamond" w:eastAsia="Calibri" w:hAnsi="Garamond" w:cs="Times New Roman"/>
          <w:sz w:val="20"/>
          <w:szCs w:val="20"/>
          <w:lang w:eastAsia="en-US"/>
        </w:rPr>
        <w:t xml:space="preserve"> * p&lt;0.10, ** p&lt;0.05, ***p&lt;0.01</w:t>
      </w:r>
    </w:p>
    <w:p w14:paraId="5C51C5D6" w14:textId="77777777" w:rsidR="00F85566" w:rsidRPr="00F85566" w:rsidRDefault="00F85566" w:rsidP="00F85566">
      <w:pPr>
        <w:spacing w:after="160" w:line="259" w:lineRule="auto"/>
        <w:rPr>
          <w:rFonts w:ascii="Garamond" w:eastAsia="DengXian" w:hAnsi="Garamond" w:cs="Times New Roman"/>
          <w:sz w:val="24"/>
          <w:szCs w:val="24"/>
          <w:lang w:eastAsia="en-US"/>
        </w:rPr>
      </w:pPr>
      <w:r w:rsidRPr="00F85566">
        <w:rPr>
          <w:rFonts w:ascii="Garamond" w:eastAsia="DengXian" w:hAnsi="Garamond" w:cs="Times New Roman"/>
          <w:sz w:val="24"/>
          <w:szCs w:val="24"/>
          <w:lang w:eastAsia="en-US"/>
        </w:rPr>
        <w:br w:type="page"/>
      </w:r>
    </w:p>
    <w:p w14:paraId="481F9C80" w14:textId="77777777" w:rsidR="00F85566" w:rsidRPr="00F85566" w:rsidRDefault="00F85566" w:rsidP="00F85566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sectPr w:rsidR="00F85566" w:rsidRPr="00F85566" w:rsidSect="00EC2F5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8BFB904" w14:textId="6C5F2B8C" w:rsidR="00767331" w:rsidRPr="00F85566" w:rsidRDefault="0023270F" w:rsidP="00767331">
      <w:pPr>
        <w:spacing w:after="160" w:line="256" w:lineRule="auto"/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</w:pPr>
      <w:r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lastRenderedPageBreak/>
        <w:t>Table A9</w:t>
      </w:r>
      <w:r w:rsidR="00767331" w:rsidRPr="00F85566"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>: First stage results, controlling for “employability”. Regressions by education level. Dependent variable: machine replacement.</w:t>
      </w:r>
    </w:p>
    <w:tbl>
      <w:tblPr>
        <w:tblStyle w:val="TableGrid4"/>
        <w:tblW w:w="4827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353"/>
        <w:gridCol w:w="1090"/>
        <w:gridCol w:w="1720"/>
        <w:gridCol w:w="1513"/>
      </w:tblGrid>
      <w:tr w:rsidR="00767331" w:rsidRPr="00F85566" w14:paraId="7A65657E" w14:textId="77777777" w:rsidTr="00B41436"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2999D4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FF4FE0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1</w:t>
            </w:r>
            <w:r w:rsidRPr="00F85566">
              <w:rPr>
                <w:rFonts w:cs="Times New Roman"/>
              </w:rPr>
              <w:t>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A839DC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2</w:t>
            </w:r>
            <w:r w:rsidRPr="00F85566">
              <w:rPr>
                <w:rFonts w:cs="Times New Roman"/>
              </w:rPr>
              <w:t>)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0A5EE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3</w:t>
            </w:r>
            <w:r w:rsidRPr="00F85566">
              <w:rPr>
                <w:rFonts w:cs="Times New Roman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AA82B5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(</w:t>
            </w:r>
            <w:r>
              <w:rPr>
                <w:rFonts w:cs="Times New Roman"/>
              </w:rPr>
              <w:t>4</w:t>
            </w:r>
            <w:r w:rsidRPr="00F85566">
              <w:rPr>
                <w:rFonts w:cs="Times New Roman"/>
              </w:rPr>
              <w:t>)</w:t>
            </w:r>
          </w:p>
        </w:tc>
      </w:tr>
      <w:tr w:rsidR="00767331" w:rsidRPr="00F85566" w14:paraId="4A9E732E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389D6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BA25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No university educa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FEE5F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University education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3B89BA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No university educ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79010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University education</w:t>
            </w:r>
          </w:p>
        </w:tc>
      </w:tr>
      <w:tr w:rsidR="00767331" w:rsidRPr="00F85566" w14:paraId="103C7C7D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B57C7C" w14:textId="77777777" w:rsidR="00767331" w:rsidRPr="00F85566" w:rsidRDefault="00767331" w:rsidP="00B41436">
            <w:pPr>
              <w:rPr>
                <w:rFonts w:cs="Times New Roman"/>
              </w:rPr>
            </w:pPr>
          </w:p>
          <w:p w14:paraId="3C75738B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Robot adop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74D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.032*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416D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623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4629" w14:textId="77777777" w:rsidR="00767331" w:rsidRPr="00F85566" w:rsidRDefault="00767331" w:rsidP="00B41436">
            <w:pPr>
              <w:jc w:val="center"/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.097***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FC9066" w14:textId="77777777" w:rsidR="00767331" w:rsidRPr="00F85566" w:rsidRDefault="00767331" w:rsidP="00B41436">
            <w:pPr>
              <w:jc w:val="center"/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11***</w:t>
            </w:r>
          </w:p>
        </w:tc>
      </w:tr>
      <w:tr w:rsidR="00767331" w:rsidRPr="00F85566" w14:paraId="19B9B496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807C4E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DC5A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1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57C1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0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CDC2" w14:textId="77777777" w:rsidR="00767331" w:rsidRPr="00F85566" w:rsidRDefault="00767331" w:rsidP="00B41436">
            <w:pPr>
              <w:jc w:val="center"/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3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C05CED" w14:textId="77777777" w:rsidR="00767331" w:rsidRPr="00F85566" w:rsidRDefault="00767331" w:rsidP="00B41436">
            <w:pPr>
              <w:jc w:val="center"/>
              <w:rPr>
                <w:rFonts w:eastAsia="DengXi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54)</w:t>
            </w:r>
          </w:p>
        </w:tc>
      </w:tr>
      <w:tr w:rsidR="00767331" w:rsidRPr="00F85566" w14:paraId="46A0E020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5192B9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Difficult to find new job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677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638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F77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EFABD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767331" w:rsidRPr="00F85566" w14:paraId="12795901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C31739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B940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5BA6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8EF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06084D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767331" w:rsidRPr="00F85566" w14:paraId="489B6AB0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582579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sufficient skills in current job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6FF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D5A5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F473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**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01E42D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58***</w:t>
            </w:r>
          </w:p>
        </w:tc>
      </w:tr>
      <w:tr w:rsidR="00767331" w:rsidRPr="00F85566" w14:paraId="623895D8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58C1B3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A8C0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947B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1E8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552350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2)</w:t>
            </w:r>
          </w:p>
        </w:tc>
      </w:tr>
      <w:tr w:rsidR="00767331" w:rsidRPr="00F85566" w14:paraId="7A3F242C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FD95AE2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Ag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05AA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2AE9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14667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46ABF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</w:tr>
      <w:tr w:rsidR="00767331" w:rsidRPr="00F85566" w14:paraId="270B946F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5BB434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D114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C70DE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9E3B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AD365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</w:tr>
      <w:tr w:rsidR="00767331" w:rsidRPr="00F85566" w14:paraId="68E595C7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24A2977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Union membership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5641D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E9AF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89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C75E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14469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87***</w:t>
            </w:r>
          </w:p>
        </w:tc>
      </w:tr>
      <w:tr w:rsidR="00767331" w:rsidRPr="00F85566" w14:paraId="40F6466D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AFDB98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82A10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28B7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0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D446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E5D3A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</w:tr>
      <w:tr w:rsidR="00767331" w:rsidRPr="00F85566" w14:paraId="0AF96D80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2F88E60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2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ADD5A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22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AB5CB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3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CD60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20**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5BCDF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35</w:t>
            </w:r>
          </w:p>
        </w:tc>
      </w:tr>
      <w:tr w:rsidR="00767331" w:rsidRPr="00F85566" w14:paraId="452DABA3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EA8924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BE20D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3BDA7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A28C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3C4B9E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</w:tr>
      <w:tr w:rsidR="00767331" w:rsidRPr="00F85566" w14:paraId="0A477D73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41E71BF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come scale = 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FE649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58AD0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098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F87FB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30</w:t>
            </w:r>
          </w:p>
        </w:tc>
      </w:tr>
      <w:tr w:rsidR="00767331" w:rsidRPr="00F85566" w14:paraId="15A5D386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A45793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0A874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B1BF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CAEB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417157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2)</w:t>
            </w:r>
          </w:p>
        </w:tc>
      </w:tr>
      <w:tr w:rsidR="00767331" w:rsidRPr="00F85566" w14:paraId="4A5747A1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5B08902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4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4D69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90F8E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BD57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DA64BB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6</w:t>
            </w:r>
          </w:p>
        </w:tc>
      </w:tr>
      <w:tr w:rsidR="00767331" w:rsidRPr="00F85566" w14:paraId="5EC0DF83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63C255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2FE5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4F433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92E2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8B8D8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9)</w:t>
            </w:r>
          </w:p>
        </w:tc>
      </w:tr>
      <w:tr w:rsidR="00767331" w:rsidRPr="00F85566" w14:paraId="464609B1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84B8746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5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1445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8D65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9BB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8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BAEDEA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</w:tr>
      <w:tr w:rsidR="00767331" w:rsidRPr="00F85566" w14:paraId="57D9447C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EEA36C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00AB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846A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B60A3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A7439B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</w:tr>
      <w:tr w:rsidR="00767331" w:rsidRPr="00F85566" w14:paraId="44080F42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5252535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6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114C2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25AB7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5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EF85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09337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6*</w:t>
            </w:r>
          </w:p>
        </w:tc>
      </w:tr>
      <w:tr w:rsidR="00767331" w:rsidRPr="00F85566" w14:paraId="5FEC1FFE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3E2535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2607A4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010EB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6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5E84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FBDA2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7)</w:t>
            </w:r>
          </w:p>
        </w:tc>
      </w:tr>
      <w:tr w:rsidR="00767331" w:rsidRPr="00F85566" w14:paraId="3C4AA1A7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09444B8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7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CFA7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1AD3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1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808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9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349BD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5**</w:t>
            </w:r>
          </w:p>
        </w:tc>
      </w:tr>
      <w:tr w:rsidR="00767331" w:rsidRPr="00F85566" w14:paraId="11BDD58D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285FC2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E520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D5AAA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053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0130E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</w:tr>
      <w:tr w:rsidR="00767331" w:rsidRPr="00F85566" w14:paraId="4D0A4E8C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AB64E93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8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13AC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8311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1237D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2B593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4</w:t>
            </w:r>
          </w:p>
        </w:tc>
      </w:tr>
      <w:tr w:rsidR="00767331" w:rsidRPr="00F85566" w14:paraId="4E9D0A5A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743A36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9EBEE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CD9C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C31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475537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6)</w:t>
            </w:r>
          </w:p>
        </w:tc>
      </w:tr>
      <w:tr w:rsidR="00767331" w:rsidRPr="00F85566" w14:paraId="72F932DC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9A303B2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Income scale = 9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D1BE2B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79773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AC6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E6F95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0</w:t>
            </w:r>
          </w:p>
        </w:tc>
      </w:tr>
      <w:tr w:rsidR="00767331" w:rsidRPr="00F85566" w14:paraId="7D1324FD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210619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3E7BD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E24C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5244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6DB70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3)</w:t>
            </w:r>
          </w:p>
        </w:tc>
      </w:tr>
      <w:tr w:rsidR="00767331" w:rsidRPr="00F85566" w14:paraId="4E6C2E53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27EE682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 xml:space="preserve">Woman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DF8F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9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42F1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5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2A4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59**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766E2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63***</w:t>
            </w:r>
          </w:p>
        </w:tc>
      </w:tr>
      <w:tr w:rsidR="00767331" w:rsidRPr="00F85566" w14:paraId="3258159B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39F86D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C320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74A5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071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F886C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9)</w:t>
            </w:r>
          </w:p>
        </w:tc>
      </w:tr>
      <w:tr w:rsidR="00767331" w:rsidRPr="00F85566" w14:paraId="6B5AC838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8419872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dustry employmen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25603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66*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A69AA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578E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65***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3FB04A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5</w:t>
            </w:r>
          </w:p>
        </w:tc>
      </w:tr>
      <w:tr w:rsidR="00767331" w:rsidRPr="00F85566" w14:paraId="7985AF2C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FF52C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D50F5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794C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84F7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F0B61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3)</w:t>
            </w:r>
          </w:p>
        </w:tc>
      </w:tr>
      <w:tr w:rsidR="00767331" w:rsidRPr="00F85566" w14:paraId="39E7657A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E14A3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038A690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FEC647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AD7468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8A6E5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2AC471B7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2CBB54" w14:textId="77777777" w:rsidR="00767331" w:rsidRPr="00F85566" w:rsidRDefault="00767331" w:rsidP="00B41436">
            <w:pPr>
              <w:rPr>
                <w:rFonts w:cs="Times New Roman"/>
                <w:u w:val="single"/>
              </w:rPr>
            </w:pPr>
            <w:r w:rsidRPr="00F85566">
              <w:rPr>
                <w:rFonts w:cs="Times New Roman"/>
                <w:u w:val="single"/>
              </w:rPr>
              <w:t>Control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381B86B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30B13D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2B04C2EC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6AAD4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6AB65075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4B4622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Regional dummi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E5939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1B58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1DCC883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541B3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4E68FCB8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398FF0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Year dummi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3D88F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7AEDB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8EBD748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EC92F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3E0A66F1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B40738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1185CA29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4A94010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C0B965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3F42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1012B15A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BFF2C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09B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4,1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477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5,33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D75B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4,33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BA1DB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5,555</w:t>
            </w:r>
          </w:p>
        </w:tc>
      </w:tr>
      <w:tr w:rsidR="00767331" w:rsidRPr="00F85566" w14:paraId="4349A978" w14:textId="77777777" w:rsidTr="00B41436">
        <w:tc>
          <w:tcPr>
            <w:tcW w:w="17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2A8231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169FE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C071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90B0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F9915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</w:tr>
    </w:tbl>
    <w:p w14:paraId="7BF74BE3" w14:textId="77777777" w:rsidR="00767331" w:rsidRPr="009C5819" w:rsidRDefault="00767331" w:rsidP="00767331">
      <w:pPr>
        <w:spacing w:after="160" w:line="256" w:lineRule="auto"/>
        <w:rPr>
          <w:rFonts w:ascii="Garamond" w:eastAsiaTheme="minorHAnsi" w:hAnsi="Garamond"/>
          <w:sz w:val="20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>
        <w:rPr>
          <w:rFonts w:ascii="Garamond" w:eastAsiaTheme="minorHAnsi" w:hAnsi="Garamond"/>
          <w:sz w:val="20"/>
        </w:rPr>
        <w:t>. The table present results from OLS estimations.</w:t>
      </w:r>
      <w:r w:rsidRPr="009C5819">
        <w:rPr>
          <w:rFonts w:ascii="Garamond" w:eastAsiaTheme="minorHAnsi" w:hAnsi="Garamond"/>
          <w:sz w:val="20"/>
        </w:rPr>
        <w:t xml:space="preserve"> * p&lt;0.10, ** p&lt;0.05, ***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p&lt;0.01</w:t>
      </w:r>
    </w:p>
    <w:p w14:paraId="13329C04" w14:textId="77777777" w:rsidR="00F85566" w:rsidRDefault="00F85566" w:rsidP="00F85566">
      <w:pPr>
        <w:spacing w:after="160" w:line="256" w:lineRule="auto"/>
        <w:rPr>
          <w:rFonts w:ascii="Garamond" w:eastAsia="Calibri" w:hAnsi="Garamond" w:cs="Times New Roman"/>
          <w:b/>
          <w:lang w:eastAsia="en-US"/>
        </w:rPr>
      </w:pPr>
    </w:p>
    <w:p w14:paraId="5029B7BD" w14:textId="77777777" w:rsidR="00EC2F5D" w:rsidRDefault="00EC2F5D" w:rsidP="00F85566">
      <w:pPr>
        <w:spacing w:after="160" w:line="256" w:lineRule="auto"/>
        <w:rPr>
          <w:rFonts w:ascii="Garamond" w:eastAsia="Calibri" w:hAnsi="Garamond" w:cs="Times New Roman"/>
          <w:b/>
          <w:lang w:eastAsia="en-US"/>
        </w:rPr>
      </w:pPr>
    </w:p>
    <w:p w14:paraId="6B7AB549" w14:textId="77777777" w:rsidR="00EC2F5D" w:rsidRDefault="00EC2F5D" w:rsidP="00F85566">
      <w:pPr>
        <w:spacing w:after="160" w:line="256" w:lineRule="auto"/>
        <w:rPr>
          <w:rFonts w:ascii="Garamond" w:eastAsia="Calibri" w:hAnsi="Garamond" w:cs="Times New Roman"/>
          <w:b/>
          <w:lang w:eastAsia="en-US"/>
        </w:rPr>
      </w:pPr>
    </w:p>
    <w:p w14:paraId="5D899360" w14:textId="77777777" w:rsidR="00EC2F5D" w:rsidRDefault="00EC2F5D" w:rsidP="00F85566">
      <w:pPr>
        <w:spacing w:after="160" w:line="256" w:lineRule="auto"/>
        <w:rPr>
          <w:rFonts w:ascii="Garamond" w:eastAsia="Calibri" w:hAnsi="Garamond" w:cs="Times New Roman"/>
          <w:b/>
          <w:lang w:eastAsia="en-US"/>
        </w:rPr>
      </w:pPr>
    </w:p>
    <w:p w14:paraId="01E7AC43" w14:textId="77777777" w:rsidR="00EC2F5D" w:rsidRDefault="00EC2F5D" w:rsidP="00F85566">
      <w:pPr>
        <w:spacing w:after="160" w:line="256" w:lineRule="auto"/>
        <w:rPr>
          <w:rFonts w:ascii="Garamond" w:eastAsia="Calibri" w:hAnsi="Garamond" w:cs="Times New Roman"/>
          <w:b/>
          <w:lang w:eastAsia="en-US"/>
        </w:rPr>
      </w:pPr>
    </w:p>
    <w:p w14:paraId="2FC82669" w14:textId="77777777" w:rsidR="00EC2F5D" w:rsidRPr="00F85566" w:rsidRDefault="00EC2F5D" w:rsidP="00F85566">
      <w:pPr>
        <w:spacing w:after="160" w:line="256" w:lineRule="auto"/>
        <w:rPr>
          <w:rFonts w:ascii="Garamond" w:eastAsia="Calibri" w:hAnsi="Garamond" w:cs="Times New Roman"/>
          <w:b/>
          <w:lang w:eastAsia="en-US"/>
        </w:rPr>
      </w:pPr>
    </w:p>
    <w:p w14:paraId="51084680" w14:textId="77777777" w:rsidR="00767331" w:rsidRPr="00F85566" w:rsidRDefault="00767331" w:rsidP="00767331">
      <w:pPr>
        <w:spacing w:after="160" w:line="256" w:lineRule="auto"/>
        <w:rPr>
          <w:rFonts w:ascii="Garamond" w:eastAsia="Calibri" w:hAnsi="Garamond" w:cs="Times New Roman"/>
          <w:sz w:val="24"/>
          <w:szCs w:val="24"/>
          <w:lang w:eastAsia="en-US"/>
        </w:rPr>
      </w:pPr>
      <w:r w:rsidRPr="00F85566"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lastRenderedPageBreak/>
        <w:t>Table A10: Marginal effects of machine replacement on job satisfaction for workers of different education levels and of different ages.</w:t>
      </w:r>
    </w:p>
    <w:tbl>
      <w:tblPr>
        <w:tblStyle w:val="TableGrid4"/>
        <w:tblW w:w="4820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659"/>
        <w:gridCol w:w="1387"/>
        <w:gridCol w:w="1955"/>
        <w:gridCol w:w="1796"/>
      </w:tblGrid>
      <w:tr w:rsidR="00767331" w:rsidRPr="00F85566" w14:paraId="60152A1A" w14:textId="77777777" w:rsidTr="00B41436"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85804E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80814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AB5A4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72E44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D6D0CE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33D633B6" w14:textId="77777777" w:rsidTr="00B41436">
        <w:trPr>
          <w:trHeight w:val="841"/>
        </w:trPr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D1B49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570C9250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Controlling for:</w:t>
            </w:r>
          </w:p>
          <w:p w14:paraId="1855FC41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 w:rsidRPr="00F85566">
              <w:rPr>
                <w:rFonts w:cs="Times New Roman"/>
              </w:rPr>
              <w:t>Difficult to find new job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35BB0063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620AA75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cs="Times New Roman"/>
              </w:rPr>
              <w:t>Controlling for:</w:t>
            </w:r>
          </w:p>
          <w:p w14:paraId="4DC2721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 w:rsidRPr="00F85566">
              <w:rPr>
                <w:rFonts w:cs="Times New Roman"/>
              </w:rPr>
              <w:t>Insufficient skill in current jo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A0EDF9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580D3A8A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AA72E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513C764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 w:rsidRPr="00F85566">
              <w:rPr>
                <w:rFonts w:cs="Times New Roman"/>
                <w:color w:val="000000"/>
              </w:rPr>
              <w:t>Below university educati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1792C1E9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 w:rsidRPr="00F85566">
              <w:rPr>
                <w:rFonts w:cs="Times New Roman"/>
                <w:color w:val="000000"/>
              </w:rPr>
              <w:t>University educatio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7425D6FE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 w:rsidRPr="00F85566">
              <w:rPr>
                <w:rFonts w:cs="Times New Roman"/>
                <w:color w:val="000000"/>
              </w:rPr>
              <w:t>Below university educatio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5B5D2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 w:rsidRPr="00F85566">
              <w:rPr>
                <w:rFonts w:cs="Times New Roman"/>
                <w:color w:val="000000"/>
              </w:rPr>
              <w:t>University education</w:t>
            </w:r>
          </w:p>
        </w:tc>
      </w:tr>
      <w:tr w:rsidR="00767331" w:rsidRPr="00F85566" w14:paraId="056C87B7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BA6A3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1E84814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5C602DE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70CDB7BA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E5F5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767331" w:rsidRPr="00F85566" w14:paraId="69A1AC9D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F3BAB" w14:textId="77777777" w:rsidR="00767331" w:rsidRPr="003933F6" w:rsidRDefault="00767331" w:rsidP="00B41436">
            <w:pPr>
              <w:rPr>
                <w:rFonts w:cs="Times New Roman"/>
                <w:u w:val="single"/>
              </w:rPr>
            </w:pPr>
            <w:r w:rsidRPr="003933F6">
              <w:rPr>
                <w:rFonts w:cs="Times New Roman"/>
                <w:u w:val="single"/>
              </w:rPr>
              <w:t>Age group</w:t>
            </w:r>
          </w:p>
          <w:p w14:paraId="0AC0CDD7" w14:textId="77777777" w:rsidR="00767331" w:rsidRPr="00F85566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&lt;30 yea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65DB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0.10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1579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1.66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8F0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0.21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FDCEDF5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1.145</w:t>
            </w:r>
          </w:p>
        </w:tc>
      </w:tr>
      <w:tr w:rsidR="00767331" w:rsidRPr="00F85566" w14:paraId="7F8BB044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67F05A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CAD6D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35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E45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2.216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500B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40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05888F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2.874)</w:t>
            </w:r>
          </w:p>
        </w:tc>
      </w:tr>
      <w:tr w:rsidR="00767331" w:rsidRPr="00F85566" w14:paraId="693A4F73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F60B8D" w14:textId="77777777" w:rsidR="00767331" w:rsidRPr="00F85566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30-44 yea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5FACF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0.495*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3C83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0.68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3D65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0.398**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72BFF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1.229**</w:t>
            </w:r>
          </w:p>
        </w:tc>
      </w:tr>
      <w:tr w:rsidR="00767331" w:rsidRPr="00F85566" w14:paraId="5361D5AA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6D2E1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4F55B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27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6206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6.235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625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14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AAF5523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484)</w:t>
            </w:r>
          </w:p>
        </w:tc>
      </w:tr>
      <w:tr w:rsidR="00767331" w:rsidRPr="00F85566" w14:paraId="6E1A3D20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4EAC34" w14:textId="77777777" w:rsidR="00767331" w:rsidRPr="00F85566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45-59 yea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31BD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0.322*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FA40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0.19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633E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0.359*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781154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0.108</w:t>
            </w:r>
          </w:p>
        </w:tc>
      </w:tr>
      <w:tr w:rsidR="00767331" w:rsidRPr="00F85566" w14:paraId="1DD571D2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7F559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C59C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17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D30A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449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B50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18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D20C93F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432)</w:t>
            </w:r>
          </w:p>
        </w:tc>
      </w:tr>
      <w:tr w:rsidR="00767331" w:rsidRPr="00F85566" w14:paraId="4BF277B0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7C4967" w14:textId="77777777" w:rsidR="00767331" w:rsidRPr="00F85566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60+ yea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8AC2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0.949***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A67E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0.62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0471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1.069**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9046A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-0.581</w:t>
            </w:r>
          </w:p>
        </w:tc>
      </w:tr>
      <w:tr w:rsidR="00767331" w:rsidRPr="00F85566" w14:paraId="3E85581D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675AD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D466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25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31ECF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1.721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1BDEC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0.32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5FCE9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3933F6">
              <w:rPr>
                <w:rFonts w:cs="Times New Roman"/>
              </w:rPr>
              <w:t>(1.179)</w:t>
            </w:r>
          </w:p>
        </w:tc>
      </w:tr>
      <w:tr w:rsidR="00767331" w:rsidRPr="00F85566" w14:paraId="75E8D8FE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22189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45CF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E326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178C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924188" w14:textId="77777777" w:rsidR="00767331" w:rsidRPr="00F85566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767331" w:rsidRPr="00F85566" w14:paraId="5A07C618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D97945" w14:textId="77777777" w:rsidR="00767331" w:rsidRPr="00F85566" w:rsidRDefault="00767331" w:rsidP="00B41436">
            <w:pPr>
              <w:rPr>
                <w:rFonts w:cs="Times New Roman"/>
                <w:u w:val="single"/>
              </w:rPr>
            </w:pPr>
            <w:r w:rsidRPr="00F85566">
              <w:rPr>
                <w:rFonts w:cs="Times New Roman"/>
                <w:u w:val="single"/>
              </w:rPr>
              <w:t>Control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320DFC3F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5D92CEDC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6416A852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44494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0D2EB036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4768DF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Individual control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098F3145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5561DA17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25F87CC6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D7784B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184943B7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2ACEB9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Regional dummi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2C497782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197A8A13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0D0FB832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1A1FF8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364BDEF2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B7760E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Year dummi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1238E83B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2C31DD8D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00D33F5" w14:textId="77777777" w:rsidR="00767331" w:rsidRPr="00F85566" w:rsidRDefault="00767331" w:rsidP="00B41436">
            <w:pPr>
              <w:jc w:val="center"/>
              <w:rPr>
                <w:rFonts w:ascii="Segoe UI Symbol" w:hAnsi="Segoe UI Symbol"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8EE74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 w:rsidRPr="00F85566">
              <w:rPr>
                <w:rFonts w:ascii="Segoe UI Symbol" w:hAnsi="Segoe UI Symbol" w:cs="Times New Roman"/>
              </w:rPr>
              <w:t>✓</w:t>
            </w:r>
          </w:p>
        </w:tc>
      </w:tr>
      <w:tr w:rsidR="00767331" w:rsidRPr="00F85566" w14:paraId="5B5B13F4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4B452" w14:textId="77777777" w:rsidR="00767331" w:rsidRPr="00F85566" w:rsidRDefault="00767331" w:rsidP="00B41436">
            <w:pPr>
              <w:rPr>
                <w:rFonts w:cs="Times New Roman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0A766F6E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7C9D86EE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424E4C9A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DD7840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F85566" w14:paraId="31E34759" w14:textId="77777777" w:rsidTr="00B41436"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195646" w14:textId="77777777" w:rsidR="00767331" w:rsidRPr="00F85566" w:rsidRDefault="00767331" w:rsidP="00B41436">
            <w:pPr>
              <w:rPr>
                <w:rFonts w:cs="Times New Roman"/>
              </w:rPr>
            </w:pPr>
            <w:r w:rsidRPr="00F85566">
              <w:rPr>
                <w:rFonts w:cs="Times New Roman"/>
              </w:rPr>
              <w:t>N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FA513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F85566">
              <w:rPr>
                <w:rFonts w:cs="Times New Roman"/>
              </w:rPr>
              <w:t>,</w:t>
            </w:r>
            <w:r>
              <w:rPr>
                <w:rFonts w:cs="Times New Roman"/>
              </w:rPr>
              <w:t>45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CCE74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F85566">
              <w:rPr>
                <w:rFonts w:cs="Times New Roman"/>
              </w:rPr>
              <w:t>,</w:t>
            </w:r>
            <w:r>
              <w:rPr>
                <w:rFonts w:cs="Times New Roman"/>
              </w:rPr>
              <w:t>45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8F80D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F85566">
              <w:rPr>
                <w:rFonts w:cs="Times New Roman"/>
              </w:rPr>
              <w:t>,</w:t>
            </w:r>
            <w:r>
              <w:rPr>
                <w:rFonts w:cs="Times New Roman"/>
              </w:rPr>
              <w:t>890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1089A" w14:textId="77777777" w:rsidR="00767331" w:rsidRDefault="00767331" w:rsidP="00B4143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F85566">
              <w:rPr>
                <w:rFonts w:cs="Times New Roman"/>
              </w:rPr>
              <w:t>,</w:t>
            </w:r>
            <w:r>
              <w:rPr>
                <w:rFonts w:cs="Times New Roman"/>
              </w:rPr>
              <w:t>890</w:t>
            </w:r>
          </w:p>
          <w:p w14:paraId="4113DBC7" w14:textId="77777777" w:rsidR="00767331" w:rsidRPr="00F85566" w:rsidRDefault="00767331" w:rsidP="00B41436">
            <w:pPr>
              <w:jc w:val="center"/>
              <w:rPr>
                <w:rFonts w:cs="Times New Roman"/>
              </w:rPr>
            </w:pPr>
          </w:p>
        </w:tc>
      </w:tr>
    </w:tbl>
    <w:p w14:paraId="7734E3F1" w14:textId="77777777" w:rsidR="00767331" w:rsidRPr="009C5819" w:rsidRDefault="00767331" w:rsidP="00767331">
      <w:pPr>
        <w:spacing w:after="160" w:line="256" w:lineRule="auto"/>
        <w:rPr>
          <w:rFonts w:ascii="Garamond" w:eastAsiaTheme="minorHAnsi" w:hAnsi="Garamond"/>
          <w:sz w:val="20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>
        <w:rPr>
          <w:rFonts w:ascii="Garamond" w:eastAsiaTheme="minorHAnsi" w:hAnsi="Garamond"/>
          <w:sz w:val="20"/>
        </w:rPr>
        <w:t xml:space="preserve">. The table present results from bivariate </w:t>
      </w:r>
      <w:r w:rsidRPr="009C5819">
        <w:rPr>
          <w:rFonts w:ascii="Garamond" w:eastAsiaTheme="minorHAnsi" w:hAnsi="Garamond"/>
          <w:sz w:val="20"/>
        </w:rPr>
        <w:t>recursive</w:t>
      </w:r>
      <w:r>
        <w:rPr>
          <w:rFonts w:ascii="Garamond" w:eastAsiaTheme="minorHAnsi" w:hAnsi="Garamond"/>
          <w:sz w:val="20"/>
        </w:rPr>
        <w:t xml:space="preserve"> </w:t>
      </w:r>
      <w:proofErr w:type="spellStart"/>
      <w:r>
        <w:rPr>
          <w:rFonts w:ascii="Garamond" w:eastAsiaTheme="minorHAnsi" w:hAnsi="Garamond"/>
          <w:sz w:val="20"/>
        </w:rPr>
        <w:t>probit</w:t>
      </w:r>
      <w:proofErr w:type="spellEnd"/>
      <w:r>
        <w:rPr>
          <w:rFonts w:ascii="Garamond" w:eastAsiaTheme="minorHAnsi" w:hAnsi="Garamond"/>
          <w:sz w:val="20"/>
        </w:rPr>
        <w:t xml:space="preserve"> estimations. </w:t>
      </w:r>
      <w:r w:rsidRPr="009C5819">
        <w:rPr>
          <w:rFonts w:ascii="Garamond" w:eastAsiaTheme="minorHAnsi" w:hAnsi="Garamond"/>
          <w:sz w:val="20"/>
        </w:rPr>
        <w:t>* p&lt;0.10, ** p&lt;0.05, ***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p&lt;0.01</w:t>
      </w:r>
    </w:p>
    <w:p w14:paraId="431980BF" w14:textId="77777777" w:rsidR="00767331" w:rsidRPr="00F85566" w:rsidRDefault="00767331" w:rsidP="00767331">
      <w:pPr>
        <w:spacing w:after="160" w:line="259" w:lineRule="auto"/>
        <w:rPr>
          <w:rFonts w:ascii="Garamond" w:eastAsia="DengXian" w:hAnsi="Garamond" w:cs="Times New Roman"/>
          <w:sz w:val="24"/>
          <w:szCs w:val="24"/>
          <w:lang w:eastAsia="en-US"/>
        </w:rPr>
      </w:pPr>
    </w:p>
    <w:p w14:paraId="446D0451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254B649B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585F453B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59EFC7BE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5ECE9FA9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37CFF5DB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401795C5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63D97DC8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29BB4BFB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115EAC5C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78070688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409289B1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50B90F8F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6696CCFE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424329A1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25A0DAE9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26FAD2D2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7F768246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0070BC48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7FF3CB94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46E3F62A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32678067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p w14:paraId="46D5DA29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  <w:r>
        <w:rPr>
          <w:rFonts w:ascii="Garamond" w:eastAsia="Calibri" w:hAnsi="Garamond" w:cs="Times New Roman"/>
          <w:b/>
          <w:sz w:val="24"/>
          <w:szCs w:val="24"/>
          <w:lang w:eastAsia="en-US"/>
        </w:rPr>
        <w:lastRenderedPageBreak/>
        <w:t>Table A11</w:t>
      </w:r>
      <w:r w:rsidRPr="00795A0B">
        <w:rPr>
          <w:rFonts w:ascii="Garamond" w:eastAsia="Calibri" w:hAnsi="Garamond" w:cs="Times New Roman"/>
          <w:b/>
          <w:sz w:val="24"/>
          <w:szCs w:val="24"/>
          <w:lang w:eastAsia="en-US"/>
        </w:rPr>
        <w:t xml:space="preserve">: First stage results. Robustness tests. </w:t>
      </w:r>
    </w:p>
    <w:p w14:paraId="151F43C5" w14:textId="77777777" w:rsidR="00767331" w:rsidRPr="00795A0B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tbl>
      <w:tblPr>
        <w:tblStyle w:val="TableGrid2"/>
        <w:tblW w:w="5524" w:type="pct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1254"/>
        <w:gridCol w:w="1254"/>
        <w:gridCol w:w="1254"/>
        <w:gridCol w:w="1254"/>
        <w:gridCol w:w="1254"/>
        <w:gridCol w:w="1254"/>
      </w:tblGrid>
      <w:tr w:rsidR="00767331" w:rsidRPr="00795A0B" w14:paraId="31B54E37" w14:textId="77777777" w:rsidTr="00B41436">
        <w:trPr>
          <w:jc w:val="center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778D1E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6DACB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1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87A2D9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2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7F4BC8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3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8AEF2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4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06820A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5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FB79AA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6)</w:t>
            </w:r>
          </w:p>
        </w:tc>
      </w:tr>
      <w:tr w:rsidR="00767331" w:rsidRPr="00795A0B" w14:paraId="3CF7464A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86616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2B86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Machine replace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26E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Machine replace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336F0A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Machine replace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37CDE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Machine replace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2760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Machine replace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D6A7F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Machine replacement</w:t>
            </w:r>
          </w:p>
        </w:tc>
      </w:tr>
      <w:tr w:rsidR="00767331" w:rsidRPr="00795A0B" w14:paraId="4662D7DC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05341" w14:textId="77777777" w:rsidR="00767331" w:rsidRPr="00795A0B" w:rsidRDefault="00767331" w:rsidP="00B41436">
            <w:pPr>
              <w:rPr>
                <w:rFonts w:cs="Times New Roman"/>
              </w:rPr>
            </w:pPr>
          </w:p>
          <w:p w14:paraId="2596E4AB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Robot exposur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CF37E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30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18E1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3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3C52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5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FD5C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60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9980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6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4AF34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60***</w:t>
            </w:r>
          </w:p>
        </w:tc>
      </w:tr>
      <w:tr w:rsidR="00767331" w:rsidRPr="00795A0B" w14:paraId="204F8D2C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FE531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8739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6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6A20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6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28EE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6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216A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6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AF3F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6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34EC7B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64)</w:t>
            </w:r>
          </w:p>
        </w:tc>
      </w:tr>
      <w:tr w:rsidR="00767331" w:rsidRPr="00795A0B" w14:paraId="42E8B6EF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E7897B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g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20BE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E623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69FF7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B4AC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FC0F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3CB221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</w:tr>
      <w:tr w:rsidR="00767331" w:rsidRPr="00795A0B" w14:paraId="7CA02CDE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EC716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E8962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4ECB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A428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746A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D658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BDD4F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</w:tr>
      <w:tr w:rsidR="00767331" w:rsidRPr="00795A0B" w14:paraId="6E73B437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E64DBD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ion membershi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4126B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66F1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11CA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03FA5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7E21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999DB0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</w:tr>
      <w:tr w:rsidR="00767331" w:rsidRPr="00795A0B" w14:paraId="7DE32440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D58FAC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5B6B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E6BC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9BC6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ED3E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510A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8DBA8A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</w:tr>
      <w:tr w:rsidR="00767331" w:rsidRPr="00795A0B" w14:paraId="51AC5E3B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F2B3EC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D243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28C9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89BC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D051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967D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40D80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</w:tr>
      <w:tr w:rsidR="00767331" w:rsidRPr="00795A0B" w14:paraId="3BB954AA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A7E788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6A2E0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5031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051BF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EC7F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B3F6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95B397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</w:tr>
      <w:tr w:rsidR="00767331" w:rsidRPr="00795A0B" w14:paraId="0D2FA677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F1D8F2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C97E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D3B0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E9D3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3064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39E0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F92C8D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8</w:t>
            </w:r>
          </w:p>
        </w:tc>
      </w:tr>
      <w:tr w:rsidR="00767331" w:rsidRPr="00795A0B" w14:paraId="7B21C516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11EC35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FAA4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578A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39F3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F484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3F8E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EF1539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</w:tr>
      <w:tr w:rsidR="00767331" w:rsidRPr="00795A0B" w14:paraId="4480A97C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92E463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08C7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AB88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51AE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7163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BC428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051FDC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</w:tr>
      <w:tr w:rsidR="00767331" w:rsidRPr="00795A0B" w14:paraId="098E1303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F2C1C2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FDC6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8679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9E60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AE89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A9FCB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84FD43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</w:tr>
      <w:tr w:rsidR="00767331" w:rsidRPr="00795A0B" w14:paraId="150AA1E7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7C0E51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E040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E63A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0E98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C02A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E073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66FD2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</w:tr>
      <w:tr w:rsidR="00767331" w:rsidRPr="00795A0B" w14:paraId="39D69D35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F1E180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4C96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8EA54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80F4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F04C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615C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57F25B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</w:tr>
      <w:tr w:rsidR="00767331" w:rsidRPr="00795A0B" w14:paraId="25BA83E5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59D391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64F4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ECE68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5CE8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E0A49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176B1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B73D4E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</w:tr>
      <w:tr w:rsidR="00767331" w:rsidRPr="00795A0B" w14:paraId="58778B36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2BF08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783C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6418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CBDA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4487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D022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0874D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</w:tr>
      <w:tr w:rsidR="00767331" w:rsidRPr="00795A0B" w14:paraId="51A681D3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248369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2497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8E02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BF92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1535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6D6B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5F9225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*</w:t>
            </w:r>
          </w:p>
        </w:tc>
      </w:tr>
      <w:tr w:rsidR="00767331" w:rsidRPr="00795A0B" w14:paraId="0A712657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CF53EA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3372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8032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EA2A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38BB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375D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8EBD5A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</w:tr>
      <w:tr w:rsidR="00767331" w:rsidRPr="00795A0B" w14:paraId="2968BEAD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D89F03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913E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D484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AB0F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315F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7FA89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C72566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8</w:t>
            </w:r>
          </w:p>
        </w:tc>
      </w:tr>
      <w:tr w:rsidR="00767331" w:rsidRPr="00795A0B" w14:paraId="440B8425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7BADB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82C6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BC11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B2AC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5009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3803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86A60A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5)</w:t>
            </w:r>
          </w:p>
        </w:tc>
      </w:tr>
      <w:tr w:rsidR="00767331" w:rsidRPr="00795A0B" w14:paraId="71E94863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D95B3B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DAD7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48F8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445F4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80A1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7483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41AC44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</w:tr>
      <w:tr w:rsidR="00767331" w:rsidRPr="00795A0B" w14:paraId="40B33C8A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8AE152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2DB1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CB9BB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22C6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D37B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037D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0ACEF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2)</w:t>
            </w:r>
          </w:p>
        </w:tc>
      </w:tr>
      <w:tr w:rsidR="00767331" w:rsidRPr="00795A0B" w14:paraId="790BC9AC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264D4E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iversity degre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074A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7801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A856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D2C2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34BD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4F1BDD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</w:tr>
      <w:tr w:rsidR="00767331" w:rsidRPr="00795A0B" w14:paraId="6E9486B0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4C817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CF6E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86F2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E163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657E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612C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FC27E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</w:tr>
      <w:tr w:rsidR="00767331" w:rsidRPr="00795A0B" w14:paraId="1D8C756E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FFF4BD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Woma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CD89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E023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76D9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9323F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8E30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E8B356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</w:tr>
      <w:tr w:rsidR="00767331" w:rsidRPr="00795A0B" w14:paraId="3225DC24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1BB9A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6D71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6668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47DC0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FC41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37DC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51C1A3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</w:tr>
      <w:tr w:rsidR="00767331" w:rsidRPr="00795A0B" w14:paraId="3F364185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7B11BD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dustry employ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4768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4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2C32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4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4660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4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C399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4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69740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5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893F54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4**</w:t>
            </w:r>
          </w:p>
        </w:tc>
      </w:tr>
      <w:tr w:rsidR="00767331" w:rsidRPr="00795A0B" w14:paraId="6BFE2A38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C6E26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9A71B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8242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00DB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AF0A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EE57E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AE5BA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6)</w:t>
            </w:r>
          </w:p>
        </w:tc>
      </w:tr>
      <w:tr w:rsidR="00767331" w:rsidRPr="00795A0B" w14:paraId="5EFC1FF1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A6946B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GD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879E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3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9732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2752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553E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35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08C9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4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EFB4E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</w:tr>
      <w:tr w:rsidR="00767331" w:rsidRPr="00795A0B" w14:paraId="2A868575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623D77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DCBAB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5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32EE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5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B57D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1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6B47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4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62AB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65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22C25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1.273)</w:t>
            </w:r>
          </w:p>
        </w:tc>
      </w:tr>
      <w:tr w:rsidR="00767331" w:rsidRPr="00795A0B" w14:paraId="27CD1129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BAAB08" w14:textId="77777777" w:rsidR="00767331" w:rsidRPr="00795A0B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% pop. with tertiary educ.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53FF6F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F36B1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60B5D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BBF9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19AD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B7EBAB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0</w:t>
            </w:r>
          </w:p>
        </w:tc>
      </w:tr>
      <w:tr w:rsidR="00767331" w:rsidRPr="00795A0B" w14:paraId="118674E5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82B37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73E7DE0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FCA4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ED05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BFFC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09BD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382F9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1)</w:t>
            </w:r>
          </w:p>
        </w:tc>
      </w:tr>
      <w:tr w:rsidR="00767331" w:rsidRPr="00795A0B" w14:paraId="4BFCF24A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3F4224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Broadband availability in business properti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BD94DD3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A8B5CF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A23E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397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F58C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40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D0B8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40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D6F257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69</w:t>
            </w:r>
          </w:p>
        </w:tc>
      </w:tr>
      <w:tr w:rsidR="00767331" w:rsidRPr="00795A0B" w14:paraId="72083ABB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7D33B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59F49CF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ADF800F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40B50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D0DC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6757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C53ED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442)</w:t>
            </w:r>
          </w:p>
        </w:tc>
      </w:tr>
      <w:tr w:rsidR="00767331" w:rsidRPr="00795A0B" w14:paraId="235BD71F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C21178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employment benefit recipient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24F3E5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4AD871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242A3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5386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2BEB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65C05E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91</w:t>
            </w:r>
          </w:p>
        </w:tc>
      </w:tr>
      <w:tr w:rsidR="00767331" w:rsidRPr="00795A0B" w14:paraId="3F46EC8E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8966F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28FCF75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21678A5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31F342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171D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1960F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A969A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95)</w:t>
            </w:r>
          </w:p>
        </w:tc>
      </w:tr>
      <w:tr w:rsidR="00767331" w:rsidRPr="00795A0B" w14:paraId="1DB60082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EDE8F7" w14:textId="77777777" w:rsidR="00767331" w:rsidRPr="00795A0B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% </w:t>
            </w:r>
            <w:r w:rsidRPr="00795A0B">
              <w:rPr>
                <w:rFonts w:cs="Times New Roman"/>
              </w:rPr>
              <w:t xml:space="preserve"> large industrial firms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80F1C5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6BF939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E8EF5F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7E7E83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83E8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512CFA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.910</w:t>
            </w:r>
          </w:p>
        </w:tc>
      </w:tr>
      <w:tr w:rsidR="00767331" w:rsidRPr="00795A0B" w14:paraId="79724B61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E3AD7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642C1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DFD1E7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287860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42E054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8E226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1.4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C9D80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4.207)</w:t>
            </w:r>
          </w:p>
        </w:tc>
      </w:tr>
      <w:tr w:rsidR="00767331" w:rsidRPr="00795A0B" w14:paraId="22EBD2BF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C2AE38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Log(population) in reg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7A25610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9CC74B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3A730BA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05470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581DFB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270F82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3.069</w:t>
            </w:r>
          </w:p>
        </w:tc>
      </w:tr>
      <w:tr w:rsidR="00767331" w:rsidRPr="00795A0B" w14:paraId="1A9742DA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0AB2C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0B3A341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68AE083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8D3CAA5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11F99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CA164B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A24755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>
              <w:rPr>
                <w:rFonts w:cs="Calibri"/>
                <w:color w:val="000000"/>
              </w:rPr>
              <w:t>(4.145)</w:t>
            </w:r>
          </w:p>
        </w:tc>
      </w:tr>
      <w:tr w:rsidR="00767331" w:rsidRPr="00795A0B" w14:paraId="65C49375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C56CC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0CAB365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B50D0A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66181E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5C0EA5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4EB9FC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5DF674" w14:textId="77777777" w:rsidR="00767331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767331" w:rsidRPr="00795A0B" w14:paraId="764C4ADE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59EF1B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F-sta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6C57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0.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213D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9.8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0D08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0.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C198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0.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BB45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0.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C17FB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0.66</w:t>
            </w:r>
          </w:p>
        </w:tc>
      </w:tr>
      <w:tr w:rsidR="00767331" w:rsidRPr="00795A0B" w14:paraId="58E51BEB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10EDF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004745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5EF82E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07D76D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845D6C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A4E3A2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90518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795A0B" w14:paraId="0660B203" w14:textId="77777777" w:rsidTr="00B41436">
        <w:trPr>
          <w:jc w:val="center"/>
        </w:trPr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6CFB08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N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75AF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9A8A21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1F53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A42E3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84BF80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384D0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  <w:p w14:paraId="3CFB0E4F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</w:tr>
    </w:tbl>
    <w:p w14:paraId="4699D13D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lang w:eastAsia="en-US"/>
        </w:rPr>
      </w:pPr>
    </w:p>
    <w:p w14:paraId="15FCFB30" w14:textId="77777777" w:rsidR="00767331" w:rsidRPr="009C5819" w:rsidRDefault="00767331" w:rsidP="00767331">
      <w:pPr>
        <w:spacing w:after="160" w:line="256" w:lineRule="auto"/>
        <w:rPr>
          <w:rFonts w:ascii="Garamond" w:eastAsiaTheme="minorHAnsi" w:hAnsi="Garamond"/>
          <w:sz w:val="20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>
        <w:rPr>
          <w:rFonts w:ascii="Garamond" w:eastAsiaTheme="minorHAnsi" w:hAnsi="Garamond"/>
          <w:sz w:val="20"/>
        </w:rPr>
        <w:t>. The table present results from OLS estimations.</w:t>
      </w:r>
      <w:r w:rsidRPr="009C5819">
        <w:rPr>
          <w:rFonts w:ascii="Garamond" w:eastAsiaTheme="minorHAnsi" w:hAnsi="Garamond"/>
          <w:sz w:val="20"/>
        </w:rPr>
        <w:t xml:space="preserve"> * p&lt;0.10, ** p&lt;0.05, ***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p&lt;0.01</w:t>
      </w:r>
    </w:p>
    <w:p w14:paraId="253D14BD" w14:textId="77777777" w:rsidR="00767331" w:rsidRPr="00795A0B" w:rsidRDefault="00767331" w:rsidP="00767331">
      <w:pPr>
        <w:spacing w:after="0" w:line="240" w:lineRule="auto"/>
        <w:rPr>
          <w:rFonts w:ascii="Garamond" w:eastAsia="Calibri" w:hAnsi="Garamond" w:cs="Times New Roman"/>
          <w:lang w:eastAsia="en-US"/>
        </w:rPr>
        <w:sectPr w:rsidR="00767331" w:rsidRPr="00795A0B" w:rsidSect="00EC2F5D">
          <w:pgSz w:w="11906" w:h="16838"/>
          <w:pgMar w:top="1418" w:right="1418" w:bottom="1418" w:left="1418" w:header="709" w:footer="709" w:gutter="0"/>
          <w:cols w:space="708"/>
        </w:sectPr>
      </w:pPr>
    </w:p>
    <w:p w14:paraId="33516842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  <w:r w:rsidRPr="00795A0B">
        <w:rPr>
          <w:rFonts w:ascii="Garamond" w:eastAsia="Calibri" w:hAnsi="Garamond" w:cs="Times New Roman"/>
          <w:b/>
          <w:sz w:val="24"/>
          <w:szCs w:val="24"/>
          <w:lang w:eastAsia="en-US"/>
        </w:rPr>
        <w:lastRenderedPageBreak/>
        <w:t xml:space="preserve">Table </w:t>
      </w:r>
      <w:r>
        <w:rPr>
          <w:rFonts w:ascii="Garamond" w:eastAsia="Calibri" w:hAnsi="Garamond" w:cs="Times New Roman"/>
          <w:b/>
          <w:sz w:val="24"/>
          <w:szCs w:val="24"/>
          <w:lang w:eastAsia="en-US"/>
        </w:rPr>
        <w:t>A12</w:t>
      </w:r>
      <w:r w:rsidRPr="00795A0B">
        <w:rPr>
          <w:rFonts w:ascii="Garamond" w:eastAsia="Calibri" w:hAnsi="Garamond" w:cs="Times New Roman"/>
          <w:b/>
          <w:sz w:val="24"/>
          <w:szCs w:val="24"/>
          <w:lang w:eastAsia="en-US"/>
        </w:rPr>
        <w:t xml:space="preserve">: Second stage results. Robustness tests. </w:t>
      </w:r>
    </w:p>
    <w:p w14:paraId="55197E66" w14:textId="77777777" w:rsidR="00767331" w:rsidRPr="00795A0B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tbl>
      <w:tblPr>
        <w:tblStyle w:val="TableGrid2"/>
        <w:tblW w:w="5171" w:type="pct"/>
        <w:tblInd w:w="-3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1181"/>
        <w:gridCol w:w="1179"/>
        <w:gridCol w:w="1179"/>
        <w:gridCol w:w="1179"/>
        <w:gridCol w:w="1179"/>
        <w:gridCol w:w="1177"/>
      </w:tblGrid>
      <w:tr w:rsidR="00767331" w:rsidRPr="00795A0B" w14:paraId="64BC66E1" w14:textId="77777777" w:rsidTr="00B41436"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12E166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5DF7C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1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81C9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2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6E5BC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3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C473C1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4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999A5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5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FC3C72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6)</w:t>
            </w:r>
          </w:p>
        </w:tc>
      </w:tr>
      <w:tr w:rsidR="00767331" w:rsidRPr="00795A0B" w14:paraId="47005E05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3B0AA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D24F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Job satisfact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F6B2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Job satisfact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E67B8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Job satisfact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DF2A9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Job satisfact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53061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Job satisfac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1CE81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Job satisfaction</w:t>
            </w:r>
          </w:p>
        </w:tc>
      </w:tr>
      <w:tr w:rsidR="00767331" w:rsidRPr="00795A0B" w14:paraId="1147E55F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3D156" w14:textId="77777777" w:rsidR="00767331" w:rsidRPr="00795A0B" w:rsidRDefault="00767331" w:rsidP="00B41436">
            <w:pPr>
              <w:rPr>
                <w:rFonts w:cs="Times New Roman"/>
              </w:rPr>
            </w:pPr>
          </w:p>
          <w:p w14:paraId="1D22C32F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Machine replac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ADF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993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29B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993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E9E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1.000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717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1.006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641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1.00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77280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1.000***</w:t>
            </w:r>
          </w:p>
        </w:tc>
      </w:tr>
      <w:tr w:rsidR="00767331" w:rsidRPr="00795A0B" w14:paraId="2DDE5372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729E8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F6C3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7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6758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7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6D0A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7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0252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6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E7C1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6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38B9BA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65)</w:t>
            </w:r>
          </w:p>
        </w:tc>
      </w:tr>
      <w:tr w:rsidR="00767331" w:rsidRPr="00795A0B" w14:paraId="1CF8C4C4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33FBBA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g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4CFB1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8959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A08B2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7B00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F8473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FD0166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8***</w:t>
            </w:r>
          </w:p>
        </w:tc>
      </w:tr>
      <w:tr w:rsidR="00767331" w:rsidRPr="00795A0B" w14:paraId="4E14D44B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14808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5108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8F38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330A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E296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6E06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ADBD20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2)</w:t>
            </w:r>
          </w:p>
        </w:tc>
      </w:tr>
      <w:tr w:rsidR="00767331" w:rsidRPr="00795A0B" w14:paraId="25FF78BE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213038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ion membership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3883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7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CCB45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7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E4C3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7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E83B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7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FE3F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7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45A446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7***</w:t>
            </w:r>
          </w:p>
        </w:tc>
      </w:tr>
      <w:tr w:rsidR="00767331" w:rsidRPr="00795A0B" w14:paraId="59110DC1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C7C985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ACB8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E0C0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110FA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398E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E623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FEB831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0)</w:t>
            </w:r>
          </w:p>
        </w:tc>
      </w:tr>
      <w:tr w:rsidR="00767331" w:rsidRPr="00795A0B" w14:paraId="1241F6F2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497D60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BCB0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36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8AED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3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7A1F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36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FDDF0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35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2801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34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D7C23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134**</w:t>
            </w:r>
          </w:p>
        </w:tc>
      </w:tr>
      <w:tr w:rsidR="00767331" w:rsidRPr="00795A0B" w14:paraId="7EE03961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B6248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618C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0919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DE96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0F4C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C667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FD4B99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4)</w:t>
            </w:r>
          </w:p>
        </w:tc>
      </w:tr>
      <w:tr w:rsidR="00767331" w:rsidRPr="00795A0B" w14:paraId="6EF713A8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063D8A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3C85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9E9D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D432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5619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EC45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8EE09B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</w:tr>
      <w:tr w:rsidR="00767331" w:rsidRPr="00795A0B" w14:paraId="75A41837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A08FF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7E6F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3904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1EC4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1169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D43D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91FD7B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9)</w:t>
            </w:r>
          </w:p>
        </w:tc>
      </w:tr>
      <w:tr w:rsidR="00767331" w:rsidRPr="00795A0B" w14:paraId="504A11A6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41FCC7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8B2F7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1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7D10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0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ABE4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1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18CB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1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139A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1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73D935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1**</w:t>
            </w:r>
          </w:p>
        </w:tc>
      </w:tr>
      <w:tr w:rsidR="00767331" w:rsidRPr="00795A0B" w14:paraId="28283B50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3EB1D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FA14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CA462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1421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07D7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9F84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797731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5)</w:t>
            </w:r>
          </w:p>
        </w:tc>
      </w:tr>
      <w:tr w:rsidR="00767331" w:rsidRPr="00795A0B" w14:paraId="7B4D87E3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7837BE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F390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8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BCCE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8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0DAC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8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6508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8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8CEA8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8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10EAE9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88***</w:t>
            </w:r>
          </w:p>
        </w:tc>
      </w:tr>
      <w:tr w:rsidR="00767331" w:rsidRPr="00795A0B" w14:paraId="7C701FBB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2FAE9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0A89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1856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859C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8DD1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6A53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9D952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9)</w:t>
            </w:r>
          </w:p>
        </w:tc>
      </w:tr>
      <w:tr w:rsidR="00767331" w:rsidRPr="00795A0B" w14:paraId="60179C90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7E40F7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F437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47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CBA5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47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25BB0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47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5CFF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48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731C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4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98EA33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48***</w:t>
            </w:r>
          </w:p>
        </w:tc>
      </w:tr>
      <w:tr w:rsidR="00767331" w:rsidRPr="00795A0B" w14:paraId="4D8C0576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E33A2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F6FD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3835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1BB4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B62F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1AB4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C957A9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7)</w:t>
            </w:r>
          </w:p>
        </w:tc>
      </w:tr>
      <w:tr w:rsidR="00767331" w:rsidRPr="00795A0B" w14:paraId="31E9AF50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BA5237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0D35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86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93FE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86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60FE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86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E1D7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87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1C34D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87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4231BA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87***</w:t>
            </w:r>
          </w:p>
        </w:tc>
      </w:tr>
      <w:tr w:rsidR="00767331" w:rsidRPr="00795A0B" w14:paraId="16EFA9E1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76661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F7AA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1CD7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3EB7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0C94D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6AB7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CDC9FE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4)</w:t>
            </w:r>
          </w:p>
        </w:tc>
      </w:tr>
      <w:tr w:rsidR="00767331" w:rsidRPr="00795A0B" w14:paraId="348DE4E5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54D65D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B0550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7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B8E1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7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70C4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7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FE12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7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D86B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75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A04C88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75***</w:t>
            </w:r>
          </w:p>
        </w:tc>
      </w:tr>
      <w:tr w:rsidR="00767331" w:rsidRPr="00795A0B" w14:paraId="6CE69698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2F6B7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F95F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7C84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BB04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55A4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D4ECC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C8D1EE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74)</w:t>
            </w:r>
          </w:p>
        </w:tc>
      </w:tr>
      <w:tr w:rsidR="00767331" w:rsidRPr="00795A0B" w14:paraId="449078CE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2C44E5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5BF2C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43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EE56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43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4C54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43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18C4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435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FB5A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43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9184EB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434***</w:t>
            </w:r>
          </w:p>
        </w:tc>
      </w:tr>
      <w:tr w:rsidR="00767331" w:rsidRPr="00795A0B" w14:paraId="0A6CC20C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744C2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5C31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9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9D92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9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BD06A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9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64D0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9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5DD2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9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F1483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95)</w:t>
            </w:r>
          </w:p>
        </w:tc>
      </w:tr>
      <w:tr w:rsidR="00767331" w:rsidRPr="00795A0B" w14:paraId="21B9E10C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5D0C45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iversity degre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AC789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B750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45EA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10552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0B31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03F42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</w:tr>
      <w:tr w:rsidR="00767331" w:rsidRPr="00795A0B" w14:paraId="73095145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B4646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C3DF1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36D1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8E155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D513E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95D5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2E6C9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</w:tr>
      <w:tr w:rsidR="00767331" w:rsidRPr="00795A0B" w14:paraId="02427373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7FB189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Woma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ABD2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9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70F4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9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1102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9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54BF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9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70D5A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C0DF4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29***</w:t>
            </w:r>
          </w:p>
        </w:tc>
      </w:tr>
      <w:tr w:rsidR="00767331" w:rsidRPr="00795A0B" w14:paraId="2B5C7AC7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3AF49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864D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0504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3E5D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6531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E39E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10F19C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8)</w:t>
            </w:r>
          </w:p>
        </w:tc>
      </w:tr>
      <w:tr w:rsidR="00767331" w:rsidRPr="00795A0B" w14:paraId="5FF45E71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DEEBF7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dustry employ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F1F6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12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3E11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12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4EC91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12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5738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11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D419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1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CBAA90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11***</w:t>
            </w:r>
          </w:p>
        </w:tc>
      </w:tr>
      <w:tr w:rsidR="00767331" w:rsidRPr="00795A0B" w14:paraId="7CDD20F5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80585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588B7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EA5CD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9A34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A244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E7BD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F14B2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6)</w:t>
            </w:r>
          </w:p>
        </w:tc>
      </w:tr>
      <w:tr w:rsidR="00767331" w:rsidRPr="00795A0B" w14:paraId="5048854B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4658A1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GDP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C2FB7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6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6026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7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74B7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7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E7CFF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.737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2944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.088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09FDF5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698</w:t>
            </w:r>
          </w:p>
        </w:tc>
      </w:tr>
      <w:tr w:rsidR="00767331" w:rsidRPr="00795A0B" w14:paraId="42A3E584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E62EB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58E9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50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BF9B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59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6D60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57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E163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69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670D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53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4C347B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691)</w:t>
            </w:r>
          </w:p>
        </w:tc>
      </w:tr>
      <w:tr w:rsidR="00767331" w:rsidRPr="00795A0B" w14:paraId="6465FC72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A8DA36" w14:textId="77777777" w:rsidR="00767331" w:rsidRPr="00795A0B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% pop. with tertiary educ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1A9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1E07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BF5A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B5CF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A0EA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11DD5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6</w:t>
            </w:r>
          </w:p>
        </w:tc>
      </w:tr>
      <w:tr w:rsidR="00767331" w:rsidRPr="00795A0B" w14:paraId="6029C6E4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27C14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EDCD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5BDCB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EDE1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B56D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EAC2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EF234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1)</w:t>
            </w:r>
          </w:p>
        </w:tc>
      </w:tr>
      <w:tr w:rsidR="00767331" w:rsidRPr="00795A0B" w14:paraId="5B07C3AB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C00014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Broadband availability in business properti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9CFE4A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7835E9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CFA53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27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2D05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348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FFF99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344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F16069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31</w:t>
            </w:r>
          </w:p>
        </w:tc>
      </w:tr>
      <w:tr w:rsidR="00767331" w:rsidRPr="00795A0B" w14:paraId="1ABA1376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A57C7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036534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F25601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382D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0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FF01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6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B593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6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7AB1E6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75)</w:t>
            </w:r>
          </w:p>
        </w:tc>
      </w:tr>
      <w:tr w:rsidR="00767331" w:rsidRPr="00795A0B" w14:paraId="66D7542F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8958A0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employment benefit recipient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319EC4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4897CA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98053A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174DD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144A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984CDC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5</w:t>
            </w:r>
          </w:p>
        </w:tc>
      </w:tr>
      <w:tr w:rsidR="00767331" w:rsidRPr="00795A0B" w14:paraId="35C9CAC0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589CE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E4491E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79E44A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DBD810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CD89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3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DEF9C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3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A20C24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35)</w:t>
            </w:r>
          </w:p>
        </w:tc>
      </w:tr>
      <w:tr w:rsidR="00767331" w:rsidRPr="00795A0B" w14:paraId="5EF48068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7400FE" w14:textId="77777777" w:rsidR="00767331" w:rsidRPr="00795A0B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%</w:t>
            </w:r>
            <w:r w:rsidRPr="00795A0B">
              <w:rPr>
                <w:rFonts w:cs="Times New Roman"/>
              </w:rPr>
              <w:t xml:space="preserve"> large industrial firms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256D09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78BF84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FC1B9E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606A10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C3A8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3.5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3EDEC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5.024*</w:t>
            </w:r>
          </w:p>
        </w:tc>
      </w:tr>
      <w:tr w:rsidR="00767331" w:rsidRPr="00795A0B" w14:paraId="6FBD97AF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EFE01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F935F9A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3C77EB9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75548A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DD06F5A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CBD3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2.8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04BC6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2.667)</w:t>
            </w:r>
          </w:p>
        </w:tc>
      </w:tr>
      <w:tr w:rsidR="00767331" w:rsidRPr="00795A0B" w14:paraId="6A31EFAB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70F89A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Log(population) in reg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3FE18A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6052119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DD3B923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E72539F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2FEE7C9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80EC89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1.954**</w:t>
            </w:r>
          </w:p>
        </w:tc>
      </w:tr>
      <w:tr w:rsidR="00767331" w:rsidRPr="00795A0B" w14:paraId="539B7A0C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45069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E4D851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EF79EF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C9B55B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E34D08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B2FE27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70EF36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778)</w:t>
            </w:r>
          </w:p>
        </w:tc>
      </w:tr>
      <w:tr w:rsidR="00767331" w:rsidRPr="00795A0B" w14:paraId="66CA36AB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605D7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23AB6AA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17E5C0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79CF181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AE9927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DA5C130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1515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</w:tr>
      <w:tr w:rsidR="00767331" w:rsidRPr="00795A0B" w14:paraId="2746D522" w14:textId="77777777" w:rsidTr="00B41436">
        <w:tc>
          <w:tcPr>
            <w:tcW w:w="12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A02392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8195F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64182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FF52C9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17887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C085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38CA3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  <w:p w14:paraId="20B3A828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</w:tr>
    </w:tbl>
    <w:p w14:paraId="636B4195" w14:textId="77777777" w:rsidR="00767331" w:rsidRPr="009C5819" w:rsidRDefault="00767331" w:rsidP="00767331">
      <w:pPr>
        <w:spacing w:after="160" w:line="256" w:lineRule="auto"/>
        <w:rPr>
          <w:rFonts w:ascii="Garamond" w:eastAsiaTheme="minorHAnsi" w:hAnsi="Garamond"/>
          <w:sz w:val="20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>
        <w:rPr>
          <w:rFonts w:ascii="Garamond" w:eastAsiaTheme="minorHAnsi" w:hAnsi="Garamond"/>
          <w:sz w:val="20"/>
        </w:rPr>
        <w:t xml:space="preserve">. The table present results from bivariate </w:t>
      </w:r>
      <w:r w:rsidRPr="009C5819">
        <w:rPr>
          <w:rFonts w:ascii="Garamond" w:eastAsiaTheme="minorHAnsi" w:hAnsi="Garamond"/>
          <w:sz w:val="20"/>
        </w:rPr>
        <w:t>recursive</w:t>
      </w:r>
      <w:r>
        <w:rPr>
          <w:rFonts w:ascii="Garamond" w:eastAsiaTheme="minorHAnsi" w:hAnsi="Garamond"/>
          <w:sz w:val="20"/>
        </w:rPr>
        <w:t xml:space="preserve"> </w:t>
      </w:r>
      <w:proofErr w:type="spellStart"/>
      <w:r>
        <w:rPr>
          <w:rFonts w:ascii="Garamond" w:eastAsiaTheme="minorHAnsi" w:hAnsi="Garamond"/>
          <w:sz w:val="20"/>
        </w:rPr>
        <w:t>probit</w:t>
      </w:r>
      <w:proofErr w:type="spellEnd"/>
      <w:r>
        <w:rPr>
          <w:rFonts w:ascii="Garamond" w:eastAsiaTheme="minorHAnsi" w:hAnsi="Garamond"/>
          <w:sz w:val="20"/>
        </w:rPr>
        <w:t xml:space="preserve"> estimations.</w:t>
      </w:r>
      <w:r w:rsidRPr="009C5819">
        <w:rPr>
          <w:rFonts w:ascii="Garamond" w:eastAsiaTheme="minorHAnsi" w:hAnsi="Garamond"/>
          <w:sz w:val="20"/>
        </w:rPr>
        <w:t xml:space="preserve"> * p&lt;0.10, ** p&lt;0.05, ***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p&lt;0.01</w:t>
      </w:r>
    </w:p>
    <w:p w14:paraId="24BFCEDE" w14:textId="77777777" w:rsidR="00767331" w:rsidRPr="008A7A6B" w:rsidRDefault="00767331" w:rsidP="00767331">
      <w:pPr>
        <w:spacing w:after="0" w:line="240" w:lineRule="auto"/>
        <w:rPr>
          <w:rFonts w:ascii="Garamond" w:eastAsia="Calibri" w:hAnsi="Garamond" w:cs="Times New Roman"/>
          <w:lang w:eastAsia="en-US"/>
        </w:rPr>
        <w:sectPr w:rsidR="00767331" w:rsidRPr="008A7A6B" w:rsidSect="00EC2F5D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6D6FD70A" w14:textId="77777777" w:rsidR="00767331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  <w:r>
        <w:rPr>
          <w:rFonts w:ascii="Garamond" w:eastAsia="Calibri" w:hAnsi="Garamond" w:cs="Times New Roman"/>
          <w:b/>
          <w:sz w:val="24"/>
          <w:szCs w:val="24"/>
          <w:lang w:eastAsia="en-US"/>
        </w:rPr>
        <w:lastRenderedPageBreak/>
        <w:t>Table A13</w:t>
      </w:r>
      <w:r w:rsidRPr="00795A0B">
        <w:rPr>
          <w:rFonts w:ascii="Garamond" w:eastAsia="Calibri" w:hAnsi="Garamond" w:cs="Times New Roman"/>
          <w:b/>
          <w:sz w:val="24"/>
          <w:szCs w:val="24"/>
          <w:lang w:eastAsia="en-US"/>
        </w:rPr>
        <w:t xml:space="preserve">: Placebo tests (first stage). </w:t>
      </w:r>
    </w:p>
    <w:p w14:paraId="769983E7" w14:textId="77777777" w:rsidR="00767331" w:rsidRPr="00795A0B" w:rsidRDefault="00767331" w:rsidP="00767331">
      <w:pPr>
        <w:spacing w:after="0" w:line="240" w:lineRule="auto"/>
        <w:rPr>
          <w:rFonts w:ascii="Garamond" w:eastAsia="Calibri" w:hAnsi="Garamond" w:cs="Times New Roman"/>
          <w:b/>
          <w:sz w:val="24"/>
          <w:szCs w:val="24"/>
          <w:lang w:eastAsia="en-US"/>
        </w:rPr>
      </w:pPr>
    </w:p>
    <w:tbl>
      <w:tblPr>
        <w:tblStyle w:val="TableGrid2"/>
        <w:tblW w:w="5240" w:type="pct"/>
        <w:tblInd w:w="-45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012"/>
        <w:gridCol w:w="1012"/>
        <w:gridCol w:w="1012"/>
        <w:gridCol w:w="1012"/>
        <w:gridCol w:w="1012"/>
        <w:gridCol w:w="1012"/>
        <w:gridCol w:w="1005"/>
      </w:tblGrid>
      <w:tr w:rsidR="00767331" w:rsidRPr="00795A0B" w14:paraId="3A86E892" w14:textId="77777777" w:rsidTr="00B41436"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663D0F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416A4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1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97DD9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2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1BFC7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3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B10D3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4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4C25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5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B112E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6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2FB6D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(7)</w:t>
            </w:r>
          </w:p>
        </w:tc>
      </w:tr>
      <w:tr w:rsidR="00767331" w:rsidRPr="00795A0B" w14:paraId="497E9D35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4E9ED" w14:textId="77777777" w:rsidR="00767331" w:rsidRPr="00795A0B" w:rsidRDefault="00767331" w:rsidP="00B41436">
            <w:pPr>
              <w:rPr>
                <w:rFonts w:cs="Times New Roman"/>
              </w:rPr>
            </w:pPr>
          </w:p>
          <w:p w14:paraId="3FDF0E7A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Robot exposur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2EF1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814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4BE7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767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C099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769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B35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26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96A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29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39A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30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32589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830**</w:t>
            </w:r>
          </w:p>
        </w:tc>
      </w:tr>
      <w:tr w:rsidR="00767331" w:rsidRPr="00795A0B" w14:paraId="469CF14B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1E52E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1D0E7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36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81AC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7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88E4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7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7EE6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6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285E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6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761C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D5FFDE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68)</w:t>
            </w:r>
          </w:p>
        </w:tc>
      </w:tr>
      <w:tr w:rsidR="00767331" w:rsidRPr="00795A0B" w14:paraId="20FD646B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E1AAAF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 xml:space="preserve">Robot exposure in </w:t>
            </w:r>
            <w:r w:rsidRPr="00795A0B">
              <w:rPr>
                <w:rFonts w:cs="Times New Roman"/>
                <w:i/>
              </w:rPr>
              <w:t>t+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A649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0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C1068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431D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A272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C052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DFBF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D78DE8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</w:tr>
      <w:tr w:rsidR="00767331" w:rsidRPr="00795A0B" w14:paraId="67BBEE33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21717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CAC5D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6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D51E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2C479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C32D9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7F8F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77ED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29C6C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5)</w:t>
            </w:r>
          </w:p>
        </w:tc>
      </w:tr>
      <w:tr w:rsidR="00767331" w:rsidRPr="00795A0B" w14:paraId="2C88F4B0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AE0AEC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A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C4E5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-0.004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BF51C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0BE7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7DB8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CE2D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9833E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0C8CF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4***</w:t>
            </w:r>
          </w:p>
        </w:tc>
      </w:tr>
      <w:tr w:rsidR="00767331" w:rsidRPr="00795A0B" w14:paraId="1749EE58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FE1AD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1663D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0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C1B6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5531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20E4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B4B2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E22C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9A0F4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01)</w:t>
            </w:r>
          </w:p>
        </w:tc>
      </w:tr>
      <w:tr w:rsidR="00767331" w:rsidRPr="00795A0B" w14:paraId="07408585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4952A1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ion membership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3A7DB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-0.056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B4D5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2886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6A43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15B30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83165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0FC39C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56***</w:t>
            </w:r>
          </w:p>
        </w:tc>
      </w:tr>
      <w:tr w:rsidR="00767331" w:rsidRPr="00795A0B" w14:paraId="1526DCDA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F0214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8D09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26EF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77AE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3D2B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71FD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DCD9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54896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</w:tr>
      <w:tr w:rsidR="00767331" w:rsidRPr="00795A0B" w14:paraId="5BDED921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F35AC9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7E5A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-0.093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2186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3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F6C8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3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4597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38972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A744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1A9BF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94***</w:t>
            </w:r>
          </w:p>
        </w:tc>
      </w:tr>
      <w:tr w:rsidR="00767331" w:rsidRPr="00795A0B" w14:paraId="642B42D5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CA4E0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DEFB5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2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1AD6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6EAB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655B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2A63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F854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2D944A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4)</w:t>
            </w:r>
          </w:p>
        </w:tc>
      </w:tr>
      <w:tr w:rsidR="00767331" w:rsidRPr="00795A0B" w14:paraId="4AFF0C41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AFDDDD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F5B1F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-0.0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7AD6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4D72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E177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6B0C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7C05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6EBB15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07</w:t>
            </w:r>
          </w:p>
        </w:tc>
      </w:tr>
      <w:tr w:rsidR="00767331" w:rsidRPr="00795A0B" w14:paraId="2CDC8F84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5F58D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9F730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CEBE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2629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E2A9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542A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B632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68930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</w:tr>
      <w:tr w:rsidR="00767331" w:rsidRPr="00795A0B" w14:paraId="392B50D7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7A81FD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981E2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0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586CB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4F18A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24BD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32F6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F194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C0A7B5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</w:tr>
      <w:tr w:rsidR="00767331" w:rsidRPr="00795A0B" w14:paraId="513A6A8F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90878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56BE8F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2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93B0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B706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D359D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93DE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9A43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55E644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</w:tr>
      <w:tr w:rsidR="00767331" w:rsidRPr="00795A0B" w14:paraId="5CA91717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16DD92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EF9EB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0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6519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5B21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D6C0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61C5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905C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83E64A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</w:tr>
      <w:tr w:rsidR="00767331" w:rsidRPr="00795A0B" w14:paraId="74E285CA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7A9D1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A9650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2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5374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786A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65E7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19C0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B418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ADF6D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9)</w:t>
            </w:r>
          </w:p>
        </w:tc>
      </w:tr>
      <w:tr w:rsidR="00767331" w:rsidRPr="00795A0B" w14:paraId="0382511C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339CBB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07FA3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0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D518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E770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9E59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0ACB9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06C7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BDF59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</w:tr>
      <w:tr w:rsidR="00767331" w:rsidRPr="00795A0B" w14:paraId="7E6F7813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E50B3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ABF56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3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B3E0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F8639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0B2A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1951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2767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4E69F0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34)</w:t>
            </w:r>
          </w:p>
        </w:tc>
      </w:tr>
      <w:tr w:rsidR="00767331" w:rsidRPr="00795A0B" w14:paraId="2EF8A8B5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5E7B5F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AFB8C3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078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FF51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7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A74E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7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3C44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EE4D2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3D90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8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7A541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77**</w:t>
            </w:r>
          </w:p>
        </w:tc>
      </w:tr>
      <w:tr w:rsidR="00767331" w:rsidRPr="00795A0B" w14:paraId="4165BE8C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D03FE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EF1C1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D41B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F0A0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1AF9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A6BB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3B50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54D46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</w:tr>
      <w:tr w:rsidR="00767331" w:rsidRPr="00795A0B" w14:paraId="75AA9BE6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4BEB1B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75A61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0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3008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8D55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E878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278E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4D92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70AD56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</w:tr>
      <w:tr w:rsidR="00767331" w:rsidRPr="00795A0B" w14:paraId="43C3F228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BB693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7EE29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485CA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86B7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E0451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70E5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F20F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205E0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7)</w:t>
            </w:r>
          </w:p>
        </w:tc>
      </w:tr>
      <w:tr w:rsidR="00767331" w:rsidRPr="00795A0B" w14:paraId="49670222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2DCA89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come scale = 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FDA17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0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E628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7658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FEA7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9327C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9045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3D910D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</w:tr>
      <w:tr w:rsidR="00767331" w:rsidRPr="00795A0B" w14:paraId="5B4A87CA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9B4E3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D1678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5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3E7A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B381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3308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8AB8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8BAF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638C78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57)</w:t>
            </w:r>
          </w:p>
        </w:tc>
      </w:tr>
      <w:tr w:rsidR="00767331" w:rsidRPr="00795A0B" w14:paraId="6ED1F283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4827C0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iversity degre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9C2A5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0.037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1D223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7400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FF32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F27C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6FC7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F0AAB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37*</w:t>
            </w:r>
          </w:p>
        </w:tc>
      </w:tr>
      <w:tr w:rsidR="00767331" w:rsidRPr="00795A0B" w14:paraId="62D9534B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18919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54126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12A1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7B12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4235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CE2A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0DC6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24B8F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</w:tr>
      <w:tr w:rsidR="00767331" w:rsidRPr="00795A0B" w14:paraId="0D1ED6C6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5D5A68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Woma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232C8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-0.0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2E4D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10EA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ACDA2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39706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999F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B3CF2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1</w:t>
            </w:r>
          </w:p>
        </w:tc>
      </w:tr>
      <w:tr w:rsidR="00767331" w:rsidRPr="00795A0B" w14:paraId="589EF64A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227F8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449B9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1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CFA3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C8498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8B83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F4A4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25AA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86C2A4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7)</w:t>
            </w:r>
          </w:p>
        </w:tc>
      </w:tr>
      <w:tr w:rsidR="00767331" w:rsidRPr="00795A0B" w14:paraId="7F8583F0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5B6D2E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Industry employm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85C58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-0.047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B859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8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1DC9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8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8265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7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35B6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7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748A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7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32A0EC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47**</w:t>
            </w:r>
          </w:p>
        </w:tc>
      </w:tr>
      <w:tr w:rsidR="00767331" w:rsidRPr="00795A0B" w14:paraId="450A790C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38F5E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FD940" w14:textId="77777777" w:rsidR="00767331" w:rsidRPr="00633977" w:rsidRDefault="00767331" w:rsidP="00B41436">
            <w:pPr>
              <w:jc w:val="center"/>
              <w:rPr>
                <w:rFonts w:cs="Calibri"/>
                <w:color w:val="000000"/>
              </w:rPr>
            </w:pPr>
            <w:r w:rsidRPr="00633977"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E266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93C8B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8982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30C4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AEB7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680EB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22)</w:t>
            </w:r>
          </w:p>
        </w:tc>
      </w:tr>
      <w:tr w:rsidR="00767331" w:rsidRPr="00795A0B" w14:paraId="60FD2DCE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D29C06" w14:textId="77777777" w:rsidR="00767331" w:rsidRDefault="00767331" w:rsidP="00B41436">
            <w:pPr>
              <w:rPr>
                <w:rFonts w:cs="Times New Roman"/>
              </w:rPr>
            </w:pPr>
          </w:p>
          <w:p w14:paraId="53B863C7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GDP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D89BB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A8DD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3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FC96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9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DF73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0E1E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3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813B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4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2A474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137</w:t>
            </w:r>
          </w:p>
        </w:tc>
      </w:tr>
      <w:tr w:rsidR="00767331" w:rsidRPr="00795A0B" w14:paraId="6D15C9BC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32ED2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B8193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C0E3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2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B7AB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33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90045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29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458F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42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D6259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65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76D099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1.269)</w:t>
            </w:r>
          </w:p>
        </w:tc>
      </w:tr>
      <w:tr w:rsidR="00767331" w:rsidRPr="00795A0B" w14:paraId="3FD66673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E91001" w14:textId="77777777" w:rsidR="00767331" w:rsidRPr="00795A0B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%</w:t>
            </w:r>
            <w:r w:rsidRPr="00795A0B">
              <w:rPr>
                <w:rFonts w:cs="Times New Roman"/>
              </w:rPr>
              <w:t xml:space="preserve"> pop. with tertiary educ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17E6F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705055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A085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E942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6458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6301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5F0F3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10</w:t>
            </w:r>
          </w:p>
        </w:tc>
      </w:tr>
      <w:tr w:rsidR="00767331" w:rsidRPr="00795A0B" w14:paraId="21BCDD7B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52498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EF9946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BE8A8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4705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5E48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E3BE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E0E9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E11F3A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12)</w:t>
            </w:r>
          </w:p>
        </w:tc>
      </w:tr>
      <w:tr w:rsidR="00767331" w:rsidRPr="00795A0B" w14:paraId="47031356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8977AC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Broadband availability in business properti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C0DFF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35D08C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327AD44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EC8C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395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9EB5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404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26291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404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044CC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67</w:t>
            </w:r>
          </w:p>
        </w:tc>
      </w:tr>
      <w:tr w:rsidR="00767331" w:rsidRPr="00795A0B" w14:paraId="378350FF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9B34A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B30110B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0ADA2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60712D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27ED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1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28365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1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8F31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1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5239E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441)</w:t>
            </w:r>
          </w:p>
        </w:tc>
      </w:tr>
      <w:tr w:rsidR="00767331" w:rsidRPr="00795A0B" w14:paraId="1CA251DB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C706ED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Unemployment benefit recipient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561861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96211F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25758D7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BF80778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37ED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65F9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0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76D069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.091</w:t>
            </w:r>
          </w:p>
        </w:tc>
      </w:tr>
      <w:tr w:rsidR="00767331" w:rsidRPr="00795A0B" w14:paraId="1BC6C2DE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2AFC3A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1B035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5C7C1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010996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7DAD12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7786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4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1CA3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06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E7D44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0.196)</w:t>
            </w:r>
          </w:p>
        </w:tc>
      </w:tr>
      <w:tr w:rsidR="00767331" w:rsidRPr="00795A0B" w14:paraId="70FF3E74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2E7ECA" w14:textId="77777777" w:rsidR="00767331" w:rsidRPr="00795A0B" w:rsidRDefault="00767331" w:rsidP="00B41436">
            <w:pPr>
              <w:rPr>
                <w:rFonts w:cs="Times New Roman"/>
              </w:rPr>
            </w:pPr>
            <w:r>
              <w:rPr>
                <w:rFonts w:cs="Times New Roman"/>
              </w:rPr>
              <w:t>%</w:t>
            </w:r>
            <w:r w:rsidRPr="00795A0B">
              <w:rPr>
                <w:rFonts w:cs="Times New Roman"/>
              </w:rPr>
              <w:t xml:space="preserve"> large industrial firms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9C2D17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E9AF8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FF687E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D58882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86D47D1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690779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-0.2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50920A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.921</w:t>
            </w:r>
          </w:p>
        </w:tc>
      </w:tr>
      <w:tr w:rsidR="00767331" w:rsidRPr="00795A0B" w14:paraId="1DB02BE8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BEA85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30A5E3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58F0CC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B1A9B33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6C0CC3F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D6842C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D5FD5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1.44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63FB6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(4.216)</w:t>
            </w:r>
          </w:p>
        </w:tc>
      </w:tr>
      <w:tr w:rsidR="00767331" w:rsidRPr="00795A0B" w14:paraId="0F85975E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91316F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Log(population) in reg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F22341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35E645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CFC5A6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1DE505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8BBF33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D6D6862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94A3950" w14:textId="77777777" w:rsidR="00767331" w:rsidRPr="00795A0B" w:rsidRDefault="00767331" w:rsidP="00B4143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3.072</w:t>
            </w:r>
          </w:p>
        </w:tc>
      </w:tr>
      <w:tr w:rsidR="00767331" w:rsidRPr="00795A0B" w14:paraId="5AEF0135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CBACE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A67398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5165E23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6262EBF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DC1A8B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3F33971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4EF4998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E6FFC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>
              <w:rPr>
                <w:rFonts w:cs="Calibri"/>
                <w:color w:val="000000"/>
              </w:rPr>
              <w:t>(4.148)</w:t>
            </w:r>
          </w:p>
        </w:tc>
      </w:tr>
      <w:tr w:rsidR="00767331" w:rsidRPr="00795A0B" w14:paraId="579C5138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E2386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759A48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DAC846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5FA7B3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6B160D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DDDA1CD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A95130F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08FB45" w14:textId="77777777" w:rsidR="00767331" w:rsidRDefault="00767331" w:rsidP="00B41436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767331" w:rsidRPr="00795A0B" w14:paraId="7D60C5AA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E4B24E" w14:textId="77777777" w:rsidR="00767331" w:rsidRPr="00795A0B" w:rsidRDefault="00767331" w:rsidP="00B41436">
            <w:pPr>
              <w:rPr>
                <w:rFonts w:cs="Times New Roman"/>
              </w:rPr>
            </w:pPr>
            <w:r w:rsidRPr="00795A0B">
              <w:rPr>
                <w:rFonts w:cs="Times New Roman"/>
              </w:rPr>
              <w:t>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990F76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2F36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00EC8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3E51F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9C7A1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3E95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D9C4D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  <w:r w:rsidRPr="00795A0B">
              <w:rPr>
                <w:rFonts w:cs="Times New Roman"/>
              </w:rPr>
              <w:t>10,051</w:t>
            </w:r>
          </w:p>
        </w:tc>
      </w:tr>
      <w:tr w:rsidR="00767331" w:rsidRPr="00795A0B" w14:paraId="3323BDF0" w14:textId="77777777" w:rsidTr="00B41436"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8C03FF" w14:textId="77777777" w:rsidR="00767331" w:rsidRPr="00795A0B" w:rsidRDefault="00767331" w:rsidP="00B41436">
            <w:pPr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1FD12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64E31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27F8C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3FE38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C7474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C2BE7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1D2BBE" w14:textId="77777777" w:rsidR="00767331" w:rsidRPr="00795A0B" w:rsidRDefault="00767331" w:rsidP="00B41436">
            <w:pPr>
              <w:jc w:val="center"/>
              <w:rPr>
                <w:rFonts w:cs="Times New Roman"/>
              </w:rPr>
            </w:pPr>
          </w:p>
        </w:tc>
      </w:tr>
    </w:tbl>
    <w:p w14:paraId="7D3A7694" w14:textId="77777777" w:rsidR="00767331" w:rsidRPr="009C5819" w:rsidRDefault="00767331" w:rsidP="00767331">
      <w:pPr>
        <w:spacing w:after="160" w:line="256" w:lineRule="auto"/>
        <w:rPr>
          <w:rFonts w:ascii="Garamond" w:eastAsiaTheme="minorHAnsi" w:hAnsi="Garamond"/>
          <w:sz w:val="20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 w:rsidRPr="009C5819">
        <w:rPr>
          <w:rFonts w:ascii="Garamond" w:eastAsiaTheme="minorHAnsi" w:hAnsi="Garamond"/>
          <w:sz w:val="20"/>
        </w:rPr>
        <w:t>.</w:t>
      </w:r>
      <w:r>
        <w:rPr>
          <w:rFonts w:ascii="Garamond" w:eastAsiaTheme="minorHAnsi" w:hAnsi="Garamond"/>
          <w:sz w:val="20"/>
        </w:rPr>
        <w:t xml:space="preserve"> The table present results from OLS estimations.</w:t>
      </w:r>
      <w:r w:rsidRPr="009C5819">
        <w:rPr>
          <w:rFonts w:ascii="Garamond" w:eastAsiaTheme="minorHAnsi" w:hAnsi="Garamond"/>
          <w:sz w:val="20"/>
        </w:rPr>
        <w:t xml:space="preserve"> * p&lt;0.10, ** p&lt;0.05, ***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p&lt;0.01</w:t>
      </w:r>
    </w:p>
    <w:p w14:paraId="31B81B30" w14:textId="77777777" w:rsidR="00767331" w:rsidRDefault="00767331" w:rsidP="00984B10">
      <w:pPr>
        <w:spacing w:after="0" w:line="360" w:lineRule="auto"/>
        <w:jc w:val="both"/>
        <w:rPr>
          <w:rFonts w:ascii="Garamond" w:eastAsia="DengXian" w:hAnsi="Garamond" w:cs="Times New Roman"/>
          <w:sz w:val="24"/>
          <w:szCs w:val="24"/>
          <w:highlight w:val="yellow"/>
          <w:lang w:eastAsia="en-US"/>
        </w:rPr>
      </w:pPr>
    </w:p>
    <w:p w14:paraId="14F33835" w14:textId="4085C750" w:rsidR="00984B10" w:rsidRPr="00984B10" w:rsidRDefault="00984B10" w:rsidP="00984B10">
      <w:pPr>
        <w:spacing w:after="160" w:line="256" w:lineRule="auto"/>
        <w:rPr>
          <w:rFonts w:ascii="Garamond" w:eastAsia="Calibri" w:hAnsi="Garamond" w:cs="Times New Roman"/>
          <w:sz w:val="24"/>
          <w:szCs w:val="24"/>
          <w:lang w:eastAsia="en-US"/>
        </w:rPr>
      </w:pPr>
      <w:r w:rsidRPr="0023270F">
        <w:rPr>
          <w:rFonts w:ascii="Garamond" w:eastAsia="Calibri" w:hAnsi="Garamond" w:cs="Times New Roman"/>
          <w:b/>
          <w:sz w:val="24"/>
          <w:szCs w:val="24"/>
          <w:lang w:eastAsia="en-US"/>
        </w:rPr>
        <w:t>Table</w:t>
      </w:r>
      <w:r w:rsidR="00767331" w:rsidRPr="0023270F">
        <w:rPr>
          <w:rFonts w:ascii="Garamond" w:eastAsia="Calibri" w:hAnsi="Garamond" w:cs="Times New Roman"/>
          <w:b/>
          <w:sz w:val="24"/>
          <w:szCs w:val="24"/>
          <w:lang w:eastAsia="en-US"/>
        </w:rPr>
        <w:t xml:space="preserve"> A14</w:t>
      </w:r>
      <w:r w:rsidRPr="0023270F">
        <w:rPr>
          <w:rFonts w:ascii="Garamond" w:eastAsia="Calibri" w:hAnsi="Garamond" w:cs="Times New Roman"/>
          <w:b/>
          <w:sz w:val="24"/>
          <w:szCs w:val="24"/>
          <w:lang w:eastAsia="en-US"/>
        </w:rPr>
        <w:t>:</w:t>
      </w:r>
      <w:r w:rsidRPr="00984B10">
        <w:rPr>
          <w:rFonts w:ascii="Garamond" w:eastAsia="Calibri" w:hAnsi="Garamond" w:cs="Times New Roman"/>
          <w:b/>
          <w:sz w:val="24"/>
          <w:szCs w:val="24"/>
          <w:lang w:eastAsia="en-US"/>
        </w:rPr>
        <w:t xml:space="preserve">  </w:t>
      </w:r>
      <w:r w:rsidR="00767331">
        <w:rPr>
          <w:rFonts w:ascii="Garamond" w:eastAsia="Calibri" w:hAnsi="Garamond" w:cs="Times New Roman"/>
          <w:b/>
          <w:sz w:val="24"/>
          <w:szCs w:val="24"/>
          <w:lang w:eastAsia="en-US"/>
        </w:rPr>
        <w:t xml:space="preserve">Controlling for robot adoption in neighboring regions and industries. </w:t>
      </w:r>
      <w:r w:rsidRPr="00984B10"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>First stage results. Dependent</w:t>
      </w:r>
      <w:r w:rsidR="00767331">
        <w:rPr>
          <w:rFonts w:ascii="Garamond" w:eastAsia="Calibri" w:hAnsi="Garamond" w:cs="Times New Roman"/>
          <w:b/>
          <w:bCs/>
          <w:sz w:val="24"/>
          <w:szCs w:val="24"/>
          <w:lang w:eastAsia="en-US"/>
        </w:rPr>
        <w:t xml:space="preserve"> variable: machine replacement.</w:t>
      </w:r>
    </w:p>
    <w:tbl>
      <w:tblPr>
        <w:tblStyle w:val="TableGrid6"/>
        <w:tblW w:w="5000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238"/>
        <w:gridCol w:w="1239"/>
        <w:gridCol w:w="1239"/>
        <w:gridCol w:w="1238"/>
      </w:tblGrid>
      <w:tr w:rsidR="00984B10" w:rsidRPr="00984B10" w14:paraId="6804C428" w14:textId="77777777" w:rsidTr="00646F43">
        <w:trPr>
          <w:trHeight w:val="243"/>
        </w:trPr>
        <w:tc>
          <w:tcPr>
            <w:tcW w:w="22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C01588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6D8CC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(1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7F483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(2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BF65E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cs="Times New Roman"/>
              </w:rPr>
              <w:t>(3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975781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cs="Times New Roman"/>
              </w:rPr>
              <w:t>(4)</w:t>
            </w:r>
          </w:p>
        </w:tc>
      </w:tr>
      <w:tr w:rsidR="00984B10" w:rsidRPr="00984B10" w14:paraId="5EB16F64" w14:textId="77777777" w:rsidTr="00646F43">
        <w:trPr>
          <w:trHeight w:val="243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619A3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B72334B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7269D1C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F662557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38992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1922131C" w14:textId="77777777" w:rsidTr="00646F43">
        <w:trPr>
          <w:trHeight w:val="243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B48DC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3F71197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86A9662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C182736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514F7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59A411B1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3E8AC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Robot adoptio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DD9D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0.831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7C52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2.188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16AE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0.832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BFD03B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2.190***</w:t>
            </w:r>
          </w:p>
        </w:tc>
      </w:tr>
      <w:tr w:rsidR="00984B10" w:rsidRPr="00984B10" w14:paraId="3CEC5D75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79E3A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DDDBB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27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0D6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72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D4CE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27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E3C43F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719)</w:t>
            </w:r>
          </w:p>
        </w:tc>
      </w:tr>
      <w:tr w:rsidR="00984B10" w:rsidRPr="00984B10" w14:paraId="52A7FB49" w14:textId="77777777" w:rsidTr="00646F43">
        <w:trPr>
          <w:trHeight w:val="148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A30AA" w14:textId="141C1F38" w:rsidR="00984B10" w:rsidRPr="00984B10" w:rsidRDefault="00984B10" w:rsidP="00CA3E1E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Robot adoption</w:t>
            </w:r>
            <w:r w:rsidR="00CA3E1E">
              <w:rPr>
                <w:rFonts w:cs="Times New Roman"/>
              </w:rPr>
              <w:t xml:space="preserve"> in other industri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9C2EC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2.0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B76B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5.6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5BFD" w14:textId="77777777" w:rsidR="00984B10" w:rsidRPr="00984B10" w:rsidRDefault="00984B10" w:rsidP="00984B1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09C3C4" w14:textId="77777777" w:rsidR="00984B10" w:rsidRPr="00984B10" w:rsidRDefault="00984B10" w:rsidP="00984B1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984B10" w:rsidRPr="00984B10" w14:paraId="37889E89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00B7F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B0C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2.60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5BA5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6.99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4CB78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E7E1B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</w:p>
        </w:tc>
      </w:tr>
      <w:tr w:rsidR="00984B10" w:rsidRPr="00984B10" w14:paraId="75B1506C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6C79D" w14:textId="6B8D1A1D" w:rsidR="00984B10" w:rsidRPr="00984B10" w:rsidRDefault="00984B10" w:rsidP="00CA3E1E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Robot adoption </w:t>
            </w:r>
            <w:r w:rsidR="00CA3E1E">
              <w:rPr>
                <w:rFonts w:cs="Times New Roman"/>
              </w:rPr>
              <w:t>in other region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7D58" w14:textId="77777777" w:rsidR="00984B10" w:rsidRPr="00984B10" w:rsidRDefault="00984B10" w:rsidP="00984B1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9725C" w14:textId="77777777" w:rsidR="00984B10" w:rsidRPr="00984B10" w:rsidRDefault="00984B10" w:rsidP="00984B1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01A6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-3.25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DD090E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-8.937</w:t>
            </w:r>
          </w:p>
        </w:tc>
      </w:tr>
      <w:tr w:rsidR="00984B10" w:rsidRPr="00984B10" w14:paraId="4FD563C4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7467B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7B14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8CD6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D5BE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3.45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808E0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9.290)</w:t>
            </w:r>
          </w:p>
        </w:tc>
      </w:tr>
      <w:tr w:rsidR="00984B10" w:rsidRPr="00984B10" w14:paraId="36D5A6C3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6147C2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Ag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AAEC6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-0.004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FBED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11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920EF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04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616111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11***</w:t>
            </w:r>
          </w:p>
        </w:tc>
      </w:tr>
      <w:tr w:rsidR="00984B10" w:rsidRPr="00984B10" w14:paraId="0644C6D4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B5BA9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82D8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0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834D2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0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F116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0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8BE10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02)</w:t>
            </w:r>
          </w:p>
        </w:tc>
      </w:tr>
      <w:tr w:rsidR="00984B10" w:rsidRPr="00984B10" w14:paraId="5ED0EFA2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8C5B1B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Union membership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FD519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-0.056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2C6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149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80D50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56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73AD6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149***</w:t>
            </w:r>
          </w:p>
        </w:tc>
      </w:tr>
      <w:tr w:rsidR="00984B10" w:rsidRPr="00984B10" w14:paraId="46E3007C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60D2B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F302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1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32AB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3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ACB00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1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FA999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36)</w:t>
            </w:r>
          </w:p>
        </w:tc>
      </w:tr>
      <w:tr w:rsidR="00984B10" w:rsidRPr="00984B10" w14:paraId="7AC5D145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966B98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2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51D3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-0.094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00E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269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9F51D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94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FD26C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269***</w:t>
            </w:r>
          </w:p>
        </w:tc>
      </w:tr>
      <w:tr w:rsidR="00984B10" w:rsidRPr="00984B10" w14:paraId="55E76091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A459F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9A7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69F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6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9867D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D942E1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65)</w:t>
            </w:r>
          </w:p>
        </w:tc>
      </w:tr>
      <w:tr w:rsidR="00984B10" w:rsidRPr="00984B10" w14:paraId="2E5A1857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7088AC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Income scale = 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7FAD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C11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E8B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86E70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18</w:t>
            </w:r>
          </w:p>
        </w:tc>
      </w:tr>
      <w:tr w:rsidR="00984B10" w:rsidRPr="00984B10" w14:paraId="5A64ED16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6493CD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70348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5928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5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6025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2C4521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57)</w:t>
            </w:r>
          </w:p>
        </w:tc>
      </w:tr>
      <w:tr w:rsidR="00984B10" w:rsidRPr="00984B10" w14:paraId="71D3BA77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E8469F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4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A359A" w14:textId="77777777" w:rsidR="00984B10" w:rsidRPr="00984B10" w:rsidRDefault="00984B10" w:rsidP="00984B10">
            <w:pPr>
              <w:spacing w:line="360" w:lineRule="auto"/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727BE" w14:textId="77777777" w:rsidR="00984B10" w:rsidRPr="00984B10" w:rsidRDefault="00984B10" w:rsidP="00984B10">
            <w:pPr>
              <w:spacing w:line="360" w:lineRule="auto"/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72DA" w14:textId="77777777" w:rsidR="00984B10" w:rsidRPr="00984B10" w:rsidRDefault="00984B10" w:rsidP="00984B10">
            <w:pPr>
              <w:spacing w:line="360" w:lineRule="auto"/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AECBF7" w14:textId="77777777" w:rsidR="00984B10" w:rsidRPr="00984B10" w:rsidRDefault="00984B10" w:rsidP="00984B10">
            <w:pPr>
              <w:spacing w:line="360" w:lineRule="auto"/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62</w:t>
            </w:r>
          </w:p>
        </w:tc>
      </w:tr>
      <w:tr w:rsidR="00984B10" w:rsidRPr="00984B10" w14:paraId="44864781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54B1C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4FF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3B3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6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BF60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29B80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60)</w:t>
            </w:r>
          </w:p>
        </w:tc>
      </w:tr>
      <w:tr w:rsidR="00984B10" w:rsidRPr="00984B10" w14:paraId="631DC59A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71E8EA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5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15D0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AD7B2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18EB2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2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9C23FF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72</w:t>
            </w:r>
          </w:p>
        </w:tc>
      </w:tr>
      <w:tr w:rsidR="00984B10" w:rsidRPr="00984B10" w14:paraId="6129DF5F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2883B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0E666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39BE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7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3712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5AB04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77)</w:t>
            </w:r>
          </w:p>
        </w:tc>
      </w:tr>
      <w:tr w:rsidR="00984B10" w:rsidRPr="00984B10" w14:paraId="7C8E0A6F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6B2D49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6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00F8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ED75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1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C604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4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56FF5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112</w:t>
            </w:r>
          </w:p>
        </w:tc>
      </w:tr>
      <w:tr w:rsidR="00984B10" w:rsidRPr="00984B10" w14:paraId="1944FB2A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334B1E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B568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3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4C31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9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0E5E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3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01346D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90)</w:t>
            </w:r>
          </w:p>
        </w:tc>
      </w:tr>
      <w:tr w:rsidR="00984B10" w:rsidRPr="00984B10" w14:paraId="5649BC23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642B44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7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7B3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78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9B1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205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AA995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78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488602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205***</w:t>
            </w:r>
          </w:p>
        </w:tc>
      </w:tr>
      <w:tr w:rsidR="00984B10" w:rsidRPr="00984B10" w14:paraId="4AC7B683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37A82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B2D5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548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6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4370F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C0F6C6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68)</w:t>
            </w:r>
          </w:p>
        </w:tc>
      </w:tr>
      <w:tr w:rsidR="00984B10" w:rsidRPr="00984B10" w14:paraId="4ECBF931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B19C59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8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FD9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5BFB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1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D62A8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4EA2E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100</w:t>
            </w:r>
          </w:p>
        </w:tc>
      </w:tr>
      <w:tr w:rsidR="00984B10" w:rsidRPr="00984B10" w14:paraId="66A06A0E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3AA04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E0D6F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14B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7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5CCEE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B3AA7D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70)</w:t>
            </w:r>
          </w:p>
        </w:tc>
      </w:tr>
      <w:tr w:rsidR="00984B10" w:rsidRPr="00984B10" w14:paraId="79F7F456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118376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Income scale = 9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20AE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B92BF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1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97390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6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A354C6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182</w:t>
            </w:r>
          </w:p>
        </w:tc>
      </w:tr>
      <w:tr w:rsidR="00984B10" w:rsidRPr="00984B10" w14:paraId="2B266050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65813A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B5CD2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5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4BA76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13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1F000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5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D0ED2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137)</w:t>
            </w:r>
          </w:p>
        </w:tc>
      </w:tr>
      <w:tr w:rsidR="00984B10" w:rsidRPr="00984B10" w14:paraId="45BE5996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49958E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University degre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6723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0.037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A1F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98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BBD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37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2C7CD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0.098*</w:t>
            </w:r>
          </w:p>
        </w:tc>
      </w:tr>
      <w:tr w:rsidR="00984B10" w:rsidRPr="00984B10" w14:paraId="079996AD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FB7A5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5093C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29E7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5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33FF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2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0B9680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55)</w:t>
            </w:r>
          </w:p>
        </w:tc>
      </w:tr>
      <w:tr w:rsidR="00984B10" w:rsidRPr="00984B10" w14:paraId="4C860515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362D29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 xml:space="preserve">Woman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F4E37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-0.0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8896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3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B371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FFE878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30</w:t>
            </w:r>
          </w:p>
        </w:tc>
      </w:tr>
      <w:tr w:rsidR="00984B10" w:rsidRPr="00984B10" w14:paraId="1A2925F7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7DC707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92D90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1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B4DE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4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9464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1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C1C82B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45)</w:t>
            </w:r>
          </w:p>
        </w:tc>
      </w:tr>
      <w:tr w:rsidR="00984B10" w:rsidRPr="00984B10" w14:paraId="58F8D9C7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A23073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Industry employmen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7CB3" w14:textId="77777777" w:rsidR="00984B10" w:rsidRPr="00984B10" w:rsidRDefault="00984B10" w:rsidP="00984B10">
            <w:pPr>
              <w:jc w:val="center"/>
              <w:rPr>
                <w:rFonts w:eastAsia="Times New Roman" w:cs="Calibri"/>
                <w:color w:val="000000"/>
                <w:lang w:val="nb-NO"/>
              </w:rPr>
            </w:pPr>
            <w:r w:rsidRPr="00984B10">
              <w:rPr>
                <w:rFonts w:eastAsia="DengXian" w:cs="Calibri"/>
                <w:color w:val="000000"/>
              </w:rPr>
              <w:t>-0.044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BF76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117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AE2F1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044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20FF8F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-0.118***</w:t>
            </w:r>
          </w:p>
        </w:tc>
      </w:tr>
      <w:tr w:rsidR="00984B10" w:rsidRPr="00984B10" w14:paraId="6A71B2E8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79669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224B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1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A8385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4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44ADA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1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D85640" w14:textId="77777777" w:rsidR="00984B10" w:rsidRPr="00984B10" w:rsidRDefault="00984B10" w:rsidP="00984B10">
            <w:pPr>
              <w:jc w:val="center"/>
              <w:rPr>
                <w:rFonts w:eastAsia="DengXian" w:cs="Calibri"/>
                <w:color w:val="000000"/>
              </w:rPr>
            </w:pPr>
            <w:r w:rsidRPr="00984B10">
              <w:rPr>
                <w:rFonts w:eastAsia="DengXian" w:cs="Calibri"/>
                <w:color w:val="000000"/>
              </w:rPr>
              <w:t>(0.043)</w:t>
            </w:r>
          </w:p>
        </w:tc>
      </w:tr>
      <w:tr w:rsidR="00984B10" w:rsidRPr="00984B10" w14:paraId="3F45195F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9706F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648B195B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7589964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D01694C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14587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043C0187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EB165F" w14:textId="77777777" w:rsidR="00984B10" w:rsidRPr="00984B10" w:rsidRDefault="00984B10" w:rsidP="00984B10">
            <w:pPr>
              <w:rPr>
                <w:rFonts w:cs="Times New Roman"/>
                <w:u w:val="single"/>
              </w:rPr>
            </w:pPr>
            <w:r w:rsidRPr="00984B10">
              <w:rPr>
                <w:rFonts w:cs="Times New Roman"/>
                <w:u w:val="single"/>
              </w:rPr>
              <w:t>Control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DC61194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29D3727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459AB96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859DC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0937349A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1338CA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Regional dummi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35765F52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933A0A3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CA64A81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52708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</w:tr>
      <w:tr w:rsidR="00984B10" w:rsidRPr="00984B10" w14:paraId="68562369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E9B17E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Year dummi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14AF56F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3B661D2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6D35523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5DAC1" w14:textId="77777777" w:rsidR="00984B10" w:rsidRPr="00984B10" w:rsidRDefault="00984B10" w:rsidP="00984B10">
            <w:pPr>
              <w:spacing w:line="360" w:lineRule="auto"/>
              <w:jc w:val="both"/>
              <w:rPr>
                <w:rFonts w:eastAsia="DengXian" w:cs="Times New Roman"/>
                <w:sz w:val="24"/>
                <w:szCs w:val="24"/>
              </w:rPr>
            </w:pPr>
            <w:r w:rsidRPr="00984B10">
              <w:rPr>
                <w:rFonts w:ascii="Segoe UI Symbol" w:hAnsi="Segoe UI Symbol" w:cs="Times New Roman"/>
              </w:rPr>
              <w:t>✓</w:t>
            </w:r>
          </w:p>
        </w:tc>
      </w:tr>
      <w:tr w:rsidR="00984B10" w:rsidRPr="00984B10" w14:paraId="1ADC1B91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95261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3FA27E8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ED9D2DD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57B2B1F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21F01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4612C69E" w14:textId="77777777" w:rsidTr="00646F43">
        <w:trPr>
          <w:trHeight w:val="20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1A57FB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F-sta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E48A" w14:textId="77777777" w:rsidR="00984B10" w:rsidRPr="00984B10" w:rsidRDefault="00984B10" w:rsidP="00984B10">
            <w:pPr>
              <w:jc w:val="center"/>
              <w:rPr>
                <w:rFonts w:eastAsia="Times New Roman" w:cs="Times New Roman"/>
                <w:color w:val="000000"/>
                <w:lang w:val="nb-NO"/>
              </w:rPr>
            </w:pPr>
            <w:r w:rsidRPr="00984B10">
              <w:rPr>
                <w:rFonts w:eastAsia="DengXian" w:cs="Times New Roman"/>
                <w:color w:val="000000"/>
              </w:rPr>
              <w:t>9.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57059" w14:textId="77777777" w:rsidR="00984B10" w:rsidRPr="00984B10" w:rsidRDefault="00984B10" w:rsidP="00984B1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40DF3" w14:textId="77777777" w:rsidR="00984B10" w:rsidRPr="00984B10" w:rsidRDefault="00984B10" w:rsidP="00984B10">
            <w:pPr>
              <w:jc w:val="center"/>
              <w:rPr>
                <w:rFonts w:eastAsia="DengXian" w:cs="Times New Roman"/>
                <w:color w:val="000000"/>
              </w:rPr>
            </w:pPr>
            <w:r w:rsidRPr="00984B10">
              <w:rPr>
                <w:rFonts w:eastAsia="DengXian" w:cs="Times New Roman"/>
                <w:color w:val="000000"/>
              </w:rPr>
              <w:t>9.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A81AA3" w14:textId="77777777" w:rsidR="00984B10" w:rsidRPr="00984B10" w:rsidRDefault="00984B10" w:rsidP="00984B10">
            <w:pPr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984B10" w:rsidRPr="00984B10" w14:paraId="7A3AC075" w14:textId="77777777" w:rsidTr="00646F43">
        <w:trPr>
          <w:trHeight w:val="254"/>
        </w:trPr>
        <w:tc>
          <w:tcPr>
            <w:tcW w:w="22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A6859" w14:textId="77777777" w:rsidR="00984B10" w:rsidRPr="00984B10" w:rsidRDefault="00984B10" w:rsidP="00984B10">
            <w:pPr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C620D13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89C7D93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68A4AFF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BBCE8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</w:p>
        </w:tc>
      </w:tr>
      <w:tr w:rsidR="00984B10" w:rsidRPr="00984B10" w14:paraId="6B182E4E" w14:textId="77777777" w:rsidTr="00646F43">
        <w:trPr>
          <w:trHeight w:val="486"/>
        </w:trPr>
        <w:tc>
          <w:tcPr>
            <w:tcW w:w="22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F640D7" w14:textId="77777777" w:rsidR="00984B10" w:rsidRPr="00984B10" w:rsidRDefault="00984B10" w:rsidP="00984B10">
            <w:pPr>
              <w:rPr>
                <w:rFonts w:cs="Times New Roman"/>
              </w:rPr>
            </w:pPr>
            <w:r w:rsidRPr="00984B10">
              <w:rPr>
                <w:rFonts w:cs="Times New Roman"/>
              </w:rPr>
              <w:t>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25DF0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10,05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A6DE6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10,05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6BC63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10,05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605C4" w14:textId="77777777" w:rsidR="00984B10" w:rsidRPr="00984B10" w:rsidRDefault="00984B10" w:rsidP="00984B10">
            <w:pPr>
              <w:jc w:val="center"/>
              <w:rPr>
                <w:rFonts w:cs="Times New Roman"/>
              </w:rPr>
            </w:pPr>
            <w:r w:rsidRPr="00984B10">
              <w:rPr>
                <w:rFonts w:cs="Times New Roman"/>
              </w:rPr>
              <w:t>10,051</w:t>
            </w:r>
          </w:p>
        </w:tc>
      </w:tr>
    </w:tbl>
    <w:p w14:paraId="19B55B27" w14:textId="77777777" w:rsidR="00984B10" w:rsidRPr="00984B10" w:rsidRDefault="00984B10" w:rsidP="00984B10">
      <w:pPr>
        <w:spacing w:after="160" w:line="256" w:lineRule="auto"/>
        <w:rPr>
          <w:rFonts w:ascii="Garamond" w:eastAsia="Calibri" w:hAnsi="Garamond" w:cs="Times New Roman"/>
          <w:lang w:eastAsia="en-US"/>
        </w:rPr>
      </w:pPr>
      <w:r w:rsidRPr="00984B10">
        <w:rPr>
          <w:rFonts w:ascii="Garamond" w:eastAsia="Calibri" w:hAnsi="Garamond" w:cs="Times New Roman"/>
          <w:lang w:eastAsia="en-US"/>
        </w:rPr>
        <w:t xml:space="preserve">Robust standard errors in parentheses are clustered for workers in the same region and industry. Columns 1 and 2 present OLS estimates. Columns 3 and 4 show </w:t>
      </w:r>
      <w:proofErr w:type="spellStart"/>
      <w:r w:rsidRPr="00984B10">
        <w:rPr>
          <w:rFonts w:ascii="Garamond" w:eastAsia="Calibri" w:hAnsi="Garamond" w:cs="Times New Roman"/>
          <w:lang w:eastAsia="en-US"/>
        </w:rPr>
        <w:t>probit</w:t>
      </w:r>
      <w:proofErr w:type="spellEnd"/>
      <w:r w:rsidRPr="00984B10">
        <w:rPr>
          <w:rFonts w:ascii="Garamond" w:eastAsia="Calibri" w:hAnsi="Garamond" w:cs="Times New Roman"/>
          <w:lang w:eastAsia="en-US"/>
        </w:rPr>
        <w:t xml:space="preserve"> estimates. * p&lt;0.10, ** p&lt;0.05, ***p&lt;0.01</w:t>
      </w:r>
    </w:p>
    <w:p w14:paraId="5D76A189" w14:textId="77777777" w:rsidR="00984B10" w:rsidRPr="00984B10" w:rsidRDefault="00984B10" w:rsidP="00984B10">
      <w:pPr>
        <w:spacing w:after="0" w:line="360" w:lineRule="auto"/>
        <w:jc w:val="both"/>
        <w:rPr>
          <w:rFonts w:ascii="Garamond" w:eastAsia="DengXian" w:hAnsi="Garamond" w:cs="Times New Roman"/>
          <w:sz w:val="24"/>
          <w:szCs w:val="24"/>
          <w:lang w:eastAsia="en-US"/>
        </w:rPr>
      </w:pPr>
    </w:p>
    <w:p w14:paraId="1B4012C9" w14:textId="5837A66E" w:rsidR="00767331" w:rsidRDefault="00767331" w:rsidP="00767331">
      <w:pPr>
        <w:spacing w:after="0" w:line="240" w:lineRule="auto"/>
        <w:rPr>
          <w:rFonts w:ascii="Garamond" w:hAnsi="Garamond" w:cs="Times New Roman"/>
          <w:b/>
          <w:sz w:val="24"/>
          <w:szCs w:val="24"/>
        </w:rPr>
      </w:pPr>
      <w:r w:rsidRPr="0023270F">
        <w:rPr>
          <w:rFonts w:ascii="Garamond" w:hAnsi="Garamond" w:cs="Times New Roman"/>
          <w:b/>
          <w:sz w:val="24"/>
          <w:szCs w:val="24"/>
        </w:rPr>
        <w:lastRenderedPageBreak/>
        <w:t>Table A15:</w:t>
      </w:r>
      <w:r w:rsidRPr="00F85566">
        <w:rPr>
          <w:rFonts w:ascii="Garamond" w:hAnsi="Garamond" w:cs="Times New Roman"/>
          <w:b/>
          <w:sz w:val="24"/>
          <w:szCs w:val="24"/>
        </w:rPr>
        <w:t xml:space="preserve"> First and second stage results. Adding interaction variables between union</w:t>
      </w:r>
      <w:r>
        <w:rPr>
          <w:rFonts w:ascii="Garamond" w:hAnsi="Garamond" w:cs="Times New Roman"/>
          <w:b/>
          <w:sz w:val="24"/>
          <w:szCs w:val="24"/>
        </w:rPr>
        <w:t xml:space="preserve"> membership</w:t>
      </w:r>
      <w:r w:rsidRPr="00F85566">
        <w:rPr>
          <w:rFonts w:ascii="Garamond" w:hAnsi="Garamond" w:cs="Times New Roman"/>
          <w:b/>
          <w:sz w:val="24"/>
          <w:szCs w:val="24"/>
        </w:rPr>
        <w:t>, robot adoption and machine replacement.</w:t>
      </w:r>
    </w:p>
    <w:p w14:paraId="041D7B85" w14:textId="77777777" w:rsidR="00767331" w:rsidRPr="00F85566" w:rsidRDefault="00767331" w:rsidP="00767331">
      <w:pPr>
        <w:spacing w:after="0" w:line="240" w:lineRule="auto"/>
        <w:rPr>
          <w:rFonts w:ascii="Garamond" w:hAnsi="Garamond" w:cs="Times New Roman"/>
          <w:b/>
          <w:sz w:val="24"/>
          <w:szCs w:val="24"/>
        </w:rPr>
      </w:pPr>
    </w:p>
    <w:tbl>
      <w:tblPr>
        <w:tblStyle w:val="TableGrid"/>
        <w:tblW w:w="5324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847"/>
        <w:gridCol w:w="1847"/>
        <w:gridCol w:w="1364"/>
        <w:gridCol w:w="1397"/>
      </w:tblGrid>
      <w:tr w:rsidR="00767331" w:rsidRPr="003C2BEA" w14:paraId="3EAE50CC" w14:textId="77777777" w:rsidTr="00B41436"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18504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C2E54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(1)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19F619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(2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31604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(3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D7077BC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(4)</w:t>
            </w:r>
          </w:p>
        </w:tc>
      </w:tr>
      <w:tr w:rsidR="00767331" w:rsidRPr="003C2BEA" w14:paraId="1A562D3F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E725C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255FB82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79E53AA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FFC6565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AACDC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</w:p>
        </w:tc>
      </w:tr>
      <w:tr w:rsidR="00767331" w:rsidRPr="003C2BEA" w14:paraId="01DC9D89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27BA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B1E0D6F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OL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AF6207B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proofErr w:type="spellStart"/>
            <w:r w:rsidRPr="003C2BEA">
              <w:rPr>
                <w:rFonts w:ascii="Garamond" w:hAnsi="Garamond" w:cs="Times New Roman"/>
              </w:rPr>
              <w:t>Probit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F49019F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2SL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02307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IVOPROBIT</w:t>
            </w:r>
          </w:p>
        </w:tc>
      </w:tr>
      <w:tr w:rsidR="00767331" w:rsidRPr="003C2BEA" w14:paraId="6711C3A3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44A05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EE84C9A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1</w:t>
            </w:r>
            <w:r w:rsidRPr="003C2BEA">
              <w:rPr>
                <w:rFonts w:ascii="Garamond" w:hAnsi="Garamond" w:cs="Times New Roman"/>
                <w:vertAlign w:val="superscript"/>
              </w:rPr>
              <w:t>st</w:t>
            </w:r>
            <w:r w:rsidRPr="003C2BEA">
              <w:rPr>
                <w:rFonts w:ascii="Garamond" w:hAnsi="Garamond" w:cs="Times New Roman"/>
              </w:rPr>
              <w:t xml:space="preserve"> stag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F95EB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1</w:t>
            </w:r>
            <w:r w:rsidRPr="003C2BEA">
              <w:rPr>
                <w:rFonts w:ascii="Garamond" w:hAnsi="Garamond" w:cs="Times New Roman"/>
                <w:vertAlign w:val="superscript"/>
              </w:rPr>
              <w:t>st</w:t>
            </w:r>
            <w:r w:rsidRPr="003C2BEA">
              <w:rPr>
                <w:rFonts w:ascii="Garamond" w:hAnsi="Garamond" w:cs="Times New Roman"/>
              </w:rPr>
              <w:t xml:space="preserve"> stag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6B704BC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2</w:t>
            </w:r>
            <w:r w:rsidRPr="003C2BEA">
              <w:rPr>
                <w:rFonts w:ascii="Garamond" w:hAnsi="Garamond" w:cs="Times New Roman"/>
                <w:vertAlign w:val="superscript"/>
              </w:rPr>
              <w:t>nd</w:t>
            </w:r>
            <w:r w:rsidRPr="003C2BEA">
              <w:rPr>
                <w:rFonts w:ascii="Garamond" w:hAnsi="Garamond" w:cs="Times New Roman"/>
              </w:rPr>
              <w:t xml:space="preserve"> stag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3D41CA" w14:textId="77777777" w:rsidR="00767331" w:rsidRPr="003C2BEA" w:rsidRDefault="00767331" w:rsidP="00767331">
            <w:pPr>
              <w:jc w:val="center"/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2</w:t>
            </w:r>
            <w:r w:rsidRPr="003C2BEA">
              <w:rPr>
                <w:rFonts w:ascii="Garamond" w:hAnsi="Garamond" w:cs="Times New Roman"/>
                <w:vertAlign w:val="superscript"/>
              </w:rPr>
              <w:t>nd</w:t>
            </w:r>
            <w:r w:rsidRPr="003C2BEA">
              <w:rPr>
                <w:rFonts w:ascii="Garamond" w:hAnsi="Garamond" w:cs="Times New Roman"/>
              </w:rPr>
              <w:t xml:space="preserve"> stage</w:t>
            </w:r>
          </w:p>
        </w:tc>
      </w:tr>
      <w:tr w:rsidR="00767331" w:rsidRPr="003C2BEA" w14:paraId="7420092D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B3B9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B795DCF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A1074C9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45D31C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AF18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</w:tr>
      <w:tr w:rsidR="00767331" w:rsidRPr="003C2BEA" w14:paraId="61C2BC88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CF458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Robot adopt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842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841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877C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2.160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7DC32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F727E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767331" w:rsidRPr="003C2BEA" w14:paraId="66C1A231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C791AA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BDB9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45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3BF2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1.18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8A40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59027E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767331" w:rsidRPr="003C2BEA" w14:paraId="1A5BFA52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82CC2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Robot adoption X Un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EB1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1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984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C0F7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3B84A2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767331" w:rsidRPr="003C2BEA" w14:paraId="1F0DA72A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EC97F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4DF5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45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A3B0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1.16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485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7F19C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767331" w:rsidRPr="003C2BEA" w14:paraId="027FDEC1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2B9F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Machine replacement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26E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5FC2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9684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6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721442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393***</w:t>
            </w:r>
          </w:p>
        </w:tc>
      </w:tr>
      <w:tr w:rsidR="00767331" w:rsidRPr="003C2BEA" w14:paraId="5BF6EB9E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13D1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B22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904CB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A0E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52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BFCBB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110)</w:t>
            </w:r>
          </w:p>
        </w:tc>
      </w:tr>
      <w:tr w:rsidR="00767331" w:rsidRPr="003C2BEA" w14:paraId="0E11B847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9F8D2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Machine replacement X Unio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B63C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F0A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3151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1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AC7502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576</w:t>
            </w:r>
          </w:p>
        </w:tc>
      </w:tr>
      <w:tr w:rsidR="00767331" w:rsidRPr="003C2BEA" w14:paraId="351A97DA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73A82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685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BA6A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50E5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50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64DA62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378)</w:t>
            </w:r>
          </w:p>
        </w:tc>
      </w:tr>
      <w:tr w:rsidR="00767331" w:rsidRPr="003C2BEA" w14:paraId="21EF9CEA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404D27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Ag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CAB88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04**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D5C7E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11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230AE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07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AD2540E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09***</w:t>
            </w:r>
          </w:p>
        </w:tc>
      </w:tr>
      <w:tr w:rsidR="00767331" w:rsidRPr="003C2BEA" w14:paraId="1B154D86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39235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C9C8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0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D8D09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0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57A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0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27272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02)</w:t>
            </w:r>
          </w:p>
        </w:tc>
      </w:tr>
      <w:tr w:rsidR="00767331" w:rsidRPr="003C2BEA" w14:paraId="4A57D5A8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4BBF0F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Union membership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D70D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57*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E2858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157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E7BB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34C8A0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97</w:t>
            </w:r>
          </w:p>
        </w:tc>
      </w:tr>
      <w:tr w:rsidR="00767331" w:rsidRPr="003C2BEA" w14:paraId="6A45513F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C60D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73D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7DC3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7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907E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22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530C01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148)</w:t>
            </w:r>
          </w:p>
        </w:tc>
      </w:tr>
      <w:tr w:rsidR="00767331" w:rsidRPr="003C2BEA" w14:paraId="4A1F82C4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4ACE82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 xml:space="preserve">Income scale = 2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104E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93**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6DEA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268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6E4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133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A7CAE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111*</w:t>
            </w:r>
          </w:p>
        </w:tc>
      </w:tr>
      <w:tr w:rsidR="00767331" w:rsidRPr="003C2BEA" w14:paraId="528B78DE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86F4C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852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4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A50FA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6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68AE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6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D9973A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61)</w:t>
            </w:r>
          </w:p>
        </w:tc>
      </w:tr>
      <w:tr w:rsidR="00767331" w:rsidRPr="003C2BEA" w14:paraId="3FCC3314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A8AC99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Income scale = 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3C28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0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A847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194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AE890B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23</w:t>
            </w:r>
          </w:p>
        </w:tc>
      </w:tr>
      <w:tr w:rsidR="00767331" w:rsidRPr="003C2BEA" w14:paraId="37ABBC8A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05611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8ED0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D83B9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5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338F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3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8CCE64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41)</w:t>
            </w:r>
          </w:p>
        </w:tc>
      </w:tr>
      <w:tr w:rsidR="00767331" w:rsidRPr="003C2BEA" w14:paraId="5A84F7D0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6CC62F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 xml:space="preserve">Income scale = 4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BE0E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2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0B47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9422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93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47BC01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19**</w:t>
            </w:r>
          </w:p>
        </w:tc>
      </w:tr>
      <w:tr w:rsidR="00767331" w:rsidRPr="003C2BEA" w14:paraId="04AA8EFE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3CF0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87E0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2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E516C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5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68D2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5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ED1E0D0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54)</w:t>
            </w:r>
          </w:p>
        </w:tc>
      </w:tr>
      <w:tr w:rsidR="00767331" w:rsidRPr="003C2BEA" w14:paraId="2B5A3508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3C4A51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 xml:space="preserve">Income scale = 5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C71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2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08F2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729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43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A48866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82***</w:t>
            </w:r>
          </w:p>
        </w:tc>
      </w:tr>
      <w:tr w:rsidR="00767331" w:rsidRPr="003C2BEA" w14:paraId="40761CBE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12C2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A3F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B84BD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7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9D7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4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43BB5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45)</w:t>
            </w:r>
          </w:p>
        </w:tc>
      </w:tr>
      <w:tr w:rsidR="00767331" w:rsidRPr="003C2BEA" w14:paraId="4813FEE5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398AB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 xml:space="preserve">Income scale = 6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AE18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4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AAC1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DDF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94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8B4B86C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237***</w:t>
            </w:r>
          </w:p>
        </w:tc>
      </w:tr>
      <w:tr w:rsidR="00767331" w:rsidRPr="003C2BEA" w14:paraId="122B737C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6742D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3CC2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34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FB9390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9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8D94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5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9423BB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66)</w:t>
            </w:r>
          </w:p>
        </w:tc>
      </w:tr>
      <w:tr w:rsidR="00767331" w:rsidRPr="003C2BEA" w14:paraId="064618D6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FA188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 xml:space="preserve">Income scale = 7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B49D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78**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C4DF7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205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7D18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213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EDED960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272***</w:t>
            </w:r>
          </w:p>
        </w:tc>
      </w:tr>
      <w:tr w:rsidR="00767331" w:rsidRPr="003C2BEA" w14:paraId="6BD5C1CA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37ED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DC2C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894F7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7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95228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4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91938A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55)</w:t>
            </w:r>
          </w:p>
        </w:tc>
      </w:tr>
      <w:tr w:rsidR="00767331" w:rsidRPr="003C2BEA" w14:paraId="63EFC550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78461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 xml:space="preserve">Income scale = 8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A2C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3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F5068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CABC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200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755DC42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257***</w:t>
            </w:r>
          </w:p>
        </w:tc>
      </w:tr>
      <w:tr w:rsidR="00767331" w:rsidRPr="003C2BEA" w14:paraId="7FC16498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1792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FCD9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0CF1A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7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5D53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6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C52CE4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76)</w:t>
            </w:r>
          </w:p>
        </w:tc>
      </w:tr>
      <w:tr w:rsidR="00767331" w:rsidRPr="003C2BEA" w14:paraId="7BA41D1E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3D086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 xml:space="preserve">Income scale = 9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B0D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6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7A05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FB1A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319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476C659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414***</w:t>
            </w:r>
          </w:p>
        </w:tc>
      </w:tr>
      <w:tr w:rsidR="00767331" w:rsidRPr="003C2BEA" w14:paraId="19173862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E1177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EEF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53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BCF9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13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8DD7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7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C48B0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92)</w:t>
            </w:r>
          </w:p>
        </w:tc>
      </w:tr>
      <w:tr w:rsidR="00767331" w:rsidRPr="003C2BEA" w14:paraId="798E41C4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DAC618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University degre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E4CEE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37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A018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98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90C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907C14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20</w:t>
            </w:r>
          </w:p>
        </w:tc>
      </w:tr>
      <w:tr w:rsidR="00767331" w:rsidRPr="003C2BEA" w14:paraId="206B8AE2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DE3E7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CFDBE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BF4048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5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1F75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24A1DF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7)</w:t>
            </w:r>
          </w:p>
        </w:tc>
      </w:tr>
      <w:tr w:rsidR="00767331" w:rsidRPr="003C2BEA" w14:paraId="2A572A8B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BBBBF8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 xml:space="preserve">Woman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6F7F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1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323D5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7434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090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9B0AFDB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0.126***</w:t>
            </w:r>
          </w:p>
        </w:tc>
      </w:tr>
      <w:tr w:rsidR="00767331" w:rsidRPr="003C2BEA" w14:paraId="7B8E1759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7E2FF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3BE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1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B41DD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4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A592F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1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F6C5F39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32)</w:t>
            </w:r>
          </w:p>
        </w:tc>
      </w:tr>
      <w:tr w:rsidR="00767331" w:rsidRPr="003C2BEA" w14:paraId="714A61BC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22A519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Industry employment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7BFB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044*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54C76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118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3238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169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BB6077E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-0.213***</w:t>
            </w:r>
          </w:p>
        </w:tc>
      </w:tr>
      <w:tr w:rsidR="00767331" w:rsidRPr="003C2BEA" w14:paraId="6C5C357D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457E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CA390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1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1BAE11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4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AB73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4B3C7D" w14:textId="77777777" w:rsidR="00767331" w:rsidRPr="008F266B" w:rsidRDefault="00767331" w:rsidP="00B4143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8F266B">
              <w:rPr>
                <w:rFonts w:ascii="Garamond" w:hAnsi="Garamond" w:cs="Calibri"/>
                <w:color w:val="000000"/>
              </w:rPr>
              <w:t>(0.025)</w:t>
            </w:r>
          </w:p>
        </w:tc>
      </w:tr>
      <w:tr w:rsidR="00767331" w:rsidRPr="003C2BEA" w14:paraId="0EC62D4C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CF17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C4797FA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19E2B6F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BF52474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45BE5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</w:tr>
      <w:tr w:rsidR="00767331" w:rsidRPr="003C2BEA" w14:paraId="786EBDE9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C46C90" w14:textId="77777777" w:rsidR="00767331" w:rsidRPr="003C2BEA" w:rsidRDefault="00767331" w:rsidP="00B41436">
            <w:pPr>
              <w:rPr>
                <w:rFonts w:ascii="Garamond" w:hAnsi="Garamond" w:cs="Times New Roman"/>
                <w:u w:val="single"/>
              </w:rPr>
            </w:pPr>
            <w:r w:rsidRPr="003C2BEA">
              <w:rPr>
                <w:rFonts w:ascii="Garamond" w:hAnsi="Garamond" w:cs="Times New Roman"/>
                <w:u w:val="single"/>
              </w:rPr>
              <w:t>Control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185B3BF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14D5B4A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FB3E281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52BD2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</w:tr>
      <w:tr w:rsidR="00767331" w:rsidRPr="003C2BEA" w14:paraId="7D040CDC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78990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Regional dummi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C949B8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07EE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5B09E50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B6205C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MS Mincho" w:eastAsia="MS Mincho" w:hAnsi="MS Mincho" w:cs="MS Mincho" w:hint="eastAsia"/>
              </w:rPr>
              <w:t>✓</w:t>
            </w:r>
          </w:p>
        </w:tc>
      </w:tr>
      <w:tr w:rsidR="00767331" w:rsidRPr="003C2BEA" w14:paraId="20DA19A8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6E50E8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Year dummi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62286DB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C70B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D9C6781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3BAFF5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MS Mincho" w:eastAsia="MS Mincho" w:hAnsi="MS Mincho" w:cs="MS Mincho" w:hint="eastAsia"/>
              </w:rPr>
              <w:t>✓</w:t>
            </w:r>
          </w:p>
        </w:tc>
      </w:tr>
      <w:tr w:rsidR="00767331" w:rsidRPr="003C2BEA" w14:paraId="7A71F354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6F8BA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E50E857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0EE133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8650FDB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E38B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</w:tr>
      <w:tr w:rsidR="00767331" w:rsidRPr="003C2BEA" w14:paraId="6E12F4A2" w14:textId="77777777" w:rsidTr="00B41436">
        <w:tc>
          <w:tcPr>
            <w:tcW w:w="16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90E896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N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77AC3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10,051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6D747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10,05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AC90F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10,05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022A2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  <w:r w:rsidRPr="003C2BEA">
              <w:rPr>
                <w:rFonts w:ascii="Garamond" w:hAnsi="Garamond" w:cs="Times New Roman"/>
              </w:rPr>
              <w:t>10,051</w:t>
            </w:r>
          </w:p>
          <w:p w14:paraId="1B5D870E" w14:textId="77777777" w:rsidR="00767331" w:rsidRPr="003C2BEA" w:rsidRDefault="00767331" w:rsidP="00B41436">
            <w:pPr>
              <w:rPr>
                <w:rFonts w:ascii="Garamond" w:hAnsi="Garamond" w:cs="Times New Roman"/>
              </w:rPr>
            </w:pPr>
          </w:p>
        </w:tc>
      </w:tr>
    </w:tbl>
    <w:p w14:paraId="683FCECE" w14:textId="77777777" w:rsidR="00767331" w:rsidRPr="00F85566" w:rsidRDefault="00767331" w:rsidP="00767331">
      <w:pPr>
        <w:spacing w:after="0" w:line="240" w:lineRule="auto"/>
        <w:rPr>
          <w:rFonts w:ascii="Garamond" w:hAnsi="Garamond" w:cs="Times New Roman"/>
          <w:b/>
          <w:sz w:val="24"/>
          <w:szCs w:val="24"/>
        </w:rPr>
      </w:pPr>
    </w:p>
    <w:p w14:paraId="72ED9A83" w14:textId="77777777" w:rsidR="00767331" w:rsidRPr="00F85566" w:rsidRDefault="00767331" w:rsidP="00767331">
      <w:pPr>
        <w:spacing w:after="160" w:line="256" w:lineRule="auto"/>
        <w:rPr>
          <w:rFonts w:ascii="Garamond" w:hAnsi="Garamond" w:cs="Times New Roman"/>
          <w:sz w:val="24"/>
          <w:szCs w:val="24"/>
        </w:rPr>
      </w:pPr>
      <w:r w:rsidRPr="005F06F8">
        <w:rPr>
          <w:rFonts w:ascii="Garamond" w:eastAsiaTheme="minorHAnsi" w:hAnsi="Garamond"/>
          <w:sz w:val="20"/>
        </w:rPr>
        <w:t>Robust standard errors in parentheses are clustered for workers in the same region and industry</w:t>
      </w:r>
      <w:r w:rsidRPr="009C5819">
        <w:rPr>
          <w:rFonts w:ascii="Garamond" w:eastAsiaTheme="minorHAnsi" w:hAnsi="Garamond"/>
          <w:sz w:val="20"/>
        </w:rPr>
        <w:t>.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* p&lt;0.10, ** p&lt;0.05, ***</w:t>
      </w:r>
      <w:r>
        <w:rPr>
          <w:rFonts w:ascii="Garamond" w:eastAsiaTheme="minorHAnsi" w:hAnsi="Garamond"/>
          <w:sz w:val="20"/>
        </w:rPr>
        <w:t xml:space="preserve"> </w:t>
      </w:r>
      <w:r w:rsidRPr="009C5819">
        <w:rPr>
          <w:rFonts w:ascii="Garamond" w:eastAsiaTheme="minorHAnsi" w:hAnsi="Garamond"/>
          <w:sz w:val="20"/>
        </w:rPr>
        <w:t>p&lt;0.01</w:t>
      </w:r>
    </w:p>
    <w:p w14:paraId="11680C68" w14:textId="77777777" w:rsidR="00F85566" w:rsidRPr="00F85566" w:rsidRDefault="00F85566" w:rsidP="00767331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F85566" w:rsidRPr="00F85566" w:rsidSect="00EC2F5D">
      <w:footerReference w:type="default" r:id="rId12"/>
      <w:pgSz w:w="11906" w:h="16838"/>
      <w:pgMar w:top="1418" w:right="1418" w:bottom="1418" w:left="1418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EFDC8" w14:textId="77777777" w:rsidR="00C94A10" w:rsidRDefault="00C94A10" w:rsidP="00205D78">
      <w:pPr>
        <w:spacing w:after="0" w:line="240" w:lineRule="auto"/>
      </w:pPr>
      <w:r>
        <w:separator/>
      </w:r>
    </w:p>
  </w:endnote>
  <w:endnote w:type="continuationSeparator" w:id="0">
    <w:p w14:paraId="73726456" w14:textId="77777777" w:rsidR="00C94A10" w:rsidRDefault="00C94A10" w:rsidP="00205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6785122"/>
      <w:docPartObj>
        <w:docPartGallery w:val="Page Numbers (Bottom of Page)"/>
        <w:docPartUnique/>
      </w:docPartObj>
    </w:sdtPr>
    <w:sdtEndPr/>
    <w:sdtContent>
      <w:p w14:paraId="4602BE8C" w14:textId="1400449D" w:rsidR="009C5819" w:rsidRDefault="009C58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D28" w:rsidRPr="007B0D28">
          <w:rPr>
            <w:noProof/>
            <w:lang w:val="nb-NO"/>
          </w:rPr>
          <w:t>1</w:t>
        </w:r>
        <w:r>
          <w:fldChar w:fldCharType="end"/>
        </w:r>
      </w:p>
    </w:sdtContent>
  </w:sdt>
  <w:p w14:paraId="7254E749" w14:textId="77777777" w:rsidR="009C5819" w:rsidRDefault="009C58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78592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2DC2C" w14:textId="516CDB3E" w:rsidR="009C5819" w:rsidRDefault="009C58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0D2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8E549D1" w14:textId="77777777" w:rsidR="009C5819" w:rsidRDefault="009C58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CAE94" w14:textId="77777777" w:rsidR="00C94A10" w:rsidRDefault="00C94A10" w:rsidP="00205D78">
      <w:pPr>
        <w:spacing w:after="0" w:line="240" w:lineRule="auto"/>
      </w:pPr>
      <w:r>
        <w:separator/>
      </w:r>
    </w:p>
  </w:footnote>
  <w:footnote w:type="continuationSeparator" w:id="0">
    <w:p w14:paraId="1D15B87E" w14:textId="77777777" w:rsidR="00C94A10" w:rsidRDefault="00C94A10" w:rsidP="00205D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61DAE"/>
    <w:multiLevelType w:val="hybridMultilevel"/>
    <w:tmpl w:val="CE5C4A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97D5E"/>
    <w:multiLevelType w:val="hybridMultilevel"/>
    <w:tmpl w:val="E6DC11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C57935"/>
    <w:multiLevelType w:val="hybridMultilevel"/>
    <w:tmpl w:val="7B5CD486"/>
    <w:lvl w:ilvl="0" w:tplc="AFCA8C78">
      <w:start w:val="48"/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83F49"/>
    <w:multiLevelType w:val="hybridMultilevel"/>
    <w:tmpl w:val="3490CC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9385F"/>
    <w:multiLevelType w:val="multilevel"/>
    <w:tmpl w:val="0CA6B3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FED51A5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EAB6A31"/>
    <w:multiLevelType w:val="hybridMultilevel"/>
    <w:tmpl w:val="48124F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56352B"/>
    <w:multiLevelType w:val="hybridMultilevel"/>
    <w:tmpl w:val="5008BC42"/>
    <w:lvl w:ilvl="0" w:tplc="9446E25A">
      <w:start w:val="48"/>
      <w:numFmt w:val="bullet"/>
      <w:lvlText w:val="-"/>
      <w:lvlJc w:val="left"/>
      <w:pPr>
        <w:ind w:left="1080" w:hanging="360"/>
      </w:pPr>
      <w:rPr>
        <w:rFonts w:ascii="Garamond" w:eastAsiaTheme="minorEastAsia" w:hAnsi="Garamond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869556C"/>
    <w:multiLevelType w:val="multilevel"/>
    <w:tmpl w:val="37FAC88E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5E76470"/>
    <w:multiLevelType w:val="hybridMultilevel"/>
    <w:tmpl w:val="BA74A16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651E09"/>
    <w:multiLevelType w:val="hybridMultilevel"/>
    <w:tmpl w:val="F29A9C7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7"/>
  </w:num>
  <w:num w:numId="8">
    <w:abstractNumId w:val="9"/>
  </w:num>
  <w:num w:numId="9">
    <w:abstractNumId w:val="10"/>
  </w:num>
  <w:num w:numId="10">
    <w:abstractNumId w:val="8"/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nb-NO" w:vendorID="64" w:dllVersion="6" w:nlCheck="1" w:checkStyle="0"/>
  <w:activeWritingStyle w:appName="MSWord" w:lang="zh-CN" w:vendorID="64" w:dllVersion="5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v2zd294dez0nes52ev2fxw9vdrfp09tft2&quot;&gt;ICT-Happiness&lt;record-ids&gt;&lt;item&gt;2&lt;/item&gt;&lt;item&gt;3&lt;/item&gt;&lt;item&gt;8&lt;/item&gt;&lt;item&gt;11&lt;/item&gt;&lt;item&gt;12&lt;/item&gt;&lt;item&gt;15&lt;/item&gt;&lt;item&gt;20&lt;/item&gt;&lt;item&gt;23&lt;/item&gt;&lt;item&gt;24&lt;/item&gt;&lt;item&gt;26&lt;/item&gt;&lt;item&gt;28&lt;/item&gt;&lt;item&gt;48&lt;/item&gt;&lt;item&gt;51&lt;/item&gt;&lt;item&gt;57&lt;/item&gt;&lt;item&gt;58&lt;/item&gt;&lt;item&gt;60&lt;/item&gt;&lt;item&gt;62&lt;/item&gt;&lt;item&gt;63&lt;/item&gt;&lt;item&gt;67&lt;/item&gt;&lt;item&gt;69&lt;/item&gt;&lt;item&gt;75&lt;/item&gt;&lt;item&gt;76&lt;/item&gt;&lt;item&gt;77&lt;/item&gt;&lt;item&gt;78&lt;/item&gt;&lt;item&gt;79&lt;/item&gt;&lt;item&gt;84&lt;/item&gt;&lt;item&gt;85&lt;/item&gt;&lt;item&gt;89&lt;/item&gt;&lt;item&gt;90&lt;/item&gt;&lt;item&gt;95&lt;/item&gt;&lt;item&gt;97&lt;/item&gt;&lt;item&gt;98&lt;/item&gt;&lt;item&gt;101&lt;/item&gt;&lt;item&gt;104&lt;/item&gt;&lt;item&gt;107&lt;/item&gt;&lt;item&gt;109&lt;/item&gt;&lt;item&gt;110&lt;/item&gt;&lt;item&gt;117&lt;/item&gt;&lt;item&gt;121&lt;/item&gt;&lt;item&gt;126&lt;/item&gt;&lt;item&gt;127&lt;/item&gt;&lt;item&gt;131&lt;/item&gt;&lt;item&gt;132&lt;/item&gt;&lt;item&gt;138&lt;/item&gt;&lt;item&gt;139&lt;/item&gt;&lt;item&gt;143&lt;/item&gt;&lt;item&gt;144&lt;/item&gt;&lt;item&gt;146&lt;/item&gt;&lt;item&gt;147&lt;/item&gt;&lt;item&gt;148&lt;/item&gt;&lt;item&gt;150&lt;/item&gt;&lt;item&gt;153&lt;/item&gt;&lt;item&gt;154&lt;/item&gt;&lt;item&gt;155&lt;/item&gt;&lt;item&gt;156&lt;/item&gt;&lt;item&gt;157&lt;/item&gt;&lt;item&gt;158&lt;/item&gt;&lt;item&gt;160&lt;/item&gt;&lt;item&gt;162&lt;/item&gt;&lt;item&gt;163&lt;/item&gt;&lt;item&gt;165&lt;/item&gt;&lt;item&gt;166&lt;/item&gt;&lt;item&gt;168&lt;/item&gt;&lt;item&gt;180&lt;/item&gt;&lt;item&gt;181&lt;/item&gt;&lt;item&gt;182&lt;/item&gt;&lt;item&gt;184&lt;/item&gt;&lt;item&gt;186&lt;/item&gt;&lt;item&gt;187&lt;/item&gt;&lt;item&gt;191&lt;/item&gt;&lt;item&gt;192&lt;/item&gt;&lt;item&gt;195&lt;/item&gt;&lt;item&gt;197&lt;/item&gt;&lt;item&gt;198&lt;/item&gt;&lt;item&gt;200&lt;/item&gt;&lt;item&gt;202&lt;/item&gt;&lt;item&gt;203&lt;/item&gt;&lt;item&gt;205&lt;/item&gt;&lt;item&gt;207&lt;/item&gt;&lt;item&gt;210&lt;/item&gt;&lt;item&gt;211&lt;/item&gt;&lt;item&gt;212&lt;/item&gt;&lt;item&gt;215&lt;/item&gt;&lt;item&gt;224&lt;/item&gt;&lt;item&gt;225&lt;/item&gt;&lt;item&gt;226&lt;/item&gt;&lt;item&gt;227&lt;/item&gt;&lt;item&gt;229&lt;/item&gt;&lt;item&gt;230&lt;/item&gt;&lt;item&gt;231&lt;/item&gt;&lt;item&gt;232&lt;/item&gt;&lt;item&gt;233&lt;/item&gt;&lt;item&gt;234&lt;/item&gt;&lt;item&gt;235&lt;/item&gt;&lt;item&gt;236&lt;/item&gt;&lt;item&gt;237&lt;/item&gt;&lt;item&gt;239&lt;/item&gt;&lt;item&gt;240&lt;/item&gt;&lt;item&gt;242&lt;/item&gt;&lt;item&gt;243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60&lt;/item&gt;&lt;item&gt;261&lt;/item&gt;&lt;item&gt;262&lt;/item&gt;&lt;item&gt;263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2&lt;/item&gt;&lt;item&gt;283&lt;/item&gt;&lt;item&gt;285&lt;/item&gt;&lt;item&gt;286&lt;/item&gt;&lt;item&gt;287&lt;/item&gt;&lt;item&gt;288&lt;/item&gt;&lt;item&gt;289&lt;/item&gt;&lt;item&gt;290&lt;/item&gt;&lt;item&gt;291&lt;/item&gt;&lt;item&gt;292&lt;/item&gt;&lt;/record-ids&gt;&lt;/item&gt;&lt;/Libraries&gt;"/>
  </w:docVars>
  <w:rsids>
    <w:rsidRoot w:val="0037141D"/>
    <w:rsid w:val="00000938"/>
    <w:rsid w:val="000024BA"/>
    <w:rsid w:val="00002DEA"/>
    <w:rsid w:val="00004279"/>
    <w:rsid w:val="000067B0"/>
    <w:rsid w:val="00006EF8"/>
    <w:rsid w:val="00011A87"/>
    <w:rsid w:val="00012918"/>
    <w:rsid w:val="00013330"/>
    <w:rsid w:val="00013443"/>
    <w:rsid w:val="000135F7"/>
    <w:rsid w:val="00013C58"/>
    <w:rsid w:val="0001513A"/>
    <w:rsid w:val="00016031"/>
    <w:rsid w:val="0001718C"/>
    <w:rsid w:val="00020811"/>
    <w:rsid w:val="0002085A"/>
    <w:rsid w:val="00020D7C"/>
    <w:rsid w:val="00020EC8"/>
    <w:rsid w:val="00024871"/>
    <w:rsid w:val="00024E6C"/>
    <w:rsid w:val="00025151"/>
    <w:rsid w:val="00025160"/>
    <w:rsid w:val="00025B9C"/>
    <w:rsid w:val="000270BE"/>
    <w:rsid w:val="00027977"/>
    <w:rsid w:val="00033F8D"/>
    <w:rsid w:val="00034514"/>
    <w:rsid w:val="00034FA0"/>
    <w:rsid w:val="0003595D"/>
    <w:rsid w:val="00035D4B"/>
    <w:rsid w:val="00035E22"/>
    <w:rsid w:val="00036FE8"/>
    <w:rsid w:val="00042987"/>
    <w:rsid w:val="00044B52"/>
    <w:rsid w:val="00045CF4"/>
    <w:rsid w:val="00046572"/>
    <w:rsid w:val="00047040"/>
    <w:rsid w:val="00047967"/>
    <w:rsid w:val="000509DE"/>
    <w:rsid w:val="00052183"/>
    <w:rsid w:val="000535BA"/>
    <w:rsid w:val="00053C9F"/>
    <w:rsid w:val="00054075"/>
    <w:rsid w:val="00055C5A"/>
    <w:rsid w:val="00055ECA"/>
    <w:rsid w:val="00064D44"/>
    <w:rsid w:val="0006623D"/>
    <w:rsid w:val="00067354"/>
    <w:rsid w:val="00070DA3"/>
    <w:rsid w:val="00070F05"/>
    <w:rsid w:val="000732CD"/>
    <w:rsid w:val="0007375B"/>
    <w:rsid w:val="00073C7A"/>
    <w:rsid w:val="00075E37"/>
    <w:rsid w:val="00077BC0"/>
    <w:rsid w:val="000800EE"/>
    <w:rsid w:val="000812B3"/>
    <w:rsid w:val="0008171B"/>
    <w:rsid w:val="000822A2"/>
    <w:rsid w:val="00082627"/>
    <w:rsid w:val="0008278E"/>
    <w:rsid w:val="0008307E"/>
    <w:rsid w:val="000914FB"/>
    <w:rsid w:val="00091BD7"/>
    <w:rsid w:val="00092C2A"/>
    <w:rsid w:val="0009469A"/>
    <w:rsid w:val="0009502F"/>
    <w:rsid w:val="00095619"/>
    <w:rsid w:val="000962A4"/>
    <w:rsid w:val="000A19F7"/>
    <w:rsid w:val="000A285E"/>
    <w:rsid w:val="000A2F2C"/>
    <w:rsid w:val="000A3587"/>
    <w:rsid w:val="000A36FB"/>
    <w:rsid w:val="000A3703"/>
    <w:rsid w:val="000A497E"/>
    <w:rsid w:val="000A4CFF"/>
    <w:rsid w:val="000A5E8D"/>
    <w:rsid w:val="000A7625"/>
    <w:rsid w:val="000A7927"/>
    <w:rsid w:val="000A7A6D"/>
    <w:rsid w:val="000B103E"/>
    <w:rsid w:val="000B1C55"/>
    <w:rsid w:val="000B27DA"/>
    <w:rsid w:val="000B3590"/>
    <w:rsid w:val="000B3F74"/>
    <w:rsid w:val="000B4D78"/>
    <w:rsid w:val="000B5312"/>
    <w:rsid w:val="000B602B"/>
    <w:rsid w:val="000B708C"/>
    <w:rsid w:val="000B7EE0"/>
    <w:rsid w:val="000C16D1"/>
    <w:rsid w:val="000C2E4F"/>
    <w:rsid w:val="000C30CF"/>
    <w:rsid w:val="000C3C0D"/>
    <w:rsid w:val="000C50DC"/>
    <w:rsid w:val="000C6220"/>
    <w:rsid w:val="000C7B57"/>
    <w:rsid w:val="000D1CE7"/>
    <w:rsid w:val="000D2F08"/>
    <w:rsid w:val="000D5DBC"/>
    <w:rsid w:val="000D6A37"/>
    <w:rsid w:val="000D6DEF"/>
    <w:rsid w:val="000D7D04"/>
    <w:rsid w:val="000D7E38"/>
    <w:rsid w:val="000E001C"/>
    <w:rsid w:val="000E1183"/>
    <w:rsid w:val="000E25C1"/>
    <w:rsid w:val="000E3FB6"/>
    <w:rsid w:val="000E402C"/>
    <w:rsid w:val="000E4853"/>
    <w:rsid w:val="000E5EAF"/>
    <w:rsid w:val="000E68AA"/>
    <w:rsid w:val="000E6D85"/>
    <w:rsid w:val="000E6D8E"/>
    <w:rsid w:val="000E72DA"/>
    <w:rsid w:val="000F411B"/>
    <w:rsid w:val="000F52A0"/>
    <w:rsid w:val="000F53BA"/>
    <w:rsid w:val="000F6256"/>
    <w:rsid w:val="000F636A"/>
    <w:rsid w:val="000F692A"/>
    <w:rsid w:val="000F6C90"/>
    <w:rsid w:val="00100E06"/>
    <w:rsid w:val="00101542"/>
    <w:rsid w:val="00101A31"/>
    <w:rsid w:val="00102520"/>
    <w:rsid w:val="00102994"/>
    <w:rsid w:val="00103A56"/>
    <w:rsid w:val="00103E5D"/>
    <w:rsid w:val="00105617"/>
    <w:rsid w:val="00105A8C"/>
    <w:rsid w:val="00106AB2"/>
    <w:rsid w:val="001106CF"/>
    <w:rsid w:val="00110D8B"/>
    <w:rsid w:val="001115D2"/>
    <w:rsid w:val="00111F09"/>
    <w:rsid w:val="001133F3"/>
    <w:rsid w:val="00114AA8"/>
    <w:rsid w:val="00114CF5"/>
    <w:rsid w:val="0011676C"/>
    <w:rsid w:val="00117A31"/>
    <w:rsid w:val="00120E78"/>
    <w:rsid w:val="00120FD0"/>
    <w:rsid w:val="0012181E"/>
    <w:rsid w:val="001225B0"/>
    <w:rsid w:val="00124354"/>
    <w:rsid w:val="00124465"/>
    <w:rsid w:val="00125865"/>
    <w:rsid w:val="0013059F"/>
    <w:rsid w:val="001307CD"/>
    <w:rsid w:val="00130934"/>
    <w:rsid w:val="00131218"/>
    <w:rsid w:val="001316D3"/>
    <w:rsid w:val="00131EEA"/>
    <w:rsid w:val="00131F61"/>
    <w:rsid w:val="00132605"/>
    <w:rsid w:val="0013268C"/>
    <w:rsid w:val="00132C7F"/>
    <w:rsid w:val="00132C97"/>
    <w:rsid w:val="001339DC"/>
    <w:rsid w:val="001347A7"/>
    <w:rsid w:val="0013573A"/>
    <w:rsid w:val="00136030"/>
    <w:rsid w:val="00136EFC"/>
    <w:rsid w:val="00137030"/>
    <w:rsid w:val="00137EE6"/>
    <w:rsid w:val="00140F7A"/>
    <w:rsid w:val="00141E86"/>
    <w:rsid w:val="00142E39"/>
    <w:rsid w:val="00144B49"/>
    <w:rsid w:val="00152B3F"/>
    <w:rsid w:val="00152EC7"/>
    <w:rsid w:val="001534E8"/>
    <w:rsid w:val="001550DD"/>
    <w:rsid w:val="001556EE"/>
    <w:rsid w:val="00160757"/>
    <w:rsid w:val="00160E77"/>
    <w:rsid w:val="00162D23"/>
    <w:rsid w:val="00163386"/>
    <w:rsid w:val="001659FD"/>
    <w:rsid w:val="001664FD"/>
    <w:rsid w:val="0016709A"/>
    <w:rsid w:val="0016718A"/>
    <w:rsid w:val="001675D5"/>
    <w:rsid w:val="00171536"/>
    <w:rsid w:val="00171FDC"/>
    <w:rsid w:val="00172279"/>
    <w:rsid w:val="00173521"/>
    <w:rsid w:val="0017559A"/>
    <w:rsid w:val="0017627D"/>
    <w:rsid w:val="00182DF8"/>
    <w:rsid w:val="00183AA6"/>
    <w:rsid w:val="0018532F"/>
    <w:rsid w:val="001859A8"/>
    <w:rsid w:val="00187177"/>
    <w:rsid w:val="00192394"/>
    <w:rsid w:val="00192879"/>
    <w:rsid w:val="00192A8B"/>
    <w:rsid w:val="00194F1F"/>
    <w:rsid w:val="00195DDF"/>
    <w:rsid w:val="00196324"/>
    <w:rsid w:val="001A0142"/>
    <w:rsid w:val="001A0766"/>
    <w:rsid w:val="001A16F7"/>
    <w:rsid w:val="001A1A7F"/>
    <w:rsid w:val="001A29C7"/>
    <w:rsid w:val="001A2DB6"/>
    <w:rsid w:val="001A3685"/>
    <w:rsid w:val="001A36A7"/>
    <w:rsid w:val="001A3F3E"/>
    <w:rsid w:val="001A4A91"/>
    <w:rsid w:val="001B061F"/>
    <w:rsid w:val="001B0954"/>
    <w:rsid w:val="001B0D5E"/>
    <w:rsid w:val="001B2A2A"/>
    <w:rsid w:val="001B4E9F"/>
    <w:rsid w:val="001B5573"/>
    <w:rsid w:val="001B5788"/>
    <w:rsid w:val="001B70AC"/>
    <w:rsid w:val="001B7CD2"/>
    <w:rsid w:val="001C0874"/>
    <w:rsid w:val="001C0EAD"/>
    <w:rsid w:val="001C20A1"/>
    <w:rsid w:val="001C28CF"/>
    <w:rsid w:val="001C2D66"/>
    <w:rsid w:val="001C316A"/>
    <w:rsid w:val="001C4ADC"/>
    <w:rsid w:val="001C4EF0"/>
    <w:rsid w:val="001C5FFC"/>
    <w:rsid w:val="001C789A"/>
    <w:rsid w:val="001C7C00"/>
    <w:rsid w:val="001D0018"/>
    <w:rsid w:val="001D09CB"/>
    <w:rsid w:val="001D0EB6"/>
    <w:rsid w:val="001D2F54"/>
    <w:rsid w:val="001D4FCE"/>
    <w:rsid w:val="001D5615"/>
    <w:rsid w:val="001D61B2"/>
    <w:rsid w:val="001D6AC6"/>
    <w:rsid w:val="001D730D"/>
    <w:rsid w:val="001D761E"/>
    <w:rsid w:val="001E0AC5"/>
    <w:rsid w:val="001E35B8"/>
    <w:rsid w:val="001E3A42"/>
    <w:rsid w:val="001E3B22"/>
    <w:rsid w:val="001E47DB"/>
    <w:rsid w:val="001E5B32"/>
    <w:rsid w:val="001E6760"/>
    <w:rsid w:val="001E7E90"/>
    <w:rsid w:val="001F0062"/>
    <w:rsid w:val="001F1410"/>
    <w:rsid w:val="001F19AF"/>
    <w:rsid w:val="001F2BE9"/>
    <w:rsid w:val="001F3005"/>
    <w:rsid w:val="001F431A"/>
    <w:rsid w:val="001F5A24"/>
    <w:rsid w:val="001F6956"/>
    <w:rsid w:val="001F6DD5"/>
    <w:rsid w:val="001F783C"/>
    <w:rsid w:val="001F7915"/>
    <w:rsid w:val="001F7EA2"/>
    <w:rsid w:val="00201F57"/>
    <w:rsid w:val="002029A8"/>
    <w:rsid w:val="002034B1"/>
    <w:rsid w:val="0020358A"/>
    <w:rsid w:val="00203979"/>
    <w:rsid w:val="00203E44"/>
    <w:rsid w:val="002048F4"/>
    <w:rsid w:val="00205D78"/>
    <w:rsid w:val="00205DCE"/>
    <w:rsid w:val="0021174C"/>
    <w:rsid w:val="00212BDC"/>
    <w:rsid w:val="00213186"/>
    <w:rsid w:val="00214216"/>
    <w:rsid w:val="002144CB"/>
    <w:rsid w:val="0021658B"/>
    <w:rsid w:val="00216CF9"/>
    <w:rsid w:val="002170C6"/>
    <w:rsid w:val="00217EE2"/>
    <w:rsid w:val="00220CB9"/>
    <w:rsid w:val="00222180"/>
    <w:rsid w:val="00222182"/>
    <w:rsid w:val="00222309"/>
    <w:rsid w:val="00222DFA"/>
    <w:rsid w:val="002233D5"/>
    <w:rsid w:val="00226089"/>
    <w:rsid w:val="002260C9"/>
    <w:rsid w:val="00227F7A"/>
    <w:rsid w:val="00231451"/>
    <w:rsid w:val="0023270F"/>
    <w:rsid w:val="00233BF6"/>
    <w:rsid w:val="00236283"/>
    <w:rsid w:val="00236963"/>
    <w:rsid w:val="002369E7"/>
    <w:rsid w:val="00237022"/>
    <w:rsid w:val="00241917"/>
    <w:rsid w:val="00243BA5"/>
    <w:rsid w:val="00244477"/>
    <w:rsid w:val="002446A2"/>
    <w:rsid w:val="00245BCB"/>
    <w:rsid w:val="00247A95"/>
    <w:rsid w:val="00247C72"/>
    <w:rsid w:val="00250FF3"/>
    <w:rsid w:val="00251F0A"/>
    <w:rsid w:val="00254269"/>
    <w:rsid w:val="002549C6"/>
    <w:rsid w:val="00255CD4"/>
    <w:rsid w:val="00256329"/>
    <w:rsid w:val="00256501"/>
    <w:rsid w:val="00256825"/>
    <w:rsid w:val="0025784D"/>
    <w:rsid w:val="00265587"/>
    <w:rsid w:val="0026628E"/>
    <w:rsid w:val="002719A7"/>
    <w:rsid w:val="002726FB"/>
    <w:rsid w:val="002730E3"/>
    <w:rsid w:val="002741B3"/>
    <w:rsid w:val="00274631"/>
    <w:rsid w:val="00275A3B"/>
    <w:rsid w:val="00276848"/>
    <w:rsid w:val="00276A2C"/>
    <w:rsid w:val="00283A36"/>
    <w:rsid w:val="00283FB4"/>
    <w:rsid w:val="00283FE9"/>
    <w:rsid w:val="002853D1"/>
    <w:rsid w:val="00285517"/>
    <w:rsid w:val="00290381"/>
    <w:rsid w:val="002904B6"/>
    <w:rsid w:val="002904EC"/>
    <w:rsid w:val="00290722"/>
    <w:rsid w:val="002909DD"/>
    <w:rsid w:val="00290D1A"/>
    <w:rsid w:val="002910EE"/>
    <w:rsid w:val="00291227"/>
    <w:rsid w:val="00291E83"/>
    <w:rsid w:val="00292ACA"/>
    <w:rsid w:val="0029321C"/>
    <w:rsid w:val="00294FD1"/>
    <w:rsid w:val="00295364"/>
    <w:rsid w:val="00295AAC"/>
    <w:rsid w:val="00295DC5"/>
    <w:rsid w:val="002967D0"/>
    <w:rsid w:val="002A042D"/>
    <w:rsid w:val="002A10CD"/>
    <w:rsid w:val="002A1284"/>
    <w:rsid w:val="002A1B1B"/>
    <w:rsid w:val="002A2EDE"/>
    <w:rsid w:val="002A3EE6"/>
    <w:rsid w:val="002A55A2"/>
    <w:rsid w:val="002A6190"/>
    <w:rsid w:val="002B15E6"/>
    <w:rsid w:val="002B2A8A"/>
    <w:rsid w:val="002B48A0"/>
    <w:rsid w:val="002B6A46"/>
    <w:rsid w:val="002B7D01"/>
    <w:rsid w:val="002B7DE7"/>
    <w:rsid w:val="002C086D"/>
    <w:rsid w:val="002C0E54"/>
    <w:rsid w:val="002C29D9"/>
    <w:rsid w:val="002C2CED"/>
    <w:rsid w:val="002C2FD6"/>
    <w:rsid w:val="002C56FE"/>
    <w:rsid w:val="002C6035"/>
    <w:rsid w:val="002C6E1C"/>
    <w:rsid w:val="002D068C"/>
    <w:rsid w:val="002D610B"/>
    <w:rsid w:val="002D63F7"/>
    <w:rsid w:val="002D7B11"/>
    <w:rsid w:val="002D7C0A"/>
    <w:rsid w:val="002E0237"/>
    <w:rsid w:val="002E26EE"/>
    <w:rsid w:val="002E416C"/>
    <w:rsid w:val="002E454B"/>
    <w:rsid w:val="002E4711"/>
    <w:rsid w:val="002E51F5"/>
    <w:rsid w:val="002E5718"/>
    <w:rsid w:val="002E71BF"/>
    <w:rsid w:val="002E787D"/>
    <w:rsid w:val="002F0648"/>
    <w:rsid w:val="002F27E3"/>
    <w:rsid w:val="002F2CA1"/>
    <w:rsid w:val="002F2ED0"/>
    <w:rsid w:val="002F3723"/>
    <w:rsid w:val="002F43E7"/>
    <w:rsid w:val="002F4A34"/>
    <w:rsid w:val="002F6677"/>
    <w:rsid w:val="002F68B5"/>
    <w:rsid w:val="0030168F"/>
    <w:rsid w:val="0030252A"/>
    <w:rsid w:val="003026A0"/>
    <w:rsid w:val="00302A6C"/>
    <w:rsid w:val="003060BB"/>
    <w:rsid w:val="00306964"/>
    <w:rsid w:val="003100A2"/>
    <w:rsid w:val="003113BA"/>
    <w:rsid w:val="00311A08"/>
    <w:rsid w:val="0031578E"/>
    <w:rsid w:val="00315DBF"/>
    <w:rsid w:val="00316F7A"/>
    <w:rsid w:val="0032096B"/>
    <w:rsid w:val="00320D7D"/>
    <w:rsid w:val="00321E85"/>
    <w:rsid w:val="003222B3"/>
    <w:rsid w:val="00323AF4"/>
    <w:rsid w:val="003248FC"/>
    <w:rsid w:val="00324BBF"/>
    <w:rsid w:val="00324C51"/>
    <w:rsid w:val="00325F75"/>
    <w:rsid w:val="0032709A"/>
    <w:rsid w:val="0032792C"/>
    <w:rsid w:val="003304F2"/>
    <w:rsid w:val="00331C9C"/>
    <w:rsid w:val="00332249"/>
    <w:rsid w:val="00332489"/>
    <w:rsid w:val="003326CD"/>
    <w:rsid w:val="0033433C"/>
    <w:rsid w:val="00334A22"/>
    <w:rsid w:val="00334B16"/>
    <w:rsid w:val="00334ED9"/>
    <w:rsid w:val="00335124"/>
    <w:rsid w:val="00335DBE"/>
    <w:rsid w:val="0033648E"/>
    <w:rsid w:val="00337119"/>
    <w:rsid w:val="00337891"/>
    <w:rsid w:val="00340236"/>
    <w:rsid w:val="003429F3"/>
    <w:rsid w:val="0034391E"/>
    <w:rsid w:val="00344424"/>
    <w:rsid w:val="00344876"/>
    <w:rsid w:val="003452A2"/>
    <w:rsid w:val="003454DB"/>
    <w:rsid w:val="00345C86"/>
    <w:rsid w:val="00346120"/>
    <w:rsid w:val="00346233"/>
    <w:rsid w:val="00350573"/>
    <w:rsid w:val="0035074F"/>
    <w:rsid w:val="00351718"/>
    <w:rsid w:val="00354FC5"/>
    <w:rsid w:val="00355121"/>
    <w:rsid w:val="0035742F"/>
    <w:rsid w:val="0035779E"/>
    <w:rsid w:val="00361182"/>
    <w:rsid w:val="00361FEC"/>
    <w:rsid w:val="003620C9"/>
    <w:rsid w:val="00362F4A"/>
    <w:rsid w:val="0036300B"/>
    <w:rsid w:val="00363099"/>
    <w:rsid w:val="00363942"/>
    <w:rsid w:val="003639DB"/>
    <w:rsid w:val="00367B3F"/>
    <w:rsid w:val="00367F3F"/>
    <w:rsid w:val="0037141D"/>
    <w:rsid w:val="003735F9"/>
    <w:rsid w:val="00375DBE"/>
    <w:rsid w:val="00380FCC"/>
    <w:rsid w:val="0038453B"/>
    <w:rsid w:val="00385805"/>
    <w:rsid w:val="00385C7F"/>
    <w:rsid w:val="00387304"/>
    <w:rsid w:val="003877FC"/>
    <w:rsid w:val="003902D6"/>
    <w:rsid w:val="003902D9"/>
    <w:rsid w:val="00390CA0"/>
    <w:rsid w:val="003920A6"/>
    <w:rsid w:val="00392B6A"/>
    <w:rsid w:val="00392F0E"/>
    <w:rsid w:val="00396638"/>
    <w:rsid w:val="00396ABD"/>
    <w:rsid w:val="003A1155"/>
    <w:rsid w:val="003A4DBE"/>
    <w:rsid w:val="003A61EB"/>
    <w:rsid w:val="003A759E"/>
    <w:rsid w:val="003B0CE4"/>
    <w:rsid w:val="003B12D8"/>
    <w:rsid w:val="003B15F4"/>
    <w:rsid w:val="003B5425"/>
    <w:rsid w:val="003C0048"/>
    <w:rsid w:val="003C04F8"/>
    <w:rsid w:val="003C18B8"/>
    <w:rsid w:val="003C1BFE"/>
    <w:rsid w:val="003C1CB2"/>
    <w:rsid w:val="003C1F2F"/>
    <w:rsid w:val="003C230F"/>
    <w:rsid w:val="003C2BEA"/>
    <w:rsid w:val="003C3666"/>
    <w:rsid w:val="003C4868"/>
    <w:rsid w:val="003C4B11"/>
    <w:rsid w:val="003C4DBE"/>
    <w:rsid w:val="003C55C9"/>
    <w:rsid w:val="003C5F8F"/>
    <w:rsid w:val="003C60E8"/>
    <w:rsid w:val="003C6CEF"/>
    <w:rsid w:val="003C7C9B"/>
    <w:rsid w:val="003C7FA0"/>
    <w:rsid w:val="003D32F3"/>
    <w:rsid w:val="003D4516"/>
    <w:rsid w:val="003D492C"/>
    <w:rsid w:val="003D7782"/>
    <w:rsid w:val="003D7D82"/>
    <w:rsid w:val="003E1018"/>
    <w:rsid w:val="003E6025"/>
    <w:rsid w:val="003E6F3E"/>
    <w:rsid w:val="003F099C"/>
    <w:rsid w:val="003F0BCD"/>
    <w:rsid w:val="003F27F6"/>
    <w:rsid w:val="003F3649"/>
    <w:rsid w:val="003F3834"/>
    <w:rsid w:val="003F7C28"/>
    <w:rsid w:val="00400709"/>
    <w:rsid w:val="00401C64"/>
    <w:rsid w:val="00401E9F"/>
    <w:rsid w:val="00403058"/>
    <w:rsid w:val="004030F2"/>
    <w:rsid w:val="0040546C"/>
    <w:rsid w:val="004055AD"/>
    <w:rsid w:val="0040583C"/>
    <w:rsid w:val="0040783D"/>
    <w:rsid w:val="004102E0"/>
    <w:rsid w:val="00411248"/>
    <w:rsid w:val="0041153D"/>
    <w:rsid w:val="00412579"/>
    <w:rsid w:val="00412601"/>
    <w:rsid w:val="00412740"/>
    <w:rsid w:val="0041331E"/>
    <w:rsid w:val="00413855"/>
    <w:rsid w:val="00413BAD"/>
    <w:rsid w:val="00413C6B"/>
    <w:rsid w:val="00414098"/>
    <w:rsid w:val="00414B87"/>
    <w:rsid w:val="00415F5C"/>
    <w:rsid w:val="00422493"/>
    <w:rsid w:val="004232B5"/>
    <w:rsid w:val="00423EAC"/>
    <w:rsid w:val="00424968"/>
    <w:rsid w:val="0042548D"/>
    <w:rsid w:val="00425D13"/>
    <w:rsid w:val="00426B1E"/>
    <w:rsid w:val="00427A07"/>
    <w:rsid w:val="0043161F"/>
    <w:rsid w:val="004320BC"/>
    <w:rsid w:val="0043227E"/>
    <w:rsid w:val="004325D9"/>
    <w:rsid w:val="00433380"/>
    <w:rsid w:val="00434498"/>
    <w:rsid w:val="00436E21"/>
    <w:rsid w:val="004378EE"/>
    <w:rsid w:val="004422BD"/>
    <w:rsid w:val="0044296D"/>
    <w:rsid w:val="00445490"/>
    <w:rsid w:val="00445E60"/>
    <w:rsid w:val="00447C65"/>
    <w:rsid w:val="004504BF"/>
    <w:rsid w:val="004516AA"/>
    <w:rsid w:val="004518B4"/>
    <w:rsid w:val="00451DD3"/>
    <w:rsid w:val="00452BE3"/>
    <w:rsid w:val="0045493C"/>
    <w:rsid w:val="004552D6"/>
    <w:rsid w:val="0045576B"/>
    <w:rsid w:val="00456DE0"/>
    <w:rsid w:val="00457C2C"/>
    <w:rsid w:val="00457ECC"/>
    <w:rsid w:val="00460178"/>
    <w:rsid w:val="00460C8D"/>
    <w:rsid w:val="00461004"/>
    <w:rsid w:val="00462F12"/>
    <w:rsid w:val="00463216"/>
    <w:rsid w:val="00463F19"/>
    <w:rsid w:val="00464CBB"/>
    <w:rsid w:val="00466467"/>
    <w:rsid w:val="00466877"/>
    <w:rsid w:val="00466D78"/>
    <w:rsid w:val="004677E0"/>
    <w:rsid w:val="00470753"/>
    <w:rsid w:val="00471832"/>
    <w:rsid w:val="00471CCB"/>
    <w:rsid w:val="00474B5D"/>
    <w:rsid w:val="00475943"/>
    <w:rsid w:val="00475E26"/>
    <w:rsid w:val="004816F5"/>
    <w:rsid w:val="00482638"/>
    <w:rsid w:val="004846B1"/>
    <w:rsid w:val="00487906"/>
    <w:rsid w:val="004917ED"/>
    <w:rsid w:val="004923AE"/>
    <w:rsid w:val="00495786"/>
    <w:rsid w:val="00495B7D"/>
    <w:rsid w:val="00495D33"/>
    <w:rsid w:val="0049635D"/>
    <w:rsid w:val="0049755A"/>
    <w:rsid w:val="004A38A2"/>
    <w:rsid w:val="004A43AB"/>
    <w:rsid w:val="004A4FFB"/>
    <w:rsid w:val="004A507C"/>
    <w:rsid w:val="004A5188"/>
    <w:rsid w:val="004A7844"/>
    <w:rsid w:val="004A7BEA"/>
    <w:rsid w:val="004B04BA"/>
    <w:rsid w:val="004B09E8"/>
    <w:rsid w:val="004B1B5B"/>
    <w:rsid w:val="004B2A67"/>
    <w:rsid w:val="004B2C62"/>
    <w:rsid w:val="004B36DC"/>
    <w:rsid w:val="004B4005"/>
    <w:rsid w:val="004B6C24"/>
    <w:rsid w:val="004B726B"/>
    <w:rsid w:val="004B7544"/>
    <w:rsid w:val="004C0458"/>
    <w:rsid w:val="004C099B"/>
    <w:rsid w:val="004C0BAD"/>
    <w:rsid w:val="004C15AD"/>
    <w:rsid w:val="004C186E"/>
    <w:rsid w:val="004C43E1"/>
    <w:rsid w:val="004C477F"/>
    <w:rsid w:val="004C52CC"/>
    <w:rsid w:val="004C61B7"/>
    <w:rsid w:val="004D0002"/>
    <w:rsid w:val="004D09AF"/>
    <w:rsid w:val="004D0CC0"/>
    <w:rsid w:val="004D1DA3"/>
    <w:rsid w:val="004D2563"/>
    <w:rsid w:val="004D4576"/>
    <w:rsid w:val="004D5261"/>
    <w:rsid w:val="004D5807"/>
    <w:rsid w:val="004D61EF"/>
    <w:rsid w:val="004D77E8"/>
    <w:rsid w:val="004E0158"/>
    <w:rsid w:val="004E0752"/>
    <w:rsid w:val="004E1854"/>
    <w:rsid w:val="004E2571"/>
    <w:rsid w:val="004E34F6"/>
    <w:rsid w:val="004E4104"/>
    <w:rsid w:val="004E62C8"/>
    <w:rsid w:val="004F0B30"/>
    <w:rsid w:val="004F10F4"/>
    <w:rsid w:val="004F211F"/>
    <w:rsid w:val="004F2181"/>
    <w:rsid w:val="004F2320"/>
    <w:rsid w:val="004F6AF3"/>
    <w:rsid w:val="004F79B3"/>
    <w:rsid w:val="0050144C"/>
    <w:rsid w:val="005015C0"/>
    <w:rsid w:val="00502314"/>
    <w:rsid w:val="00502F60"/>
    <w:rsid w:val="00503A75"/>
    <w:rsid w:val="00505B41"/>
    <w:rsid w:val="005072D7"/>
    <w:rsid w:val="00507A83"/>
    <w:rsid w:val="00510886"/>
    <w:rsid w:val="0051316F"/>
    <w:rsid w:val="00513490"/>
    <w:rsid w:val="005140BA"/>
    <w:rsid w:val="00514810"/>
    <w:rsid w:val="00514FE4"/>
    <w:rsid w:val="005175E6"/>
    <w:rsid w:val="0052251A"/>
    <w:rsid w:val="00522E3D"/>
    <w:rsid w:val="00522EE0"/>
    <w:rsid w:val="00524CA7"/>
    <w:rsid w:val="0052678F"/>
    <w:rsid w:val="005277FB"/>
    <w:rsid w:val="00530499"/>
    <w:rsid w:val="00530997"/>
    <w:rsid w:val="00532C5D"/>
    <w:rsid w:val="00534919"/>
    <w:rsid w:val="00534B1C"/>
    <w:rsid w:val="00534C69"/>
    <w:rsid w:val="0053661E"/>
    <w:rsid w:val="005371B8"/>
    <w:rsid w:val="0053792D"/>
    <w:rsid w:val="005411F7"/>
    <w:rsid w:val="00542954"/>
    <w:rsid w:val="005429D7"/>
    <w:rsid w:val="00542A79"/>
    <w:rsid w:val="00544E44"/>
    <w:rsid w:val="00545051"/>
    <w:rsid w:val="00546935"/>
    <w:rsid w:val="005518C2"/>
    <w:rsid w:val="00553EBC"/>
    <w:rsid w:val="00554318"/>
    <w:rsid w:val="00555B08"/>
    <w:rsid w:val="00556643"/>
    <w:rsid w:val="0056194F"/>
    <w:rsid w:val="0056279F"/>
    <w:rsid w:val="00563BC9"/>
    <w:rsid w:val="0056432B"/>
    <w:rsid w:val="00565688"/>
    <w:rsid w:val="0056593A"/>
    <w:rsid w:val="00565D53"/>
    <w:rsid w:val="00566A20"/>
    <w:rsid w:val="00567E6C"/>
    <w:rsid w:val="005708D6"/>
    <w:rsid w:val="00572F53"/>
    <w:rsid w:val="00573C15"/>
    <w:rsid w:val="00573ECE"/>
    <w:rsid w:val="0057554D"/>
    <w:rsid w:val="005763CE"/>
    <w:rsid w:val="00577B90"/>
    <w:rsid w:val="005808EB"/>
    <w:rsid w:val="0058166D"/>
    <w:rsid w:val="00581D4E"/>
    <w:rsid w:val="00582501"/>
    <w:rsid w:val="005839D6"/>
    <w:rsid w:val="00583D23"/>
    <w:rsid w:val="0058471A"/>
    <w:rsid w:val="0058577A"/>
    <w:rsid w:val="005859ED"/>
    <w:rsid w:val="0058615F"/>
    <w:rsid w:val="00586E7C"/>
    <w:rsid w:val="0058749B"/>
    <w:rsid w:val="005877E2"/>
    <w:rsid w:val="005914A9"/>
    <w:rsid w:val="00591876"/>
    <w:rsid w:val="0059583A"/>
    <w:rsid w:val="00596580"/>
    <w:rsid w:val="005A0607"/>
    <w:rsid w:val="005A1F13"/>
    <w:rsid w:val="005A5968"/>
    <w:rsid w:val="005A6080"/>
    <w:rsid w:val="005A6C86"/>
    <w:rsid w:val="005A7370"/>
    <w:rsid w:val="005B0FC2"/>
    <w:rsid w:val="005B128F"/>
    <w:rsid w:val="005B2AE8"/>
    <w:rsid w:val="005B2C3C"/>
    <w:rsid w:val="005B2EA5"/>
    <w:rsid w:val="005B3311"/>
    <w:rsid w:val="005B3862"/>
    <w:rsid w:val="005B4638"/>
    <w:rsid w:val="005B46D2"/>
    <w:rsid w:val="005B4901"/>
    <w:rsid w:val="005B52CB"/>
    <w:rsid w:val="005C0DFD"/>
    <w:rsid w:val="005C2446"/>
    <w:rsid w:val="005C7289"/>
    <w:rsid w:val="005D1C41"/>
    <w:rsid w:val="005D29D8"/>
    <w:rsid w:val="005D63E8"/>
    <w:rsid w:val="005D7410"/>
    <w:rsid w:val="005D7812"/>
    <w:rsid w:val="005E0899"/>
    <w:rsid w:val="005E0B0D"/>
    <w:rsid w:val="005E2E60"/>
    <w:rsid w:val="005E3166"/>
    <w:rsid w:val="005E4FB9"/>
    <w:rsid w:val="005E652C"/>
    <w:rsid w:val="005E6F2F"/>
    <w:rsid w:val="005E79E0"/>
    <w:rsid w:val="005E7E21"/>
    <w:rsid w:val="005F094B"/>
    <w:rsid w:val="005F2475"/>
    <w:rsid w:val="005F319A"/>
    <w:rsid w:val="005F3393"/>
    <w:rsid w:val="005F3BC5"/>
    <w:rsid w:val="005F4040"/>
    <w:rsid w:val="005F42CB"/>
    <w:rsid w:val="005F50BC"/>
    <w:rsid w:val="005F621D"/>
    <w:rsid w:val="005F664C"/>
    <w:rsid w:val="005F7856"/>
    <w:rsid w:val="00601AD1"/>
    <w:rsid w:val="00601C17"/>
    <w:rsid w:val="00601FD9"/>
    <w:rsid w:val="00602945"/>
    <w:rsid w:val="00602AA2"/>
    <w:rsid w:val="00602FD1"/>
    <w:rsid w:val="00603B1E"/>
    <w:rsid w:val="00603FA1"/>
    <w:rsid w:val="00605850"/>
    <w:rsid w:val="0060617D"/>
    <w:rsid w:val="006065CB"/>
    <w:rsid w:val="006068FC"/>
    <w:rsid w:val="00607340"/>
    <w:rsid w:val="00607559"/>
    <w:rsid w:val="006108F8"/>
    <w:rsid w:val="00611C6A"/>
    <w:rsid w:val="006152D9"/>
    <w:rsid w:val="00616128"/>
    <w:rsid w:val="0061690D"/>
    <w:rsid w:val="00620236"/>
    <w:rsid w:val="0062023F"/>
    <w:rsid w:val="006215F6"/>
    <w:rsid w:val="006218A6"/>
    <w:rsid w:val="00622EC6"/>
    <w:rsid w:val="0062320F"/>
    <w:rsid w:val="0062321D"/>
    <w:rsid w:val="00623E2E"/>
    <w:rsid w:val="00624BF0"/>
    <w:rsid w:val="00624E02"/>
    <w:rsid w:val="00624E75"/>
    <w:rsid w:val="00626685"/>
    <w:rsid w:val="00626844"/>
    <w:rsid w:val="00631B9D"/>
    <w:rsid w:val="00631F03"/>
    <w:rsid w:val="00631FCD"/>
    <w:rsid w:val="006329BE"/>
    <w:rsid w:val="00633D7F"/>
    <w:rsid w:val="00634DA6"/>
    <w:rsid w:val="0063608D"/>
    <w:rsid w:val="00637D76"/>
    <w:rsid w:val="00637DE4"/>
    <w:rsid w:val="00640161"/>
    <w:rsid w:val="00640858"/>
    <w:rsid w:val="0064320C"/>
    <w:rsid w:val="006442BC"/>
    <w:rsid w:val="00644C78"/>
    <w:rsid w:val="00644EBB"/>
    <w:rsid w:val="00645C43"/>
    <w:rsid w:val="00647374"/>
    <w:rsid w:val="00650FD3"/>
    <w:rsid w:val="006511AE"/>
    <w:rsid w:val="00652B50"/>
    <w:rsid w:val="00654442"/>
    <w:rsid w:val="00655EA0"/>
    <w:rsid w:val="00657CB4"/>
    <w:rsid w:val="00660565"/>
    <w:rsid w:val="00660C6F"/>
    <w:rsid w:val="0066164F"/>
    <w:rsid w:val="00661D1E"/>
    <w:rsid w:val="006637CD"/>
    <w:rsid w:val="006659E6"/>
    <w:rsid w:val="00667EFD"/>
    <w:rsid w:val="00671264"/>
    <w:rsid w:val="00671A2C"/>
    <w:rsid w:val="006739CB"/>
    <w:rsid w:val="006752A8"/>
    <w:rsid w:val="006759C9"/>
    <w:rsid w:val="00675C83"/>
    <w:rsid w:val="00676951"/>
    <w:rsid w:val="00676A25"/>
    <w:rsid w:val="00676BBD"/>
    <w:rsid w:val="00680A5B"/>
    <w:rsid w:val="006822C9"/>
    <w:rsid w:val="00682823"/>
    <w:rsid w:val="00683DCF"/>
    <w:rsid w:val="00684605"/>
    <w:rsid w:val="00685009"/>
    <w:rsid w:val="006853A4"/>
    <w:rsid w:val="00685D66"/>
    <w:rsid w:val="00685DFC"/>
    <w:rsid w:val="00686D67"/>
    <w:rsid w:val="00687C1E"/>
    <w:rsid w:val="00690F89"/>
    <w:rsid w:val="00691E9A"/>
    <w:rsid w:val="00692C21"/>
    <w:rsid w:val="00692D1F"/>
    <w:rsid w:val="006934ED"/>
    <w:rsid w:val="00695341"/>
    <w:rsid w:val="006967AB"/>
    <w:rsid w:val="006967DE"/>
    <w:rsid w:val="00697E3A"/>
    <w:rsid w:val="006A0ADC"/>
    <w:rsid w:val="006A1F19"/>
    <w:rsid w:val="006A23F7"/>
    <w:rsid w:val="006A2486"/>
    <w:rsid w:val="006A5D52"/>
    <w:rsid w:val="006A78F3"/>
    <w:rsid w:val="006B3269"/>
    <w:rsid w:val="006B3FDA"/>
    <w:rsid w:val="006B51E2"/>
    <w:rsid w:val="006B585E"/>
    <w:rsid w:val="006B5B08"/>
    <w:rsid w:val="006B5FAF"/>
    <w:rsid w:val="006B65D5"/>
    <w:rsid w:val="006B6B14"/>
    <w:rsid w:val="006B6C44"/>
    <w:rsid w:val="006C04B7"/>
    <w:rsid w:val="006C0AA0"/>
    <w:rsid w:val="006C106B"/>
    <w:rsid w:val="006C1B90"/>
    <w:rsid w:val="006C2005"/>
    <w:rsid w:val="006C2217"/>
    <w:rsid w:val="006C2E09"/>
    <w:rsid w:val="006C328F"/>
    <w:rsid w:val="006C4A1C"/>
    <w:rsid w:val="006C5432"/>
    <w:rsid w:val="006C7050"/>
    <w:rsid w:val="006C7D8D"/>
    <w:rsid w:val="006D0047"/>
    <w:rsid w:val="006D07AE"/>
    <w:rsid w:val="006D2D05"/>
    <w:rsid w:val="006D41E9"/>
    <w:rsid w:val="006D4C4F"/>
    <w:rsid w:val="006D7626"/>
    <w:rsid w:val="006D7B33"/>
    <w:rsid w:val="006E03CD"/>
    <w:rsid w:val="006E0D81"/>
    <w:rsid w:val="006E1620"/>
    <w:rsid w:val="006E3233"/>
    <w:rsid w:val="006E5ECB"/>
    <w:rsid w:val="006E61B9"/>
    <w:rsid w:val="006E652B"/>
    <w:rsid w:val="006E7358"/>
    <w:rsid w:val="006E7369"/>
    <w:rsid w:val="006F000D"/>
    <w:rsid w:val="006F036F"/>
    <w:rsid w:val="006F1817"/>
    <w:rsid w:val="006F216B"/>
    <w:rsid w:val="006F2776"/>
    <w:rsid w:val="006F38F0"/>
    <w:rsid w:val="006F444F"/>
    <w:rsid w:val="006F455C"/>
    <w:rsid w:val="006F5378"/>
    <w:rsid w:val="006F7214"/>
    <w:rsid w:val="00700DA0"/>
    <w:rsid w:val="007037EE"/>
    <w:rsid w:val="007041BA"/>
    <w:rsid w:val="00704C56"/>
    <w:rsid w:val="007059B1"/>
    <w:rsid w:val="007059D5"/>
    <w:rsid w:val="00705ADF"/>
    <w:rsid w:val="00705E3A"/>
    <w:rsid w:val="007060E7"/>
    <w:rsid w:val="00706350"/>
    <w:rsid w:val="007066AB"/>
    <w:rsid w:val="00706808"/>
    <w:rsid w:val="00706942"/>
    <w:rsid w:val="00706B92"/>
    <w:rsid w:val="00710196"/>
    <w:rsid w:val="00710243"/>
    <w:rsid w:val="0071056A"/>
    <w:rsid w:val="007113DC"/>
    <w:rsid w:val="0071152B"/>
    <w:rsid w:val="00711A73"/>
    <w:rsid w:val="007126F6"/>
    <w:rsid w:val="00712F30"/>
    <w:rsid w:val="00713CA9"/>
    <w:rsid w:val="007154BC"/>
    <w:rsid w:val="007177A5"/>
    <w:rsid w:val="007178A9"/>
    <w:rsid w:val="00720EF4"/>
    <w:rsid w:val="0072205B"/>
    <w:rsid w:val="007221C8"/>
    <w:rsid w:val="007235CB"/>
    <w:rsid w:val="007260F2"/>
    <w:rsid w:val="0072620D"/>
    <w:rsid w:val="00726397"/>
    <w:rsid w:val="00726E04"/>
    <w:rsid w:val="00730957"/>
    <w:rsid w:val="00732A63"/>
    <w:rsid w:val="00734583"/>
    <w:rsid w:val="00735F75"/>
    <w:rsid w:val="00741D0F"/>
    <w:rsid w:val="00742522"/>
    <w:rsid w:val="00744F72"/>
    <w:rsid w:val="007455B1"/>
    <w:rsid w:val="00746A77"/>
    <w:rsid w:val="00746FF8"/>
    <w:rsid w:val="00747B51"/>
    <w:rsid w:val="00750F37"/>
    <w:rsid w:val="00751240"/>
    <w:rsid w:val="00753482"/>
    <w:rsid w:val="0075353B"/>
    <w:rsid w:val="007546F1"/>
    <w:rsid w:val="007578BE"/>
    <w:rsid w:val="00757A03"/>
    <w:rsid w:val="00762A42"/>
    <w:rsid w:val="00763A4F"/>
    <w:rsid w:val="00763D94"/>
    <w:rsid w:val="00764370"/>
    <w:rsid w:val="00764B37"/>
    <w:rsid w:val="00766372"/>
    <w:rsid w:val="00766AA9"/>
    <w:rsid w:val="00767331"/>
    <w:rsid w:val="0077257D"/>
    <w:rsid w:val="0077399D"/>
    <w:rsid w:val="0077408A"/>
    <w:rsid w:val="007743F6"/>
    <w:rsid w:val="00775922"/>
    <w:rsid w:val="0078005D"/>
    <w:rsid w:val="00780E11"/>
    <w:rsid w:val="007814F3"/>
    <w:rsid w:val="00782EF9"/>
    <w:rsid w:val="00783BDE"/>
    <w:rsid w:val="00784391"/>
    <w:rsid w:val="00784FCC"/>
    <w:rsid w:val="007854CE"/>
    <w:rsid w:val="00785B80"/>
    <w:rsid w:val="00786490"/>
    <w:rsid w:val="00787084"/>
    <w:rsid w:val="0078772D"/>
    <w:rsid w:val="007932D9"/>
    <w:rsid w:val="00794488"/>
    <w:rsid w:val="007954C2"/>
    <w:rsid w:val="007956F0"/>
    <w:rsid w:val="00795A0B"/>
    <w:rsid w:val="0079638F"/>
    <w:rsid w:val="00797A9B"/>
    <w:rsid w:val="007A08AD"/>
    <w:rsid w:val="007A0FC3"/>
    <w:rsid w:val="007A28A1"/>
    <w:rsid w:val="007A3922"/>
    <w:rsid w:val="007A4ED7"/>
    <w:rsid w:val="007A69FB"/>
    <w:rsid w:val="007A71AA"/>
    <w:rsid w:val="007A7262"/>
    <w:rsid w:val="007A7A5B"/>
    <w:rsid w:val="007B0D28"/>
    <w:rsid w:val="007B2806"/>
    <w:rsid w:val="007B2D98"/>
    <w:rsid w:val="007B5A4B"/>
    <w:rsid w:val="007B6282"/>
    <w:rsid w:val="007B62B3"/>
    <w:rsid w:val="007C0528"/>
    <w:rsid w:val="007C1D02"/>
    <w:rsid w:val="007C3DE1"/>
    <w:rsid w:val="007C6932"/>
    <w:rsid w:val="007C6C34"/>
    <w:rsid w:val="007D059C"/>
    <w:rsid w:val="007D1646"/>
    <w:rsid w:val="007D3854"/>
    <w:rsid w:val="007E107A"/>
    <w:rsid w:val="007E284A"/>
    <w:rsid w:val="007E37DC"/>
    <w:rsid w:val="007E665B"/>
    <w:rsid w:val="007E6D6D"/>
    <w:rsid w:val="007E71FF"/>
    <w:rsid w:val="007F04DE"/>
    <w:rsid w:val="007F1138"/>
    <w:rsid w:val="007F1659"/>
    <w:rsid w:val="007F289F"/>
    <w:rsid w:val="007F3362"/>
    <w:rsid w:val="007F3622"/>
    <w:rsid w:val="007F44C0"/>
    <w:rsid w:val="007F469A"/>
    <w:rsid w:val="007F4FCC"/>
    <w:rsid w:val="007F530B"/>
    <w:rsid w:val="007F5385"/>
    <w:rsid w:val="007F668E"/>
    <w:rsid w:val="008016BD"/>
    <w:rsid w:val="00801C26"/>
    <w:rsid w:val="0080523C"/>
    <w:rsid w:val="00805515"/>
    <w:rsid w:val="0080600C"/>
    <w:rsid w:val="00806176"/>
    <w:rsid w:val="00806393"/>
    <w:rsid w:val="00806536"/>
    <w:rsid w:val="0081064A"/>
    <w:rsid w:val="00810DFF"/>
    <w:rsid w:val="00810FF7"/>
    <w:rsid w:val="00811A12"/>
    <w:rsid w:val="0081242E"/>
    <w:rsid w:val="00812A96"/>
    <w:rsid w:val="00814222"/>
    <w:rsid w:val="008155BC"/>
    <w:rsid w:val="00816A7C"/>
    <w:rsid w:val="008212CA"/>
    <w:rsid w:val="00821C13"/>
    <w:rsid w:val="008220C2"/>
    <w:rsid w:val="00822665"/>
    <w:rsid w:val="008244EE"/>
    <w:rsid w:val="00824D09"/>
    <w:rsid w:val="00825280"/>
    <w:rsid w:val="008269DD"/>
    <w:rsid w:val="00826AEF"/>
    <w:rsid w:val="0082718C"/>
    <w:rsid w:val="008306A0"/>
    <w:rsid w:val="008307A1"/>
    <w:rsid w:val="00834703"/>
    <w:rsid w:val="008365AD"/>
    <w:rsid w:val="0083667F"/>
    <w:rsid w:val="00836C66"/>
    <w:rsid w:val="008379BC"/>
    <w:rsid w:val="0084022C"/>
    <w:rsid w:val="00840438"/>
    <w:rsid w:val="008417EC"/>
    <w:rsid w:val="00842AE2"/>
    <w:rsid w:val="00843D4C"/>
    <w:rsid w:val="00845570"/>
    <w:rsid w:val="00845D42"/>
    <w:rsid w:val="00847621"/>
    <w:rsid w:val="00850029"/>
    <w:rsid w:val="008502CE"/>
    <w:rsid w:val="00850C6D"/>
    <w:rsid w:val="00851820"/>
    <w:rsid w:val="00855F7E"/>
    <w:rsid w:val="0085721D"/>
    <w:rsid w:val="00860492"/>
    <w:rsid w:val="00860864"/>
    <w:rsid w:val="00866C13"/>
    <w:rsid w:val="008670C7"/>
    <w:rsid w:val="0087041D"/>
    <w:rsid w:val="0087248C"/>
    <w:rsid w:val="00873688"/>
    <w:rsid w:val="00873998"/>
    <w:rsid w:val="00874393"/>
    <w:rsid w:val="00876525"/>
    <w:rsid w:val="00876B11"/>
    <w:rsid w:val="00877172"/>
    <w:rsid w:val="00877468"/>
    <w:rsid w:val="0088123C"/>
    <w:rsid w:val="00881D34"/>
    <w:rsid w:val="00882545"/>
    <w:rsid w:val="0088298D"/>
    <w:rsid w:val="0088560C"/>
    <w:rsid w:val="0088593C"/>
    <w:rsid w:val="00886F27"/>
    <w:rsid w:val="0088745D"/>
    <w:rsid w:val="008875A3"/>
    <w:rsid w:val="00887FC8"/>
    <w:rsid w:val="00890FB0"/>
    <w:rsid w:val="00891C3C"/>
    <w:rsid w:val="00892310"/>
    <w:rsid w:val="00897002"/>
    <w:rsid w:val="00897CCF"/>
    <w:rsid w:val="008A0903"/>
    <w:rsid w:val="008A162B"/>
    <w:rsid w:val="008A169A"/>
    <w:rsid w:val="008A1DC1"/>
    <w:rsid w:val="008A23DD"/>
    <w:rsid w:val="008A4781"/>
    <w:rsid w:val="008A52D9"/>
    <w:rsid w:val="008A560E"/>
    <w:rsid w:val="008A768F"/>
    <w:rsid w:val="008A7A6B"/>
    <w:rsid w:val="008B233E"/>
    <w:rsid w:val="008B29F1"/>
    <w:rsid w:val="008B2CC7"/>
    <w:rsid w:val="008B3885"/>
    <w:rsid w:val="008B4218"/>
    <w:rsid w:val="008B471F"/>
    <w:rsid w:val="008B521C"/>
    <w:rsid w:val="008B52E9"/>
    <w:rsid w:val="008B6B71"/>
    <w:rsid w:val="008B782A"/>
    <w:rsid w:val="008C01F0"/>
    <w:rsid w:val="008C0632"/>
    <w:rsid w:val="008C0A4A"/>
    <w:rsid w:val="008C10B9"/>
    <w:rsid w:val="008C16ED"/>
    <w:rsid w:val="008C1806"/>
    <w:rsid w:val="008C184A"/>
    <w:rsid w:val="008C2182"/>
    <w:rsid w:val="008C22A6"/>
    <w:rsid w:val="008C2E19"/>
    <w:rsid w:val="008C4E7B"/>
    <w:rsid w:val="008C535E"/>
    <w:rsid w:val="008C57E6"/>
    <w:rsid w:val="008C68B0"/>
    <w:rsid w:val="008C6E47"/>
    <w:rsid w:val="008D0838"/>
    <w:rsid w:val="008D14B2"/>
    <w:rsid w:val="008D2CF5"/>
    <w:rsid w:val="008D70E2"/>
    <w:rsid w:val="008E1104"/>
    <w:rsid w:val="008E3F6B"/>
    <w:rsid w:val="008E43D8"/>
    <w:rsid w:val="008E4A7C"/>
    <w:rsid w:val="008E4D87"/>
    <w:rsid w:val="008E54A5"/>
    <w:rsid w:val="008E5668"/>
    <w:rsid w:val="008E63C0"/>
    <w:rsid w:val="008E6465"/>
    <w:rsid w:val="008E704A"/>
    <w:rsid w:val="008F05E8"/>
    <w:rsid w:val="008F195B"/>
    <w:rsid w:val="008F2D12"/>
    <w:rsid w:val="008F2F9A"/>
    <w:rsid w:val="008F3D28"/>
    <w:rsid w:val="008F4381"/>
    <w:rsid w:val="008F4B24"/>
    <w:rsid w:val="008F64BC"/>
    <w:rsid w:val="00902077"/>
    <w:rsid w:val="009020C8"/>
    <w:rsid w:val="0090413D"/>
    <w:rsid w:val="0090522D"/>
    <w:rsid w:val="00907183"/>
    <w:rsid w:val="00907497"/>
    <w:rsid w:val="0090784A"/>
    <w:rsid w:val="00912664"/>
    <w:rsid w:val="00912972"/>
    <w:rsid w:val="00913E9E"/>
    <w:rsid w:val="0091435A"/>
    <w:rsid w:val="00914377"/>
    <w:rsid w:val="00915029"/>
    <w:rsid w:val="009162D5"/>
    <w:rsid w:val="00916E83"/>
    <w:rsid w:val="00921A65"/>
    <w:rsid w:val="00921FC1"/>
    <w:rsid w:val="00927050"/>
    <w:rsid w:val="009279A1"/>
    <w:rsid w:val="00927A60"/>
    <w:rsid w:val="009322EE"/>
    <w:rsid w:val="00932B63"/>
    <w:rsid w:val="00932DA6"/>
    <w:rsid w:val="0093316D"/>
    <w:rsid w:val="00934D83"/>
    <w:rsid w:val="0093714B"/>
    <w:rsid w:val="00937241"/>
    <w:rsid w:val="00940FB4"/>
    <w:rsid w:val="00944773"/>
    <w:rsid w:val="009467FC"/>
    <w:rsid w:val="00946ADD"/>
    <w:rsid w:val="00947C29"/>
    <w:rsid w:val="00950355"/>
    <w:rsid w:val="00950B40"/>
    <w:rsid w:val="0095490F"/>
    <w:rsid w:val="00956A4F"/>
    <w:rsid w:val="0095744E"/>
    <w:rsid w:val="00957648"/>
    <w:rsid w:val="00961303"/>
    <w:rsid w:val="00962530"/>
    <w:rsid w:val="00962C52"/>
    <w:rsid w:val="00964699"/>
    <w:rsid w:val="009656ED"/>
    <w:rsid w:val="00965B74"/>
    <w:rsid w:val="00965D37"/>
    <w:rsid w:val="00967B2B"/>
    <w:rsid w:val="00970747"/>
    <w:rsid w:val="0097112D"/>
    <w:rsid w:val="00972BFB"/>
    <w:rsid w:val="00974186"/>
    <w:rsid w:val="00974921"/>
    <w:rsid w:val="00974AFF"/>
    <w:rsid w:val="00980105"/>
    <w:rsid w:val="00984B10"/>
    <w:rsid w:val="00985DB5"/>
    <w:rsid w:val="00986192"/>
    <w:rsid w:val="00986A0C"/>
    <w:rsid w:val="00986D59"/>
    <w:rsid w:val="009876F1"/>
    <w:rsid w:val="009901AB"/>
    <w:rsid w:val="00990433"/>
    <w:rsid w:val="00991085"/>
    <w:rsid w:val="00991F6D"/>
    <w:rsid w:val="009928B5"/>
    <w:rsid w:val="00993703"/>
    <w:rsid w:val="00994143"/>
    <w:rsid w:val="009945E0"/>
    <w:rsid w:val="00994D7A"/>
    <w:rsid w:val="0099746E"/>
    <w:rsid w:val="009A0E2D"/>
    <w:rsid w:val="009A1A8D"/>
    <w:rsid w:val="009A3CB8"/>
    <w:rsid w:val="009A3F22"/>
    <w:rsid w:val="009A6225"/>
    <w:rsid w:val="009A6C5B"/>
    <w:rsid w:val="009A6DD5"/>
    <w:rsid w:val="009A7B35"/>
    <w:rsid w:val="009B2FFA"/>
    <w:rsid w:val="009B4684"/>
    <w:rsid w:val="009B4DA3"/>
    <w:rsid w:val="009B558F"/>
    <w:rsid w:val="009B719E"/>
    <w:rsid w:val="009B7C97"/>
    <w:rsid w:val="009C05AB"/>
    <w:rsid w:val="009C0D2E"/>
    <w:rsid w:val="009C1E67"/>
    <w:rsid w:val="009C5819"/>
    <w:rsid w:val="009C7986"/>
    <w:rsid w:val="009D0B01"/>
    <w:rsid w:val="009D1559"/>
    <w:rsid w:val="009D1AB5"/>
    <w:rsid w:val="009D1DDC"/>
    <w:rsid w:val="009D2136"/>
    <w:rsid w:val="009D3234"/>
    <w:rsid w:val="009D4C55"/>
    <w:rsid w:val="009D5778"/>
    <w:rsid w:val="009D59CF"/>
    <w:rsid w:val="009D5FCA"/>
    <w:rsid w:val="009D75B0"/>
    <w:rsid w:val="009E0956"/>
    <w:rsid w:val="009E1844"/>
    <w:rsid w:val="009E26FD"/>
    <w:rsid w:val="009E359D"/>
    <w:rsid w:val="009E399E"/>
    <w:rsid w:val="009E3C10"/>
    <w:rsid w:val="009E4524"/>
    <w:rsid w:val="009E5E61"/>
    <w:rsid w:val="009E7F2A"/>
    <w:rsid w:val="009F0A33"/>
    <w:rsid w:val="009F2644"/>
    <w:rsid w:val="009F5CF8"/>
    <w:rsid w:val="009F6124"/>
    <w:rsid w:val="009F71E5"/>
    <w:rsid w:val="009F7AC6"/>
    <w:rsid w:val="009F7AF9"/>
    <w:rsid w:val="00A000F1"/>
    <w:rsid w:val="00A01D55"/>
    <w:rsid w:val="00A02C2B"/>
    <w:rsid w:val="00A030BA"/>
    <w:rsid w:val="00A03676"/>
    <w:rsid w:val="00A03AD5"/>
    <w:rsid w:val="00A03C4D"/>
    <w:rsid w:val="00A04741"/>
    <w:rsid w:val="00A11F6C"/>
    <w:rsid w:val="00A15549"/>
    <w:rsid w:val="00A1561B"/>
    <w:rsid w:val="00A214D7"/>
    <w:rsid w:val="00A21BEC"/>
    <w:rsid w:val="00A22D31"/>
    <w:rsid w:val="00A2349E"/>
    <w:rsid w:val="00A234AC"/>
    <w:rsid w:val="00A239A5"/>
    <w:rsid w:val="00A23BCD"/>
    <w:rsid w:val="00A24C6D"/>
    <w:rsid w:val="00A25BA8"/>
    <w:rsid w:val="00A26591"/>
    <w:rsid w:val="00A27812"/>
    <w:rsid w:val="00A27956"/>
    <w:rsid w:val="00A308AA"/>
    <w:rsid w:val="00A33B22"/>
    <w:rsid w:val="00A349FE"/>
    <w:rsid w:val="00A3506E"/>
    <w:rsid w:val="00A35FD8"/>
    <w:rsid w:val="00A37428"/>
    <w:rsid w:val="00A3754C"/>
    <w:rsid w:val="00A4006C"/>
    <w:rsid w:val="00A40F69"/>
    <w:rsid w:val="00A41DDA"/>
    <w:rsid w:val="00A43DBF"/>
    <w:rsid w:val="00A44782"/>
    <w:rsid w:val="00A44B0A"/>
    <w:rsid w:val="00A4663E"/>
    <w:rsid w:val="00A46C7E"/>
    <w:rsid w:val="00A47519"/>
    <w:rsid w:val="00A50137"/>
    <w:rsid w:val="00A50327"/>
    <w:rsid w:val="00A5109D"/>
    <w:rsid w:val="00A526F9"/>
    <w:rsid w:val="00A53494"/>
    <w:rsid w:val="00A53D25"/>
    <w:rsid w:val="00A54409"/>
    <w:rsid w:val="00A60429"/>
    <w:rsid w:val="00A6086C"/>
    <w:rsid w:val="00A608C4"/>
    <w:rsid w:val="00A62DFF"/>
    <w:rsid w:val="00A6448A"/>
    <w:rsid w:val="00A64A23"/>
    <w:rsid w:val="00A65716"/>
    <w:rsid w:val="00A66779"/>
    <w:rsid w:val="00A671DA"/>
    <w:rsid w:val="00A70E59"/>
    <w:rsid w:val="00A71423"/>
    <w:rsid w:val="00A716A6"/>
    <w:rsid w:val="00A71829"/>
    <w:rsid w:val="00A74D01"/>
    <w:rsid w:val="00A74EDE"/>
    <w:rsid w:val="00A7513D"/>
    <w:rsid w:val="00A7733E"/>
    <w:rsid w:val="00A77415"/>
    <w:rsid w:val="00A810E2"/>
    <w:rsid w:val="00A811B5"/>
    <w:rsid w:val="00A82581"/>
    <w:rsid w:val="00A82886"/>
    <w:rsid w:val="00A83958"/>
    <w:rsid w:val="00A84FA4"/>
    <w:rsid w:val="00A85812"/>
    <w:rsid w:val="00A86F93"/>
    <w:rsid w:val="00A90059"/>
    <w:rsid w:val="00A904BF"/>
    <w:rsid w:val="00A919AA"/>
    <w:rsid w:val="00A93911"/>
    <w:rsid w:val="00A93D17"/>
    <w:rsid w:val="00A93F6B"/>
    <w:rsid w:val="00A94D44"/>
    <w:rsid w:val="00A95A96"/>
    <w:rsid w:val="00A95C19"/>
    <w:rsid w:val="00A95D21"/>
    <w:rsid w:val="00A96382"/>
    <w:rsid w:val="00AA0276"/>
    <w:rsid w:val="00AA056F"/>
    <w:rsid w:val="00AA11F2"/>
    <w:rsid w:val="00AA352F"/>
    <w:rsid w:val="00AA37F6"/>
    <w:rsid w:val="00AA39E8"/>
    <w:rsid w:val="00AA3AB1"/>
    <w:rsid w:val="00AB0AB2"/>
    <w:rsid w:val="00AB1595"/>
    <w:rsid w:val="00AB1A80"/>
    <w:rsid w:val="00AB2319"/>
    <w:rsid w:val="00AB27CF"/>
    <w:rsid w:val="00AB3CC3"/>
    <w:rsid w:val="00AB40EB"/>
    <w:rsid w:val="00AB4603"/>
    <w:rsid w:val="00AB4681"/>
    <w:rsid w:val="00AB7E9C"/>
    <w:rsid w:val="00AC078C"/>
    <w:rsid w:val="00AC09CA"/>
    <w:rsid w:val="00AC21CB"/>
    <w:rsid w:val="00AC28C0"/>
    <w:rsid w:val="00AC3057"/>
    <w:rsid w:val="00AC312D"/>
    <w:rsid w:val="00AC3556"/>
    <w:rsid w:val="00AC46C0"/>
    <w:rsid w:val="00AC47B3"/>
    <w:rsid w:val="00AC4D0C"/>
    <w:rsid w:val="00AC6276"/>
    <w:rsid w:val="00AC7D8C"/>
    <w:rsid w:val="00AD072D"/>
    <w:rsid w:val="00AD3DE8"/>
    <w:rsid w:val="00AD46C9"/>
    <w:rsid w:val="00AD6C35"/>
    <w:rsid w:val="00AE055D"/>
    <w:rsid w:val="00AE0B33"/>
    <w:rsid w:val="00AE16A5"/>
    <w:rsid w:val="00AE2447"/>
    <w:rsid w:val="00AE29F9"/>
    <w:rsid w:val="00AE3F6A"/>
    <w:rsid w:val="00AE40EC"/>
    <w:rsid w:val="00AE418B"/>
    <w:rsid w:val="00AE42EF"/>
    <w:rsid w:val="00AE42F1"/>
    <w:rsid w:val="00AE5B6D"/>
    <w:rsid w:val="00AE5E9B"/>
    <w:rsid w:val="00AE61A0"/>
    <w:rsid w:val="00AE7498"/>
    <w:rsid w:val="00AF04B1"/>
    <w:rsid w:val="00AF1385"/>
    <w:rsid w:val="00AF2A3B"/>
    <w:rsid w:val="00AF2C6F"/>
    <w:rsid w:val="00AF3F2F"/>
    <w:rsid w:val="00AF4B23"/>
    <w:rsid w:val="00AF4F20"/>
    <w:rsid w:val="00AF5BB4"/>
    <w:rsid w:val="00AF71EF"/>
    <w:rsid w:val="00B00E3F"/>
    <w:rsid w:val="00B00F51"/>
    <w:rsid w:val="00B03331"/>
    <w:rsid w:val="00B03533"/>
    <w:rsid w:val="00B038AF"/>
    <w:rsid w:val="00B04774"/>
    <w:rsid w:val="00B0539C"/>
    <w:rsid w:val="00B065B0"/>
    <w:rsid w:val="00B1036D"/>
    <w:rsid w:val="00B11342"/>
    <w:rsid w:val="00B14524"/>
    <w:rsid w:val="00B17B44"/>
    <w:rsid w:val="00B20415"/>
    <w:rsid w:val="00B206AE"/>
    <w:rsid w:val="00B20F2C"/>
    <w:rsid w:val="00B226BC"/>
    <w:rsid w:val="00B24F14"/>
    <w:rsid w:val="00B26677"/>
    <w:rsid w:val="00B314B1"/>
    <w:rsid w:val="00B31656"/>
    <w:rsid w:val="00B32E01"/>
    <w:rsid w:val="00B33966"/>
    <w:rsid w:val="00B3479C"/>
    <w:rsid w:val="00B355D4"/>
    <w:rsid w:val="00B357FB"/>
    <w:rsid w:val="00B37274"/>
    <w:rsid w:val="00B37992"/>
    <w:rsid w:val="00B401A7"/>
    <w:rsid w:val="00B41C0D"/>
    <w:rsid w:val="00B43D62"/>
    <w:rsid w:val="00B4474F"/>
    <w:rsid w:val="00B44BB8"/>
    <w:rsid w:val="00B45E04"/>
    <w:rsid w:val="00B45E3B"/>
    <w:rsid w:val="00B50CE7"/>
    <w:rsid w:val="00B52613"/>
    <w:rsid w:val="00B53D09"/>
    <w:rsid w:val="00B55D8C"/>
    <w:rsid w:val="00B57270"/>
    <w:rsid w:val="00B61779"/>
    <w:rsid w:val="00B61EDF"/>
    <w:rsid w:val="00B626FB"/>
    <w:rsid w:val="00B62EA7"/>
    <w:rsid w:val="00B6333C"/>
    <w:rsid w:val="00B633AB"/>
    <w:rsid w:val="00B658F6"/>
    <w:rsid w:val="00B65E61"/>
    <w:rsid w:val="00B660E6"/>
    <w:rsid w:val="00B66D04"/>
    <w:rsid w:val="00B70A7D"/>
    <w:rsid w:val="00B726CF"/>
    <w:rsid w:val="00B733E3"/>
    <w:rsid w:val="00B74A55"/>
    <w:rsid w:val="00B75A58"/>
    <w:rsid w:val="00B75B15"/>
    <w:rsid w:val="00B763A5"/>
    <w:rsid w:val="00B8056B"/>
    <w:rsid w:val="00B80C38"/>
    <w:rsid w:val="00B810C6"/>
    <w:rsid w:val="00B81213"/>
    <w:rsid w:val="00B82BA1"/>
    <w:rsid w:val="00B831B2"/>
    <w:rsid w:val="00B83329"/>
    <w:rsid w:val="00B83AAD"/>
    <w:rsid w:val="00B84265"/>
    <w:rsid w:val="00B84753"/>
    <w:rsid w:val="00B87661"/>
    <w:rsid w:val="00B915DF"/>
    <w:rsid w:val="00B923D4"/>
    <w:rsid w:val="00B93B46"/>
    <w:rsid w:val="00B955B7"/>
    <w:rsid w:val="00B95993"/>
    <w:rsid w:val="00BA026B"/>
    <w:rsid w:val="00BA2C1F"/>
    <w:rsid w:val="00BA3D24"/>
    <w:rsid w:val="00BA5A50"/>
    <w:rsid w:val="00BA670F"/>
    <w:rsid w:val="00BB0321"/>
    <w:rsid w:val="00BB0AE4"/>
    <w:rsid w:val="00BB0EEA"/>
    <w:rsid w:val="00BB1D4C"/>
    <w:rsid w:val="00BB2765"/>
    <w:rsid w:val="00BB2F43"/>
    <w:rsid w:val="00BB3633"/>
    <w:rsid w:val="00BB51EF"/>
    <w:rsid w:val="00BB5330"/>
    <w:rsid w:val="00BC05BF"/>
    <w:rsid w:val="00BC0EBC"/>
    <w:rsid w:val="00BC17A7"/>
    <w:rsid w:val="00BC326D"/>
    <w:rsid w:val="00BC3CA4"/>
    <w:rsid w:val="00BC4BD9"/>
    <w:rsid w:val="00BC5944"/>
    <w:rsid w:val="00BC654F"/>
    <w:rsid w:val="00BC67AD"/>
    <w:rsid w:val="00BC6EE2"/>
    <w:rsid w:val="00BC797C"/>
    <w:rsid w:val="00BD15C5"/>
    <w:rsid w:val="00BD1F79"/>
    <w:rsid w:val="00BD2B23"/>
    <w:rsid w:val="00BD2BA4"/>
    <w:rsid w:val="00BD386E"/>
    <w:rsid w:val="00BD4A93"/>
    <w:rsid w:val="00BD5DA3"/>
    <w:rsid w:val="00BD6D66"/>
    <w:rsid w:val="00BD723B"/>
    <w:rsid w:val="00BE0E5A"/>
    <w:rsid w:val="00BE1024"/>
    <w:rsid w:val="00BE249D"/>
    <w:rsid w:val="00BE25E2"/>
    <w:rsid w:val="00BE26F0"/>
    <w:rsid w:val="00BE3FCD"/>
    <w:rsid w:val="00BE7EFA"/>
    <w:rsid w:val="00BF00B6"/>
    <w:rsid w:val="00BF146B"/>
    <w:rsid w:val="00BF187B"/>
    <w:rsid w:val="00BF277D"/>
    <w:rsid w:val="00BF28D2"/>
    <w:rsid w:val="00BF3705"/>
    <w:rsid w:val="00BF3A7D"/>
    <w:rsid w:val="00BF5865"/>
    <w:rsid w:val="00BF6FAB"/>
    <w:rsid w:val="00BF76CC"/>
    <w:rsid w:val="00C00C4E"/>
    <w:rsid w:val="00C00F66"/>
    <w:rsid w:val="00C02A1C"/>
    <w:rsid w:val="00C044D9"/>
    <w:rsid w:val="00C04B94"/>
    <w:rsid w:val="00C05BC5"/>
    <w:rsid w:val="00C0656A"/>
    <w:rsid w:val="00C069CE"/>
    <w:rsid w:val="00C1025A"/>
    <w:rsid w:val="00C1037C"/>
    <w:rsid w:val="00C109E8"/>
    <w:rsid w:val="00C11D1E"/>
    <w:rsid w:val="00C127B5"/>
    <w:rsid w:val="00C129F2"/>
    <w:rsid w:val="00C14085"/>
    <w:rsid w:val="00C14DB5"/>
    <w:rsid w:val="00C155B3"/>
    <w:rsid w:val="00C166BE"/>
    <w:rsid w:val="00C16E2F"/>
    <w:rsid w:val="00C17B10"/>
    <w:rsid w:val="00C205F3"/>
    <w:rsid w:val="00C210B1"/>
    <w:rsid w:val="00C23B5B"/>
    <w:rsid w:val="00C251AF"/>
    <w:rsid w:val="00C25265"/>
    <w:rsid w:val="00C26255"/>
    <w:rsid w:val="00C26D3E"/>
    <w:rsid w:val="00C26EA5"/>
    <w:rsid w:val="00C27DB1"/>
    <w:rsid w:val="00C3002E"/>
    <w:rsid w:val="00C3039A"/>
    <w:rsid w:val="00C3111F"/>
    <w:rsid w:val="00C31126"/>
    <w:rsid w:val="00C318EF"/>
    <w:rsid w:val="00C31903"/>
    <w:rsid w:val="00C32832"/>
    <w:rsid w:val="00C3419C"/>
    <w:rsid w:val="00C356D9"/>
    <w:rsid w:val="00C3577D"/>
    <w:rsid w:val="00C36346"/>
    <w:rsid w:val="00C3654B"/>
    <w:rsid w:val="00C368CC"/>
    <w:rsid w:val="00C405A7"/>
    <w:rsid w:val="00C41864"/>
    <w:rsid w:val="00C42A2E"/>
    <w:rsid w:val="00C43DC0"/>
    <w:rsid w:val="00C44DBF"/>
    <w:rsid w:val="00C44F02"/>
    <w:rsid w:val="00C45DEA"/>
    <w:rsid w:val="00C45ECB"/>
    <w:rsid w:val="00C50A23"/>
    <w:rsid w:val="00C51A10"/>
    <w:rsid w:val="00C55D8E"/>
    <w:rsid w:val="00C5713E"/>
    <w:rsid w:val="00C576F9"/>
    <w:rsid w:val="00C601FA"/>
    <w:rsid w:val="00C603F2"/>
    <w:rsid w:val="00C614FA"/>
    <w:rsid w:val="00C6354F"/>
    <w:rsid w:val="00C6561B"/>
    <w:rsid w:val="00C660FC"/>
    <w:rsid w:val="00C66190"/>
    <w:rsid w:val="00C667F6"/>
    <w:rsid w:val="00C702AD"/>
    <w:rsid w:val="00C70B17"/>
    <w:rsid w:val="00C7123F"/>
    <w:rsid w:val="00C72504"/>
    <w:rsid w:val="00C73068"/>
    <w:rsid w:val="00C73583"/>
    <w:rsid w:val="00C73B16"/>
    <w:rsid w:val="00C73F9F"/>
    <w:rsid w:val="00C74EBD"/>
    <w:rsid w:val="00C75F9E"/>
    <w:rsid w:val="00C77FE4"/>
    <w:rsid w:val="00C8440B"/>
    <w:rsid w:val="00C844D5"/>
    <w:rsid w:val="00C84DFF"/>
    <w:rsid w:val="00C85432"/>
    <w:rsid w:val="00C912E1"/>
    <w:rsid w:val="00C9191E"/>
    <w:rsid w:val="00C9218C"/>
    <w:rsid w:val="00C93456"/>
    <w:rsid w:val="00C93641"/>
    <w:rsid w:val="00C9407C"/>
    <w:rsid w:val="00C94A10"/>
    <w:rsid w:val="00C95244"/>
    <w:rsid w:val="00C9578A"/>
    <w:rsid w:val="00CA0487"/>
    <w:rsid w:val="00CA0787"/>
    <w:rsid w:val="00CA0BE6"/>
    <w:rsid w:val="00CA1C62"/>
    <w:rsid w:val="00CA261C"/>
    <w:rsid w:val="00CA3E1E"/>
    <w:rsid w:val="00CA66EE"/>
    <w:rsid w:val="00CA7582"/>
    <w:rsid w:val="00CB12A2"/>
    <w:rsid w:val="00CB1761"/>
    <w:rsid w:val="00CB48F4"/>
    <w:rsid w:val="00CB542D"/>
    <w:rsid w:val="00CB6C56"/>
    <w:rsid w:val="00CB7590"/>
    <w:rsid w:val="00CB774D"/>
    <w:rsid w:val="00CB7FFD"/>
    <w:rsid w:val="00CC0A55"/>
    <w:rsid w:val="00CC24B1"/>
    <w:rsid w:val="00CC3BB1"/>
    <w:rsid w:val="00CC413A"/>
    <w:rsid w:val="00CC4326"/>
    <w:rsid w:val="00CC4603"/>
    <w:rsid w:val="00CC578C"/>
    <w:rsid w:val="00CC72D6"/>
    <w:rsid w:val="00CC7F4A"/>
    <w:rsid w:val="00CD0A75"/>
    <w:rsid w:val="00CD0FAC"/>
    <w:rsid w:val="00CD12AB"/>
    <w:rsid w:val="00CD1B59"/>
    <w:rsid w:val="00CD256C"/>
    <w:rsid w:val="00CD3CED"/>
    <w:rsid w:val="00CD504E"/>
    <w:rsid w:val="00CD5848"/>
    <w:rsid w:val="00CD635B"/>
    <w:rsid w:val="00CD6E0F"/>
    <w:rsid w:val="00CD73EC"/>
    <w:rsid w:val="00CE0F81"/>
    <w:rsid w:val="00CE23F6"/>
    <w:rsid w:val="00CE359C"/>
    <w:rsid w:val="00CE6A12"/>
    <w:rsid w:val="00CE6B60"/>
    <w:rsid w:val="00CE7297"/>
    <w:rsid w:val="00CF39AB"/>
    <w:rsid w:val="00CF583F"/>
    <w:rsid w:val="00CF66AB"/>
    <w:rsid w:val="00CF781E"/>
    <w:rsid w:val="00D01C1F"/>
    <w:rsid w:val="00D02720"/>
    <w:rsid w:val="00D02741"/>
    <w:rsid w:val="00D028BD"/>
    <w:rsid w:val="00D0541F"/>
    <w:rsid w:val="00D05705"/>
    <w:rsid w:val="00D05D70"/>
    <w:rsid w:val="00D078EA"/>
    <w:rsid w:val="00D108A2"/>
    <w:rsid w:val="00D11357"/>
    <w:rsid w:val="00D12EDF"/>
    <w:rsid w:val="00D1316D"/>
    <w:rsid w:val="00D13F0E"/>
    <w:rsid w:val="00D140AD"/>
    <w:rsid w:val="00D149D2"/>
    <w:rsid w:val="00D166D8"/>
    <w:rsid w:val="00D17B14"/>
    <w:rsid w:val="00D17E03"/>
    <w:rsid w:val="00D219C4"/>
    <w:rsid w:val="00D22750"/>
    <w:rsid w:val="00D22C26"/>
    <w:rsid w:val="00D24A51"/>
    <w:rsid w:val="00D2542E"/>
    <w:rsid w:val="00D2555C"/>
    <w:rsid w:val="00D256C7"/>
    <w:rsid w:val="00D2729F"/>
    <w:rsid w:val="00D2776D"/>
    <w:rsid w:val="00D3604A"/>
    <w:rsid w:val="00D3748A"/>
    <w:rsid w:val="00D418E1"/>
    <w:rsid w:val="00D41954"/>
    <w:rsid w:val="00D430DA"/>
    <w:rsid w:val="00D43169"/>
    <w:rsid w:val="00D443FD"/>
    <w:rsid w:val="00D46FC0"/>
    <w:rsid w:val="00D50E1F"/>
    <w:rsid w:val="00D51B82"/>
    <w:rsid w:val="00D52EC3"/>
    <w:rsid w:val="00D549E2"/>
    <w:rsid w:val="00D557F7"/>
    <w:rsid w:val="00D56149"/>
    <w:rsid w:val="00D563D3"/>
    <w:rsid w:val="00D56954"/>
    <w:rsid w:val="00D615EF"/>
    <w:rsid w:val="00D61A47"/>
    <w:rsid w:val="00D62CEF"/>
    <w:rsid w:val="00D65DDC"/>
    <w:rsid w:val="00D664F7"/>
    <w:rsid w:val="00D67E14"/>
    <w:rsid w:val="00D701A4"/>
    <w:rsid w:val="00D7138B"/>
    <w:rsid w:val="00D733C0"/>
    <w:rsid w:val="00D73A91"/>
    <w:rsid w:val="00D757A1"/>
    <w:rsid w:val="00D75EBA"/>
    <w:rsid w:val="00D760CF"/>
    <w:rsid w:val="00D81921"/>
    <w:rsid w:val="00D82DC1"/>
    <w:rsid w:val="00D860B2"/>
    <w:rsid w:val="00D86FC7"/>
    <w:rsid w:val="00D908AD"/>
    <w:rsid w:val="00D928FD"/>
    <w:rsid w:val="00D92E6D"/>
    <w:rsid w:val="00D9468D"/>
    <w:rsid w:val="00D94CF7"/>
    <w:rsid w:val="00D95E5E"/>
    <w:rsid w:val="00D960B1"/>
    <w:rsid w:val="00D971AF"/>
    <w:rsid w:val="00D97892"/>
    <w:rsid w:val="00DA0555"/>
    <w:rsid w:val="00DA1C65"/>
    <w:rsid w:val="00DA2886"/>
    <w:rsid w:val="00DA2E83"/>
    <w:rsid w:val="00DA559A"/>
    <w:rsid w:val="00DA670B"/>
    <w:rsid w:val="00DA6DFB"/>
    <w:rsid w:val="00DA7269"/>
    <w:rsid w:val="00DB0568"/>
    <w:rsid w:val="00DB1F26"/>
    <w:rsid w:val="00DB280B"/>
    <w:rsid w:val="00DB4252"/>
    <w:rsid w:val="00DB5299"/>
    <w:rsid w:val="00DB5E01"/>
    <w:rsid w:val="00DB76A3"/>
    <w:rsid w:val="00DB7B61"/>
    <w:rsid w:val="00DC0E36"/>
    <w:rsid w:val="00DC156A"/>
    <w:rsid w:val="00DC1F85"/>
    <w:rsid w:val="00DC2AD2"/>
    <w:rsid w:val="00DC4FA1"/>
    <w:rsid w:val="00DC58E6"/>
    <w:rsid w:val="00DC6D82"/>
    <w:rsid w:val="00DC6ED7"/>
    <w:rsid w:val="00DC7DF7"/>
    <w:rsid w:val="00DD0483"/>
    <w:rsid w:val="00DD12F2"/>
    <w:rsid w:val="00DD1F45"/>
    <w:rsid w:val="00DD3D94"/>
    <w:rsid w:val="00DD4A25"/>
    <w:rsid w:val="00DD59CE"/>
    <w:rsid w:val="00DD774B"/>
    <w:rsid w:val="00DE0515"/>
    <w:rsid w:val="00DE11EC"/>
    <w:rsid w:val="00DE37AF"/>
    <w:rsid w:val="00DE3A6D"/>
    <w:rsid w:val="00DE63A9"/>
    <w:rsid w:val="00DE79C7"/>
    <w:rsid w:val="00DE7E3E"/>
    <w:rsid w:val="00DE7F9E"/>
    <w:rsid w:val="00DF51A2"/>
    <w:rsid w:val="00DF5C7E"/>
    <w:rsid w:val="00DF6013"/>
    <w:rsid w:val="00DF6F5F"/>
    <w:rsid w:val="00DF71B2"/>
    <w:rsid w:val="00E00C6F"/>
    <w:rsid w:val="00E022AA"/>
    <w:rsid w:val="00E03FB6"/>
    <w:rsid w:val="00E046F5"/>
    <w:rsid w:val="00E05528"/>
    <w:rsid w:val="00E078E1"/>
    <w:rsid w:val="00E07A82"/>
    <w:rsid w:val="00E13177"/>
    <w:rsid w:val="00E14349"/>
    <w:rsid w:val="00E15AAB"/>
    <w:rsid w:val="00E169F9"/>
    <w:rsid w:val="00E175CE"/>
    <w:rsid w:val="00E207C7"/>
    <w:rsid w:val="00E2084B"/>
    <w:rsid w:val="00E21297"/>
    <w:rsid w:val="00E21388"/>
    <w:rsid w:val="00E221AF"/>
    <w:rsid w:val="00E22B76"/>
    <w:rsid w:val="00E23606"/>
    <w:rsid w:val="00E23D62"/>
    <w:rsid w:val="00E23F4E"/>
    <w:rsid w:val="00E262E3"/>
    <w:rsid w:val="00E26B29"/>
    <w:rsid w:val="00E26BE6"/>
    <w:rsid w:val="00E26D11"/>
    <w:rsid w:val="00E26E67"/>
    <w:rsid w:val="00E30ED4"/>
    <w:rsid w:val="00E31B82"/>
    <w:rsid w:val="00E3316D"/>
    <w:rsid w:val="00E33CF7"/>
    <w:rsid w:val="00E34D7A"/>
    <w:rsid w:val="00E350B0"/>
    <w:rsid w:val="00E36193"/>
    <w:rsid w:val="00E36409"/>
    <w:rsid w:val="00E36A43"/>
    <w:rsid w:val="00E36DF7"/>
    <w:rsid w:val="00E37B7A"/>
    <w:rsid w:val="00E42355"/>
    <w:rsid w:val="00E42AEA"/>
    <w:rsid w:val="00E42CF0"/>
    <w:rsid w:val="00E43165"/>
    <w:rsid w:val="00E47A5B"/>
    <w:rsid w:val="00E50497"/>
    <w:rsid w:val="00E50FCD"/>
    <w:rsid w:val="00E51A3C"/>
    <w:rsid w:val="00E52889"/>
    <w:rsid w:val="00E52E1E"/>
    <w:rsid w:val="00E52EB9"/>
    <w:rsid w:val="00E5318D"/>
    <w:rsid w:val="00E54AE1"/>
    <w:rsid w:val="00E55AB1"/>
    <w:rsid w:val="00E5726C"/>
    <w:rsid w:val="00E57ECD"/>
    <w:rsid w:val="00E60218"/>
    <w:rsid w:val="00E60692"/>
    <w:rsid w:val="00E63106"/>
    <w:rsid w:val="00E63283"/>
    <w:rsid w:val="00E65CAA"/>
    <w:rsid w:val="00E66395"/>
    <w:rsid w:val="00E66A4C"/>
    <w:rsid w:val="00E71D05"/>
    <w:rsid w:val="00E77991"/>
    <w:rsid w:val="00E80082"/>
    <w:rsid w:val="00E809AE"/>
    <w:rsid w:val="00E80E6F"/>
    <w:rsid w:val="00E8106E"/>
    <w:rsid w:val="00E82659"/>
    <w:rsid w:val="00E829B1"/>
    <w:rsid w:val="00E829E3"/>
    <w:rsid w:val="00E831C5"/>
    <w:rsid w:val="00E83766"/>
    <w:rsid w:val="00E85D29"/>
    <w:rsid w:val="00E85D65"/>
    <w:rsid w:val="00E86C32"/>
    <w:rsid w:val="00E903B3"/>
    <w:rsid w:val="00E90953"/>
    <w:rsid w:val="00E90AC8"/>
    <w:rsid w:val="00E91A91"/>
    <w:rsid w:val="00E91ED9"/>
    <w:rsid w:val="00E9258B"/>
    <w:rsid w:val="00E92B24"/>
    <w:rsid w:val="00E9555A"/>
    <w:rsid w:val="00E97598"/>
    <w:rsid w:val="00EA1466"/>
    <w:rsid w:val="00EA1F7A"/>
    <w:rsid w:val="00EA52D6"/>
    <w:rsid w:val="00EA66BC"/>
    <w:rsid w:val="00EA6EFA"/>
    <w:rsid w:val="00EB0600"/>
    <w:rsid w:val="00EB0E52"/>
    <w:rsid w:val="00EB1531"/>
    <w:rsid w:val="00EB16C6"/>
    <w:rsid w:val="00EB3255"/>
    <w:rsid w:val="00EB3C98"/>
    <w:rsid w:val="00EB4CD9"/>
    <w:rsid w:val="00EB56BA"/>
    <w:rsid w:val="00EB6374"/>
    <w:rsid w:val="00EB6594"/>
    <w:rsid w:val="00EB6AA2"/>
    <w:rsid w:val="00EB6EFF"/>
    <w:rsid w:val="00EB77C7"/>
    <w:rsid w:val="00EC135C"/>
    <w:rsid w:val="00EC1605"/>
    <w:rsid w:val="00EC2D98"/>
    <w:rsid w:val="00EC2F5D"/>
    <w:rsid w:val="00EC372D"/>
    <w:rsid w:val="00EC49CC"/>
    <w:rsid w:val="00EC542A"/>
    <w:rsid w:val="00EC5723"/>
    <w:rsid w:val="00EC5E90"/>
    <w:rsid w:val="00EC749B"/>
    <w:rsid w:val="00ED03E0"/>
    <w:rsid w:val="00ED05BA"/>
    <w:rsid w:val="00ED1520"/>
    <w:rsid w:val="00ED3E1C"/>
    <w:rsid w:val="00ED4C77"/>
    <w:rsid w:val="00ED6F2B"/>
    <w:rsid w:val="00ED7372"/>
    <w:rsid w:val="00EE07AD"/>
    <w:rsid w:val="00EE1A2D"/>
    <w:rsid w:val="00EE1CE3"/>
    <w:rsid w:val="00EE2216"/>
    <w:rsid w:val="00EE2BA2"/>
    <w:rsid w:val="00EE43F1"/>
    <w:rsid w:val="00EE46C5"/>
    <w:rsid w:val="00EE47C9"/>
    <w:rsid w:val="00EE544E"/>
    <w:rsid w:val="00EE6C9A"/>
    <w:rsid w:val="00EE6E93"/>
    <w:rsid w:val="00EE76AC"/>
    <w:rsid w:val="00EE7A0A"/>
    <w:rsid w:val="00EF0FF1"/>
    <w:rsid w:val="00EF17DC"/>
    <w:rsid w:val="00EF1840"/>
    <w:rsid w:val="00EF1A80"/>
    <w:rsid w:val="00EF1EAF"/>
    <w:rsid w:val="00EF258C"/>
    <w:rsid w:val="00EF3C2F"/>
    <w:rsid w:val="00EF5081"/>
    <w:rsid w:val="00EF510B"/>
    <w:rsid w:val="00EF6FBF"/>
    <w:rsid w:val="00F00238"/>
    <w:rsid w:val="00F01665"/>
    <w:rsid w:val="00F03814"/>
    <w:rsid w:val="00F04DFD"/>
    <w:rsid w:val="00F05722"/>
    <w:rsid w:val="00F05F76"/>
    <w:rsid w:val="00F1197E"/>
    <w:rsid w:val="00F13751"/>
    <w:rsid w:val="00F15400"/>
    <w:rsid w:val="00F17046"/>
    <w:rsid w:val="00F17678"/>
    <w:rsid w:val="00F2251F"/>
    <w:rsid w:val="00F225C0"/>
    <w:rsid w:val="00F22DE6"/>
    <w:rsid w:val="00F231FD"/>
    <w:rsid w:val="00F2365F"/>
    <w:rsid w:val="00F240EE"/>
    <w:rsid w:val="00F24AC7"/>
    <w:rsid w:val="00F24DEB"/>
    <w:rsid w:val="00F250FF"/>
    <w:rsid w:val="00F253ED"/>
    <w:rsid w:val="00F25A17"/>
    <w:rsid w:val="00F269DF"/>
    <w:rsid w:val="00F2720C"/>
    <w:rsid w:val="00F27C39"/>
    <w:rsid w:val="00F308EE"/>
    <w:rsid w:val="00F320D8"/>
    <w:rsid w:val="00F32352"/>
    <w:rsid w:val="00F34826"/>
    <w:rsid w:val="00F35005"/>
    <w:rsid w:val="00F35F7F"/>
    <w:rsid w:val="00F377A1"/>
    <w:rsid w:val="00F4016C"/>
    <w:rsid w:val="00F407FD"/>
    <w:rsid w:val="00F41681"/>
    <w:rsid w:val="00F41F49"/>
    <w:rsid w:val="00F426D0"/>
    <w:rsid w:val="00F4323F"/>
    <w:rsid w:val="00F4388B"/>
    <w:rsid w:val="00F44F1C"/>
    <w:rsid w:val="00F4619A"/>
    <w:rsid w:val="00F473B4"/>
    <w:rsid w:val="00F473E1"/>
    <w:rsid w:val="00F50296"/>
    <w:rsid w:val="00F514FF"/>
    <w:rsid w:val="00F5163C"/>
    <w:rsid w:val="00F51A58"/>
    <w:rsid w:val="00F52339"/>
    <w:rsid w:val="00F525AA"/>
    <w:rsid w:val="00F54208"/>
    <w:rsid w:val="00F5473B"/>
    <w:rsid w:val="00F54AB1"/>
    <w:rsid w:val="00F568FF"/>
    <w:rsid w:val="00F56A4B"/>
    <w:rsid w:val="00F574B9"/>
    <w:rsid w:val="00F60DC8"/>
    <w:rsid w:val="00F60F87"/>
    <w:rsid w:val="00F61BFD"/>
    <w:rsid w:val="00F62582"/>
    <w:rsid w:val="00F62934"/>
    <w:rsid w:val="00F62EFA"/>
    <w:rsid w:val="00F63AE1"/>
    <w:rsid w:val="00F63B80"/>
    <w:rsid w:val="00F64D57"/>
    <w:rsid w:val="00F71C1A"/>
    <w:rsid w:val="00F72C70"/>
    <w:rsid w:val="00F74144"/>
    <w:rsid w:val="00F7695F"/>
    <w:rsid w:val="00F77536"/>
    <w:rsid w:val="00F77A6C"/>
    <w:rsid w:val="00F77F51"/>
    <w:rsid w:val="00F828D6"/>
    <w:rsid w:val="00F82BDB"/>
    <w:rsid w:val="00F8402C"/>
    <w:rsid w:val="00F84569"/>
    <w:rsid w:val="00F84779"/>
    <w:rsid w:val="00F84AFA"/>
    <w:rsid w:val="00F84F7D"/>
    <w:rsid w:val="00F85045"/>
    <w:rsid w:val="00F85566"/>
    <w:rsid w:val="00F86519"/>
    <w:rsid w:val="00F87245"/>
    <w:rsid w:val="00F872EA"/>
    <w:rsid w:val="00F904D4"/>
    <w:rsid w:val="00F90556"/>
    <w:rsid w:val="00F912EB"/>
    <w:rsid w:val="00F913EA"/>
    <w:rsid w:val="00F917F0"/>
    <w:rsid w:val="00F93C1C"/>
    <w:rsid w:val="00FA2D4B"/>
    <w:rsid w:val="00FA3B92"/>
    <w:rsid w:val="00FA3CE8"/>
    <w:rsid w:val="00FA45E9"/>
    <w:rsid w:val="00FA48C0"/>
    <w:rsid w:val="00FB07B9"/>
    <w:rsid w:val="00FB132B"/>
    <w:rsid w:val="00FB17F7"/>
    <w:rsid w:val="00FB33D7"/>
    <w:rsid w:val="00FB4E5E"/>
    <w:rsid w:val="00FB6E57"/>
    <w:rsid w:val="00FB711F"/>
    <w:rsid w:val="00FB7C6E"/>
    <w:rsid w:val="00FC16FF"/>
    <w:rsid w:val="00FC3C66"/>
    <w:rsid w:val="00FC4C12"/>
    <w:rsid w:val="00FC50D7"/>
    <w:rsid w:val="00FC59D2"/>
    <w:rsid w:val="00FC5DDA"/>
    <w:rsid w:val="00FC6A09"/>
    <w:rsid w:val="00FC7B08"/>
    <w:rsid w:val="00FD064C"/>
    <w:rsid w:val="00FD1139"/>
    <w:rsid w:val="00FD1772"/>
    <w:rsid w:val="00FD1FC8"/>
    <w:rsid w:val="00FD212D"/>
    <w:rsid w:val="00FD2934"/>
    <w:rsid w:val="00FD39A4"/>
    <w:rsid w:val="00FD3B97"/>
    <w:rsid w:val="00FD3E6E"/>
    <w:rsid w:val="00FD4253"/>
    <w:rsid w:val="00FD653C"/>
    <w:rsid w:val="00FD6E7F"/>
    <w:rsid w:val="00FE057D"/>
    <w:rsid w:val="00FE0AFE"/>
    <w:rsid w:val="00FE34BB"/>
    <w:rsid w:val="00FE4778"/>
    <w:rsid w:val="00FE54A2"/>
    <w:rsid w:val="00FE5838"/>
    <w:rsid w:val="00FE5C6B"/>
    <w:rsid w:val="00FE6017"/>
    <w:rsid w:val="00FE6254"/>
    <w:rsid w:val="00FE65AA"/>
    <w:rsid w:val="00FE6841"/>
    <w:rsid w:val="00FE7AE7"/>
    <w:rsid w:val="00FF22F8"/>
    <w:rsid w:val="00FF313B"/>
    <w:rsid w:val="00FF3D70"/>
    <w:rsid w:val="00FF47B1"/>
    <w:rsid w:val="00FF4D00"/>
    <w:rsid w:val="00FF52DD"/>
    <w:rsid w:val="00FF5B3B"/>
    <w:rsid w:val="00FF638A"/>
    <w:rsid w:val="00FF6CA3"/>
    <w:rsid w:val="00FF78B3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DFBFB"/>
  <w15:docId w15:val="{B5C201E0-54D6-45E3-AACC-A0A4A98F0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2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D24"/>
    <w:pPr>
      <w:ind w:left="720"/>
      <w:contextualSpacing/>
    </w:pPr>
  </w:style>
  <w:style w:type="table" w:styleId="TableGrid">
    <w:name w:val="Table Grid"/>
    <w:basedOn w:val="TableNormal"/>
    <w:uiPriority w:val="59"/>
    <w:rsid w:val="006F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D78"/>
  </w:style>
  <w:style w:type="paragraph" w:styleId="Footer">
    <w:name w:val="footer"/>
    <w:basedOn w:val="Normal"/>
    <w:link w:val="FooterChar"/>
    <w:uiPriority w:val="99"/>
    <w:unhideWhenUsed/>
    <w:rsid w:val="00205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D78"/>
  </w:style>
  <w:style w:type="paragraph" w:styleId="BalloonText">
    <w:name w:val="Balloon Text"/>
    <w:basedOn w:val="Normal"/>
    <w:link w:val="BalloonTextChar"/>
    <w:uiPriority w:val="99"/>
    <w:semiHidden/>
    <w:unhideWhenUsed/>
    <w:rsid w:val="00A96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3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F6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842AE2"/>
    <w:pPr>
      <w:spacing w:after="0"/>
      <w:jc w:val="center"/>
    </w:pPr>
    <w:rPr>
      <w:rFonts w:ascii="Times New Roman" w:hAnsi="Times New Roman" w:cs="Times New Roman"/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AE2"/>
    <w:rPr>
      <w:rFonts w:ascii="Times New Roman" w:hAnsi="Times New Roman" w:cs="Times New Roman"/>
      <w:noProof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842AE2"/>
    <w:pPr>
      <w:spacing w:line="240" w:lineRule="auto"/>
      <w:jc w:val="both"/>
    </w:pPr>
    <w:rPr>
      <w:rFonts w:ascii="Times New Roman" w:hAnsi="Times New Roman" w:cs="Times New Roman"/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842AE2"/>
    <w:rPr>
      <w:rFonts w:ascii="Times New Roman" w:hAnsi="Times New Roman" w:cs="Times New Roman"/>
      <w:noProof/>
      <w:lang w:val="nb-NO"/>
    </w:rPr>
  </w:style>
  <w:style w:type="character" w:styleId="Hyperlink">
    <w:name w:val="Hyperlink"/>
    <w:basedOn w:val="DefaultParagraphFont"/>
    <w:uiPriority w:val="99"/>
    <w:unhideWhenUsed/>
    <w:rsid w:val="00842AE2"/>
    <w:rPr>
      <w:color w:val="0000FF" w:themeColor="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42AE2"/>
    <w:rPr>
      <w:lang w:val="nb-NO"/>
    </w:rPr>
  </w:style>
  <w:style w:type="character" w:customStyle="1" w:styleId="DateChar">
    <w:name w:val="Date Char"/>
    <w:basedOn w:val="DefaultParagraphFont"/>
    <w:link w:val="Date"/>
    <w:uiPriority w:val="99"/>
    <w:semiHidden/>
    <w:rsid w:val="00842AE2"/>
    <w:rPr>
      <w:lang w:val="nb-NO"/>
    </w:rPr>
  </w:style>
  <w:style w:type="character" w:styleId="Emphasis">
    <w:name w:val="Emphasis"/>
    <w:basedOn w:val="DefaultParagraphFont"/>
    <w:uiPriority w:val="20"/>
    <w:qFormat/>
    <w:rsid w:val="00842AE2"/>
    <w:rPr>
      <w:i/>
      <w:iCs/>
    </w:rPr>
  </w:style>
  <w:style w:type="character" w:customStyle="1" w:styleId="apple-converted-space">
    <w:name w:val="apple-converted-space"/>
    <w:basedOn w:val="DefaultParagraphFont"/>
    <w:rsid w:val="00842AE2"/>
  </w:style>
  <w:style w:type="paragraph" w:customStyle="1" w:styleId="Tekst">
    <w:name w:val="Tekst"/>
    <w:basedOn w:val="Normal"/>
    <w:link w:val="TekstChar"/>
    <w:qFormat/>
    <w:rsid w:val="00842AE2"/>
    <w:pPr>
      <w:spacing w:after="0" w:line="360" w:lineRule="auto"/>
      <w:ind w:firstLine="708"/>
    </w:pPr>
    <w:rPr>
      <w:rFonts w:asciiTheme="majorHAnsi" w:hAnsiTheme="majorHAnsi"/>
    </w:rPr>
  </w:style>
  <w:style w:type="character" w:customStyle="1" w:styleId="TekstChar">
    <w:name w:val="Tekst Char"/>
    <w:basedOn w:val="DefaultParagraphFont"/>
    <w:link w:val="Tekst"/>
    <w:rsid w:val="00842AE2"/>
    <w:rPr>
      <w:rFonts w:asciiTheme="majorHAnsi" w:hAnsiTheme="maj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842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AE2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AE2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AE2"/>
    <w:rPr>
      <w:b/>
      <w:bCs/>
      <w:sz w:val="20"/>
      <w:szCs w:val="20"/>
      <w:lang w:val="nb-NO"/>
    </w:rPr>
  </w:style>
  <w:style w:type="character" w:customStyle="1" w:styleId="current-selection">
    <w:name w:val="current-selection"/>
    <w:basedOn w:val="DefaultParagraphFont"/>
    <w:rsid w:val="00842AE2"/>
  </w:style>
  <w:style w:type="character" w:customStyle="1" w:styleId="a">
    <w:name w:val="_"/>
    <w:basedOn w:val="DefaultParagraphFont"/>
    <w:rsid w:val="00842AE2"/>
  </w:style>
  <w:style w:type="paragraph" w:styleId="Revision">
    <w:name w:val="Revision"/>
    <w:hidden/>
    <w:uiPriority w:val="99"/>
    <w:semiHidden/>
    <w:rsid w:val="00842AE2"/>
    <w:pPr>
      <w:spacing w:after="0" w:line="240" w:lineRule="auto"/>
    </w:pPr>
    <w:rPr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2362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06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06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0607"/>
    <w:rPr>
      <w:vertAlign w:val="superscript"/>
    </w:rPr>
  </w:style>
  <w:style w:type="table" w:customStyle="1" w:styleId="TableGridLight1">
    <w:name w:val="Table Grid Light1"/>
    <w:basedOn w:val="TableNormal"/>
    <w:uiPriority w:val="40"/>
    <w:rsid w:val="00F432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503A7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3A75"/>
    <w:pPr>
      <w:spacing w:after="0" w:line="240" w:lineRule="auto"/>
    </w:pPr>
    <w:rPr>
      <w:rFonts w:ascii="Garamond" w:hAnsi="Garamond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3A75"/>
    <w:rPr>
      <w:rFonts w:ascii="Garamond" w:hAnsi="Garamond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03A75"/>
    <w:rPr>
      <w:color w:val="954F72"/>
      <w:u w:val="single"/>
    </w:rPr>
  </w:style>
  <w:style w:type="paragraph" w:customStyle="1" w:styleId="msonormal0">
    <w:name w:val="msonormal"/>
    <w:basedOn w:val="Normal"/>
    <w:rsid w:val="00503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03A75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03A7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F41F49"/>
  </w:style>
  <w:style w:type="numbering" w:styleId="111111">
    <w:name w:val="Outline List 2"/>
    <w:basedOn w:val="NoList"/>
    <w:uiPriority w:val="99"/>
    <w:semiHidden/>
    <w:unhideWhenUsed/>
    <w:rsid w:val="00F41F49"/>
    <w:pPr>
      <w:numPr>
        <w:numId w:val="10"/>
      </w:numPr>
    </w:pPr>
  </w:style>
  <w:style w:type="table" w:customStyle="1" w:styleId="TableGrid1">
    <w:name w:val="Table Grid1"/>
    <w:basedOn w:val="TableNormal"/>
    <w:next w:val="TableGrid"/>
    <w:uiPriority w:val="39"/>
    <w:rsid w:val="00F41F49"/>
    <w:pPr>
      <w:spacing w:after="0" w:line="240" w:lineRule="auto"/>
    </w:pPr>
    <w:rPr>
      <w:rFonts w:ascii="Garamond" w:eastAsia="Calibri" w:hAnsi="Garamond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95A0B"/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795A0B"/>
  </w:style>
  <w:style w:type="table" w:customStyle="1" w:styleId="TableGrid2">
    <w:name w:val="Table Grid2"/>
    <w:basedOn w:val="TableNormal"/>
    <w:next w:val="TableGrid"/>
    <w:uiPriority w:val="39"/>
    <w:rsid w:val="00795A0B"/>
    <w:pPr>
      <w:spacing w:after="0" w:line="240" w:lineRule="auto"/>
    </w:pPr>
    <w:rPr>
      <w:rFonts w:ascii="Garamond" w:eastAsia="Calibri" w:hAnsi="Garamond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85566"/>
    <w:pPr>
      <w:spacing w:after="0" w:line="240" w:lineRule="auto"/>
    </w:pPr>
    <w:rPr>
      <w:rFonts w:ascii="Garamond" w:eastAsia="Calibri" w:hAnsi="Garamond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F85566"/>
  </w:style>
  <w:style w:type="table" w:customStyle="1" w:styleId="TableGrid4">
    <w:name w:val="Table Grid4"/>
    <w:basedOn w:val="TableNormal"/>
    <w:next w:val="TableGrid"/>
    <w:uiPriority w:val="39"/>
    <w:rsid w:val="00F85566"/>
    <w:pPr>
      <w:spacing w:after="0" w:line="240" w:lineRule="auto"/>
    </w:pPr>
    <w:rPr>
      <w:rFonts w:ascii="Garamond" w:eastAsia="Calibri" w:hAnsi="Garamond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84B10"/>
    <w:pPr>
      <w:spacing w:after="0" w:line="240" w:lineRule="auto"/>
    </w:pPr>
    <w:rPr>
      <w:rFonts w:ascii="Garamond" w:eastAsia="Calibri" w:hAnsi="Garamond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84B10"/>
    <w:pPr>
      <w:spacing w:after="0" w:line="240" w:lineRule="auto"/>
    </w:pPr>
    <w:rPr>
      <w:rFonts w:ascii="Garamond" w:eastAsia="Calibri" w:hAnsi="Garamond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CCB1BA9365C54B9C3EB9E23C1B2633" ma:contentTypeVersion="9" ma:contentTypeDescription="Opprett et nytt dokument." ma:contentTypeScope="" ma:versionID="e0d8e9d630e2369deecc47caff09a4f7">
  <xsd:schema xmlns:xsd="http://www.w3.org/2001/XMLSchema" xmlns:xs="http://www.w3.org/2001/XMLSchema" xmlns:p="http://schemas.microsoft.com/office/2006/metadata/properties" xmlns:ns3="9de6e283-f6b6-4558-8465-801ca1267013" targetNamespace="http://schemas.microsoft.com/office/2006/metadata/properties" ma:root="true" ma:fieldsID="d622774c98bdc5635d78f964ce9e3ec4" ns3:_="">
    <xsd:import namespace="9de6e283-f6b6-4558-8465-801ca12670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e6e283-f6b6-4558-8465-801ca12670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>
    <b:Tag>Com10</b:Tag>
    <b:SourceType>Report</b:SourceType>
    <b:Guid>{DA65352A-8A85-4581-B4ED-B203C0EFBD1C}</b:Guid>
    <b:Title>Eurobarometer 74.2 (Nov-Dec 2010) Europe 2020, Financial and Economic Crisis, and Information on European Political Matters</b:Title>
    <b:Year>2010</b:Year>
    <b:Publisher>European Commission</b:Publisher>
    <b:Author>
      <b:Author>
        <b:NameList>
          <b:Person>
            <b:Last>Commission</b:Last>
            <b:First>European</b:First>
          </b:Person>
        </b:NameList>
      </b:Author>
    </b:Author>
    <b:Comments>Eurobarometer 74.2 (2010). TNS Opinion &amp; Social, Brussels [Producer]. GESIS Data Archive, Cologne. ZA5449 data file version 2.2.0</b:Comments>
    <b:DOI>10.4232/1.11626</b:DOI>
    <b:RefOrder>1</b:RefOrder>
  </b:Source>
  <b:Source>
    <b:Tag>Eur11</b:Tag>
    <b:SourceType>Report</b:SourceType>
    <b:Guid>{C82D7549-DC69-46CA-8F20-452DBF17659D}</b:Guid>
    <b:Author>
      <b:Author>
        <b:NameList>
          <b:Person>
            <b:Last>European Commission</b:Last>
          </b:Person>
        </b:NameList>
      </b:Author>
    </b:Author>
    <b:Title>Eurobarometer 76.3 (November 2011) The European Parliament, Europe 2020, Financial and Economic Crisis, and Media Use for Political Information</b:Title>
    <b:Year>2011</b:Year>
    <b:Comments>Eurobarometer 76.3 (2011). TNS Opinion&amp;Social [producer]. GESIS Data Archive, Cologne. ZA5567 Data file Version 2.0.1</b:Comments>
    <b:DOI>10.4232/1.1200</b:DOI>
    <b:RefOrder>2</b:RefOrder>
  </b:Source>
  <b:Source>
    <b:Tag>Eur12</b:Tag>
    <b:SourceType>Report</b:SourceType>
    <b:Guid>{D20F213F-3EF5-4D0A-BA8E-A6720296C572}</b:Guid>
    <b:Author>
      <b:Author>
        <b:NameList>
          <b:Person>
            <b:Last>European Commission</b:Last>
          </b:Person>
        </b:NameList>
      </b:Author>
    </b:Author>
    <b:Title>Eurobarometer 78.1 (November 2012) Europe 2020, The Financial and Economic Crisis, European Citizenship, and Information on European Political Matters</b:Title>
    <b:Year>2012</b:Year>
    <b:Medium>Eurobarometer 78.1 (2012). TNS opinion, Brussels [producer]. GESIS Data Archive, Cologne. ZA5685 Data file Version 2.0.0</b:Medium>
    <b:DOI>10.4232/1.12061</b:DOI>
    <b:RefOrder>3</b:RefOrder>
  </b:Source>
  <b:Source>
    <b:Tag>Eur13</b:Tag>
    <b:SourceType>Report</b:SourceType>
    <b:Guid>{45053539-0BD6-4F65-9411-F2F2577A4954}</b:Guid>
    <b:Author>
      <b:Author>
        <b:NameList>
          <b:Person>
            <b:Last>European Commission</b:Last>
          </b:Person>
        </b:NameList>
      </b:Author>
    </b:Author>
    <b:Title>Eurobarometer 80.1 (November 2013): Europe 2020, the Financial and Economic Crisis, European Citizenship, and Information on EU Political Matters</b:Title>
    <b:Year>2013</b:Year>
    <b:Comments>Eurobarometer 80.1 (2013). TNS opinion, Brussels [producer]. GESIS Data Archive, Cologne. ZA5876 Data file Version 2.0.0</b:Comments>
    <b:DOI>10.4232/1.12768</b:DOI>
    <b:RefOrder>4</b:RefOrder>
  </b:Source>
</b:Sources>
</file>

<file path=customXml/itemProps1.xml><?xml version="1.0" encoding="utf-8"?>
<ds:datastoreItem xmlns:ds="http://schemas.openxmlformats.org/officeDocument/2006/customXml" ds:itemID="{FDFF980F-F4BA-43A5-A766-77B4CFCAC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e6e283-f6b6-4558-8465-801ca12670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0E99AE-A468-4EE4-BAE7-74A2C65E12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38C5B6-940B-4C28-9BDF-0FC56C3E0E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DB2FDC3-87EB-47E5-8428-FD2D57B0C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771</Words>
  <Characters>19987</Characters>
  <Application>Microsoft Office Word</Application>
  <DocSecurity>0</DocSecurity>
  <Lines>166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vio Castellacci</dc:creator>
  <cp:lastModifiedBy>Fulvio Castellacci</cp:lastModifiedBy>
  <cp:revision>2</cp:revision>
  <cp:lastPrinted>2019-11-04T10:33:00Z</cp:lastPrinted>
  <dcterms:created xsi:type="dcterms:W3CDTF">2020-11-14T19:33:00Z</dcterms:created>
  <dcterms:modified xsi:type="dcterms:W3CDTF">2020-11-1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CCB1BA9365C54B9C3EB9E23C1B2633</vt:lpwstr>
  </property>
</Properties>
</file>